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47F280" w14:textId="2E2F3135" w:rsidR="004927DB" w:rsidRPr="00E70A1E" w:rsidRDefault="004927DB" w:rsidP="00E70A1E">
      <w:pPr>
        <w:pStyle w:val="1"/>
        <w:rPr>
          <w:rFonts w:ascii="Times New Roman" w:hAnsi="Times New Roman" w:cs="Times New Roman"/>
          <w:b/>
          <w:sz w:val="36"/>
          <w:szCs w:val="36"/>
        </w:rPr>
      </w:pPr>
      <w:r w:rsidRPr="00E70A1E">
        <w:rPr>
          <w:rFonts w:ascii="Times New Roman" w:hAnsi="Times New Roman" w:cs="Times New Roman" w:hint="eastAsia"/>
          <w:b/>
          <w:sz w:val="36"/>
          <w:szCs w:val="36"/>
        </w:rPr>
        <w:t>Supplementary Data</w:t>
      </w:r>
    </w:p>
    <w:p w14:paraId="792EE2AD" w14:textId="77777777" w:rsidR="004927DB" w:rsidRDefault="004927DB" w:rsidP="00306D02">
      <w:pPr>
        <w:tabs>
          <w:tab w:val="left" w:pos="567"/>
        </w:tabs>
        <w:rPr>
          <w:b/>
        </w:rPr>
      </w:pPr>
    </w:p>
    <w:p w14:paraId="45CC00EE" w14:textId="1B87E359" w:rsidR="005D76E1" w:rsidRPr="001A136E" w:rsidRDefault="005D76E1" w:rsidP="005D76E1">
      <w:pPr>
        <w:rPr>
          <w:b/>
        </w:rPr>
      </w:pPr>
      <w:r>
        <w:rPr>
          <w:rFonts w:hint="eastAsia"/>
          <w:b/>
        </w:rPr>
        <w:t>Supplementary</w:t>
      </w:r>
      <w:r w:rsidRPr="007F3353">
        <w:rPr>
          <w:b/>
        </w:rPr>
        <w:t xml:space="preserve"> </w:t>
      </w:r>
      <w:r>
        <w:rPr>
          <w:b/>
        </w:rPr>
        <w:t>Table 1</w:t>
      </w:r>
      <w:r w:rsidRPr="001A136E">
        <w:rPr>
          <w:b/>
        </w:rPr>
        <w:t xml:space="preserve">. </w:t>
      </w:r>
      <w:r w:rsidR="009A5734" w:rsidRPr="009A5734">
        <w:rPr>
          <w:b/>
        </w:rPr>
        <w:t>Weighting coefficients for items within each factor (activity, person risk, and vaccination status) from the second and sixth surveys</w:t>
      </w:r>
    </w:p>
    <w:tbl>
      <w:tblPr>
        <w:tblW w:w="1395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7"/>
        <w:gridCol w:w="1683"/>
        <w:gridCol w:w="5585"/>
        <w:gridCol w:w="1090"/>
        <w:gridCol w:w="1091"/>
        <w:gridCol w:w="1090"/>
        <w:gridCol w:w="1091"/>
        <w:gridCol w:w="1091"/>
      </w:tblGrid>
      <w:tr w:rsidR="005D76E1" w:rsidRPr="001A136E" w14:paraId="1414BA7D" w14:textId="77777777" w:rsidTr="005D76E1">
        <w:trPr>
          <w:trHeight w:val="390"/>
        </w:trPr>
        <w:tc>
          <w:tcPr>
            <w:tcW w:w="1237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3E4C8859" w14:textId="77777777" w:rsidR="005D76E1" w:rsidRPr="001A136E" w:rsidRDefault="005D76E1" w:rsidP="005D76E1">
            <w:pPr>
              <w:rPr>
                <w:b/>
              </w:rPr>
            </w:pPr>
            <w:r w:rsidRPr="001A136E">
              <w:rPr>
                <w:b/>
              </w:rPr>
              <w:t>Risk</w:t>
            </w:r>
          </w:p>
        </w:tc>
        <w:tc>
          <w:tcPr>
            <w:tcW w:w="1683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191788AA" w14:textId="77777777" w:rsidR="005D76E1" w:rsidRPr="001A136E" w:rsidRDefault="005D76E1" w:rsidP="005D76E1">
            <w:pPr>
              <w:rPr>
                <w:b/>
              </w:rPr>
            </w:pPr>
            <w:r w:rsidRPr="001A136E">
              <w:rPr>
                <w:b/>
              </w:rPr>
              <w:t>Factors</w:t>
            </w:r>
          </w:p>
        </w:tc>
        <w:tc>
          <w:tcPr>
            <w:tcW w:w="5585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36E29C6D" w14:textId="77777777" w:rsidR="005D76E1" w:rsidRPr="001A136E" w:rsidRDefault="005D76E1" w:rsidP="005D76E1">
            <w:pPr>
              <w:rPr>
                <w:b/>
              </w:rPr>
            </w:pPr>
            <w:r w:rsidRPr="001A136E">
              <w:rPr>
                <w:b/>
              </w:rPr>
              <w:t>Items</w:t>
            </w:r>
          </w:p>
        </w:tc>
        <w:tc>
          <w:tcPr>
            <w:tcW w:w="5453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97E40E" w14:textId="77777777" w:rsidR="005D76E1" w:rsidRPr="001A136E" w:rsidRDefault="005D76E1" w:rsidP="005D76E1">
            <w:pPr>
              <w:ind w:left="-1091"/>
              <w:jc w:val="center"/>
              <w:rPr>
                <w:b/>
              </w:rPr>
            </w:pPr>
            <w:r w:rsidRPr="001A136E">
              <w:rPr>
                <w:b/>
              </w:rPr>
              <w:t>Coefficient</w:t>
            </w:r>
          </w:p>
        </w:tc>
      </w:tr>
      <w:tr w:rsidR="005D76E1" w:rsidRPr="001A136E" w14:paraId="58439A8A" w14:textId="77777777" w:rsidTr="005D76E1">
        <w:trPr>
          <w:trHeight w:val="390"/>
        </w:trPr>
        <w:tc>
          <w:tcPr>
            <w:tcW w:w="123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43193C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2C0C1A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558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D944A5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12B49E1" w14:textId="3F08BA4F" w:rsidR="005D76E1" w:rsidRPr="001A136E" w:rsidRDefault="005D76E1" w:rsidP="005D76E1">
            <w:pPr>
              <w:rPr>
                <w:b/>
              </w:rPr>
            </w:pPr>
            <w:r w:rsidRPr="001A136E">
              <w:rPr>
                <w:b/>
              </w:rPr>
              <w:t xml:space="preserve">The </w:t>
            </w:r>
            <w:r>
              <w:rPr>
                <w:b/>
              </w:rPr>
              <w:t>2</w:t>
            </w:r>
            <w:r w:rsidR="009A5734">
              <w:rPr>
                <w:rFonts w:hint="eastAsia"/>
                <w:b/>
                <w:vertAlign w:val="superscript"/>
              </w:rPr>
              <w:t>n</w:t>
            </w:r>
            <w:r>
              <w:rPr>
                <w:b/>
                <w:vertAlign w:val="superscript"/>
              </w:rPr>
              <w:t>d</w:t>
            </w:r>
            <w:r w:rsidRPr="001A136E">
              <w:rPr>
                <w:b/>
              </w:rPr>
              <w:t xml:space="preserve"> survey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4BE11B6" w14:textId="77777777" w:rsidR="005D76E1" w:rsidRPr="001A136E" w:rsidRDefault="005D76E1" w:rsidP="005D76E1">
            <w:pPr>
              <w:rPr>
                <w:b/>
              </w:rPr>
            </w:pPr>
            <w:r w:rsidRPr="001A136E">
              <w:rPr>
                <w:b/>
              </w:rPr>
              <w:t xml:space="preserve">The </w:t>
            </w:r>
            <w:r>
              <w:rPr>
                <w:b/>
              </w:rPr>
              <w:t>3</w:t>
            </w:r>
            <w:r>
              <w:rPr>
                <w:b/>
                <w:vertAlign w:val="superscript"/>
              </w:rPr>
              <w:t>rd</w:t>
            </w:r>
            <w:r w:rsidRPr="001A136E">
              <w:rPr>
                <w:b/>
              </w:rPr>
              <w:t xml:space="preserve"> survey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ABA25D8" w14:textId="77777777" w:rsidR="005D76E1" w:rsidRPr="001A136E" w:rsidRDefault="005D76E1" w:rsidP="005D76E1">
            <w:pPr>
              <w:rPr>
                <w:b/>
              </w:rPr>
            </w:pPr>
            <w:r w:rsidRPr="001A136E">
              <w:rPr>
                <w:b/>
              </w:rPr>
              <w:t xml:space="preserve">The </w:t>
            </w:r>
            <w:r>
              <w:rPr>
                <w:b/>
              </w:rPr>
              <w:t>4</w:t>
            </w:r>
            <w:r w:rsidRPr="001A136E">
              <w:rPr>
                <w:b/>
                <w:vertAlign w:val="superscript"/>
              </w:rPr>
              <w:t>th</w:t>
            </w:r>
            <w:r w:rsidRPr="001A136E">
              <w:rPr>
                <w:b/>
              </w:rPr>
              <w:t xml:space="preserve"> survey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24AA82F" w14:textId="77777777" w:rsidR="005D76E1" w:rsidRPr="001A136E" w:rsidRDefault="005D76E1" w:rsidP="005D76E1">
            <w:pPr>
              <w:rPr>
                <w:b/>
              </w:rPr>
            </w:pPr>
            <w:r w:rsidRPr="001A136E">
              <w:rPr>
                <w:b/>
              </w:rPr>
              <w:t>The 5</w:t>
            </w:r>
            <w:r w:rsidRPr="001A136E">
              <w:rPr>
                <w:b/>
                <w:vertAlign w:val="superscript"/>
              </w:rPr>
              <w:t>th</w:t>
            </w:r>
            <w:r w:rsidRPr="001A136E">
              <w:rPr>
                <w:b/>
              </w:rPr>
              <w:t xml:space="preserve"> survey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22EF4F" w14:textId="77777777" w:rsidR="005D76E1" w:rsidRPr="001A136E" w:rsidRDefault="005D76E1" w:rsidP="005D76E1">
            <w:pPr>
              <w:rPr>
                <w:b/>
              </w:rPr>
            </w:pPr>
            <w:r w:rsidRPr="001A136E">
              <w:rPr>
                <w:b/>
              </w:rPr>
              <w:t xml:space="preserve">The </w:t>
            </w:r>
            <w:r>
              <w:rPr>
                <w:b/>
              </w:rPr>
              <w:t>6</w:t>
            </w:r>
            <w:r w:rsidRPr="001A136E">
              <w:rPr>
                <w:b/>
                <w:vertAlign w:val="superscript"/>
              </w:rPr>
              <w:t>th</w:t>
            </w:r>
            <w:r w:rsidRPr="001A136E">
              <w:rPr>
                <w:b/>
              </w:rPr>
              <w:t xml:space="preserve"> survey</w:t>
            </w:r>
          </w:p>
        </w:tc>
      </w:tr>
      <w:tr w:rsidR="005D76E1" w:rsidRPr="001A136E" w14:paraId="79B818BE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C8F41" w14:textId="77777777" w:rsidR="005D76E1" w:rsidRPr="001A136E" w:rsidRDefault="005D76E1" w:rsidP="005D76E1">
            <w:pPr>
              <w:rPr>
                <w:b/>
              </w:rPr>
            </w:pPr>
            <w:r w:rsidRPr="001A136E">
              <w:rPr>
                <w:b/>
              </w:rPr>
              <w:t>Activity Risk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07267" w14:textId="77777777" w:rsidR="005D76E1" w:rsidRPr="001A136E" w:rsidRDefault="005D76E1" w:rsidP="005D76E1">
            <w:pPr>
              <w:rPr>
                <w:b/>
              </w:rPr>
            </w:pPr>
            <w:r w:rsidRPr="001A136E">
              <w:rPr>
                <w:b/>
              </w:rPr>
              <w:t>Respondents' mask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19F55" w14:textId="77777777" w:rsidR="005D76E1" w:rsidRPr="001A136E" w:rsidRDefault="005D76E1" w:rsidP="009A5734">
            <w:pPr>
              <w:jc w:val="both"/>
            </w:pPr>
            <w:r w:rsidRPr="001A136E">
              <w:t>No mask or inappropriate usage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</w:tcBorders>
            <w:vAlign w:val="center"/>
          </w:tcPr>
          <w:p w14:paraId="791A1F0C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25FEC7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AC0CF5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4979E5CD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71B84C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1</w:t>
            </w:r>
          </w:p>
        </w:tc>
      </w:tr>
      <w:tr w:rsidR="005D76E1" w:rsidRPr="001A136E" w14:paraId="1643AECF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A28C3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A7E83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40783" w14:textId="77777777" w:rsidR="005D76E1" w:rsidRPr="001A136E" w:rsidRDefault="005D76E1" w:rsidP="009A5734">
            <w:pPr>
              <w:jc w:val="both"/>
            </w:pPr>
            <w:r w:rsidRPr="001A136E">
              <w:t>Polyester or polyurethane mask</w:t>
            </w:r>
          </w:p>
        </w:tc>
        <w:tc>
          <w:tcPr>
            <w:tcW w:w="1090" w:type="dxa"/>
            <w:tcBorders>
              <w:top w:val="nil"/>
              <w:left w:val="nil"/>
            </w:tcBorders>
            <w:vAlign w:val="center"/>
          </w:tcPr>
          <w:p w14:paraId="4050EE9B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7BDE7BC2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auto"/>
            <w:vAlign w:val="center"/>
          </w:tcPr>
          <w:p w14:paraId="213EBE4F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7F17A7D9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498F3727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1</w:t>
            </w:r>
          </w:p>
        </w:tc>
      </w:tr>
      <w:tr w:rsidR="005D76E1" w:rsidRPr="001A136E" w14:paraId="41ACCA8B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5F44C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9CAD2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6B182" w14:textId="77777777" w:rsidR="005D76E1" w:rsidRPr="001A136E" w:rsidRDefault="005D76E1" w:rsidP="009A5734">
            <w:pPr>
              <w:jc w:val="both"/>
            </w:pPr>
            <w:r w:rsidRPr="001A136E">
              <w:t>Cloth or bandanna</w:t>
            </w:r>
          </w:p>
        </w:tc>
        <w:tc>
          <w:tcPr>
            <w:tcW w:w="1090" w:type="dxa"/>
            <w:tcBorders>
              <w:top w:val="nil"/>
              <w:left w:val="nil"/>
            </w:tcBorders>
            <w:vAlign w:val="center"/>
          </w:tcPr>
          <w:p w14:paraId="78848C2F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1002DD9D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auto"/>
            <w:vAlign w:val="center"/>
          </w:tcPr>
          <w:p w14:paraId="58FC914C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6C5EF277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1188A19D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1</w:t>
            </w:r>
          </w:p>
        </w:tc>
      </w:tr>
      <w:tr w:rsidR="005D76E1" w:rsidRPr="001A136E" w14:paraId="105F9866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30D6A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669F5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BBCAA" w14:textId="77777777" w:rsidR="005D76E1" w:rsidRPr="001A136E" w:rsidRDefault="005D76E1" w:rsidP="009A5734">
            <w:pPr>
              <w:jc w:val="both"/>
            </w:pPr>
            <w:r w:rsidRPr="001A136E">
              <w:t>Surgical mask, non-woven mask</w:t>
            </w:r>
          </w:p>
        </w:tc>
        <w:tc>
          <w:tcPr>
            <w:tcW w:w="1090" w:type="dxa"/>
            <w:tcBorders>
              <w:top w:val="nil"/>
              <w:left w:val="nil"/>
            </w:tcBorders>
            <w:vAlign w:val="center"/>
          </w:tcPr>
          <w:p w14:paraId="49A1855F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54866F84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auto"/>
            <w:vAlign w:val="center"/>
          </w:tcPr>
          <w:p w14:paraId="44710B45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3FCA3A9F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4C37B676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5</w:t>
            </w:r>
          </w:p>
        </w:tc>
      </w:tr>
      <w:tr w:rsidR="005D76E1" w:rsidRPr="001A136E" w14:paraId="7DC3A6E5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63821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410DE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80E68" w14:textId="77777777" w:rsidR="005D76E1" w:rsidRPr="001A136E" w:rsidRDefault="005D76E1" w:rsidP="009A5734">
            <w:pPr>
              <w:jc w:val="both"/>
            </w:pPr>
            <w:r w:rsidRPr="001A136E">
              <w:t>N95 mask</w:t>
            </w:r>
          </w:p>
        </w:tc>
        <w:tc>
          <w:tcPr>
            <w:tcW w:w="1090" w:type="dxa"/>
            <w:tcBorders>
              <w:top w:val="nil"/>
              <w:left w:val="nil"/>
            </w:tcBorders>
            <w:vAlign w:val="center"/>
          </w:tcPr>
          <w:p w14:paraId="319D8C11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04132B51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1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auto"/>
            <w:vAlign w:val="center"/>
          </w:tcPr>
          <w:p w14:paraId="6E716C4F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1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10550126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33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2819B864" w14:textId="77777777" w:rsidR="005D76E1" w:rsidRPr="00F00433" w:rsidRDefault="005D76E1" w:rsidP="005D76E1">
            <w:pPr>
              <w:jc w:val="both"/>
              <w:rPr>
                <w:rFonts w:eastAsia="游ゴシック"/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33</w:t>
            </w:r>
          </w:p>
        </w:tc>
      </w:tr>
      <w:tr w:rsidR="005D76E1" w:rsidRPr="001A136E" w14:paraId="3094F1DA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6A5D6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4EC52" w14:textId="77777777" w:rsidR="005D76E1" w:rsidRPr="001A136E" w:rsidRDefault="005D76E1" w:rsidP="005D76E1">
            <w:pPr>
              <w:rPr>
                <w:b/>
              </w:rPr>
            </w:pPr>
            <w:r w:rsidRPr="001A136E">
              <w:rPr>
                <w:b/>
              </w:rPr>
              <w:t>Other person's mask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AB6A4" w14:textId="77777777" w:rsidR="005D76E1" w:rsidRPr="001A136E" w:rsidRDefault="005D76E1" w:rsidP="009A5734">
            <w:pPr>
              <w:jc w:val="both"/>
            </w:pPr>
            <w:r w:rsidRPr="001A136E">
              <w:t>No mask or inappropriate usage</w:t>
            </w:r>
          </w:p>
        </w:tc>
        <w:tc>
          <w:tcPr>
            <w:tcW w:w="1090" w:type="dxa"/>
            <w:tcBorders>
              <w:left w:val="nil"/>
            </w:tcBorders>
            <w:vAlign w:val="center"/>
          </w:tcPr>
          <w:p w14:paraId="565D9BE6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6032BD2A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58FE2B4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vAlign w:val="center"/>
          </w:tcPr>
          <w:p w14:paraId="4BF8E330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6309370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1</w:t>
            </w:r>
          </w:p>
        </w:tc>
      </w:tr>
      <w:tr w:rsidR="005D76E1" w:rsidRPr="001A136E" w14:paraId="3E48BD5D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EFA95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FFD6C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9E329" w14:textId="77777777" w:rsidR="005D76E1" w:rsidRPr="001A136E" w:rsidRDefault="005D76E1" w:rsidP="009A5734">
            <w:pPr>
              <w:jc w:val="both"/>
            </w:pPr>
            <w:r w:rsidRPr="001A136E">
              <w:t>Polyester or polyurethane mask</w:t>
            </w:r>
          </w:p>
        </w:tc>
        <w:tc>
          <w:tcPr>
            <w:tcW w:w="1090" w:type="dxa"/>
            <w:tcBorders>
              <w:top w:val="nil"/>
              <w:left w:val="nil"/>
            </w:tcBorders>
            <w:vAlign w:val="center"/>
          </w:tcPr>
          <w:p w14:paraId="2EAC8E50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2CDC548D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auto"/>
            <w:vAlign w:val="center"/>
          </w:tcPr>
          <w:p w14:paraId="1BA475A0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0F412AC8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52130236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5</w:t>
            </w:r>
          </w:p>
        </w:tc>
      </w:tr>
      <w:tr w:rsidR="005D76E1" w:rsidRPr="001A136E" w14:paraId="3A626A94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57A45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0689C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9DD59" w14:textId="77777777" w:rsidR="005D76E1" w:rsidRPr="001A136E" w:rsidRDefault="005D76E1" w:rsidP="009A5734">
            <w:pPr>
              <w:jc w:val="both"/>
            </w:pPr>
            <w:r w:rsidRPr="001A136E">
              <w:t>Cloth or bandanna</w:t>
            </w:r>
          </w:p>
        </w:tc>
        <w:tc>
          <w:tcPr>
            <w:tcW w:w="1090" w:type="dxa"/>
            <w:tcBorders>
              <w:top w:val="nil"/>
              <w:left w:val="nil"/>
            </w:tcBorders>
            <w:vAlign w:val="center"/>
          </w:tcPr>
          <w:p w14:paraId="07ED6D69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3A8B12F6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auto"/>
            <w:vAlign w:val="center"/>
          </w:tcPr>
          <w:p w14:paraId="04633B97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6DF1C99F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6FD0DAAF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5</w:t>
            </w:r>
          </w:p>
        </w:tc>
      </w:tr>
      <w:tr w:rsidR="005D76E1" w:rsidRPr="001A136E" w14:paraId="7532B7C6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F851B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258BE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33549" w14:textId="77777777" w:rsidR="005D76E1" w:rsidRPr="001A136E" w:rsidRDefault="005D76E1" w:rsidP="009A5734">
            <w:pPr>
              <w:jc w:val="both"/>
            </w:pPr>
            <w:r w:rsidRPr="001A136E">
              <w:t>Surgical mask, non-woven mask</w:t>
            </w:r>
          </w:p>
        </w:tc>
        <w:tc>
          <w:tcPr>
            <w:tcW w:w="1090" w:type="dxa"/>
            <w:tcBorders>
              <w:top w:val="nil"/>
              <w:left w:val="nil"/>
            </w:tcBorders>
            <w:vAlign w:val="center"/>
          </w:tcPr>
          <w:p w14:paraId="01AFF735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56AB5CE2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auto"/>
            <w:vAlign w:val="center"/>
          </w:tcPr>
          <w:p w14:paraId="07171F87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1D2124DC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1B8FC2D9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25</w:t>
            </w:r>
          </w:p>
        </w:tc>
      </w:tr>
      <w:tr w:rsidR="005D76E1" w:rsidRPr="001A136E" w14:paraId="03D9570B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128EE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C11FE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B2DD1" w14:textId="77777777" w:rsidR="005D76E1" w:rsidRPr="001A136E" w:rsidRDefault="005D76E1" w:rsidP="009A5734">
            <w:pPr>
              <w:jc w:val="both"/>
            </w:pPr>
            <w:r w:rsidRPr="001A136E">
              <w:t>N95 mask</w:t>
            </w:r>
          </w:p>
        </w:tc>
        <w:tc>
          <w:tcPr>
            <w:tcW w:w="1090" w:type="dxa"/>
            <w:tcBorders>
              <w:top w:val="nil"/>
              <w:left w:val="nil"/>
            </w:tcBorders>
            <w:vAlign w:val="center"/>
          </w:tcPr>
          <w:p w14:paraId="5FF97E05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1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01647085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1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auto"/>
            <w:vAlign w:val="center"/>
          </w:tcPr>
          <w:p w14:paraId="053D449C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1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1A7DC12F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17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6568E300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17</w:t>
            </w:r>
          </w:p>
        </w:tc>
      </w:tr>
      <w:tr w:rsidR="005D76E1" w:rsidRPr="001A136E" w14:paraId="7148B298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CF718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03319" w14:textId="77777777" w:rsidR="005D76E1" w:rsidRPr="001A136E" w:rsidRDefault="005D76E1" w:rsidP="005D76E1">
            <w:pPr>
              <w:rPr>
                <w:b/>
              </w:rPr>
            </w:pPr>
            <w:r w:rsidRPr="001A136E">
              <w:rPr>
                <w:b/>
              </w:rPr>
              <w:t>Indoor/outdoor environment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54F0C" w14:textId="77777777" w:rsidR="005D76E1" w:rsidRPr="001A136E" w:rsidRDefault="005D76E1" w:rsidP="009A5734">
            <w:pPr>
              <w:jc w:val="both"/>
            </w:pPr>
            <w:r w:rsidRPr="001A136E">
              <w:t>Indoor without ventila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810F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20678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F2AA0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E783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4695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5D76E1" w:rsidRPr="001A136E" w14:paraId="1FD3F0F5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863CA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8E585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9EE71" w14:textId="77777777" w:rsidR="005D76E1" w:rsidRPr="001A136E" w:rsidRDefault="005D76E1" w:rsidP="009A5734">
            <w:pPr>
              <w:jc w:val="both"/>
            </w:pPr>
            <w:r w:rsidRPr="001A136E">
              <w:t>Outdoo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37B2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E8EE9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8C62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82AA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7F49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05</w:t>
            </w:r>
          </w:p>
        </w:tc>
      </w:tr>
      <w:tr w:rsidR="005D76E1" w:rsidRPr="001A136E" w14:paraId="7AB2316A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FADE3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EB0DC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3C822" w14:textId="77777777" w:rsidR="005D76E1" w:rsidRPr="001A136E" w:rsidRDefault="005D76E1" w:rsidP="009A5734">
            <w:pPr>
              <w:jc w:val="both"/>
            </w:pPr>
            <w:r w:rsidRPr="001A136E">
              <w:t>Indoor with air conditioning system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7C86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CEB0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FFDA5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27643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FC193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</w:tr>
      <w:tr w:rsidR="005D76E1" w:rsidRPr="001A136E" w14:paraId="44A0B410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EAA05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D34B2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B50F3" w14:textId="77777777" w:rsidR="005D76E1" w:rsidRPr="001A136E" w:rsidRDefault="005D76E1" w:rsidP="009A5734">
            <w:pPr>
              <w:jc w:val="both"/>
            </w:pPr>
            <w:r w:rsidRPr="001A136E">
              <w:t>A train with air filtra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74A3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5C71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42FA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4842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0B35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</w:tr>
      <w:tr w:rsidR="005D76E1" w:rsidRPr="001A136E" w14:paraId="133A6EA0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8B269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155DE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7D275" w14:textId="77777777" w:rsidR="005D76E1" w:rsidRPr="001A136E" w:rsidRDefault="005D76E1" w:rsidP="009A5734">
            <w:pPr>
              <w:jc w:val="both"/>
            </w:pPr>
            <w:r w:rsidRPr="001A136E">
              <w:t>An airplan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9DCE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D6BB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972E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91FB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34F4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17</w:t>
            </w:r>
          </w:p>
        </w:tc>
      </w:tr>
      <w:tr w:rsidR="005D76E1" w:rsidRPr="001A136E" w14:paraId="696066A1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2BEE0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16D8B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442FD" w14:textId="77777777" w:rsidR="005D76E1" w:rsidRPr="001A136E" w:rsidRDefault="005D76E1" w:rsidP="009A5734">
            <w:pPr>
              <w:jc w:val="both"/>
            </w:pPr>
            <w:r w:rsidRPr="001A136E">
              <w:t>A moving car with the windows rolled dow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C769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0FBD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A497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3A61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6917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</w:tr>
      <w:tr w:rsidR="005D76E1" w:rsidRPr="001A136E" w14:paraId="54212A1C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E0F12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5048C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C54FD" w14:textId="77777777" w:rsidR="005D76E1" w:rsidRPr="001A136E" w:rsidRDefault="005D76E1" w:rsidP="009A5734">
            <w:pPr>
              <w:jc w:val="both"/>
            </w:pPr>
            <w:r w:rsidRPr="001A136E">
              <w:t>A space with one or more sides open to the outdoor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3791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7E5C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4A3E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F68F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C7640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</w:tr>
      <w:tr w:rsidR="005D76E1" w:rsidRPr="001A136E" w14:paraId="64E5C4E7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966DA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B7FED" w14:textId="77777777" w:rsidR="005D76E1" w:rsidRPr="001A136E" w:rsidRDefault="005D76E1" w:rsidP="005D76E1">
            <w:pPr>
              <w:rPr>
                <w:b/>
              </w:rPr>
            </w:pPr>
            <w:r w:rsidRPr="001A136E">
              <w:rPr>
                <w:b/>
              </w:rPr>
              <w:t>Distance from each other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792EC" w14:textId="77777777" w:rsidR="005D76E1" w:rsidRPr="001A136E" w:rsidRDefault="005D76E1" w:rsidP="009A5734">
            <w:pPr>
              <w:jc w:val="both"/>
            </w:pPr>
            <w:r w:rsidRPr="001A136E">
              <w:t>&lt; 0.3 meters apart</w:t>
            </w:r>
          </w:p>
        </w:tc>
        <w:tc>
          <w:tcPr>
            <w:tcW w:w="1090" w:type="dxa"/>
            <w:tcBorders>
              <w:left w:val="nil"/>
            </w:tcBorders>
            <w:vAlign w:val="center"/>
          </w:tcPr>
          <w:p w14:paraId="3CCC29D2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7F6D3F11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90" w:type="dxa"/>
            <w:vAlign w:val="center"/>
          </w:tcPr>
          <w:p w14:paraId="1D1970F4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91" w:type="dxa"/>
            <w:vAlign w:val="center"/>
          </w:tcPr>
          <w:p w14:paraId="740F0B31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91" w:type="dxa"/>
            <w:tcBorders>
              <w:right w:val="nil"/>
            </w:tcBorders>
            <w:vAlign w:val="center"/>
          </w:tcPr>
          <w:p w14:paraId="002D4CBE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2</w:t>
            </w:r>
          </w:p>
        </w:tc>
      </w:tr>
      <w:tr w:rsidR="005D76E1" w:rsidRPr="001A136E" w14:paraId="78096CF5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FAE61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1AD03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70389" w14:textId="77777777" w:rsidR="005D76E1" w:rsidRPr="001A136E" w:rsidRDefault="005D76E1" w:rsidP="009A5734">
            <w:pPr>
              <w:jc w:val="both"/>
            </w:pPr>
            <w:r w:rsidRPr="001A136E">
              <w:t>About 1 meter apart</w:t>
            </w:r>
          </w:p>
        </w:tc>
        <w:tc>
          <w:tcPr>
            <w:tcW w:w="1090" w:type="dxa"/>
            <w:tcBorders>
              <w:top w:val="nil"/>
              <w:left w:val="nil"/>
            </w:tcBorders>
            <w:vAlign w:val="center"/>
          </w:tcPr>
          <w:p w14:paraId="3A3F887E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32642F01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0" w:type="dxa"/>
            <w:tcBorders>
              <w:top w:val="nil"/>
            </w:tcBorders>
            <w:vAlign w:val="center"/>
          </w:tcPr>
          <w:p w14:paraId="486BFC0D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71B14B85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right w:val="nil"/>
            </w:tcBorders>
            <w:vAlign w:val="center"/>
          </w:tcPr>
          <w:p w14:paraId="39AB347D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5D76E1" w:rsidRPr="001A136E" w14:paraId="6DCCE4E1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5F322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D2A35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8F856" w14:textId="77777777" w:rsidR="005D76E1" w:rsidRPr="001A136E" w:rsidRDefault="005D76E1" w:rsidP="009A5734">
            <w:pPr>
              <w:jc w:val="both"/>
            </w:pPr>
            <w:r w:rsidRPr="001A136E">
              <w:t>2+ meters apart</w:t>
            </w:r>
          </w:p>
        </w:tc>
        <w:tc>
          <w:tcPr>
            <w:tcW w:w="1090" w:type="dxa"/>
            <w:tcBorders>
              <w:top w:val="nil"/>
              <w:left w:val="nil"/>
            </w:tcBorders>
            <w:vAlign w:val="center"/>
          </w:tcPr>
          <w:p w14:paraId="555BE736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41C1F901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1090" w:type="dxa"/>
            <w:tcBorders>
              <w:top w:val="nil"/>
            </w:tcBorders>
            <w:vAlign w:val="center"/>
          </w:tcPr>
          <w:p w14:paraId="497A74E7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79E39E14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1091" w:type="dxa"/>
            <w:tcBorders>
              <w:top w:val="nil"/>
              <w:right w:val="nil"/>
            </w:tcBorders>
            <w:vAlign w:val="center"/>
          </w:tcPr>
          <w:p w14:paraId="2C344F24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5</w:t>
            </w:r>
          </w:p>
        </w:tc>
      </w:tr>
      <w:tr w:rsidR="005D76E1" w:rsidRPr="001A136E" w14:paraId="5B2D27EB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56C8B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20468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009E9" w14:textId="77777777" w:rsidR="005D76E1" w:rsidRPr="001A136E" w:rsidRDefault="005D76E1" w:rsidP="009A5734">
            <w:pPr>
              <w:jc w:val="both"/>
            </w:pPr>
            <w:r w:rsidRPr="001A136E">
              <w:t>3+ meters apart</w:t>
            </w:r>
          </w:p>
        </w:tc>
        <w:tc>
          <w:tcPr>
            <w:tcW w:w="1090" w:type="dxa"/>
            <w:tcBorders>
              <w:top w:val="nil"/>
              <w:left w:val="nil"/>
            </w:tcBorders>
            <w:vAlign w:val="center"/>
          </w:tcPr>
          <w:p w14:paraId="7388FA7F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68FEC595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0" w:type="dxa"/>
            <w:tcBorders>
              <w:top w:val="nil"/>
            </w:tcBorders>
            <w:vAlign w:val="center"/>
          </w:tcPr>
          <w:p w14:paraId="10EED141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34DE6236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091" w:type="dxa"/>
            <w:tcBorders>
              <w:top w:val="nil"/>
              <w:right w:val="nil"/>
            </w:tcBorders>
            <w:vAlign w:val="center"/>
          </w:tcPr>
          <w:p w14:paraId="526A82EA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5</w:t>
            </w:r>
          </w:p>
        </w:tc>
      </w:tr>
      <w:tr w:rsidR="005D76E1" w:rsidRPr="001A136E" w14:paraId="4BBC192C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14533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8A5C6" w14:textId="77777777" w:rsidR="005D76E1" w:rsidRPr="001A136E" w:rsidRDefault="005D76E1" w:rsidP="005D76E1">
            <w:pPr>
              <w:rPr>
                <w:b/>
              </w:rPr>
            </w:pPr>
            <w:r w:rsidRPr="001A136E">
              <w:rPr>
                <w:b/>
              </w:rPr>
              <w:t>Volume of conversation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C544C" w14:textId="77777777" w:rsidR="005D76E1" w:rsidRPr="001A136E" w:rsidRDefault="005D76E1" w:rsidP="009A5734">
            <w:pPr>
              <w:jc w:val="both"/>
            </w:pPr>
            <w:r w:rsidRPr="001A136E">
              <w:t>Not talking</w:t>
            </w:r>
          </w:p>
        </w:tc>
        <w:tc>
          <w:tcPr>
            <w:tcW w:w="1090" w:type="dxa"/>
            <w:tcBorders>
              <w:left w:val="nil"/>
            </w:tcBorders>
            <w:vAlign w:val="center"/>
          </w:tcPr>
          <w:p w14:paraId="296AF0BB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6A1F900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2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EDA17EB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2</w:t>
            </w:r>
          </w:p>
        </w:tc>
        <w:tc>
          <w:tcPr>
            <w:tcW w:w="1091" w:type="dxa"/>
            <w:vAlign w:val="center"/>
          </w:tcPr>
          <w:p w14:paraId="5FD45E92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</w:t>
            </w:r>
          </w:p>
        </w:tc>
        <w:tc>
          <w:tcPr>
            <w:tcW w:w="1091" w:type="dxa"/>
            <w:tcBorders>
              <w:right w:val="nil"/>
            </w:tcBorders>
            <w:shd w:val="clear" w:color="auto" w:fill="auto"/>
            <w:vAlign w:val="center"/>
          </w:tcPr>
          <w:p w14:paraId="713CFCD3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2</w:t>
            </w:r>
          </w:p>
        </w:tc>
      </w:tr>
      <w:tr w:rsidR="005D76E1" w:rsidRPr="001A136E" w14:paraId="2AD6AF36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E83D4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4237F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2A3EA" w14:textId="77777777" w:rsidR="005D76E1" w:rsidRPr="001A136E" w:rsidRDefault="005D76E1" w:rsidP="009A5734">
            <w:pPr>
              <w:jc w:val="both"/>
            </w:pPr>
            <w:r w:rsidRPr="001A136E">
              <w:t>Normal conversation</w:t>
            </w:r>
          </w:p>
        </w:tc>
        <w:tc>
          <w:tcPr>
            <w:tcW w:w="1090" w:type="dxa"/>
            <w:tcBorders>
              <w:top w:val="nil"/>
              <w:left w:val="nil"/>
            </w:tcBorders>
            <w:vAlign w:val="center"/>
          </w:tcPr>
          <w:p w14:paraId="62172D9C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2E3D9F33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auto"/>
            <w:vAlign w:val="center"/>
          </w:tcPr>
          <w:p w14:paraId="0D114617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6ABA9CAC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41954CB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1</w:t>
            </w:r>
          </w:p>
        </w:tc>
      </w:tr>
      <w:tr w:rsidR="005D76E1" w:rsidRPr="001A136E" w14:paraId="19014BFB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C7EB1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4F822" w14:textId="77777777" w:rsidR="005D76E1" w:rsidRPr="001A136E" w:rsidRDefault="005D76E1" w:rsidP="005D76E1">
            <w:pPr>
              <w:rPr>
                <w:b/>
              </w:rPr>
            </w:pP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01429" w14:textId="77777777" w:rsidR="005D76E1" w:rsidRPr="001A136E" w:rsidRDefault="005D76E1" w:rsidP="009A5734">
            <w:pPr>
              <w:jc w:val="both"/>
            </w:pPr>
            <w:r w:rsidRPr="001A136E">
              <w:t>Loud talking (shouting, talking over music, singing)</w:t>
            </w:r>
          </w:p>
        </w:tc>
        <w:tc>
          <w:tcPr>
            <w:tcW w:w="1090" w:type="dxa"/>
            <w:tcBorders>
              <w:top w:val="nil"/>
              <w:left w:val="nil"/>
            </w:tcBorders>
            <w:vAlign w:val="center"/>
          </w:tcPr>
          <w:p w14:paraId="75621A45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4F96BDCE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auto"/>
            <w:vAlign w:val="center"/>
          </w:tcPr>
          <w:p w14:paraId="64FC61AC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413BFB85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09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52CF6B5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5</w:t>
            </w:r>
          </w:p>
        </w:tc>
      </w:tr>
      <w:tr w:rsidR="005D76E1" w:rsidRPr="001A136E" w14:paraId="3A1DD27D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CA7EF" w14:textId="77777777" w:rsidR="005D76E1" w:rsidRPr="001A136E" w:rsidRDefault="005D76E1" w:rsidP="005D76E1">
            <w:pPr>
              <w:rPr>
                <w:b/>
              </w:rPr>
            </w:pPr>
            <w:r w:rsidRPr="001A136E">
              <w:rPr>
                <w:b/>
              </w:rPr>
              <w:t>Person Risk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36E2B" w14:textId="77777777" w:rsidR="005D76E1" w:rsidRPr="001A136E" w:rsidRDefault="005D76E1" w:rsidP="005D76E1">
            <w:pPr>
              <w:rPr>
                <w:b/>
              </w:rPr>
            </w:pPr>
            <w:r w:rsidRPr="001A136E">
              <w:rPr>
                <w:b/>
              </w:rPr>
              <w:t>Intermediate and Advanced Method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62224" w14:textId="77777777" w:rsidR="005D76E1" w:rsidRPr="001A136E" w:rsidRDefault="005D76E1" w:rsidP="009A5734">
            <w:pPr>
              <w:jc w:val="both"/>
            </w:pPr>
            <w:r w:rsidRPr="001A136E">
              <w:t>Being an essential worker</w:t>
            </w:r>
          </w:p>
        </w:tc>
        <w:tc>
          <w:tcPr>
            <w:tcW w:w="1090" w:type="dxa"/>
            <w:tcBorders>
              <w:left w:val="nil"/>
            </w:tcBorders>
            <w:vAlign w:val="center"/>
          </w:tcPr>
          <w:p w14:paraId="1048939A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4B53413A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90" w:type="dxa"/>
            <w:vAlign w:val="center"/>
          </w:tcPr>
          <w:p w14:paraId="53FA3672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91" w:type="dxa"/>
            <w:vAlign w:val="center"/>
          </w:tcPr>
          <w:p w14:paraId="41078E3A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9E8269A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1</w:t>
            </w:r>
          </w:p>
        </w:tc>
      </w:tr>
      <w:tr w:rsidR="005D76E1" w:rsidRPr="001A136E" w14:paraId="1912A4C7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0D882" w14:textId="77777777" w:rsidR="005D76E1" w:rsidRPr="001A136E" w:rsidRDefault="005D76E1" w:rsidP="005D76E1"/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EB78F" w14:textId="77777777" w:rsidR="005D76E1" w:rsidRPr="001A136E" w:rsidRDefault="005D76E1" w:rsidP="005D76E1"/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4DBF7" w14:textId="77777777" w:rsidR="005D76E1" w:rsidRPr="001A136E" w:rsidRDefault="005D76E1" w:rsidP="009A5734">
            <w:pPr>
              <w:jc w:val="both"/>
            </w:pPr>
            <w:r w:rsidRPr="001A136E">
              <w:t>Living alone and only going to grocery stores for shopping</w:t>
            </w:r>
          </w:p>
        </w:tc>
        <w:tc>
          <w:tcPr>
            <w:tcW w:w="1090" w:type="dxa"/>
            <w:tcBorders>
              <w:left w:val="nil"/>
            </w:tcBorders>
            <w:vAlign w:val="center"/>
          </w:tcPr>
          <w:p w14:paraId="172765AE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011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5D747A9B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011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8908791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011</w:t>
            </w:r>
          </w:p>
        </w:tc>
        <w:tc>
          <w:tcPr>
            <w:tcW w:w="1091" w:type="dxa"/>
            <w:vAlign w:val="center"/>
          </w:tcPr>
          <w:p w14:paraId="3BAD97CC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023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DA549F3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023</w:t>
            </w:r>
          </w:p>
        </w:tc>
      </w:tr>
      <w:tr w:rsidR="005D76E1" w:rsidRPr="001A136E" w14:paraId="5A55A47D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8344A" w14:textId="77777777" w:rsidR="005D76E1" w:rsidRPr="001A136E" w:rsidRDefault="005D76E1" w:rsidP="005D76E1"/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AFE76" w14:textId="77777777" w:rsidR="005D76E1" w:rsidRPr="001A136E" w:rsidRDefault="005D76E1" w:rsidP="005D76E1"/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0A6D8" w14:textId="77777777" w:rsidR="005D76E1" w:rsidRPr="001A136E" w:rsidRDefault="005D76E1" w:rsidP="009A5734">
            <w:pPr>
              <w:jc w:val="both"/>
            </w:pPr>
            <w:r w:rsidRPr="001A136E">
              <w:t>Living in a closed pod of 4 people</w:t>
            </w:r>
          </w:p>
        </w:tc>
        <w:tc>
          <w:tcPr>
            <w:tcW w:w="1090" w:type="dxa"/>
            <w:tcBorders>
              <w:top w:val="nil"/>
              <w:left w:val="nil"/>
            </w:tcBorders>
            <w:vAlign w:val="center"/>
          </w:tcPr>
          <w:p w14:paraId="1B9D8C3B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021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06196C4F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021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auto"/>
            <w:vAlign w:val="center"/>
          </w:tcPr>
          <w:p w14:paraId="185CC102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021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396526F2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7893D4BF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05</w:t>
            </w:r>
          </w:p>
        </w:tc>
      </w:tr>
      <w:tr w:rsidR="005D76E1" w:rsidRPr="001A136E" w14:paraId="44973B17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4280D" w14:textId="77777777" w:rsidR="005D76E1" w:rsidRPr="001A136E" w:rsidRDefault="005D76E1" w:rsidP="005D76E1"/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14FFE" w14:textId="77777777" w:rsidR="005D76E1" w:rsidRPr="001A136E" w:rsidRDefault="005D76E1" w:rsidP="005D76E1"/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691E1" w14:textId="77777777" w:rsidR="005D76E1" w:rsidRPr="001A136E" w:rsidRDefault="005D76E1" w:rsidP="009A5734">
            <w:pPr>
              <w:jc w:val="both"/>
            </w:pPr>
            <w:r w:rsidRPr="001A136E">
              <w:t>Living in a closed pod of 10 people</w:t>
            </w:r>
          </w:p>
        </w:tc>
        <w:tc>
          <w:tcPr>
            <w:tcW w:w="1090" w:type="dxa"/>
            <w:tcBorders>
              <w:top w:val="nil"/>
              <w:left w:val="nil"/>
            </w:tcBorders>
            <w:vAlign w:val="center"/>
          </w:tcPr>
          <w:p w14:paraId="0E47069C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041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55D5460B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041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auto"/>
            <w:vAlign w:val="center"/>
          </w:tcPr>
          <w:p w14:paraId="71ED0240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041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2C7C4923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11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370E8F2B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11</w:t>
            </w:r>
          </w:p>
        </w:tc>
      </w:tr>
      <w:tr w:rsidR="005D76E1" w:rsidRPr="001A136E" w14:paraId="78FCF2E5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2AC5B" w14:textId="77777777" w:rsidR="005D76E1" w:rsidRPr="001A136E" w:rsidRDefault="005D76E1" w:rsidP="005D76E1"/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B1871" w14:textId="77777777" w:rsidR="005D76E1" w:rsidRPr="001A136E" w:rsidRDefault="005D76E1" w:rsidP="005D76E1"/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58AC8" w14:textId="77777777" w:rsidR="005D76E1" w:rsidRPr="001A136E" w:rsidRDefault="005D76E1" w:rsidP="009A5734">
            <w:pPr>
              <w:jc w:val="both"/>
            </w:pPr>
            <w:r w:rsidRPr="001A136E">
              <w:t>Living in a closed pod of 20 people</w:t>
            </w:r>
          </w:p>
        </w:tc>
        <w:tc>
          <w:tcPr>
            <w:tcW w:w="1090" w:type="dxa"/>
            <w:tcBorders>
              <w:top w:val="nil"/>
              <w:left w:val="nil"/>
            </w:tcBorders>
            <w:vAlign w:val="center"/>
          </w:tcPr>
          <w:p w14:paraId="6969EB6D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075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1F79AD76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075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auto"/>
            <w:vAlign w:val="center"/>
          </w:tcPr>
          <w:p w14:paraId="1A003AD2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075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15DD518C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2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668E37BB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0.2</w:t>
            </w:r>
          </w:p>
        </w:tc>
      </w:tr>
      <w:tr w:rsidR="005D76E1" w:rsidRPr="001A136E" w14:paraId="1594BFCF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F45F6" w14:textId="77777777" w:rsidR="005D76E1" w:rsidRPr="001A136E" w:rsidRDefault="005D76E1" w:rsidP="005D76E1"/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BB121" w14:textId="77777777" w:rsidR="005D76E1" w:rsidRPr="001A136E" w:rsidRDefault="005D76E1" w:rsidP="005D76E1"/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712C1" w14:textId="77777777" w:rsidR="005D76E1" w:rsidRPr="001A136E" w:rsidRDefault="005D76E1" w:rsidP="009A5734">
            <w:pPr>
              <w:jc w:val="both"/>
            </w:pPr>
            <w:r w:rsidRPr="001A136E">
              <w:t>Having gone to a bar in the past 10 day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792A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4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0E43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4.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FD730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4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24C7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22.7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C60E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22.73</w:t>
            </w:r>
          </w:p>
        </w:tc>
      </w:tr>
      <w:tr w:rsidR="005D76E1" w:rsidRPr="001A136E" w14:paraId="54D29602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F2EEF" w14:textId="77777777" w:rsidR="005D76E1" w:rsidRPr="001A136E" w:rsidRDefault="005D76E1" w:rsidP="005D76E1"/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84C48" w14:textId="77777777" w:rsidR="005D76E1" w:rsidRPr="001A136E" w:rsidRDefault="005D76E1" w:rsidP="005D76E1"/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34E9B" w14:textId="77777777" w:rsidR="005D76E1" w:rsidRPr="001A136E" w:rsidRDefault="005D76E1" w:rsidP="009A5734">
            <w:pPr>
              <w:jc w:val="both"/>
            </w:pPr>
            <w:r w:rsidRPr="001A136E">
              <w:t>You had prolonged contact with one person with whom you don't normally get along.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7216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B7C5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CB1E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F33D5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6EFB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43</w:t>
            </w:r>
          </w:p>
        </w:tc>
      </w:tr>
      <w:tr w:rsidR="005D76E1" w:rsidRPr="001A136E" w14:paraId="26072475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1AA43" w14:textId="77777777" w:rsidR="005D76E1" w:rsidRPr="001A136E" w:rsidRDefault="005D76E1" w:rsidP="005D76E1"/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D9684" w14:textId="77777777" w:rsidR="005D76E1" w:rsidRPr="001A136E" w:rsidRDefault="005D76E1" w:rsidP="005D76E1"/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43F69" w14:textId="77777777" w:rsidR="005D76E1" w:rsidRPr="001A136E" w:rsidRDefault="005D76E1" w:rsidP="009A5734">
            <w:pPr>
              <w:jc w:val="both"/>
            </w:pPr>
            <w:r w:rsidRPr="001A136E">
              <w:t>You had prolonged contact with about four people with whom you don't normally get along.</w:t>
            </w:r>
          </w:p>
        </w:tc>
        <w:tc>
          <w:tcPr>
            <w:tcW w:w="1090" w:type="dxa"/>
            <w:tcBorders>
              <w:left w:val="nil"/>
            </w:tcBorders>
            <w:vAlign w:val="center"/>
          </w:tcPr>
          <w:p w14:paraId="6E0189D7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1" w:type="dxa"/>
            <w:vAlign w:val="center"/>
          </w:tcPr>
          <w:p w14:paraId="4C11F01F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0" w:type="dxa"/>
            <w:vAlign w:val="center"/>
          </w:tcPr>
          <w:p w14:paraId="6735A835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1" w:type="dxa"/>
            <w:vAlign w:val="center"/>
          </w:tcPr>
          <w:p w14:paraId="1082D605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.23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6592C5A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1.23</w:t>
            </w:r>
          </w:p>
        </w:tc>
      </w:tr>
      <w:tr w:rsidR="005D76E1" w:rsidRPr="001A136E" w14:paraId="25DD8469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E52F9" w14:textId="77777777" w:rsidR="005D76E1" w:rsidRPr="001A136E" w:rsidRDefault="005D76E1" w:rsidP="005D76E1"/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921CAE" w14:textId="77777777" w:rsidR="005D76E1" w:rsidRPr="001A136E" w:rsidRDefault="005D76E1" w:rsidP="005D76E1"/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333B9" w14:textId="77777777" w:rsidR="005D76E1" w:rsidRPr="001A136E" w:rsidRDefault="005D76E1" w:rsidP="009A5734">
            <w:pPr>
              <w:jc w:val="both"/>
            </w:pPr>
            <w:r w:rsidRPr="001A136E">
              <w:t>You had prolonged contact with about 10 people with whom you don't normally get along.</w:t>
            </w:r>
          </w:p>
        </w:tc>
        <w:tc>
          <w:tcPr>
            <w:tcW w:w="1090" w:type="dxa"/>
            <w:tcBorders>
              <w:top w:val="nil"/>
              <w:left w:val="nil"/>
            </w:tcBorders>
            <w:vAlign w:val="center"/>
          </w:tcPr>
          <w:p w14:paraId="1FC42B6F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43C2F207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0" w:type="dxa"/>
            <w:tcBorders>
              <w:top w:val="nil"/>
            </w:tcBorders>
            <w:vAlign w:val="center"/>
          </w:tcPr>
          <w:p w14:paraId="28CBD2EE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1" w:type="dxa"/>
            <w:tcBorders>
              <w:top w:val="nil"/>
            </w:tcBorders>
            <w:vAlign w:val="center"/>
          </w:tcPr>
          <w:p w14:paraId="2E67CCE1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3.64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5F2B941A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rFonts w:eastAsia="游ゴシック"/>
                <w:color w:val="000000" w:themeColor="text1"/>
                <w:sz w:val="21"/>
                <w:szCs w:val="21"/>
              </w:rPr>
              <w:t>3.64</w:t>
            </w:r>
          </w:p>
        </w:tc>
      </w:tr>
      <w:tr w:rsidR="005D76E1" w:rsidRPr="001A136E" w14:paraId="79522D00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D7740" w14:textId="77777777" w:rsidR="005D76E1" w:rsidRPr="001A136E" w:rsidRDefault="005D76E1" w:rsidP="005D76E1"/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4BA8C" w14:textId="77777777" w:rsidR="005D76E1" w:rsidRPr="001A136E" w:rsidRDefault="005D76E1" w:rsidP="005D76E1"/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58711" w14:textId="77777777" w:rsidR="005D76E1" w:rsidRPr="001A136E" w:rsidRDefault="005D76E1" w:rsidP="009A5734">
            <w:pPr>
              <w:jc w:val="both"/>
            </w:pPr>
            <w:r w:rsidRPr="001A136E">
              <w:t>You live with essential workers.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7AE7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E722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6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B687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6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3534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8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F5C5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82</w:t>
            </w:r>
          </w:p>
        </w:tc>
      </w:tr>
      <w:tr w:rsidR="005D76E1" w:rsidRPr="001A136E" w14:paraId="580F3966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5602B" w14:textId="77777777" w:rsidR="005D76E1" w:rsidRPr="001A136E" w:rsidRDefault="005D76E1" w:rsidP="005D76E1"/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74589" w14:textId="77777777" w:rsidR="005D76E1" w:rsidRPr="001A136E" w:rsidRDefault="005D76E1" w:rsidP="005D76E1"/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37289" w14:textId="77777777" w:rsidR="005D76E1" w:rsidRPr="001A136E" w:rsidRDefault="005D76E1" w:rsidP="009A5734">
            <w:pPr>
              <w:jc w:val="both"/>
            </w:pPr>
            <w:r w:rsidRPr="001A136E">
              <w:t>Having been a patient with COVID-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BC7A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4B78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0872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CCAF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5C86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</w:tr>
      <w:tr w:rsidR="005D76E1" w:rsidRPr="001A136E" w14:paraId="349ADF61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9EB26" w14:textId="77777777" w:rsidR="005D76E1" w:rsidRPr="001A136E" w:rsidRDefault="005D76E1" w:rsidP="005D76E1"/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EFCA1" w14:textId="77777777" w:rsidR="005D76E1" w:rsidRPr="001A136E" w:rsidRDefault="005D76E1" w:rsidP="005D76E1"/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E6E93" w14:textId="77777777" w:rsidR="005D76E1" w:rsidRPr="001A136E" w:rsidRDefault="005D76E1" w:rsidP="009A5734">
            <w:pPr>
              <w:jc w:val="both"/>
            </w:pPr>
            <w:r w:rsidRPr="001A136E">
              <w:t>You and other persons living with you only going to grocery stores for shopp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DF2F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01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2E97C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0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2AF7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01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1561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03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E074D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032</w:t>
            </w:r>
          </w:p>
        </w:tc>
      </w:tr>
      <w:tr w:rsidR="005D76E1" w:rsidRPr="001A136E" w14:paraId="2FA7A60C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784DE0" w14:textId="77777777" w:rsidR="005D76E1" w:rsidRPr="001A136E" w:rsidRDefault="005D76E1" w:rsidP="005D76E1"/>
        </w:tc>
        <w:tc>
          <w:tcPr>
            <w:tcW w:w="168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5068B7" w14:textId="77777777" w:rsidR="005D76E1" w:rsidRPr="001A136E" w:rsidRDefault="005D76E1" w:rsidP="005D76E1"/>
        </w:tc>
        <w:tc>
          <w:tcPr>
            <w:tcW w:w="55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CDDBE4" w14:textId="77777777" w:rsidR="005D76E1" w:rsidRPr="001A136E" w:rsidRDefault="005D76E1" w:rsidP="009A5734">
            <w:pPr>
              <w:jc w:val="both"/>
            </w:pPr>
            <w:r w:rsidRPr="001A136E">
              <w:t>Not have any interaction with others and other persons living with you who are essential workers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center"/>
          </w:tcPr>
          <w:p w14:paraId="5579A87F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61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 w14:paraId="3741F4D7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61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center"/>
          </w:tcPr>
          <w:p w14:paraId="785ABABD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61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 w14:paraId="4BBACE4F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 w14:paraId="58898B08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</w:tr>
      <w:tr w:rsidR="005D76E1" w:rsidRPr="001A136E" w14:paraId="6FB953CE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9E2AA" w14:textId="77777777" w:rsidR="005D76E1" w:rsidRPr="001A136E" w:rsidRDefault="005D76E1" w:rsidP="005D76E1">
            <w:r w:rsidRPr="001A136E"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97877" w14:textId="77777777" w:rsidR="005D76E1" w:rsidRPr="001A136E" w:rsidRDefault="005D76E1" w:rsidP="005D76E1"/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F2580" w14:textId="77777777" w:rsidR="005D76E1" w:rsidRPr="001A136E" w:rsidRDefault="005D76E1" w:rsidP="009A5734">
            <w:pPr>
              <w:jc w:val="both"/>
            </w:pPr>
            <w:r w:rsidRPr="001A136E">
              <w:t>Not applicable for those item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8926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54FD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541E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AD15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E295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5D76E1" w:rsidRPr="001A136E" w14:paraId="28B7BB76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0F255" w14:textId="77777777" w:rsidR="005D76E1" w:rsidRPr="006C3CE0" w:rsidRDefault="005D76E1" w:rsidP="005D76E1">
            <w:pPr>
              <w:rPr>
                <w:b/>
              </w:rPr>
            </w:pPr>
            <w:r w:rsidRPr="006C3CE0">
              <w:rPr>
                <w:rFonts w:hint="eastAsia"/>
                <w:b/>
              </w:rPr>
              <w:t>V</w:t>
            </w:r>
            <w:r w:rsidRPr="006C3CE0">
              <w:rPr>
                <w:b/>
              </w:rPr>
              <w:t>accination statu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D8151" w14:textId="77777777" w:rsidR="005D76E1" w:rsidRPr="006C3CE0" w:rsidRDefault="005D76E1" w:rsidP="005D76E1">
            <w:pPr>
              <w:rPr>
                <w:b/>
              </w:rPr>
            </w:pPr>
            <w:r w:rsidRPr="006C3CE0">
              <w:rPr>
                <w:b/>
              </w:rPr>
              <w:t>The number of vaccinations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6E37B" w14:textId="77777777" w:rsidR="005D76E1" w:rsidRPr="001A136E" w:rsidRDefault="005D76E1" w:rsidP="009A5734">
            <w:pPr>
              <w:jc w:val="both"/>
            </w:pPr>
            <w:r>
              <w:t>Zero dose of vaccina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C49E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C08E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FBA6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DF715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CAA23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5D76E1" w:rsidRPr="001A136E" w14:paraId="6D072BFC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F60EE" w14:textId="77777777" w:rsidR="005D76E1" w:rsidRPr="001A136E" w:rsidRDefault="005D76E1" w:rsidP="005D76E1"/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653BE" w14:textId="77777777" w:rsidR="005D76E1" w:rsidRDefault="005D76E1" w:rsidP="005D76E1"/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76C3A" w14:textId="77777777" w:rsidR="005D76E1" w:rsidRDefault="005D76E1" w:rsidP="009A5734">
            <w:pPr>
              <w:jc w:val="both"/>
            </w:pPr>
            <w:r>
              <w:rPr>
                <w:rFonts w:hint="eastAsia"/>
              </w:rPr>
              <w:t>One dose of vaccina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BC80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1C4B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4004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A56E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4DD8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76</w:t>
            </w:r>
          </w:p>
        </w:tc>
      </w:tr>
      <w:tr w:rsidR="005D76E1" w:rsidRPr="001A136E" w14:paraId="4A73CD3B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F5E8E" w14:textId="77777777" w:rsidR="005D76E1" w:rsidRPr="001A136E" w:rsidRDefault="005D76E1" w:rsidP="005D76E1"/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B38BC" w14:textId="77777777" w:rsidR="005D76E1" w:rsidRDefault="005D76E1" w:rsidP="005D76E1"/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C8B9F" w14:textId="77777777" w:rsidR="005D76E1" w:rsidRDefault="005D76E1" w:rsidP="009A5734">
            <w:pPr>
              <w:jc w:val="both"/>
            </w:pPr>
            <w:r>
              <w:rPr>
                <w:rFonts w:hint="eastAsia"/>
              </w:rPr>
              <w:t xml:space="preserve">Two or more dose of </w:t>
            </w:r>
            <w:r>
              <w:t>vaccination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center"/>
          </w:tcPr>
          <w:p w14:paraId="59150809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 w14:paraId="16E220BB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vAlign w:val="center"/>
          </w:tcPr>
          <w:p w14:paraId="7C0E6924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 w14:paraId="4FE487A8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vAlign w:val="center"/>
          </w:tcPr>
          <w:p w14:paraId="0D35225C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0.17</w:t>
            </w:r>
          </w:p>
        </w:tc>
      </w:tr>
      <w:tr w:rsidR="005D76E1" w:rsidRPr="001A136E" w14:paraId="5CE9A986" w14:textId="77777777" w:rsidTr="009A5734">
        <w:trPr>
          <w:trHeight w:val="390"/>
        </w:trPr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79537E9" w14:textId="77777777" w:rsidR="005D76E1" w:rsidRPr="001A136E" w:rsidRDefault="005D76E1" w:rsidP="005D76E1"/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28EB991" w14:textId="77777777" w:rsidR="005D76E1" w:rsidRDefault="005D76E1" w:rsidP="005D76E1"/>
        </w:tc>
        <w:tc>
          <w:tcPr>
            <w:tcW w:w="55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871B3F0" w14:textId="77777777" w:rsidR="005D76E1" w:rsidRDefault="005D76E1" w:rsidP="009A5734">
            <w:pPr>
              <w:jc w:val="both"/>
            </w:pPr>
            <w:r>
              <w:rPr>
                <w:rFonts w:hint="eastAsia"/>
              </w:rPr>
              <w:t>Other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10C3E0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371901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C710C7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DBA532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5D2F3A" w14:textId="77777777" w:rsidR="005D76E1" w:rsidRPr="00F00433" w:rsidRDefault="005D76E1" w:rsidP="005D76E1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00433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</w:tbl>
    <w:p w14:paraId="5AA2D484" w14:textId="77777777" w:rsidR="005D76E1" w:rsidRDefault="005D76E1" w:rsidP="00306D02">
      <w:pPr>
        <w:tabs>
          <w:tab w:val="left" w:pos="567"/>
        </w:tabs>
        <w:rPr>
          <w:b/>
        </w:rPr>
      </w:pPr>
      <w:r>
        <w:rPr>
          <w:b/>
        </w:rPr>
        <w:br w:type="page"/>
      </w:r>
    </w:p>
    <w:p w14:paraId="27F300FC" w14:textId="7ED81E8E" w:rsidR="00C616BF" w:rsidRPr="009B5C96" w:rsidRDefault="00C616BF" w:rsidP="00C616BF">
      <w:pPr>
        <w:tabs>
          <w:tab w:val="left" w:pos="567"/>
        </w:tabs>
        <w:rPr>
          <w:b/>
        </w:rPr>
      </w:pPr>
      <w:r>
        <w:rPr>
          <w:b/>
        </w:rPr>
        <w:lastRenderedPageBreak/>
        <w:t>Supplementary Table 2</w:t>
      </w:r>
      <w:r w:rsidRPr="009B5C96">
        <w:rPr>
          <w:b/>
        </w:rPr>
        <w:t>. Results of analysis for risk trajectories in four analytic samples across sequential survey waves</w:t>
      </w:r>
    </w:p>
    <w:tbl>
      <w:tblPr>
        <w:tblW w:w="15452" w:type="dxa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2551"/>
        <w:gridCol w:w="1819"/>
        <w:gridCol w:w="1819"/>
        <w:gridCol w:w="1819"/>
        <w:gridCol w:w="1819"/>
        <w:gridCol w:w="1819"/>
        <w:gridCol w:w="1820"/>
      </w:tblGrid>
      <w:tr w:rsidR="00C616BF" w:rsidRPr="009B5C96" w14:paraId="405C0165" w14:textId="77777777" w:rsidTr="009A5734">
        <w:trPr>
          <w:trHeight w:val="317"/>
        </w:trPr>
        <w:tc>
          <w:tcPr>
            <w:tcW w:w="15452" w:type="dxa"/>
            <w:gridSpan w:val="8"/>
            <w:tcBorders>
              <w:top w:val="single" w:sz="12" w:space="0" w:color="auto"/>
              <w:bottom w:val="nil"/>
            </w:tcBorders>
          </w:tcPr>
          <w:p w14:paraId="30798124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The first group between in the second and third surveys waves (n= 9,385)</w:t>
            </w:r>
          </w:p>
        </w:tc>
      </w:tr>
      <w:tr w:rsidR="00C616BF" w:rsidRPr="009B5C96" w14:paraId="1E73DCB0" w14:textId="77777777" w:rsidTr="009A5734">
        <w:trPr>
          <w:trHeight w:val="317"/>
        </w:trPr>
        <w:tc>
          <w:tcPr>
            <w:tcW w:w="1986" w:type="dxa"/>
            <w:tcBorders>
              <w:top w:val="nil"/>
              <w:bottom w:val="nil"/>
            </w:tcBorders>
          </w:tcPr>
          <w:p w14:paraId="24AE45D4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4CB98A17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5457" w:type="dxa"/>
            <w:gridSpan w:val="3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4F3776A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5458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38D5EF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Model 2</w:t>
            </w:r>
          </w:p>
        </w:tc>
      </w:tr>
      <w:tr w:rsidR="00C616BF" w:rsidRPr="009B5C96" w14:paraId="3A2D3F9B" w14:textId="77777777" w:rsidTr="009A5734">
        <w:trPr>
          <w:trHeight w:val="317"/>
        </w:trPr>
        <w:tc>
          <w:tcPr>
            <w:tcW w:w="1986" w:type="dxa"/>
            <w:tcBorders>
              <w:top w:val="nil"/>
              <w:bottom w:val="nil"/>
            </w:tcBorders>
          </w:tcPr>
          <w:p w14:paraId="5DE5FB84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5AEEDDE7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C3D6CA" w14:textId="77777777" w:rsidR="00C616BF" w:rsidRPr="009B5C96" w:rsidRDefault="00C616BF" w:rsidP="009A5734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 w:rsidRPr="009B5C96">
              <w:rPr>
                <w:b/>
                <w:sz w:val="21"/>
                <w:szCs w:val="21"/>
              </w:rPr>
              <w:t>Improved to low risk (n= 283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13BE21" w14:textId="77777777" w:rsidR="00C616BF" w:rsidRPr="009B5C96" w:rsidRDefault="00C616BF" w:rsidP="009A5734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 w:rsidRPr="009B5C96">
              <w:rPr>
                <w:b/>
                <w:sz w:val="21"/>
                <w:szCs w:val="21"/>
              </w:rPr>
              <w:t>Increased to high risk (n= 354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0C71BB0D" w14:textId="77777777" w:rsidR="00C616BF" w:rsidRPr="009B5C96" w:rsidRDefault="00C616BF" w:rsidP="009A5734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 w:rsidRPr="009B5C96">
              <w:rPr>
                <w:b/>
                <w:sz w:val="21"/>
                <w:szCs w:val="21"/>
              </w:rPr>
              <w:t>Persistent high risk (n= 136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0221AB02" w14:textId="77777777" w:rsidR="00C616BF" w:rsidRPr="009B5C96" w:rsidRDefault="00C616BF" w:rsidP="009A5734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sz w:val="21"/>
                <w:szCs w:val="21"/>
              </w:rPr>
              <w:t>Improved to low risk (n= 283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60AA1190" w14:textId="77777777" w:rsidR="00C616BF" w:rsidRPr="009B5C96" w:rsidRDefault="00C616BF" w:rsidP="009A5734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sz w:val="21"/>
                <w:szCs w:val="21"/>
              </w:rPr>
              <w:t>Increased to high risk (n= 354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7770B719" w14:textId="77777777" w:rsidR="00C616BF" w:rsidRPr="009B5C96" w:rsidRDefault="00C616BF" w:rsidP="009A5734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sz w:val="21"/>
                <w:szCs w:val="21"/>
              </w:rPr>
              <w:t>Persistent high risk (n= 136)</w:t>
            </w:r>
          </w:p>
        </w:tc>
      </w:tr>
      <w:tr w:rsidR="00C616BF" w:rsidRPr="009B5C96" w14:paraId="05D77430" w14:textId="77777777" w:rsidTr="009A5734">
        <w:trPr>
          <w:trHeight w:val="317"/>
        </w:trPr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74EDEB28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63532B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7A795B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E5EA3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D19777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C7AA2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E980DA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010988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</w:tr>
      <w:tr w:rsidR="00C616BF" w:rsidRPr="009B5C96" w14:paraId="2B83131A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590F762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ge group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F28F2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Middle age (ref: young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2842F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37 ( 0.24 - 0.58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E8B8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24 ( 0.15 - 0.38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DF65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16 ( 0.06 - 0.41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E59B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54 ( 0.34 - 0.84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842D3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39 ( 0.24 - 0.63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8787C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30 ( 0.12 - 0.78 )</w:t>
            </w:r>
          </w:p>
        </w:tc>
      </w:tr>
      <w:tr w:rsidR="00C616BF" w:rsidRPr="009B5C96" w14:paraId="1C6559BF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E808F0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FCF849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Elderl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DC715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68 ( 0.53 - 0.88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642B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73 ( 0.58 - 0.92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A30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81 ( 0.56 - 1.17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3D55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74 ( 0.57 - 0.96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7B946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83 ( 0.66 - 1.06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B92A3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95 ( 0.65 - 1.38 )</w:t>
            </w:r>
          </w:p>
        </w:tc>
      </w:tr>
      <w:tr w:rsidR="00C616BF" w:rsidRPr="009B5C96" w14:paraId="43E3EBE2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730C8C1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2822F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Men (ref: women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91879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15 ( 0.89 - 1.48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93C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08 ( 0.86 - 1.36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0200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97 ( 0.67 - 1.40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CC03C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08 ( 0.84 - 1.40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79430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01 ( 0.80 - 1.28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CDFD7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86 ( 0.59 - 1.25 )</w:t>
            </w:r>
          </w:p>
        </w:tc>
      </w:tr>
      <w:tr w:rsidR="00C616BF" w:rsidRPr="009B5C96" w14:paraId="7C508A50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9DD2076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Occup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2FCCC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Service industries (ref: government worker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90535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9C00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9D850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5F3C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21 ( 0.85 - 1.73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E6965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00 ( 0.73 - 1.37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E376A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79 ( 0.50 - 1.26 )</w:t>
            </w:r>
          </w:p>
        </w:tc>
      </w:tr>
      <w:tr w:rsidR="00C616BF" w:rsidRPr="009B5C96" w14:paraId="34B8C663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8D710BB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9AA14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Education secto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E9A6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4DA5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8B0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5894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71 ( 1.13 - 2.58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13A80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2.00 ( 1.41 - 2.83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DE6B7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69 ( 1.01 - 2.81 )</w:t>
            </w:r>
          </w:p>
        </w:tc>
      </w:tr>
      <w:tr w:rsidR="00C616BF" w:rsidRPr="009B5C96" w14:paraId="5AC65603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F9F8305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217BF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ll othe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5A9B4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C4022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437F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559A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49 ( 0.33 - 0.74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FAF16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39 ( 0.27 - 0.56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CDD66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19 ( 0.10 - 0.36 )</w:t>
            </w:r>
          </w:p>
        </w:tc>
      </w:tr>
      <w:tr w:rsidR="00C616BF" w:rsidRPr="009B5C96" w14:paraId="75F2C0AB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5DEA7A1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sidential are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D18C9A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Inland areas (ref: coastal and mountainous area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BC3D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5DFE8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B355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7481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82 ( 0.61 - 1.09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174A6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78 ( 0.60 - 1.01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4BA7A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33 ( 0.83 - 2.13 )</w:t>
            </w:r>
          </w:p>
        </w:tc>
      </w:tr>
      <w:tr w:rsidR="00C616BF" w:rsidRPr="009B5C96" w14:paraId="08A5550A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D664F7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ceiving feedback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7EC59E1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ceive feedback (ref: no receive feedback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40FA35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98 ( 0.70 - 1.36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CBAB8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46 ( 1.04 - 2.06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813A6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73 ( 0.48 - 1.13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AB719D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99 ( 0.71 - 1.39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328434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50 ( 1.06 - 2.12 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069596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77 ( 0.50 - 1.19 )</w:t>
            </w:r>
          </w:p>
        </w:tc>
      </w:tr>
    </w:tbl>
    <w:p w14:paraId="49BC274A" w14:textId="77777777" w:rsidR="00C616BF" w:rsidRPr="009B5C96" w:rsidRDefault="00C616BF" w:rsidP="00C616BF">
      <w:pPr>
        <w:tabs>
          <w:tab w:val="left" w:pos="567"/>
        </w:tabs>
        <w:rPr>
          <w:color w:val="000000"/>
        </w:rPr>
      </w:pPr>
      <w:r w:rsidRPr="009B5C96">
        <w:rPr>
          <w:color w:val="000000"/>
        </w:rPr>
        <w:br w:type="page"/>
      </w:r>
    </w:p>
    <w:tbl>
      <w:tblPr>
        <w:tblW w:w="15452" w:type="dxa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2551"/>
        <w:gridCol w:w="1819"/>
        <w:gridCol w:w="1819"/>
        <w:gridCol w:w="1819"/>
        <w:gridCol w:w="1819"/>
        <w:gridCol w:w="1819"/>
        <w:gridCol w:w="1820"/>
      </w:tblGrid>
      <w:tr w:rsidR="00C616BF" w:rsidRPr="009B5C96" w14:paraId="68A6E6DE" w14:textId="77777777" w:rsidTr="009A5734">
        <w:trPr>
          <w:trHeight w:val="317"/>
        </w:trPr>
        <w:tc>
          <w:tcPr>
            <w:tcW w:w="15452" w:type="dxa"/>
            <w:gridSpan w:val="8"/>
            <w:tcBorders>
              <w:top w:val="single" w:sz="12" w:space="0" w:color="auto"/>
              <w:bottom w:val="nil"/>
            </w:tcBorders>
          </w:tcPr>
          <w:p w14:paraId="523C26BC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lastRenderedPageBreak/>
              <w:t>The second group between in the third and fourth surveys waves (n= 11,907)</w:t>
            </w:r>
            <w:r w:rsidRPr="009B5C96">
              <w:rPr>
                <w:b/>
                <w:bCs/>
                <w:color w:val="000000"/>
                <w:sz w:val="21"/>
                <w:szCs w:val="21"/>
              </w:rPr>
              <w:tab/>
            </w:r>
          </w:p>
        </w:tc>
      </w:tr>
      <w:tr w:rsidR="00C616BF" w:rsidRPr="009B5C96" w14:paraId="0A3F6418" w14:textId="77777777" w:rsidTr="009A5734">
        <w:trPr>
          <w:trHeight w:val="317"/>
        </w:trPr>
        <w:tc>
          <w:tcPr>
            <w:tcW w:w="1986" w:type="dxa"/>
            <w:tcBorders>
              <w:top w:val="nil"/>
              <w:bottom w:val="nil"/>
            </w:tcBorders>
          </w:tcPr>
          <w:p w14:paraId="65F3B40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514F5C05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5457" w:type="dxa"/>
            <w:gridSpan w:val="3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C8A0AF9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5458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D3E686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Model 2</w:t>
            </w:r>
          </w:p>
        </w:tc>
      </w:tr>
      <w:tr w:rsidR="00C616BF" w:rsidRPr="009B5C96" w14:paraId="119DB6A3" w14:textId="77777777" w:rsidTr="009A5734">
        <w:trPr>
          <w:trHeight w:val="317"/>
        </w:trPr>
        <w:tc>
          <w:tcPr>
            <w:tcW w:w="1986" w:type="dxa"/>
            <w:tcBorders>
              <w:top w:val="nil"/>
              <w:bottom w:val="nil"/>
            </w:tcBorders>
          </w:tcPr>
          <w:p w14:paraId="3CEFB626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532BA9F1" w14:textId="77777777" w:rsidR="00C616BF" w:rsidRPr="009B5C96" w:rsidRDefault="00C616BF" w:rsidP="009A5734">
            <w:pPr>
              <w:tabs>
                <w:tab w:val="left" w:pos="567"/>
              </w:tabs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237018" w14:textId="77777777" w:rsidR="00C616BF" w:rsidRPr="009B5C96" w:rsidRDefault="00C616BF" w:rsidP="009A5734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 w:rsidRPr="009B5C96">
              <w:rPr>
                <w:b/>
                <w:sz w:val="21"/>
                <w:szCs w:val="21"/>
              </w:rPr>
              <w:t>Improved to low risk (n= 493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9037FC" w14:textId="77777777" w:rsidR="00C616BF" w:rsidRPr="009B5C96" w:rsidRDefault="00C616BF" w:rsidP="009A5734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 w:rsidRPr="009B5C96">
              <w:rPr>
                <w:b/>
                <w:sz w:val="21"/>
                <w:szCs w:val="21"/>
              </w:rPr>
              <w:t>Increased to high risk (n= 956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2EC0B4A3" w14:textId="77777777" w:rsidR="00C616BF" w:rsidRPr="009B5C96" w:rsidRDefault="00C616BF" w:rsidP="009A5734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 w:rsidRPr="009B5C96">
              <w:rPr>
                <w:b/>
                <w:sz w:val="21"/>
                <w:szCs w:val="21"/>
              </w:rPr>
              <w:t>Persistent high risk (n= 53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31DE8EE2" w14:textId="77777777" w:rsidR="00C616BF" w:rsidRPr="009B5C96" w:rsidRDefault="00C616BF" w:rsidP="009A5734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sz w:val="21"/>
                <w:szCs w:val="21"/>
              </w:rPr>
              <w:t>Improved to low risk (n= 493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421C3A62" w14:textId="77777777" w:rsidR="00C616BF" w:rsidRPr="009B5C96" w:rsidRDefault="00C616BF" w:rsidP="009A5734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sz w:val="21"/>
                <w:szCs w:val="21"/>
              </w:rPr>
              <w:t>Increased to high risk (n= 956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4FF8A9FA" w14:textId="77777777" w:rsidR="00C616BF" w:rsidRPr="009B5C96" w:rsidRDefault="00C616BF" w:rsidP="009A5734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sz w:val="21"/>
                <w:szCs w:val="21"/>
              </w:rPr>
              <w:t>Persistent high risk (n= 53)</w:t>
            </w:r>
          </w:p>
        </w:tc>
      </w:tr>
      <w:tr w:rsidR="00C616BF" w:rsidRPr="009B5C96" w14:paraId="6C28C260" w14:textId="77777777" w:rsidTr="009A5734">
        <w:trPr>
          <w:trHeight w:val="317"/>
        </w:trPr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6A744462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705426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58E28A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F78C78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4A440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DD7C2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B0345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94714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</w:tr>
      <w:tr w:rsidR="00C616BF" w:rsidRPr="009B5C96" w14:paraId="392F80CD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2B5BD4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ge group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C50D9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Middle age (ref: young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663E1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19 ( 0.13 - 0.27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2A0C7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10 ( 0.89 - 1.34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EDDAA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17 ( 0.06 - 0.50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A7C4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36 ( 0.24 - 0.53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2B7FC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12 ( 0.91 - 1.39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917B7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29 ( 0.09 - 0.89 )</w:t>
            </w:r>
          </w:p>
        </w:tc>
      </w:tr>
      <w:tr w:rsidR="00C616BF" w:rsidRPr="009B5C96" w14:paraId="40A5C36A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E6D1096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23BB5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Elderl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97A46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73 ( 0.59 - 0.90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4C25F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97 ( 0.81 - 1.16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8269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55 ( 0.31 - 1.00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F66B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89 ( 0.72 - 1.11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E65E0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98 ( 0.82 - 1.18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717B9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65 ( 0.36 - 1.19 )</w:t>
            </w:r>
          </w:p>
        </w:tc>
      </w:tr>
      <w:tr w:rsidR="00C616BF" w:rsidRPr="009B5C96" w14:paraId="007815FA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2467D9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DF482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Men (ref: women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9FE76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09 ( 0.90 - 1.32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C989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02 ( 0.88 - 1.17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77059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64 ( 0.34 - 1.23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EF87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02 ( 0.83 - 1.24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B0F24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01 ( 0.88 - 1.17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0D715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63 ( 0.33 - 1.21 )</w:t>
            </w:r>
          </w:p>
        </w:tc>
      </w:tr>
      <w:tr w:rsidR="00C616BF" w:rsidRPr="009B5C96" w14:paraId="56603824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9EFC707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Occup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31BA8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Service industries (ref: government worker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8BF47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F4A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65F8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9BC3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94 ( 0.72 - 1.24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D31F4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99 ( 0.79 - 1.25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21443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74 ( 0.66 - 4.59 )</w:t>
            </w:r>
          </w:p>
        </w:tc>
      </w:tr>
      <w:tr w:rsidR="00C616BF" w:rsidRPr="009B5C96" w14:paraId="72D37B35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4568E4D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DF5EA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Education secto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FF8F6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EBEDF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D521F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3252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2.18 ( 1.61 - 2.95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B636F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09 ( 0.80 - 1.47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265A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3.23 ( 1.13 - 9.18 )</w:t>
            </w:r>
          </w:p>
        </w:tc>
      </w:tr>
      <w:tr w:rsidR="00C616BF" w:rsidRPr="009B5C96" w14:paraId="476A7CE1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62A8688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7E700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ll othe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5AB70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C99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99BBF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D710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31 ( 0.22 - 0.43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F5123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97 ( 0.77 - 1.22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87AC3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61 ( 0.20 - 1.82 )</w:t>
            </w:r>
          </w:p>
        </w:tc>
      </w:tr>
      <w:tr w:rsidR="00C616BF" w:rsidRPr="009B5C96" w14:paraId="3063C51E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B45AF42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sidential are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6169EB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Inland areas (ref: coastal and mountainous area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92847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DF58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70B9D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54BF1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05 ( 0.83 - 1.32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F4872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13 ( 0.95 - 1.35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B2CD5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47 ( 0.26 - 0.83 )</w:t>
            </w:r>
          </w:p>
        </w:tc>
      </w:tr>
      <w:tr w:rsidR="00C616BF" w:rsidRPr="009B5C96" w14:paraId="7CB215D6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8DCC4A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ceiving feedback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0E31C29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ceive feedback (ref: no receive feedback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3BC0C50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32 ( 0.99 - 1.75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31347A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93 ( 0.77 - 1.12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B6F6E0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47 ( 0.62 - 3.48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29BEF2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30 ( 0.97 - 1.72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8F465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93 ( 0.77 - 1.12 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8B791D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49 ( 0.63 - 3.51 )</w:t>
            </w:r>
          </w:p>
        </w:tc>
      </w:tr>
    </w:tbl>
    <w:p w14:paraId="56FCBDCF" w14:textId="77777777" w:rsidR="00C616BF" w:rsidRPr="009B5C96" w:rsidRDefault="00C616BF" w:rsidP="00C616BF">
      <w:pPr>
        <w:tabs>
          <w:tab w:val="left" w:pos="567"/>
        </w:tabs>
        <w:rPr>
          <w:color w:val="000000"/>
        </w:rPr>
      </w:pPr>
      <w:r w:rsidRPr="009B5C96">
        <w:rPr>
          <w:color w:val="000000"/>
        </w:rPr>
        <w:br w:type="page"/>
      </w:r>
    </w:p>
    <w:tbl>
      <w:tblPr>
        <w:tblW w:w="15452" w:type="dxa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2551"/>
        <w:gridCol w:w="1819"/>
        <w:gridCol w:w="1819"/>
        <w:gridCol w:w="1819"/>
        <w:gridCol w:w="1819"/>
        <w:gridCol w:w="1819"/>
        <w:gridCol w:w="1820"/>
      </w:tblGrid>
      <w:tr w:rsidR="00C616BF" w:rsidRPr="009B5C96" w14:paraId="64C9B107" w14:textId="77777777" w:rsidTr="009A5734">
        <w:trPr>
          <w:trHeight w:val="317"/>
        </w:trPr>
        <w:tc>
          <w:tcPr>
            <w:tcW w:w="15452" w:type="dxa"/>
            <w:gridSpan w:val="8"/>
            <w:tcBorders>
              <w:top w:val="single" w:sz="12" w:space="0" w:color="auto"/>
              <w:bottom w:val="nil"/>
            </w:tcBorders>
          </w:tcPr>
          <w:p w14:paraId="390A8CD6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lastRenderedPageBreak/>
              <w:t>The third group between in the fourth and fifth surveys waves (n= 9,635)</w:t>
            </w:r>
          </w:p>
        </w:tc>
      </w:tr>
      <w:tr w:rsidR="00C616BF" w:rsidRPr="009B5C96" w14:paraId="36C47B1C" w14:textId="77777777" w:rsidTr="009A5734">
        <w:trPr>
          <w:trHeight w:val="317"/>
        </w:trPr>
        <w:tc>
          <w:tcPr>
            <w:tcW w:w="1986" w:type="dxa"/>
            <w:tcBorders>
              <w:top w:val="nil"/>
              <w:bottom w:val="nil"/>
            </w:tcBorders>
          </w:tcPr>
          <w:p w14:paraId="289937BB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18FBC0C6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5457" w:type="dxa"/>
            <w:gridSpan w:val="3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D1F3C7B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5458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5FF847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Model 2</w:t>
            </w:r>
          </w:p>
        </w:tc>
      </w:tr>
      <w:tr w:rsidR="00C616BF" w:rsidRPr="009B5C96" w14:paraId="4C4533E0" w14:textId="77777777" w:rsidTr="009A5734">
        <w:trPr>
          <w:trHeight w:val="317"/>
        </w:trPr>
        <w:tc>
          <w:tcPr>
            <w:tcW w:w="1986" w:type="dxa"/>
            <w:tcBorders>
              <w:top w:val="nil"/>
              <w:bottom w:val="nil"/>
            </w:tcBorders>
          </w:tcPr>
          <w:p w14:paraId="2AB3A74F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49264CC7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D5C4848" w14:textId="77777777" w:rsidR="00C616BF" w:rsidRPr="009B5C96" w:rsidRDefault="00C616BF" w:rsidP="009A5734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 w:rsidRPr="009B5C96">
              <w:rPr>
                <w:b/>
                <w:sz w:val="21"/>
                <w:szCs w:val="21"/>
              </w:rPr>
              <w:t>Improved to low risk (n= 614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4DD1C4" w14:textId="77777777" w:rsidR="00C616BF" w:rsidRPr="009B5C96" w:rsidRDefault="00C616BF" w:rsidP="009A5734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 w:rsidRPr="009B5C96">
              <w:rPr>
                <w:b/>
                <w:sz w:val="21"/>
                <w:szCs w:val="21"/>
              </w:rPr>
              <w:t>Increased to high risk (n= 104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1C751D5A" w14:textId="77777777" w:rsidR="00C616BF" w:rsidRPr="009B5C96" w:rsidRDefault="00C616BF" w:rsidP="009A5734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 w:rsidRPr="009B5C96">
              <w:rPr>
                <w:b/>
                <w:sz w:val="21"/>
                <w:szCs w:val="21"/>
              </w:rPr>
              <w:t>Persistent high risk (n= 9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53F3D4AB" w14:textId="77777777" w:rsidR="00C616BF" w:rsidRPr="009B5C96" w:rsidRDefault="00C616BF" w:rsidP="009A5734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sz w:val="21"/>
                <w:szCs w:val="21"/>
              </w:rPr>
              <w:t>Improved to low risk (n= 614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4C328F31" w14:textId="77777777" w:rsidR="00C616BF" w:rsidRPr="009B5C96" w:rsidRDefault="00C616BF" w:rsidP="009A5734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sz w:val="21"/>
                <w:szCs w:val="21"/>
              </w:rPr>
              <w:t>Increased to high risk (n= 104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4AAC3A4B" w14:textId="77777777" w:rsidR="00C616BF" w:rsidRPr="009B5C96" w:rsidRDefault="00C616BF" w:rsidP="009A5734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sz w:val="21"/>
                <w:szCs w:val="21"/>
              </w:rPr>
              <w:t>Persistent high risk (n= 9)</w:t>
            </w:r>
          </w:p>
        </w:tc>
      </w:tr>
      <w:tr w:rsidR="00C616BF" w:rsidRPr="009B5C96" w14:paraId="246E6115" w14:textId="77777777" w:rsidTr="009A5734">
        <w:trPr>
          <w:trHeight w:val="317"/>
        </w:trPr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15E3F00B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7C9D67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AF563B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BD8CC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08C8E7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001A2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1B9B24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B7BEF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</w:tr>
      <w:tr w:rsidR="00C616BF" w:rsidRPr="009B5C96" w14:paraId="4F0B1FE6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98F33A1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ge group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BC6887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Middle age and elderly (ref: young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2CFF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56 ( 0.47 - 0.68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3204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52 ( 0.87 - 2.64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AF20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23 ( 0.06 - 0.86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3924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74 ( 0.61 - 0.89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8DDBC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39 ( 0.79 - 2.44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F7653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30 ( 0.07 - 1.20 )</w:t>
            </w:r>
          </w:p>
        </w:tc>
      </w:tr>
      <w:tr w:rsidR="00C616BF" w:rsidRPr="009B5C96" w14:paraId="05142883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8D39AE9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ACD1C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Men (ref: women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B9DB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95 ( 0.80 - 1.13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2B16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96 ( 0.64 - 1.44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4B326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09 ( 0.27 - 4.39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98F93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87 ( 0.73 - 1.04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5BAEA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98 ( 0.65 - 1.43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08BE9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96 ( 0.23 - 3.94 )</w:t>
            </w:r>
          </w:p>
        </w:tc>
      </w:tr>
      <w:tr w:rsidR="00C616BF" w:rsidRPr="009B5C96" w14:paraId="1512CA08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162EC46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Occup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F2C97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Service industries (ref: government worker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EA41B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4E0A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B23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E1D8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81 ( 0.63 - 1.03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EF5E9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91 ( 0.85 - 4.26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CA856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72 ( 0.13 - 4.07 )</w:t>
            </w:r>
          </w:p>
        </w:tc>
      </w:tr>
      <w:tr w:rsidR="00C616BF" w:rsidRPr="009B5C96" w14:paraId="509EBF4E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CDD3FC5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41826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Education secto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F2A65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2E32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1546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E17D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48 ( 1.12 - 1.97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6680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78 ( 0.23 - 2.69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2AD49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04 ( 0.14 - 7.70 )</w:t>
            </w:r>
          </w:p>
        </w:tc>
      </w:tr>
      <w:tr w:rsidR="00C616BF" w:rsidRPr="009B5C96" w14:paraId="77F4061A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51E01DA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A0554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ll othe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B282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13D30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1110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563F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28 ( 0.21 - 0.37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59B02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65 ( 0.74 - 3.67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879C2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16 ( 0.01 - 1.81 )</w:t>
            </w:r>
          </w:p>
        </w:tc>
      </w:tr>
      <w:tr w:rsidR="00C616BF" w:rsidRPr="009B5C96" w14:paraId="0491172D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79B12BF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sidential are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2B1A9A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Inland areas (ref: coastal and mountainous area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87164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F54D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95AFF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C22D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09 ( 0.88 - 1.36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A1482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10 ( 0.67 - 1.82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1A91A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50 ( 0.12 - 2.00 )</w:t>
            </w:r>
          </w:p>
        </w:tc>
      </w:tr>
      <w:tr w:rsidR="00C616BF" w:rsidRPr="009B5C96" w14:paraId="1A2D7CFF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32CCD3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ceiving feedback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0E88C53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ceive feedback (ref: no receive feedback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5C258A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31 ( 1.04 - 1.63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1913B9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20 ( 0.70 - 2.05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166BF5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61 ( 0.15 - 2.53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388858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29 ( 1.03 - 1.62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9D378DB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19 ( 0.69 - 2.05 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D017CB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61 ( 0.15 - 2.50 )</w:t>
            </w:r>
          </w:p>
        </w:tc>
      </w:tr>
    </w:tbl>
    <w:p w14:paraId="5E210998" w14:textId="77777777" w:rsidR="00C616BF" w:rsidRPr="009B5C96" w:rsidRDefault="00C616BF" w:rsidP="00C616BF">
      <w:pPr>
        <w:tabs>
          <w:tab w:val="left" w:pos="567"/>
        </w:tabs>
        <w:rPr>
          <w:color w:val="000000"/>
        </w:rPr>
      </w:pPr>
      <w:r w:rsidRPr="009B5C96">
        <w:rPr>
          <w:color w:val="000000"/>
        </w:rPr>
        <w:br w:type="page"/>
      </w:r>
    </w:p>
    <w:tbl>
      <w:tblPr>
        <w:tblW w:w="15452" w:type="dxa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2551"/>
        <w:gridCol w:w="1819"/>
        <w:gridCol w:w="1819"/>
        <w:gridCol w:w="1819"/>
        <w:gridCol w:w="1819"/>
        <w:gridCol w:w="1819"/>
        <w:gridCol w:w="1820"/>
      </w:tblGrid>
      <w:tr w:rsidR="00C616BF" w:rsidRPr="009B5C96" w14:paraId="438FBE37" w14:textId="77777777" w:rsidTr="009A5734">
        <w:trPr>
          <w:trHeight w:val="317"/>
        </w:trPr>
        <w:tc>
          <w:tcPr>
            <w:tcW w:w="15452" w:type="dxa"/>
            <w:gridSpan w:val="8"/>
            <w:tcBorders>
              <w:top w:val="single" w:sz="12" w:space="0" w:color="auto"/>
              <w:bottom w:val="nil"/>
            </w:tcBorders>
          </w:tcPr>
          <w:p w14:paraId="3479E695" w14:textId="6CCF447A" w:rsidR="00C616BF" w:rsidRPr="009B5C96" w:rsidRDefault="00C616BF" w:rsidP="00346906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lastRenderedPageBreak/>
              <w:t xml:space="preserve">The fourth group between in the fifth and </w:t>
            </w:r>
            <w:r w:rsidR="00346906">
              <w:rPr>
                <w:b/>
                <w:bCs/>
                <w:color w:val="000000"/>
                <w:sz w:val="21"/>
                <w:szCs w:val="21"/>
              </w:rPr>
              <w:t>sixth</w:t>
            </w:r>
            <w:r w:rsidRPr="009B5C96">
              <w:rPr>
                <w:b/>
                <w:bCs/>
                <w:color w:val="000000"/>
                <w:sz w:val="21"/>
                <w:szCs w:val="21"/>
              </w:rPr>
              <w:t xml:space="preserve"> surveys waves (n= 10,636)</w:t>
            </w:r>
          </w:p>
        </w:tc>
      </w:tr>
      <w:tr w:rsidR="00C616BF" w:rsidRPr="009B5C96" w14:paraId="1C4971B0" w14:textId="77777777" w:rsidTr="009A5734">
        <w:trPr>
          <w:trHeight w:val="317"/>
        </w:trPr>
        <w:tc>
          <w:tcPr>
            <w:tcW w:w="1986" w:type="dxa"/>
            <w:tcBorders>
              <w:top w:val="nil"/>
              <w:bottom w:val="nil"/>
            </w:tcBorders>
          </w:tcPr>
          <w:p w14:paraId="7C8126E2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01BDA351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5457" w:type="dxa"/>
            <w:gridSpan w:val="3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32F0D9A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5458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29A91D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Model 2</w:t>
            </w:r>
          </w:p>
        </w:tc>
      </w:tr>
      <w:tr w:rsidR="00C616BF" w:rsidRPr="009B5C96" w14:paraId="242F7B6C" w14:textId="77777777" w:rsidTr="009A5734">
        <w:trPr>
          <w:trHeight w:val="317"/>
        </w:trPr>
        <w:tc>
          <w:tcPr>
            <w:tcW w:w="1986" w:type="dxa"/>
            <w:tcBorders>
              <w:top w:val="nil"/>
              <w:bottom w:val="nil"/>
            </w:tcBorders>
          </w:tcPr>
          <w:p w14:paraId="489B3099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04A43840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B0E9A7C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sz w:val="21"/>
                <w:szCs w:val="21"/>
              </w:rPr>
            </w:pPr>
            <w:r w:rsidRPr="009B5C96">
              <w:rPr>
                <w:b/>
                <w:sz w:val="21"/>
                <w:szCs w:val="21"/>
              </w:rPr>
              <w:t>Improved to low risk (n= 41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495977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sz w:val="21"/>
                <w:szCs w:val="21"/>
              </w:rPr>
            </w:pPr>
            <w:r w:rsidRPr="009B5C96">
              <w:rPr>
                <w:b/>
                <w:sz w:val="21"/>
                <w:szCs w:val="21"/>
              </w:rPr>
              <w:t>Increased to high risk (n= 1192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1AFA22F1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sz w:val="21"/>
                <w:szCs w:val="21"/>
              </w:rPr>
            </w:pPr>
            <w:r w:rsidRPr="009B5C96">
              <w:rPr>
                <w:b/>
                <w:sz w:val="21"/>
                <w:szCs w:val="21"/>
              </w:rPr>
              <w:t>Persistent high risk (n= 51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091B42EF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sz w:val="21"/>
                <w:szCs w:val="21"/>
              </w:rPr>
              <w:t>Improved to low risk (n= 41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75E373F5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sz w:val="21"/>
                <w:szCs w:val="21"/>
              </w:rPr>
              <w:t>Increased to high risk (n= 1192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31E4737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sz w:val="21"/>
                <w:szCs w:val="21"/>
              </w:rPr>
              <w:t>Persistent high risk (n= 51)</w:t>
            </w:r>
          </w:p>
        </w:tc>
      </w:tr>
      <w:tr w:rsidR="00C616BF" w:rsidRPr="009B5C96" w14:paraId="2A917D11" w14:textId="77777777" w:rsidTr="009A5734">
        <w:trPr>
          <w:trHeight w:val="317"/>
        </w:trPr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4C9E9F1F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4B4DA3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EE5D33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A5874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A01569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22A9F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9E88F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2B84C7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sz w:val="21"/>
                <w:szCs w:val="21"/>
              </w:rPr>
            </w:pPr>
            <w:r w:rsidRPr="009B5C96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</w:tr>
      <w:tr w:rsidR="00C616BF" w:rsidRPr="009B5C96" w14:paraId="74159E06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A77C68D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ge group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08CCBD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Middle age (ref: young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34D5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20 ( 0.06 - 0.62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FFC5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28 ( 0.22 - 0.34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DC57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14 ( 0.05 - 0.38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E326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40 ( 0.12 - 1.31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B1814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34 ( 0.28 - 0.42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760B3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15 ( 0.05 - 0.42 )</w:t>
            </w:r>
          </w:p>
        </w:tc>
      </w:tr>
      <w:tr w:rsidR="00C616BF" w:rsidRPr="009B5C96" w14:paraId="1F3979D6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C5C402A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16925A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Elderl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973B7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54 ( 0.27 - 1.06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1868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62 ( 0.54 - 0.72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A4151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39 ( 0.21 - 0.70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C413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67 ( 0.34 - 1.34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6EC49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64 ( 0.56 - 0.74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38F33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39 ( 0.21 - 0.71 )</w:t>
            </w:r>
          </w:p>
        </w:tc>
      </w:tr>
      <w:tr w:rsidR="00C616BF" w:rsidRPr="009B5C96" w14:paraId="2633419B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B03C634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7B352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Men (ref: women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74980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36 ( 0.72 - 2.55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7EE1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92 ( 0.80 - 1.05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4D3D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89 ( 1.09 - 3.29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EC4A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23 ( 0.65 - 2.32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F7F2B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86 ( 0.75 - 0.98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E5583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90 ( 1.09 - 3.32 )</w:t>
            </w:r>
          </w:p>
        </w:tc>
      </w:tr>
      <w:tr w:rsidR="00C616BF" w:rsidRPr="009B5C96" w14:paraId="7E8EAB8E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768A7EF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Occup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F4063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Service industries (ref: government worker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5D128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D867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BBE68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49790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75 ( 0.30 - 1.87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74BDA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87 ( 0.72 - 1.04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5AA2F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70 ( 0.64 - 4.54 )</w:t>
            </w:r>
          </w:p>
        </w:tc>
      </w:tr>
      <w:tr w:rsidR="00C616BF" w:rsidRPr="009B5C96" w14:paraId="51B00A26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25868A9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401D2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Education secto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6BABF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E29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87D7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FEAC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2.21 ( 0.88 - 5.57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1F5D5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92 ( 0.73 - 1.16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0D535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76 ( 0.57 - 5.45 )</w:t>
            </w:r>
          </w:p>
        </w:tc>
      </w:tr>
      <w:tr w:rsidR="00C616BF" w:rsidRPr="009B5C96" w14:paraId="06694930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98240F9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3833F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ll othe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EEC38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DC23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029B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D0A0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27 ( 0.09 - 0.82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23535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54 ( 0.44 - 0.65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01D1B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27 ( 0.46 - 3.51 )</w:t>
            </w:r>
          </w:p>
        </w:tc>
      </w:tr>
      <w:tr w:rsidR="00C616BF" w:rsidRPr="009B5C96" w14:paraId="13A28E07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02968A5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sidential are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A029E1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Inland areas (ref: coastal and mountainous area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36F75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C9BA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9F77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693A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82 ( 0.40 - 1.69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DBD79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13 ( 0.97 - 1.31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A97E8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26 ( 0.61 - 2.59 )</w:t>
            </w:r>
          </w:p>
        </w:tc>
      </w:tr>
      <w:tr w:rsidR="00C616BF" w:rsidRPr="009B5C96" w14:paraId="437EB99A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2F67DA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ceiving feedback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BAFF0B5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ceive feedback (ref: no receive feedback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B239C8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49 ( 0.25 - 0.96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5F61F4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09 ( 0.92 - 1.28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3DC599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81 ( 0.77 - 4.30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D2775D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0.50 ( 0.26 - 0.98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3A237E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10 ( 0.93 - 1.29 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7708A84" w14:textId="77777777" w:rsidR="00C616BF" w:rsidRPr="009B5C96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9B5C96">
              <w:rPr>
                <w:rFonts w:eastAsia="游ゴシック"/>
                <w:color w:val="000000"/>
                <w:sz w:val="21"/>
                <w:szCs w:val="21"/>
              </w:rPr>
              <w:t>1.84 ( 0.78 - 4.36 )</w:t>
            </w:r>
          </w:p>
        </w:tc>
      </w:tr>
    </w:tbl>
    <w:p w14:paraId="6FA32601" w14:textId="77777777" w:rsidR="00C616BF" w:rsidRPr="009B5C96" w:rsidRDefault="00C616BF" w:rsidP="00C616BF">
      <w:r w:rsidRPr="009B5C96">
        <w:rPr>
          <w:color w:val="000000"/>
        </w:rPr>
        <w:t>Abbreviations: CI, confidence interval; OR, odds ratio.</w:t>
      </w:r>
    </w:p>
    <w:p w14:paraId="60F5E521" w14:textId="77777777" w:rsidR="00C616BF" w:rsidRPr="0069379F" w:rsidRDefault="00C616BF" w:rsidP="00C616BF"/>
    <w:p w14:paraId="086D2A8F" w14:textId="77777777" w:rsidR="00C616BF" w:rsidRDefault="00C616BF" w:rsidP="00306D02">
      <w:pPr>
        <w:tabs>
          <w:tab w:val="left" w:pos="567"/>
        </w:tabs>
        <w:rPr>
          <w:b/>
        </w:rPr>
      </w:pPr>
      <w:r>
        <w:rPr>
          <w:b/>
        </w:rPr>
        <w:br w:type="page"/>
      </w:r>
    </w:p>
    <w:p w14:paraId="5D03AC6E" w14:textId="1D094A1E" w:rsidR="00306D02" w:rsidRPr="007F3353" w:rsidRDefault="004927DB" w:rsidP="00306D02">
      <w:pPr>
        <w:tabs>
          <w:tab w:val="left" w:pos="567"/>
        </w:tabs>
        <w:rPr>
          <w:b/>
        </w:rPr>
      </w:pPr>
      <w:r>
        <w:rPr>
          <w:rFonts w:hint="eastAsia"/>
          <w:b/>
        </w:rPr>
        <w:lastRenderedPageBreak/>
        <w:t>Supplementary</w:t>
      </w:r>
      <w:r w:rsidRPr="007F3353">
        <w:rPr>
          <w:b/>
        </w:rPr>
        <w:t xml:space="preserve"> </w:t>
      </w:r>
      <w:r>
        <w:rPr>
          <w:b/>
        </w:rPr>
        <w:t xml:space="preserve">Table </w:t>
      </w:r>
      <w:r w:rsidR="005D76E1">
        <w:rPr>
          <w:b/>
        </w:rPr>
        <w:t>3</w:t>
      </w:r>
      <w:r w:rsidR="00306D02" w:rsidRPr="007F3353">
        <w:rPr>
          <w:b/>
        </w:rPr>
        <w:t xml:space="preserve">. </w:t>
      </w:r>
      <w:r w:rsidRPr="004927DB">
        <w:rPr>
          <w:b/>
        </w:rPr>
        <w:t>Results of analysis for risk trajectories by multiple imputatio</w:t>
      </w:r>
      <w:r w:rsidR="007B6887">
        <w:rPr>
          <w:b/>
        </w:rPr>
        <w:t>n methods in four analytic samples</w:t>
      </w:r>
      <w:r w:rsidR="00E70A1E">
        <w:rPr>
          <w:b/>
        </w:rPr>
        <w:t xml:space="preserve"> across sequential survey waves</w:t>
      </w:r>
    </w:p>
    <w:tbl>
      <w:tblPr>
        <w:tblW w:w="15452" w:type="dxa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2551"/>
        <w:gridCol w:w="1819"/>
        <w:gridCol w:w="1819"/>
        <w:gridCol w:w="1819"/>
        <w:gridCol w:w="1819"/>
        <w:gridCol w:w="1819"/>
        <w:gridCol w:w="1820"/>
      </w:tblGrid>
      <w:tr w:rsidR="001D4FB1" w:rsidRPr="007F3353" w14:paraId="724587CA" w14:textId="77777777" w:rsidTr="001D4FB1">
        <w:trPr>
          <w:trHeight w:val="317"/>
        </w:trPr>
        <w:tc>
          <w:tcPr>
            <w:tcW w:w="15452" w:type="dxa"/>
            <w:gridSpan w:val="8"/>
            <w:tcBorders>
              <w:top w:val="single" w:sz="12" w:space="0" w:color="auto"/>
              <w:bottom w:val="nil"/>
            </w:tcBorders>
          </w:tcPr>
          <w:p w14:paraId="6B352E7E" w14:textId="1FC6D390" w:rsidR="001D4FB1" w:rsidRPr="007F3353" w:rsidRDefault="001D4FB1" w:rsidP="007B6887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4927DB">
              <w:rPr>
                <w:b/>
                <w:bCs/>
                <w:color w:val="000000"/>
                <w:sz w:val="21"/>
                <w:szCs w:val="21"/>
              </w:rPr>
              <w:t xml:space="preserve">The first </w:t>
            </w:r>
            <w:r w:rsidR="007B6887">
              <w:rPr>
                <w:b/>
                <w:bCs/>
                <w:color w:val="000000"/>
                <w:sz w:val="21"/>
                <w:szCs w:val="21"/>
              </w:rPr>
              <w:t xml:space="preserve">group </w:t>
            </w:r>
            <w:r w:rsidRPr="004927DB">
              <w:rPr>
                <w:b/>
                <w:bCs/>
                <w:color w:val="000000"/>
                <w:sz w:val="21"/>
                <w:szCs w:val="21"/>
              </w:rPr>
              <w:t>between in the second and third surveys waves (n= 9,385)</w:t>
            </w:r>
          </w:p>
        </w:tc>
      </w:tr>
      <w:tr w:rsidR="00306D02" w:rsidRPr="007F3353" w14:paraId="1FD4EA15" w14:textId="77777777" w:rsidTr="00AD3CD0">
        <w:trPr>
          <w:trHeight w:val="317"/>
        </w:trPr>
        <w:tc>
          <w:tcPr>
            <w:tcW w:w="1986" w:type="dxa"/>
            <w:tcBorders>
              <w:top w:val="nil"/>
              <w:bottom w:val="nil"/>
            </w:tcBorders>
          </w:tcPr>
          <w:p w14:paraId="70FAD518" w14:textId="77777777" w:rsidR="00306D02" w:rsidRPr="007F3353" w:rsidRDefault="00306D02" w:rsidP="00306D02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61CDF174" w14:textId="77777777" w:rsidR="00306D02" w:rsidRPr="007F3353" w:rsidRDefault="00306D02" w:rsidP="00306D02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5457" w:type="dxa"/>
            <w:gridSpan w:val="3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B4D32C" w14:textId="6920EBBD" w:rsidR="00306D02" w:rsidRPr="007F3353" w:rsidRDefault="004927DB" w:rsidP="00306D02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5458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160545" w14:textId="7BF2D7AE" w:rsidR="00306D02" w:rsidRPr="007F3353" w:rsidRDefault="004927DB" w:rsidP="00306D02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4927DB">
              <w:rPr>
                <w:b/>
                <w:bCs/>
                <w:color w:val="000000"/>
                <w:sz w:val="21"/>
                <w:szCs w:val="21"/>
              </w:rPr>
              <w:t>Model 2</w:t>
            </w:r>
          </w:p>
        </w:tc>
      </w:tr>
      <w:tr w:rsidR="009A5BEA" w:rsidRPr="007F3353" w14:paraId="523203C7" w14:textId="77777777" w:rsidTr="00AD3CD0">
        <w:trPr>
          <w:trHeight w:val="317"/>
        </w:trPr>
        <w:tc>
          <w:tcPr>
            <w:tcW w:w="1986" w:type="dxa"/>
            <w:tcBorders>
              <w:top w:val="nil"/>
              <w:bottom w:val="nil"/>
            </w:tcBorders>
          </w:tcPr>
          <w:p w14:paraId="4624DC14" w14:textId="77777777" w:rsidR="009A5BEA" w:rsidRPr="007F3353" w:rsidRDefault="009A5BEA" w:rsidP="009A5BEA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0F1BCACD" w14:textId="77777777" w:rsidR="009A5BEA" w:rsidRPr="007F3353" w:rsidRDefault="009A5BEA" w:rsidP="009A5BEA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3FE4A7" w14:textId="0014D5B2" w:rsidR="009A5BEA" w:rsidRPr="009A5BEA" w:rsidRDefault="009A5BEA" w:rsidP="009A5BEA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 w:rsidRPr="009A5BEA">
              <w:rPr>
                <w:b/>
                <w:sz w:val="21"/>
                <w:szCs w:val="21"/>
              </w:rPr>
              <w:t>Improved to low risk (n= 283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C09925" w14:textId="2CD7B847" w:rsidR="009A5BEA" w:rsidRPr="009A5BEA" w:rsidRDefault="009A5BEA" w:rsidP="009A5BEA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 w:rsidRPr="009A5BEA">
              <w:rPr>
                <w:b/>
                <w:sz w:val="21"/>
                <w:szCs w:val="21"/>
              </w:rPr>
              <w:t>Increased to high risk (n= 354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0633ADC4" w14:textId="300B52AC" w:rsidR="009A5BEA" w:rsidRPr="009A5BEA" w:rsidRDefault="009A5BEA" w:rsidP="009A5BEA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 w:rsidRPr="009A5BEA">
              <w:rPr>
                <w:b/>
                <w:sz w:val="21"/>
                <w:szCs w:val="21"/>
              </w:rPr>
              <w:t>Persistent high risk (n= 136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079DFC8B" w14:textId="7243F261" w:rsidR="009A5BEA" w:rsidRPr="009A5BEA" w:rsidRDefault="009A5BEA" w:rsidP="009A5BEA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 w:rsidRPr="009A5BEA">
              <w:rPr>
                <w:b/>
                <w:sz w:val="21"/>
                <w:szCs w:val="21"/>
              </w:rPr>
              <w:t>Improved to low risk (n= 283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10871FE5" w14:textId="77835E4C" w:rsidR="009A5BEA" w:rsidRPr="009A5BEA" w:rsidRDefault="009A5BEA" w:rsidP="009A5BEA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 w:rsidRPr="009A5BEA">
              <w:rPr>
                <w:b/>
                <w:sz w:val="21"/>
                <w:szCs w:val="21"/>
              </w:rPr>
              <w:t>Increased to high risk (n= 354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2ADF439F" w14:textId="0578AB6C" w:rsidR="009A5BEA" w:rsidRPr="009A5BEA" w:rsidRDefault="009A5BEA" w:rsidP="009A5BEA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 w:rsidRPr="009A5BEA">
              <w:rPr>
                <w:b/>
                <w:sz w:val="21"/>
                <w:szCs w:val="21"/>
              </w:rPr>
              <w:t>Persistent high risk (n= 136)</w:t>
            </w:r>
          </w:p>
        </w:tc>
      </w:tr>
      <w:tr w:rsidR="001D4FB1" w:rsidRPr="007F3353" w14:paraId="57E23929" w14:textId="77777777" w:rsidTr="00AD3CD0">
        <w:trPr>
          <w:trHeight w:val="317"/>
        </w:trPr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63C7BB0A" w14:textId="77777777" w:rsidR="001D4FB1" w:rsidRPr="007F3353" w:rsidRDefault="001D4FB1" w:rsidP="00306D02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5F4EFF" w14:textId="77777777" w:rsidR="001D4FB1" w:rsidRPr="007F3353" w:rsidRDefault="001D4FB1" w:rsidP="00306D02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63060" w14:textId="77777777" w:rsidR="001D4FB1" w:rsidRPr="007F3353" w:rsidRDefault="001D4FB1" w:rsidP="00306D02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527DFD" w14:textId="77777777" w:rsidR="001D4FB1" w:rsidRPr="007F3353" w:rsidRDefault="001D4FB1" w:rsidP="00306D02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840C2" w14:textId="5025E6E1" w:rsidR="001D4FB1" w:rsidRPr="007F3353" w:rsidRDefault="001D4FB1" w:rsidP="00306D02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910E3" w14:textId="77777777" w:rsidR="001D4FB1" w:rsidRPr="007F3353" w:rsidRDefault="001D4FB1" w:rsidP="00306D02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3C17D" w14:textId="77777777" w:rsidR="001D4FB1" w:rsidRPr="007F3353" w:rsidRDefault="001D4FB1" w:rsidP="00306D02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2B6F8" w14:textId="2496C337" w:rsidR="001D4FB1" w:rsidRPr="007F3353" w:rsidRDefault="001D4FB1" w:rsidP="00306D02">
            <w:pPr>
              <w:tabs>
                <w:tab w:val="left" w:pos="567"/>
              </w:tabs>
              <w:jc w:val="both"/>
              <w:rPr>
                <w:b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</w:tr>
      <w:tr w:rsidR="00AD3CD0" w:rsidRPr="007F3353" w14:paraId="42EF6DCF" w14:textId="77777777" w:rsidTr="00AD3CD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5C6FA" w14:textId="69684D16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1D4FB1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ge group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F43FB" w14:textId="61623E99" w:rsidR="00AD3CD0" w:rsidRPr="00F62B43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1D4FB1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Middle age (ref: young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FC1E3" w14:textId="2AC6804C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68 ( 0.60 - 0.78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DE2CE" w14:textId="2A1EC6F3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73 ( 0.65 - 0.82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2BB4D" w14:textId="4C364ACF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82 ( 0.68 - 0.98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830DF" w14:textId="1EB0AA6D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74 ( 0.65 - 0.85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7A1D1" w14:textId="249036E1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83 ( 0.74 - 0.94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7C1B7" w14:textId="5AFF9A32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95 ( 0.79 - 1.15 )</w:t>
            </w:r>
          </w:p>
        </w:tc>
      </w:tr>
      <w:tr w:rsidR="00AD3CD0" w:rsidRPr="007F3353" w14:paraId="49DD97D5" w14:textId="77777777" w:rsidTr="00AD3CD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DB5E2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764B7" w14:textId="11086C38" w:rsidR="00AD3CD0" w:rsidRPr="00F62B43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1D4FB1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Elderl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F6A24" w14:textId="0660FD54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38 ( 0.30 - 0.47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7C09E" w14:textId="14F702A3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24 ( 0.15 - 0.38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5498F" w14:textId="4C443929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16 ( 0.10 - 0.26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3DCD4" w14:textId="098B836C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54 ( 0.43 - 0.68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B5774" w14:textId="77BE2072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39 ( 0.24 - 0.63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6DDF4" w14:textId="2A292D69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31 ( 0.19 - 0.50 )</w:t>
            </w:r>
          </w:p>
        </w:tc>
      </w:tr>
      <w:tr w:rsidR="00AD3CD0" w:rsidRPr="007F3353" w14:paraId="2FDAF2CE" w14:textId="77777777" w:rsidTr="00AD3CD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16AEC" w14:textId="7DA19722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游ゴシック" w:hint="eastAsia"/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F8EA3" w14:textId="70977A02" w:rsidR="00AD3CD0" w:rsidRPr="00F62B43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1D4FB1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Men (ref: women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FF82E" w14:textId="44E9FA9C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15 ( 0.89 - 1.47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0DBF2" w14:textId="35DC7E65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08 ( 0.86 - 1.36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2A795" w14:textId="2E4C2A70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97 ( 0.67 - 1.40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3E2B6" w14:textId="42252A3B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08 ( 0.84 - 1.40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D22F3" w14:textId="5C639926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01 ( 0.80 - 1.27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2C561" w14:textId="6B3EC504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86 ( 0.59 - 1.25 )</w:t>
            </w:r>
          </w:p>
        </w:tc>
      </w:tr>
      <w:tr w:rsidR="00AD3CD0" w:rsidRPr="007F3353" w14:paraId="2867896D" w14:textId="77777777" w:rsidTr="00AD3CD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7B77C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Occup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6BE80" w14:textId="77777777" w:rsidR="00AD3CD0" w:rsidRPr="00F62B4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Service industries (ref: government worker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72604" w14:textId="0F119F2D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8BFA2" w14:textId="32143C8B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C7B60" w14:textId="4D636701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5F454" w14:textId="77B7A11B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21 ( 1.01 - 1.45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B4C0F" w14:textId="28366815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98 ( 0.72 - 1.34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1B55E" w14:textId="22EF534C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79 ( 0.62 - 1.00 )</w:t>
            </w:r>
          </w:p>
        </w:tc>
      </w:tr>
      <w:tr w:rsidR="00AD3CD0" w:rsidRPr="007F3353" w14:paraId="12EE1EC5" w14:textId="77777777" w:rsidTr="00AD3CD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3D191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B5F92" w14:textId="77777777" w:rsidR="00AD3CD0" w:rsidRPr="00F62B4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Education secto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E5135" w14:textId="17ED7E18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7F754" w14:textId="0D0B1C03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80D50" w14:textId="7E3E68E4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36796" w14:textId="13F06692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70 ( 1.37 - 2.10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C8B12" w14:textId="54AB1FA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95 ( 1.38 - 2.75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FF607" w14:textId="08416553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68 ( 1.29 - 2.18 )</w:t>
            </w:r>
          </w:p>
        </w:tc>
      </w:tr>
      <w:tr w:rsidR="00AD3CD0" w:rsidRPr="007F3353" w14:paraId="0460E640" w14:textId="77777777" w:rsidTr="00AD3CD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F3632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F2B5" w14:textId="77777777" w:rsidR="00AD3CD0" w:rsidRPr="00F62B4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ll othe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1DBB9" w14:textId="5246FD62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E08B3" w14:textId="0873895F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08847" w14:textId="5369C326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8F00D" w14:textId="4D5C0AE9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49 ( 0.40 - 0.60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2F1E0" w14:textId="37296C63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38 ( 0.26 - 0.55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5D3F4" w14:textId="066DC6EB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19 ( 0.13 - 0.26 )</w:t>
            </w:r>
          </w:p>
        </w:tc>
      </w:tr>
      <w:tr w:rsidR="00AD3CD0" w:rsidRPr="007F3353" w14:paraId="1501C387" w14:textId="77777777" w:rsidTr="00AD3CD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DD7FB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sidential are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36A89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Inland areas (ref: coastal and mountainous area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AE601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CAB03" w14:textId="3E8BA393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953E1" w14:textId="0E0F0118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3A4A5" w14:textId="6C2B11EC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82 ( 0.71 - 0.95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7B628" w14:textId="0D9B3CCE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79 ( 0.69 - 0.90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4208E" w14:textId="7E1AA800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33 ( 1.05 - 1.69 )</w:t>
            </w:r>
          </w:p>
        </w:tc>
      </w:tr>
      <w:tr w:rsidR="00AD3CD0" w:rsidRPr="007F3353" w14:paraId="11E2CD14" w14:textId="77777777" w:rsidTr="00AD3CD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13C20DD" w14:textId="68EDD966" w:rsidR="00AD3CD0" w:rsidRPr="001D4FB1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1D4FB1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ceiving feedback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AC59D24" w14:textId="05847110" w:rsidR="00AD3CD0" w:rsidRPr="001D4FB1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1D4FB1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ceive feedback (ref: no receive feedback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A2A6CA2" w14:textId="65BAE4F3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97 ( 0.82 - 1.15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A3E11AF" w14:textId="43E91402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47 ( 1.23 - 1.76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A392871" w14:textId="33CAF46D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73 ( 0.59 - 0.91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D11D90" w14:textId="5665DEE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99 ( 0.84 - 1.18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3980CC9" w14:textId="33A5D0A4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51 ( 1.27 - 1.80 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B2F5528" w14:textId="2CFFEAEA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77 ( 0.62 - 0.96 )</w:t>
            </w:r>
          </w:p>
        </w:tc>
      </w:tr>
    </w:tbl>
    <w:p w14:paraId="6084D602" w14:textId="11521949" w:rsidR="005311F5" w:rsidRDefault="005311F5" w:rsidP="00306D02">
      <w:pPr>
        <w:tabs>
          <w:tab w:val="left" w:pos="567"/>
        </w:tabs>
        <w:rPr>
          <w:color w:val="000000"/>
        </w:rPr>
      </w:pPr>
      <w:r>
        <w:rPr>
          <w:color w:val="000000"/>
        </w:rPr>
        <w:br w:type="page"/>
      </w:r>
    </w:p>
    <w:tbl>
      <w:tblPr>
        <w:tblW w:w="15452" w:type="dxa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2551"/>
        <w:gridCol w:w="1819"/>
        <w:gridCol w:w="1819"/>
        <w:gridCol w:w="1819"/>
        <w:gridCol w:w="1819"/>
        <w:gridCol w:w="1819"/>
        <w:gridCol w:w="1820"/>
      </w:tblGrid>
      <w:tr w:rsidR="00AD3CD0" w:rsidRPr="007F3353" w14:paraId="1BB416B9" w14:textId="77777777" w:rsidTr="009C3000">
        <w:trPr>
          <w:trHeight w:val="317"/>
        </w:trPr>
        <w:tc>
          <w:tcPr>
            <w:tcW w:w="15452" w:type="dxa"/>
            <w:gridSpan w:val="8"/>
            <w:tcBorders>
              <w:top w:val="single" w:sz="12" w:space="0" w:color="auto"/>
              <w:bottom w:val="nil"/>
            </w:tcBorders>
          </w:tcPr>
          <w:p w14:paraId="4C7E1338" w14:textId="17F3746A" w:rsidR="00AD3CD0" w:rsidRPr="007F3353" w:rsidRDefault="007B6887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lastRenderedPageBreak/>
              <w:t>The second group</w:t>
            </w:r>
            <w:r w:rsidR="00AD3CD0" w:rsidRPr="00AD3CD0">
              <w:rPr>
                <w:b/>
                <w:bCs/>
                <w:color w:val="000000"/>
                <w:sz w:val="21"/>
                <w:szCs w:val="21"/>
              </w:rPr>
              <w:t xml:space="preserve"> between in the third and four</w:t>
            </w:r>
            <w:r w:rsidR="00AD3CD0">
              <w:rPr>
                <w:b/>
                <w:bCs/>
                <w:color w:val="000000"/>
                <w:sz w:val="21"/>
                <w:szCs w:val="21"/>
              </w:rPr>
              <w:t>th surveys waves (n= 11,907)</w:t>
            </w:r>
            <w:r w:rsidR="00AD3CD0">
              <w:rPr>
                <w:b/>
                <w:bCs/>
                <w:color w:val="000000"/>
                <w:sz w:val="21"/>
                <w:szCs w:val="21"/>
              </w:rPr>
              <w:tab/>
            </w:r>
          </w:p>
        </w:tc>
      </w:tr>
      <w:tr w:rsidR="00AD3CD0" w:rsidRPr="007F3353" w14:paraId="6E4A74B8" w14:textId="77777777" w:rsidTr="009C3000">
        <w:trPr>
          <w:trHeight w:val="317"/>
        </w:trPr>
        <w:tc>
          <w:tcPr>
            <w:tcW w:w="1986" w:type="dxa"/>
            <w:tcBorders>
              <w:top w:val="nil"/>
              <w:bottom w:val="nil"/>
            </w:tcBorders>
          </w:tcPr>
          <w:p w14:paraId="66D886B4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1BB49CE1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5457" w:type="dxa"/>
            <w:gridSpan w:val="3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F33662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5458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7A34DA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4927DB">
              <w:rPr>
                <w:b/>
                <w:bCs/>
                <w:color w:val="000000"/>
                <w:sz w:val="21"/>
                <w:szCs w:val="21"/>
              </w:rPr>
              <w:t>Model 2</w:t>
            </w:r>
          </w:p>
        </w:tc>
      </w:tr>
      <w:tr w:rsidR="00622603" w:rsidRPr="007F3353" w14:paraId="604A53F8" w14:textId="77777777" w:rsidTr="009C3000">
        <w:trPr>
          <w:trHeight w:val="317"/>
        </w:trPr>
        <w:tc>
          <w:tcPr>
            <w:tcW w:w="1986" w:type="dxa"/>
            <w:tcBorders>
              <w:top w:val="nil"/>
              <w:bottom w:val="nil"/>
            </w:tcBorders>
          </w:tcPr>
          <w:p w14:paraId="396CBBC4" w14:textId="77777777" w:rsidR="00622603" w:rsidRPr="007F3353" w:rsidRDefault="00622603" w:rsidP="00622603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1B6C3109" w14:textId="77777777" w:rsidR="00622603" w:rsidRPr="007F3353" w:rsidRDefault="00622603" w:rsidP="009A5BEA">
            <w:pPr>
              <w:tabs>
                <w:tab w:val="left" w:pos="567"/>
              </w:tabs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A1F027" w14:textId="08E0CED5" w:rsidR="00622603" w:rsidRPr="00622603" w:rsidRDefault="00622603" w:rsidP="009A5BEA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 w:rsidRPr="00622603">
              <w:rPr>
                <w:b/>
                <w:sz w:val="21"/>
                <w:szCs w:val="21"/>
              </w:rPr>
              <w:t>Improved to low risk (n= 493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86BF63" w14:textId="3EE72AC7" w:rsidR="00622603" w:rsidRPr="00622603" w:rsidRDefault="00622603" w:rsidP="009A5BEA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 w:rsidRPr="00622603">
              <w:rPr>
                <w:b/>
                <w:sz w:val="21"/>
                <w:szCs w:val="21"/>
              </w:rPr>
              <w:t>Increased to high risk (n= 956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6F693425" w14:textId="34A7887D" w:rsidR="00622603" w:rsidRPr="00622603" w:rsidRDefault="00622603" w:rsidP="009A5BEA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 w:rsidRPr="00622603">
              <w:rPr>
                <w:b/>
                <w:sz w:val="21"/>
                <w:szCs w:val="21"/>
              </w:rPr>
              <w:t>Persistent high risk (n= 53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320260F5" w14:textId="2163772B" w:rsidR="00622603" w:rsidRPr="00622603" w:rsidRDefault="00622603" w:rsidP="009A5BEA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 w:rsidRPr="00622603">
              <w:rPr>
                <w:b/>
                <w:sz w:val="21"/>
                <w:szCs w:val="21"/>
              </w:rPr>
              <w:t>Improved to low risk (n= 493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204E780A" w14:textId="3CC8F374" w:rsidR="00622603" w:rsidRPr="00622603" w:rsidRDefault="00622603" w:rsidP="009A5BEA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 w:rsidRPr="00622603">
              <w:rPr>
                <w:b/>
                <w:sz w:val="21"/>
                <w:szCs w:val="21"/>
              </w:rPr>
              <w:t>Increased to high risk (n= 956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7D5FD3B9" w14:textId="54852433" w:rsidR="00622603" w:rsidRPr="00622603" w:rsidRDefault="00622603" w:rsidP="009A5BEA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 w:rsidRPr="00622603">
              <w:rPr>
                <w:b/>
                <w:sz w:val="21"/>
                <w:szCs w:val="21"/>
              </w:rPr>
              <w:t>Persistent high risk (n= 53)</w:t>
            </w:r>
          </w:p>
        </w:tc>
      </w:tr>
      <w:tr w:rsidR="00AD3CD0" w:rsidRPr="007F3353" w14:paraId="044F85F7" w14:textId="77777777" w:rsidTr="009C3000">
        <w:trPr>
          <w:trHeight w:val="317"/>
        </w:trPr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1E84435D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18FA56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88DE3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7EC5E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3C71C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A7A3A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FE2FB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37DD8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b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</w:tr>
      <w:tr w:rsidR="00AD3CD0" w:rsidRPr="007F3353" w14:paraId="7455C6ED" w14:textId="77777777" w:rsidTr="009C300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2F492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1D4FB1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ge group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D8CD0" w14:textId="77777777" w:rsidR="00AD3CD0" w:rsidRPr="00F62B43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1D4FB1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Middle age (ref: young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FC023" w14:textId="3CA1FD38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74 ( 0.60 - 0.91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AB782" w14:textId="0BC1ECBD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97 ( 0.89 - 1.06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EEA4A" w14:textId="08B21D88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56 ( 0.41 - 0.75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F00A9" w14:textId="54C60046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91 ( 0.74 - 1.12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91CD4" w14:textId="2833B541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98 ( 0.83 - 1.16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3A4CB" w14:textId="14B7EEA9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65 ( 0.48 - 0.89 )</w:t>
            </w:r>
          </w:p>
        </w:tc>
      </w:tr>
      <w:tr w:rsidR="00AD3CD0" w:rsidRPr="007F3353" w14:paraId="4F726D8A" w14:textId="77777777" w:rsidTr="009C300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D615E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D22F3" w14:textId="77777777" w:rsidR="00AD3CD0" w:rsidRPr="00F62B43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1D4FB1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Elderl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288E9" w14:textId="4007B168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19 ( 0.13 - 0.28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B3B2C" w14:textId="2DB00832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10 ( 0.90 - 1.34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9C95F" w14:textId="43041606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17 ( 0.10 - 0.30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F18CE" w14:textId="036D551C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37 ( 0.25 - 0.55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761C3" w14:textId="43811B44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12 ( 0.91 - 1.39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E6842" w14:textId="524CB20F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29 ( 0.16 - 0.51 )</w:t>
            </w:r>
          </w:p>
        </w:tc>
      </w:tr>
      <w:tr w:rsidR="00AD3CD0" w:rsidRPr="007F3353" w14:paraId="371EB9D9" w14:textId="77777777" w:rsidTr="009C300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11E7F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游ゴシック" w:hint="eastAsia"/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E666" w14:textId="77777777" w:rsidR="00AD3CD0" w:rsidRPr="00F62B43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1D4FB1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Men (ref: women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29F10" w14:textId="38EE9F6D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10 ( 0.90 - 1.33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CF1A4" w14:textId="48C02C3F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02 ( 0.88 - 1.17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F0FB2" w14:textId="17B85B6C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64 ( 0.46 - 0.89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A07D0" w14:textId="5F76B566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02 ( 0.84 - 1.24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AA2D6" w14:textId="45766C49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01 ( 0.88 - 1.17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5B146" w14:textId="04C57C5E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63 ( 0.45 - 0.88 )</w:t>
            </w:r>
          </w:p>
        </w:tc>
      </w:tr>
      <w:tr w:rsidR="00AD3CD0" w:rsidRPr="007F3353" w14:paraId="409A8B5C" w14:textId="77777777" w:rsidTr="009C300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C977E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Occup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C9890" w14:textId="77777777" w:rsidR="00AD3CD0" w:rsidRPr="00F62B4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Service industries (ref: government worker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59359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2784E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DF9F1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A4F78" w14:textId="7D4A6D0D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93 ( 0.71 - 1.22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77BEB" w14:textId="4D9DC765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00 ( 0.79 - 1.26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9D198" w14:textId="017D1E36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73 ( 1.05 - 2.84 )</w:t>
            </w:r>
          </w:p>
        </w:tc>
      </w:tr>
      <w:tr w:rsidR="00AD3CD0" w:rsidRPr="007F3353" w14:paraId="6FEAE459" w14:textId="77777777" w:rsidTr="009C300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12BC8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4596" w14:textId="77777777" w:rsidR="00AD3CD0" w:rsidRPr="00F62B4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Education secto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F7298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C08A9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51442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71227" w14:textId="74AF910D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2.20 ( 1.63 - 2.98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02468" w14:textId="1292974C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08 ( 0.80 - 1.46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17323" w14:textId="7D1EAF8D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3.21 ( 1.89 - 5.48 )</w:t>
            </w:r>
          </w:p>
        </w:tc>
      </w:tr>
      <w:tr w:rsidR="00AD3CD0" w:rsidRPr="007F3353" w14:paraId="39364549" w14:textId="77777777" w:rsidTr="009C300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713FC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6285" w14:textId="77777777" w:rsidR="00AD3CD0" w:rsidRPr="00F62B4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ll othe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E5618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99F07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68DE3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DF5BD" w14:textId="7A1009A8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30 ( 0.21 - 0.42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916F2" w14:textId="08344A3C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98 ( 0.78 - 1.23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22019" w14:textId="697372AE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61 ( 0.35 - 1.06 )</w:t>
            </w:r>
          </w:p>
        </w:tc>
      </w:tr>
      <w:tr w:rsidR="00AD3CD0" w:rsidRPr="007F3353" w14:paraId="6063A4F0" w14:textId="77777777" w:rsidTr="009C300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CD211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sidential are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3BA21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Inland areas (ref: coastal and mountainous area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869D0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04B13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CCAC7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C1AF2" w14:textId="585F8F28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06 ( 0.94 - 1.20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289E8" w14:textId="5D27F27C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13 ( 1.04 - 1.23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17ADF" w14:textId="52369424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47 ( 0.26 - 0.83 )</w:t>
            </w:r>
          </w:p>
        </w:tc>
      </w:tr>
      <w:tr w:rsidR="00AD3CD0" w:rsidRPr="007F3353" w14:paraId="688B7DCF" w14:textId="77777777" w:rsidTr="009C300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9BB628D" w14:textId="77777777" w:rsidR="00AD3CD0" w:rsidRPr="001D4FB1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1D4FB1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ceiving feedback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4C0B37B" w14:textId="77777777" w:rsidR="00AD3CD0" w:rsidRPr="001D4FB1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1D4FB1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ceive feedback (ref: no receive feedback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FB263F9" w14:textId="6C6A48CA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33 ( 1.15 - 1.54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9B2560B" w14:textId="2FFF7B5A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93 ( 0.85 - 1.03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9BD74F" w14:textId="6EDA4A91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48 ( 0.95 - 2.29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A9FE084" w14:textId="06FDEF06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31 ( 1.13 - 1.52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2751A97" w14:textId="3A782806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93 ( 0.84 - 1.02 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18A0FC3" w14:textId="6FB955FE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49 ( 0.96 - 2.32 )</w:t>
            </w:r>
          </w:p>
        </w:tc>
      </w:tr>
    </w:tbl>
    <w:p w14:paraId="6312EBFB" w14:textId="7E89BB1B" w:rsidR="005311F5" w:rsidRDefault="005311F5" w:rsidP="00306D02">
      <w:pPr>
        <w:tabs>
          <w:tab w:val="left" w:pos="567"/>
        </w:tabs>
        <w:rPr>
          <w:color w:val="000000"/>
        </w:rPr>
      </w:pPr>
      <w:r>
        <w:rPr>
          <w:color w:val="000000"/>
        </w:rPr>
        <w:br w:type="page"/>
      </w:r>
    </w:p>
    <w:tbl>
      <w:tblPr>
        <w:tblW w:w="15452" w:type="dxa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2551"/>
        <w:gridCol w:w="1819"/>
        <w:gridCol w:w="1819"/>
        <w:gridCol w:w="1819"/>
        <w:gridCol w:w="1819"/>
        <w:gridCol w:w="1819"/>
        <w:gridCol w:w="1820"/>
      </w:tblGrid>
      <w:tr w:rsidR="00AD3CD0" w:rsidRPr="007F3353" w14:paraId="1421E297" w14:textId="77777777" w:rsidTr="009C3000">
        <w:trPr>
          <w:trHeight w:val="317"/>
        </w:trPr>
        <w:tc>
          <w:tcPr>
            <w:tcW w:w="15452" w:type="dxa"/>
            <w:gridSpan w:val="8"/>
            <w:tcBorders>
              <w:top w:val="single" w:sz="12" w:space="0" w:color="auto"/>
              <w:bottom w:val="nil"/>
            </w:tcBorders>
          </w:tcPr>
          <w:p w14:paraId="60395FED" w14:textId="05440014" w:rsidR="00AD3CD0" w:rsidRPr="007F3353" w:rsidRDefault="00AD3CD0" w:rsidP="007B6887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AD3CD0">
              <w:rPr>
                <w:b/>
                <w:bCs/>
                <w:color w:val="000000"/>
                <w:sz w:val="21"/>
                <w:szCs w:val="21"/>
              </w:rPr>
              <w:lastRenderedPageBreak/>
              <w:t xml:space="preserve">The third </w:t>
            </w:r>
            <w:r w:rsidR="007B6887">
              <w:rPr>
                <w:b/>
                <w:bCs/>
                <w:color w:val="000000"/>
                <w:sz w:val="21"/>
                <w:szCs w:val="21"/>
              </w:rPr>
              <w:t>group</w:t>
            </w:r>
            <w:r w:rsidRPr="00AD3CD0">
              <w:rPr>
                <w:b/>
                <w:bCs/>
                <w:color w:val="000000"/>
                <w:sz w:val="21"/>
                <w:szCs w:val="21"/>
              </w:rPr>
              <w:t xml:space="preserve"> between in the fourth and fifth surveys waves (n= 9,635)</w:t>
            </w:r>
          </w:p>
        </w:tc>
      </w:tr>
      <w:tr w:rsidR="00AD3CD0" w:rsidRPr="007F3353" w14:paraId="5C199D06" w14:textId="77777777" w:rsidTr="009C3000">
        <w:trPr>
          <w:trHeight w:val="317"/>
        </w:trPr>
        <w:tc>
          <w:tcPr>
            <w:tcW w:w="1986" w:type="dxa"/>
            <w:tcBorders>
              <w:top w:val="nil"/>
              <w:bottom w:val="nil"/>
            </w:tcBorders>
          </w:tcPr>
          <w:p w14:paraId="72FE6603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249C72E8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5457" w:type="dxa"/>
            <w:gridSpan w:val="3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F104D3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5458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52E49F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4927DB">
              <w:rPr>
                <w:b/>
                <w:bCs/>
                <w:color w:val="000000"/>
                <w:sz w:val="21"/>
                <w:szCs w:val="21"/>
              </w:rPr>
              <w:t>Model 2</w:t>
            </w:r>
          </w:p>
        </w:tc>
      </w:tr>
      <w:tr w:rsidR="009A5BEA" w:rsidRPr="007F3353" w14:paraId="1EE262E0" w14:textId="77777777" w:rsidTr="009C3000">
        <w:trPr>
          <w:trHeight w:val="317"/>
        </w:trPr>
        <w:tc>
          <w:tcPr>
            <w:tcW w:w="1986" w:type="dxa"/>
            <w:tcBorders>
              <w:top w:val="nil"/>
              <w:bottom w:val="nil"/>
            </w:tcBorders>
          </w:tcPr>
          <w:p w14:paraId="5DA9D348" w14:textId="77777777" w:rsidR="009A5BEA" w:rsidRPr="007F3353" w:rsidRDefault="009A5BEA" w:rsidP="009A5BEA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571B64C5" w14:textId="77777777" w:rsidR="009A5BEA" w:rsidRPr="007F3353" w:rsidRDefault="009A5BEA" w:rsidP="009A5BEA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F5BDD2" w14:textId="6CFAF089" w:rsidR="009A5BEA" w:rsidRPr="009A5BEA" w:rsidRDefault="009A5BEA" w:rsidP="009A5BEA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 w:rsidRPr="009A5BEA">
              <w:rPr>
                <w:b/>
                <w:sz w:val="21"/>
                <w:szCs w:val="21"/>
              </w:rPr>
              <w:t>Improved to low risk (n= 614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7FFC79" w14:textId="526A56C1" w:rsidR="009A5BEA" w:rsidRPr="009A5BEA" w:rsidRDefault="009A5BEA" w:rsidP="009A5BEA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 w:rsidRPr="009A5BEA">
              <w:rPr>
                <w:b/>
                <w:sz w:val="21"/>
                <w:szCs w:val="21"/>
              </w:rPr>
              <w:t>Increased to high risk (n= 104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0F05B056" w14:textId="108E572C" w:rsidR="009A5BEA" w:rsidRPr="009A5BEA" w:rsidRDefault="009A5BEA" w:rsidP="009A5BEA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 w:rsidRPr="009A5BEA">
              <w:rPr>
                <w:b/>
                <w:sz w:val="21"/>
                <w:szCs w:val="21"/>
              </w:rPr>
              <w:t>Persistent high risk (n= 9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684A88D0" w14:textId="50DDA4E5" w:rsidR="009A5BEA" w:rsidRPr="009A5BEA" w:rsidRDefault="009A5BEA" w:rsidP="009A5BEA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 w:rsidRPr="009A5BEA">
              <w:rPr>
                <w:b/>
                <w:sz w:val="21"/>
                <w:szCs w:val="21"/>
              </w:rPr>
              <w:t>Improved to low risk (n= 614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0E6F8EE6" w14:textId="79F6CD31" w:rsidR="009A5BEA" w:rsidRPr="009A5BEA" w:rsidRDefault="009A5BEA" w:rsidP="009A5BEA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 w:rsidRPr="009A5BEA">
              <w:rPr>
                <w:b/>
                <w:sz w:val="21"/>
                <w:szCs w:val="21"/>
              </w:rPr>
              <w:t>Increased to high risk (n= 104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68C9C047" w14:textId="620E2032" w:rsidR="009A5BEA" w:rsidRPr="009A5BEA" w:rsidRDefault="009A5BEA" w:rsidP="009A5BEA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 w:rsidRPr="009A5BEA">
              <w:rPr>
                <w:b/>
                <w:sz w:val="21"/>
                <w:szCs w:val="21"/>
              </w:rPr>
              <w:t>Persistent high risk (n= 9)</w:t>
            </w:r>
          </w:p>
        </w:tc>
      </w:tr>
      <w:tr w:rsidR="00AD3CD0" w:rsidRPr="007F3353" w14:paraId="2D14144F" w14:textId="77777777" w:rsidTr="009C3000">
        <w:trPr>
          <w:trHeight w:val="317"/>
        </w:trPr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6DF7E13F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891EBA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CB4B0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CAC16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2B46B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01A0E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452DF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BE8F1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b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</w:tr>
      <w:tr w:rsidR="00AD3CD0" w:rsidRPr="007F3353" w14:paraId="2A69E39A" w14:textId="77777777" w:rsidTr="009C300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BDB5C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1D4FB1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ge group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B4F42" w14:textId="51504FAA" w:rsidR="00AD3CD0" w:rsidRPr="00F62B43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1D4FB1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Middle age</w:t>
            </w:r>
            <w:r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 xml:space="preserve"> and e</w:t>
            </w:r>
            <w:r w:rsidRPr="001D4FB1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lderly (ref: young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C741E" w14:textId="60E0BBCF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57 ( 0.47 - 0.68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F4DE9" w14:textId="000C9F9B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52 ( 1.14 - 2.03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CA129" w14:textId="48C0400C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23 ( 0.11 - 0.45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F809B" w14:textId="692350DF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74 ( 0.61 - 0.90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5848F" w14:textId="2AD4DEBA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39 ( 1.04 - 1.85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B6260" w14:textId="6D43E963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30 ( 0.14 - 0.62 )</w:t>
            </w:r>
          </w:p>
        </w:tc>
      </w:tr>
      <w:tr w:rsidR="00AD3CD0" w:rsidRPr="007F3353" w14:paraId="1A7BE3F0" w14:textId="77777777" w:rsidTr="009C300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3DDF3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游ゴシック" w:hint="eastAsia"/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6A35E" w14:textId="77777777" w:rsidR="00AD3CD0" w:rsidRPr="00F62B43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1D4FB1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Men (ref: women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6432A" w14:textId="615D6416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95 ( 0.80 - 1.13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B5907" w14:textId="56D59A33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95 ( 0.64 - 1.43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35947" w14:textId="5B897A2E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09 ( 0.31 - 3.87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4DCAC" w14:textId="46DD5C5B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87 ( 0.73 - 1.04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29132" w14:textId="16CD12C8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98 ( 0.65 - 1.47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8F56B" w14:textId="0BFFB5AA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96 ( 0.47 - 1.97 )</w:t>
            </w:r>
          </w:p>
        </w:tc>
      </w:tr>
      <w:tr w:rsidR="00AD3CD0" w:rsidRPr="007F3353" w14:paraId="2EB5F9F8" w14:textId="77777777" w:rsidTr="009C300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42E67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Occup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F271" w14:textId="77777777" w:rsidR="00AD3CD0" w:rsidRPr="00F62B4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Service industries (ref: government worker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5CEC3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9F665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E3538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C657C" w14:textId="6081570E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80 ( 0.63 - 1.01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E0C1B" w14:textId="56C7E6F0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90 ( 1.26 - 2.87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33B48" w14:textId="0C01A7AF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73 ( 0.30 - 1.77 )</w:t>
            </w:r>
          </w:p>
        </w:tc>
      </w:tr>
      <w:tr w:rsidR="00AD3CD0" w:rsidRPr="007F3353" w14:paraId="26BD3C67" w14:textId="77777777" w:rsidTr="009C300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37D82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929C" w14:textId="77777777" w:rsidR="00AD3CD0" w:rsidRPr="00F62B4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Education secto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F2EDB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56CA4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58455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25F90" w14:textId="0008E49A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46 ( 1.10 - 1.93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8D102" w14:textId="7B3D0129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78 ( 0.41 - 1.48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70E53" w14:textId="54BB441A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05 ( 0.37 - 2.97 )</w:t>
            </w:r>
          </w:p>
        </w:tc>
      </w:tr>
      <w:tr w:rsidR="00AD3CD0" w:rsidRPr="007F3353" w14:paraId="3076EE15" w14:textId="77777777" w:rsidTr="009C300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30260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F73E" w14:textId="77777777" w:rsidR="00AD3CD0" w:rsidRPr="00F62B4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ll othe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FBB3F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F42CA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23698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53EC2" w14:textId="7421E264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28 ( 0.21 - 0.37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574A3" w14:textId="6AC980EE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64 ( 1.09 - 2.48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87B16" w14:textId="4C9B1D69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16 ( 0.05 - 0.54 )</w:t>
            </w:r>
          </w:p>
        </w:tc>
      </w:tr>
      <w:tr w:rsidR="00AD3CD0" w:rsidRPr="007F3353" w14:paraId="4CC1E4E5" w14:textId="77777777" w:rsidTr="009C300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87577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sidential are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F4E44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Inland areas (ref: coastal and mountainous area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A6017" w14:textId="75C418E9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546F2" w14:textId="7EFCA5B1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F7DAC" w14:textId="3D6D6BAA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4D519" w14:textId="00CE234F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09 ( 0.98 - 1.22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000F7" w14:textId="066F29EC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10 ( 0.75 - 1.62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1D841" w14:textId="51F3DA6E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50 ( 0.50 - 0.50 )</w:t>
            </w:r>
          </w:p>
        </w:tc>
      </w:tr>
      <w:tr w:rsidR="00AD3CD0" w:rsidRPr="007F3353" w14:paraId="675B1248" w14:textId="77777777" w:rsidTr="009C300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576F045" w14:textId="77777777" w:rsidR="00AD3CD0" w:rsidRPr="001D4FB1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1D4FB1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ceiving feedback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EEC610D" w14:textId="77777777" w:rsidR="00AD3CD0" w:rsidRPr="001D4FB1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1D4FB1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ceive feedback (ref: no receive feedback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5435B2" w14:textId="55389C63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29 ( 1.15 - 1.45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29CBED0" w14:textId="28D87F40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20 ( 1.20 - 1.20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2510089" w14:textId="6E6E970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62 ( 0.30 - 1.28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88E72D8" w14:textId="0530C09B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28 ( 1.14 - 1.43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BD89199" w14:textId="20160B0B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20 ( 1.20 - 1.20 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E567F36" w14:textId="4003E895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61 ( 0.61 - 0.61 )</w:t>
            </w:r>
          </w:p>
        </w:tc>
      </w:tr>
    </w:tbl>
    <w:p w14:paraId="67F3F38B" w14:textId="26112B22" w:rsidR="005311F5" w:rsidRDefault="005311F5" w:rsidP="00306D02">
      <w:pPr>
        <w:tabs>
          <w:tab w:val="left" w:pos="567"/>
        </w:tabs>
        <w:rPr>
          <w:color w:val="000000"/>
        </w:rPr>
      </w:pPr>
      <w:r>
        <w:rPr>
          <w:color w:val="000000"/>
        </w:rPr>
        <w:br w:type="page"/>
      </w:r>
    </w:p>
    <w:tbl>
      <w:tblPr>
        <w:tblW w:w="15452" w:type="dxa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2551"/>
        <w:gridCol w:w="1819"/>
        <w:gridCol w:w="1819"/>
        <w:gridCol w:w="1819"/>
        <w:gridCol w:w="1819"/>
        <w:gridCol w:w="1819"/>
        <w:gridCol w:w="1820"/>
      </w:tblGrid>
      <w:tr w:rsidR="00AD3CD0" w:rsidRPr="007F3353" w14:paraId="4F5EF542" w14:textId="77777777" w:rsidTr="009C3000">
        <w:trPr>
          <w:trHeight w:val="317"/>
        </w:trPr>
        <w:tc>
          <w:tcPr>
            <w:tcW w:w="15452" w:type="dxa"/>
            <w:gridSpan w:val="8"/>
            <w:tcBorders>
              <w:top w:val="single" w:sz="12" w:space="0" w:color="auto"/>
              <w:bottom w:val="nil"/>
            </w:tcBorders>
          </w:tcPr>
          <w:p w14:paraId="180D400D" w14:textId="409F984E" w:rsidR="00AD3CD0" w:rsidRPr="007F3353" w:rsidRDefault="007B6887" w:rsidP="00346906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lastRenderedPageBreak/>
              <w:t>The fourth group</w:t>
            </w:r>
            <w:r w:rsidR="00AD3CD0" w:rsidRPr="00AD3CD0">
              <w:rPr>
                <w:b/>
                <w:bCs/>
                <w:color w:val="000000"/>
                <w:sz w:val="21"/>
                <w:szCs w:val="21"/>
              </w:rPr>
              <w:t xml:space="preserve"> between in the fifth and </w:t>
            </w:r>
            <w:r w:rsidR="00346906">
              <w:rPr>
                <w:b/>
                <w:bCs/>
                <w:color w:val="000000"/>
                <w:sz w:val="21"/>
                <w:szCs w:val="21"/>
              </w:rPr>
              <w:t>sixth</w:t>
            </w:r>
            <w:r w:rsidR="00AD3CD0" w:rsidRPr="00AD3CD0">
              <w:rPr>
                <w:b/>
                <w:bCs/>
                <w:color w:val="000000"/>
                <w:sz w:val="21"/>
                <w:szCs w:val="21"/>
              </w:rPr>
              <w:t xml:space="preserve"> surveys waves (n= 10,636)</w:t>
            </w:r>
          </w:p>
        </w:tc>
      </w:tr>
      <w:tr w:rsidR="00AD3CD0" w:rsidRPr="007F3353" w14:paraId="4B390E6A" w14:textId="77777777" w:rsidTr="009C3000">
        <w:trPr>
          <w:trHeight w:val="317"/>
        </w:trPr>
        <w:tc>
          <w:tcPr>
            <w:tcW w:w="1986" w:type="dxa"/>
            <w:tcBorders>
              <w:top w:val="nil"/>
              <w:bottom w:val="nil"/>
            </w:tcBorders>
          </w:tcPr>
          <w:p w14:paraId="08F3CA35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0BA115F2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5457" w:type="dxa"/>
            <w:gridSpan w:val="3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38B5A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5458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95DC80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4927DB">
              <w:rPr>
                <w:b/>
                <w:bCs/>
                <w:color w:val="000000"/>
                <w:sz w:val="21"/>
                <w:szCs w:val="21"/>
              </w:rPr>
              <w:t>Model 2</w:t>
            </w:r>
          </w:p>
        </w:tc>
      </w:tr>
      <w:tr w:rsidR="009A5BEA" w:rsidRPr="007F3353" w14:paraId="0DB1FA2F" w14:textId="77777777" w:rsidTr="009C3000">
        <w:trPr>
          <w:trHeight w:val="317"/>
        </w:trPr>
        <w:tc>
          <w:tcPr>
            <w:tcW w:w="1986" w:type="dxa"/>
            <w:tcBorders>
              <w:top w:val="nil"/>
              <w:bottom w:val="nil"/>
            </w:tcBorders>
          </w:tcPr>
          <w:p w14:paraId="66EAD258" w14:textId="77777777" w:rsidR="009A5BEA" w:rsidRPr="007F3353" w:rsidRDefault="009A5BEA" w:rsidP="009A5BEA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59947201" w14:textId="77777777" w:rsidR="009A5BEA" w:rsidRPr="007F3353" w:rsidRDefault="009A5BEA" w:rsidP="009A5BEA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E669C1" w14:textId="7A4A58E2" w:rsidR="009A5BEA" w:rsidRPr="009A5BEA" w:rsidRDefault="009A5BEA" w:rsidP="009A5BEA">
            <w:pPr>
              <w:tabs>
                <w:tab w:val="left" w:pos="567"/>
              </w:tabs>
              <w:jc w:val="both"/>
              <w:rPr>
                <w:b/>
                <w:bCs/>
                <w:sz w:val="21"/>
                <w:szCs w:val="21"/>
              </w:rPr>
            </w:pPr>
            <w:r w:rsidRPr="009A5BEA">
              <w:rPr>
                <w:b/>
                <w:sz w:val="21"/>
                <w:szCs w:val="21"/>
              </w:rPr>
              <w:t>Improved to low risk (n= 41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73DF56" w14:textId="00E2CF38" w:rsidR="009A5BEA" w:rsidRPr="009A5BEA" w:rsidRDefault="009A5BEA" w:rsidP="009A5BEA">
            <w:pPr>
              <w:tabs>
                <w:tab w:val="left" w:pos="567"/>
              </w:tabs>
              <w:jc w:val="both"/>
              <w:rPr>
                <w:b/>
                <w:bCs/>
                <w:sz w:val="21"/>
                <w:szCs w:val="21"/>
              </w:rPr>
            </w:pPr>
            <w:r w:rsidRPr="009A5BEA">
              <w:rPr>
                <w:b/>
                <w:sz w:val="21"/>
                <w:szCs w:val="21"/>
              </w:rPr>
              <w:t>Increased to high risk (n= 1192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704BD85B" w14:textId="2AC23978" w:rsidR="009A5BEA" w:rsidRPr="009A5BEA" w:rsidRDefault="009A5BEA" w:rsidP="009A5BEA">
            <w:pPr>
              <w:tabs>
                <w:tab w:val="left" w:pos="567"/>
              </w:tabs>
              <w:jc w:val="both"/>
              <w:rPr>
                <w:b/>
                <w:bCs/>
                <w:sz w:val="21"/>
                <w:szCs w:val="21"/>
              </w:rPr>
            </w:pPr>
            <w:r w:rsidRPr="009A5BEA">
              <w:rPr>
                <w:b/>
                <w:sz w:val="21"/>
                <w:szCs w:val="21"/>
              </w:rPr>
              <w:t>Persistent high risk (n= 51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28B80D67" w14:textId="0616CADA" w:rsidR="009A5BEA" w:rsidRPr="009A5BEA" w:rsidRDefault="009A5BEA" w:rsidP="009A5BEA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A5BEA">
              <w:rPr>
                <w:b/>
                <w:sz w:val="21"/>
                <w:szCs w:val="21"/>
              </w:rPr>
              <w:t>Improved to low risk (n= 41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37E6E316" w14:textId="04D937F9" w:rsidR="009A5BEA" w:rsidRPr="009A5BEA" w:rsidRDefault="009A5BEA" w:rsidP="009A5BEA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A5BEA">
              <w:rPr>
                <w:b/>
                <w:sz w:val="21"/>
                <w:szCs w:val="21"/>
              </w:rPr>
              <w:t>Increased to high risk (n= 1192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2FA2A573" w14:textId="20564D15" w:rsidR="009A5BEA" w:rsidRPr="009A5BEA" w:rsidRDefault="009A5BEA" w:rsidP="009A5BEA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A5BEA">
              <w:rPr>
                <w:b/>
                <w:sz w:val="21"/>
                <w:szCs w:val="21"/>
              </w:rPr>
              <w:t>Persistent high risk (n= 51)</w:t>
            </w:r>
          </w:p>
        </w:tc>
      </w:tr>
      <w:tr w:rsidR="00AD3CD0" w:rsidRPr="007F3353" w14:paraId="39D18910" w14:textId="77777777" w:rsidTr="009C3000">
        <w:trPr>
          <w:trHeight w:val="317"/>
        </w:trPr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7FD78289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B7BB15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0CB1A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C804F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6324B3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3C43D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C3080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D7E43" w14:textId="77777777" w:rsidR="00AD3CD0" w:rsidRPr="007F3353" w:rsidRDefault="00AD3CD0" w:rsidP="009C3000">
            <w:pPr>
              <w:tabs>
                <w:tab w:val="left" w:pos="567"/>
              </w:tabs>
              <w:jc w:val="both"/>
              <w:rPr>
                <w:b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</w:tr>
      <w:tr w:rsidR="00AD3CD0" w:rsidRPr="007F3353" w14:paraId="483E6064" w14:textId="77777777" w:rsidTr="009C300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3F18C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1D4FB1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ge group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64D50" w14:textId="77777777" w:rsidR="00AD3CD0" w:rsidRPr="00F62B43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1D4FB1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Middle age (ref: young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104DF" w14:textId="6DD7B670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54 ( 0.38 - 0.77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4E74E" w14:textId="2725305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62 ( 0.58 - 0.67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A84C3" w14:textId="4930CCBC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39 ( 0.29 - 0.53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3F633" w14:textId="445BACC5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68 ( 0.47 - 0.96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8AF56" w14:textId="73CFDC96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64 ( 0.60 - 0.69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B418B" w14:textId="3FEC6D43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39 ( 0.29 - 0.53 )</w:t>
            </w:r>
          </w:p>
        </w:tc>
      </w:tr>
      <w:tr w:rsidR="00AD3CD0" w:rsidRPr="007F3353" w14:paraId="7AD91E59" w14:textId="77777777" w:rsidTr="009C300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4AF93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06CAC" w14:textId="77777777" w:rsidR="00AD3CD0" w:rsidRPr="00F62B43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1D4FB1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Elderl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5ED42" w14:textId="65352376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20 ( 0.11 - 0.36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BD0AD" w14:textId="518514CC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28 ( 0.23 - 0.34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12C35" w14:textId="19E305E6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14 ( 0.09 - 0.24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998F1" w14:textId="2734718B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41 ( 0.22 - 0.74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D050E" w14:textId="4034986C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34 ( 0.28 - 0.42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7D592" w14:textId="672AE1F4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15 ( 0.09 - 0.26 )</w:t>
            </w:r>
          </w:p>
        </w:tc>
      </w:tr>
      <w:tr w:rsidR="00AD3CD0" w:rsidRPr="007F3353" w14:paraId="74F99535" w14:textId="77777777" w:rsidTr="009C300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E3424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游ゴシック" w:hint="eastAsia"/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33FF" w14:textId="77777777" w:rsidR="00AD3CD0" w:rsidRPr="00F62B43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1D4FB1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Men (ref: women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EC5A2" w14:textId="732B4A18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36 ( 0.72 - 2.56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0A568" w14:textId="5EC66F9B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92 ( 0.81 - 1.05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63A2E" w14:textId="7DB474EE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89 ( 1.09 - 3.29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2E7C7" w14:textId="2E96B3BE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22 ( 0.88 - 1.70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29ACD" w14:textId="7E046E65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86 ( 0.75 - 0.99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99EB0" w14:textId="6929C61D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90 ( 1.09 - 3.30 )</w:t>
            </w:r>
          </w:p>
        </w:tc>
      </w:tr>
      <w:tr w:rsidR="00AD3CD0" w:rsidRPr="007F3353" w14:paraId="0FAC8EBD" w14:textId="77777777" w:rsidTr="009C300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E1934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Occup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9989C" w14:textId="77777777" w:rsidR="00AD3CD0" w:rsidRPr="00F62B4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Service industries (ref: government worker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085C4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89C06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67AA1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B5445" w14:textId="22AC5E6F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75 ( 0.47 - 1.19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CB67B" w14:textId="6FBC8726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85 ( 0.71 - 1.02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1573D" w14:textId="593A1B63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69 ( 1.02 - 2.79 )</w:t>
            </w:r>
          </w:p>
        </w:tc>
      </w:tr>
      <w:tr w:rsidR="00AD3CD0" w:rsidRPr="007F3353" w14:paraId="75E8ECBF" w14:textId="77777777" w:rsidTr="009C300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C9863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02DB" w14:textId="77777777" w:rsidR="00AD3CD0" w:rsidRPr="00F62B4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Education secto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D4CD2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8F625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7CBD2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3242A" w14:textId="2DDBA74E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2.20 ( 1.37 - 3.53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F0FD0" w14:textId="5AF5FFA2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90 ( 0.75 - 1.09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E6D04" w14:textId="44870691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75 ( 0.98 - 3.11 )</w:t>
            </w:r>
          </w:p>
        </w:tc>
      </w:tr>
      <w:tr w:rsidR="00AD3CD0" w:rsidRPr="007F3353" w14:paraId="1436A276" w14:textId="77777777" w:rsidTr="009C300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F415F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7D41" w14:textId="77777777" w:rsidR="00AD3CD0" w:rsidRPr="00F62B4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ll othe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0F2BD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D2B7B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9DA08" w14:textId="7777777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E68A1" w14:textId="1022B33D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27 ( 0.15 - 0.47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0CEEB" w14:textId="0A3818CA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52 ( 0.43 - 0.64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ECC76" w14:textId="346AC1EE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26 ( 0.75 - 2.12 )</w:t>
            </w:r>
          </w:p>
        </w:tc>
      </w:tr>
      <w:tr w:rsidR="00AD3CD0" w:rsidRPr="007F3353" w14:paraId="3363029C" w14:textId="77777777" w:rsidTr="009C300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3494F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sidential are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01745" w14:textId="77777777" w:rsidR="00AD3CD0" w:rsidRPr="007F3353" w:rsidRDefault="00AD3CD0" w:rsidP="00AD3CD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Inland areas (ref: coastal and mountainous area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9750D" w14:textId="7E9E8799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C5C66" w14:textId="22C4E501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18561" w14:textId="76922AE8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6A949" w14:textId="67A1D409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82 ( 0.57 - 1.19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9478F" w14:textId="0FC08EF1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13 ( 1.04 - 1.22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B2479" w14:textId="328AB817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25 ( 0.85 - 1.85 )</w:t>
            </w:r>
          </w:p>
        </w:tc>
      </w:tr>
      <w:tr w:rsidR="00AD3CD0" w:rsidRPr="007F3353" w14:paraId="5D9A57C4" w14:textId="77777777" w:rsidTr="009C3000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867ED8A" w14:textId="77777777" w:rsidR="00AD3CD0" w:rsidRPr="001D4FB1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1D4FB1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ceiving feedback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610C34A" w14:textId="77777777" w:rsidR="00AD3CD0" w:rsidRPr="001D4FB1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1D4FB1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ceive feedback (ref: no receive feedback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C20C6FA" w14:textId="3841AF6B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49 ( 0.35 - 0.70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07E172C" w14:textId="7A0E6C3E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09 ( 1.00 - 1.19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04BCF38" w14:textId="4DD11BF9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82 ( 1.17 - 2.82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759882F" w14:textId="0E31C435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0.50 ( 0.36 - 0.71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0CA620C" w14:textId="206E339E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10 ( 1.01 - 1.20 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F201A37" w14:textId="3EA6D8F8" w:rsidR="00AD3CD0" w:rsidRPr="00AD3CD0" w:rsidRDefault="00AD3CD0" w:rsidP="00AD3CD0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AD3CD0">
              <w:rPr>
                <w:sz w:val="21"/>
                <w:szCs w:val="21"/>
              </w:rPr>
              <w:t>1.85 ( 1.19 - 2.87 )</w:t>
            </w:r>
          </w:p>
        </w:tc>
      </w:tr>
    </w:tbl>
    <w:p w14:paraId="3BE7C5C7" w14:textId="70B9D8C7" w:rsidR="00AD3CD0" w:rsidRDefault="00306D02" w:rsidP="00306D02">
      <w:pPr>
        <w:tabs>
          <w:tab w:val="left" w:pos="567"/>
        </w:tabs>
        <w:rPr>
          <w:color w:val="000000"/>
        </w:rPr>
        <w:sectPr w:rsidR="00AD3CD0" w:rsidSect="00306D02">
          <w:footerReference w:type="default" r:id="rId9"/>
          <w:pgSz w:w="16838" w:h="11906" w:orient="landscape" w:code="9"/>
          <w:pgMar w:top="1440" w:right="1440" w:bottom="1440" w:left="1440" w:header="851" w:footer="992" w:gutter="0"/>
          <w:cols w:space="425"/>
          <w:docGrid w:linePitch="360"/>
        </w:sectPr>
      </w:pPr>
      <w:r w:rsidRPr="007F3353">
        <w:rPr>
          <w:color w:val="000000"/>
        </w:rPr>
        <w:t>Abbreviations: CI, con</w:t>
      </w:r>
      <w:r w:rsidR="00AD3CD0">
        <w:rPr>
          <w:color w:val="000000"/>
        </w:rPr>
        <w:t>fidence interval; OR, odds rati</w:t>
      </w:r>
      <w:r w:rsidR="00AB3D14">
        <w:rPr>
          <w:color w:val="000000"/>
        </w:rPr>
        <w:t>o.</w:t>
      </w:r>
    </w:p>
    <w:p w14:paraId="4DAD4B90" w14:textId="3A58B98D" w:rsidR="00306D02" w:rsidRDefault="0024483B" w:rsidP="00306D02">
      <w:pPr>
        <w:tabs>
          <w:tab w:val="left" w:pos="567"/>
        </w:tabs>
        <w:rPr>
          <w:b/>
        </w:rPr>
      </w:pPr>
      <w:r w:rsidRPr="0024483B">
        <w:rPr>
          <w:b/>
        </w:rPr>
        <w:lastRenderedPageBreak/>
        <w:t xml:space="preserve">Supplementary Table </w:t>
      </w:r>
      <w:r w:rsidR="005D76E1">
        <w:rPr>
          <w:b/>
        </w:rPr>
        <w:t>4</w:t>
      </w:r>
      <w:r w:rsidRPr="0024483B">
        <w:rPr>
          <w:b/>
        </w:rPr>
        <w:t>. Comparison of demographic characteristics between those who participated in the prior survey but did not participated in the next survey and those who partic</w:t>
      </w:r>
      <w:r>
        <w:rPr>
          <w:b/>
        </w:rPr>
        <w:t>ipated in the both survey waves</w:t>
      </w:r>
    </w:p>
    <w:p w14:paraId="38B227F8" w14:textId="77777777" w:rsidR="0024483B" w:rsidRDefault="0024483B" w:rsidP="00306D02">
      <w:pPr>
        <w:tabs>
          <w:tab w:val="left" w:pos="567"/>
        </w:tabs>
        <w:rPr>
          <w:b/>
        </w:rPr>
      </w:pPr>
    </w:p>
    <w:tbl>
      <w:tblPr>
        <w:tblW w:w="10206" w:type="dxa"/>
        <w:tblInd w:w="-5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2410"/>
        <w:gridCol w:w="992"/>
        <w:gridCol w:w="1843"/>
        <w:gridCol w:w="1843"/>
        <w:gridCol w:w="1275"/>
      </w:tblGrid>
      <w:tr w:rsidR="006A6B71" w:rsidRPr="007F3353" w14:paraId="44F7D928" w14:textId="77777777" w:rsidTr="009C3000">
        <w:trPr>
          <w:trHeight w:val="315"/>
        </w:trPr>
        <w:tc>
          <w:tcPr>
            <w:tcW w:w="10206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7D1768" w14:textId="43353932" w:rsidR="006A6B71" w:rsidRPr="007F3353" w:rsidRDefault="007B6887" w:rsidP="007B6887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The first group</w:t>
            </w:r>
            <w:r w:rsidRPr="00AD3CD0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6A6B71" w:rsidRPr="006A6B71">
              <w:rPr>
                <w:b/>
                <w:bCs/>
                <w:color w:val="000000"/>
                <w:sz w:val="21"/>
                <w:szCs w:val="21"/>
              </w:rPr>
              <w:t>between in the second and third surveys waves (n=15</w:t>
            </w:r>
            <w:r w:rsidR="009A5BEA">
              <w:rPr>
                <w:b/>
                <w:bCs/>
                <w:color w:val="000000"/>
                <w:sz w:val="21"/>
                <w:szCs w:val="21"/>
              </w:rPr>
              <w:t>,</w:t>
            </w:r>
            <w:r w:rsidR="006A6B71" w:rsidRPr="006A6B71">
              <w:rPr>
                <w:b/>
                <w:bCs/>
                <w:color w:val="000000"/>
                <w:sz w:val="21"/>
                <w:szCs w:val="21"/>
              </w:rPr>
              <w:t>017)</w:t>
            </w:r>
          </w:p>
        </w:tc>
      </w:tr>
      <w:tr w:rsidR="006A6B71" w:rsidRPr="007F3353" w14:paraId="590B720A" w14:textId="77777777" w:rsidTr="006A6B71">
        <w:trPr>
          <w:trHeight w:val="315"/>
        </w:trPr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D6A8" w14:textId="77777777" w:rsidR="006A6B71" w:rsidRPr="007F3353" w:rsidRDefault="006A6B71" w:rsidP="006A6B71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9FA1" w14:textId="77777777" w:rsidR="006A6B71" w:rsidRPr="007F3353" w:rsidRDefault="006A6B71" w:rsidP="006A6B71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03E7F3" w14:textId="77777777" w:rsidR="006A6B71" w:rsidRPr="007F3353" w:rsidRDefault="006A6B71" w:rsidP="006A6B71">
            <w:pPr>
              <w:jc w:val="both"/>
              <w:rPr>
                <w:rFonts w:eastAsia="游ゴシック"/>
                <w:b/>
                <w:bCs/>
                <w:color w:val="000000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E64BBD" w14:textId="3CF80B88" w:rsidR="006A6B71" w:rsidRPr="006A6B71" w:rsidRDefault="006A6B71" w:rsidP="006A6B71">
            <w:pPr>
              <w:rPr>
                <w:rFonts w:eastAsia="游ゴシック"/>
                <w:b/>
                <w:sz w:val="21"/>
                <w:szCs w:val="21"/>
              </w:rPr>
            </w:pPr>
            <w:r w:rsidRPr="006A6B71">
              <w:rPr>
                <w:b/>
                <w:sz w:val="21"/>
                <w:szCs w:val="21"/>
              </w:rPr>
              <w:t>Non participants (n=5</w:t>
            </w:r>
            <w:r>
              <w:rPr>
                <w:b/>
                <w:sz w:val="21"/>
                <w:szCs w:val="21"/>
              </w:rPr>
              <w:t>,</w:t>
            </w:r>
            <w:r w:rsidRPr="006A6B71">
              <w:rPr>
                <w:b/>
                <w:sz w:val="21"/>
                <w:szCs w:val="21"/>
              </w:rPr>
              <w:t>632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4722B" w14:textId="12DF44BD" w:rsidR="006A6B71" w:rsidRPr="006A6B71" w:rsidRDefault="006A6B71" w:rsidP="006A6B71">
            <w:pPr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6A6B71">
              <w:rPr>
                <w:b/>
                <w:sz w:val="21"/>
                <w:szCs w:val="21"/>
              </w:rPr>
              <w:t>Participants (n=9</w:t>
            </w:r>
            <w:r>
              <w:rPr>
                <w:b/>
                <w:sz w:val="21"/>
                <w:szCs w:val="21"/>
              </w:rPr>
              <w:t>,</w:t>
            </w:r>
            <w:r w:rsidRPr="006A6B71">
              <w:rPr>
                <w:b/>
                <w:sz w:val="21"/>
                <w:szCs w:val="21"/>
              </w:rPr>
              <w:t>385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73725" w14:textId="77777777" w:rsidR="006A6B71" w:rsidRPr="007F3353" w:rsidRDefault="006A6B71" w:rsidP="006A6B71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</w:tr>
      <w:tr w:rsidR="0024483B" w:rsidRPr="007F3353" w14:paraId="45D1A769" w14:textId="77777777" w:rsidTr="006A6B71">
        <w:trPr>
          <w:trHeight w:val="335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2BD2E" w14:textId="77777777" w:rsidR="0024483B" w:rsidRPr="007F3353" w:rsidRDefault="0024483B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0557D" w14:textId="77777777" w:rsidR="0024483B" w:rsidRPr="007F3353" w:rsidRDefault="0024483B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9C9D10" w14:textId="77777777" w:rsidR="0024483B" w:rsidRPr="007F3353" w:rsidRDefault="0024483B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24401" w14:textId="77777777" w:rsidR="0024483B" w:rsidRPr="007F3353" w:rsidRDefault="0024483B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7C85B" w14:textId="77777777" w:rsidR="0024483B" w:rsidRPr="007F3353" w:rsidRDefault="0024483B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8A729" w14:textId="77777777" w:rsidR="0024483B" w:rsidRPr="007F3353" w:rsidRDefault="0024483B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7F3353">
              <w:rPr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9A5BEA" w:rsidRPr="007F3353" w14:paraId="5EBEF29B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46FB" w14:textId="77777777" w:rsidR="009A5BEA" w:rsidRPr="007F3353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</w:rPr>
              <w:t>Age grou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FCADF" w14:textId="77777777" w:rsidR="009A5BEA" w:rsidRPr="007F3353" w:rsidRDefault="009A5BEA" w:rsidP="009A5BEA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FA3F84">
              <w:rPr>
                <w:rFonts w:eastAsia="游ゴシック"/>
                <w:b/>
                <w:bCs/>
                <w:color w:val="000000"/>
                <w:sz w:val="21"/>
              </w:rPr>
              <w:t>Yo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6B5FC" w14:textId="299D482F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070BE" w14:textId="65971952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2389 (4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20DF4" w14:textId="273CC267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2437 (26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5001" w14:textId="0CEA158E" w:rsidR="009A5BEA" w:rsidRPr="003F0CE9" w:rsidRDefault="009A5BEA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&lt; 0.001</w:t>
            </w:r>
          </w:p>
        </w:tc>
      </w:tr>
      <w:tr w:rsidR="009A5BEA" w:rsidRPr="007F3353" w14:paraId="7C1F9E47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FFA5" w14:textId="77777777" w:rsidR="009A5BEA" w:rsidRPr="007F3353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546E4" w14:textId="77777777" w:rsidR="009A5BEA" w:rsidRPr="007F3353" w:rsidRDefault="009A5BEA" w:rsidP="009A5BEA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FA3F84">
              <w:rPr>
                <w:rFonts w:eastAsia="游ゴシック"/>
                <w:b/>
                <w:bCs/>
                <w:color w:val="000000"/>
                <w:sz w:val="21"/>
              </w:rPr>
              <w:t>Middle 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D6C86" w14:textId="77777777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92666" w14:textId="2DDBECD9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2759 (4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2E919" w14:textId="29168ED0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5374 (57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D42FD" w14:textId="77777777" w:rsidR="009A5BEA" w:rsidRPr="003F0CE9" w:rsidRDefault="009A5BEA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A5BEA" w:rsidRPr="007F3353" w14:paraId="1B0BDD9A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7F6BD" w14:textId="77777777" w:rsidR="009A5BEA" w:rsidRPr="007F3353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18EB3" w14:textId="77777777" w:rsidR="009A5BEA" w:rsidRPr="007F3353" w:rsidRDefault="009A5BEA" w:rsidP="009A5BEA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FA3F84">
              <w:rPr>
                <w:rFonts w:eastAsia="游ゴシック"/>
                <w:b/>
                <w:bCs/>
                <w:color w:val="000000"/>
                <w:sz w:val="21"/>
              </w:rPr>
              <w:t>Elder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C1AEF" w14:textId="77777777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1F540" w14:textId="5D8ED9A9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484 (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A7B75" w14:textId="74A38D9B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1574 (1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9764" w14:textId="77777777" w:rsidR="009A5BEA" w:rsidRPr="003F0CE9" w:rsidRDefault="009A5BEA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A5BEA" w:rsidRPr="007F3353" w14:paraId="74430496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239B" w14:textId="77777777" w:rsidR="009A5BEA" w:rsidRPr="007F3353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</w:rPr>
              <w:t>S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FAFCD" w14:textId="77777777" w:rsidR="009A5BEA" w:rsidRPr="007F3353" w:rsidRDefault="009A5BEA" w:rsidP="009A5BEA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</w:rPr>
              <w:t>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811AF" w14:textId="5B1B205B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69 (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B219F" w14:textId="5575236F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2149 (3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58956" w14:textId="09A11A29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3117 (3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C695" w14:textId="0B499998" w:rsidR="009A5BEA" w:rsidRPr="003F0CE9" w:rsidRDefault="009A5BEA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&lt; 0.001</w:t>
            </w:r>
          </w:p>
        </w:tc>
      </w:tr>
      <w:tr w:rsidR="009A5BEA" w:rsidRPr="007F3353" w14:paraId="41ED2283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FD8C" w14:textId="77777777" w:rsidR="009A5BEA" w:rsidRPr="007F3353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</w:rPr>
              <w:t>Occup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9E02" w14:textId="77777777" w:rsidR="009A5BEA" w:rsidRPr="00F62B43" w:rsidRDefault="009A5BEA" w:rsidP="009A5BEA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Government wor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D6468" w14:textId="74B0B62B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1C4AA" w14:textId="33FF9950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2286 (4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25E9D" w14:textId="5069BC6D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3364 (35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50AD3" w14:textId="219607C1" w:rsidR="009A5BEA" w:rsidRPr="003F0CE9" w:rsidRDefault="009A5BEA" w:rsidP="00346906">
            <w:pPr>
              <w:tabs>
                <w:tab w:val="left" w:pos="567"/>
              </w:tabs>
              <w:jc w:val="center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&lt; 0.001</w:t>
            </w:r>
          </w:p>
        </w:tc>
      </w:tr>
      <w:tr w:rsidR="009A5BEA" w:rsidRPr="007F3353" w14:paraId="02344539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1CE9C" w14:textId="77777777" w:rsidR="009A5BEA" w:rsidRPr="007F3353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01A66" w14:textId="77777777" w:rsidR="009A5BEA" w:rsidRPr="00F62B43" w:rsidRDefault="009A5BEA" w:rsidP="009A5BEA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Service indust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1B231" w14:textId="77777777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DD472" w14:textId="357BBCB2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724 (1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C00AA" w14:textId="7301C8A5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1007 (1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ABF3" w14:textId="77777777" w:rsidR="009A5BEA" w:rsidRPr="003F0CE9" w:rsidRDefault="009A5BEA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A5BEA" w:rsidRPr="007F3353" w14:paraId="6043A833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05B2C" w14:textId="77777777" w:rsidR="009A5BEA" w:rsidRPr="007F3353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67B0E" w14:textId="77777777" w:rsidR="009A5BEA" w:rsidRPr="00F62B43" w:rsidRDefault="009A5BEA" w:rsidP="009A5BEA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Education se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BB149" w14:textId="77777777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D1841" w14:textId="63323CA3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1732 (30.8</w:t>
            </w:r>
            <w:bookmarkStart w:id="0" w:name="_GoBack"/>
            <w:bookmarkEnd w:id="0"/>
            <w:r w:rsidRPr="003F0CE9">
              <w:rPr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8748B" w14:textId="3F285781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3725 (39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1512A" w14:textId="77777777" w:rsidR="009A5BEA" w:rsidRPr="003F0CE9" w:rsidRDefault="009A5BEA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A5BEA" w:rsidRPr="007F3353" w14:paraId="0AF72322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98949B" w14:textId="77777777" w:rsidR="009A5BEA" w:rsidRPr="007F3353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9BD3F" w14:textId="77777777" w:rsidR="009A5BEA" w:rsidRPr="00F62B43" w:rsidRDefault="009A5BEA" w:rsidP="009A5BEA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ll oth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2E09E7" w14:textId="09B1D0AD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3ED1F6" w14:textId="45364709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890 (15.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09AB8D" w14:textId="6B8FA3F7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1289 (13.7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8C8C81" w14:textId="00922EF3" w:rsidR="009A5BEA" w:rsidRPr="003F0CE9" w:rsidRDefault="009A5BEA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A5BEA" w:rsidRPr="007F3353" w14:paraId="698C5000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82E7" w14:textId="77777777" w:rsidR="009A5BEA" w:rsidRPr="007F3353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</w:rPr>
              <w:t>Residential area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B08F" w14:textId="77777777" w:rsidR="009A5BEA" w:rsidRPr="007F3353" w:rsidRDefault="009A5BEA" w:rsidP="009A5BEA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</w:rPr>
              <w:t>Inland are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73339" w14:textId="7578F6E4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4B9F1" w14:textId="0B4B6F2B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4507 (8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E4126" w14:textId="2A8A736B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7576 (8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680A" w14:textId="13B43F0C" w:rsidR="009A5BEA" w:rsidRPr="003F0CE9" w:rsidRDefault="009A5BEA" w:rsidP="00346906">
            <w:pPr>
              <w:tabs>
                <w:tab w:val="left" w:pos="567"/>
              </w:tabs>
              <w:jc w:val="center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0.295</w:t>
            </w:r>
          </w:p>
        </w:tc>
      </w:tr>
      <w:tr w:rsidR="009A5BEA" w:rsidRPr="007F3353" w14:paraId="5E662874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BE1C5D" w14:textId="77777777" w:rsidR="009A5BEA" w:rsidRPr="007F3353" w:rsidRDefault="009A5BEA" w:rsidP="009A5BEA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A3F84">
              <w:rPr>
                <w:rFonts w:eastAsia="游ゴシック"/>
                <w:b/>
                <w:bCs/>
                <w:color w:val="000000"/>
                <w:sz w:val="21"/>
              </w:rPr>
              <w:t>Receive feedbac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552F6AD" w14:textId="77777777" w:rsidR="009A5BEA" w:rsidRPr="00FA3F84" w:rsidRDefault="009A5BEA" w:rsidP="009A5BEA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FA3F84">
              <w:rPr>
                <w:rFonts w:eastAsia="游ゴシック"/>
                <w:b/>
                <w:bCs/>
                <w:color w:val="000000"/>
                <w:sz w:val="21"/>
              </w:rPr>
              <w:t>Receiving feedba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ACE0AFC" w14:textId="088739FF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D8851F7" w14:textId="19A3EC2D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4437 (78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1BD6A90" w14:textId="0FB080CB" w:rsidR="009A5BEA" w:rsidRPr="003F0CE9" w:rsidRDefault="009A5BEA" w:rsidP="009A5BEA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8091 (86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C18709" w14:textId="04E3713A" w:rsidR="009A5BEA" w:rsidRPr="003F0CE9" w:rsidRDefault="009A5BEA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&lt; 0.001</w:t>
            </w:r>
          </w:p>
        </w:tc>
      </w:tr>
    </w:tbl>
    <w:p w14:paraId="08DB856C" w14:textId="77777777" w:rsidR="0024483B" w:rsidRDefault="0024483B" w:rsidP="00306D02">
      <w:pPr>
        <w:tabs>
          <w:tab w:val="left" w:pos="567"/>
        </w:tabs>
        <w:rPr>
          <w:b/>
        </w:rPr>
      </w:pPr>
    </w:p>
    <w:tbl>
      <w:tblPr>
        <w:tblW w:w="10206" w:type="dxa"/>
        <w:tblInd w:w="-5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2410"/>
        <w:gridCol w:w="992"/>
        <w:gridCol w:w="1843"/>
        <w:gridCol w:w="1843"/>
        <w:gridCol w:w="1275"/>
      </w:tblGrid>
      <w:tr w:rsidR="006A6B71" w:rsidRPr="007F3353" w14:paraId="23F61058" w14:textId="77777777" w:rsidTr="009C3000">
        <w:trPr>
          <w:trHeight w:val="315"/>
        </w:trPr>
        <w:tc>
          <w:tcPr>
            <w:tcW w:w="10206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0EB301" w14:textId="0AB0AFF3" w:rsidR="006A6B71" w:rsidRPr="007F3353" w:rsidRDefault="006A6B71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6A6B71">
              <w:rPr>
                <w:b/>
                <w:bCs/>
                <w:color w:val="000000"/>
                <w:sz w:val="21"/>
                <w:szCs w:val="21"/>
              </w:rPr>
              <w:t xml:space="preserve">The second </w:t>
            </w:r>
            <w:r w:rsidR="007B6887">
              <w:rPr>
                <w:b/>
                <w:bCs/>
                <w:color w:val="000000"/>
                <w:sz w:val="21"/>
                <w:szCs w:val="21"/>
              </w:rPr>
              <w:t>group</w:t>
            </w:r>
            <w:r w:rsidRPr="006A6B71">
              <w:rPr>
                <w:b/>
                <w:bCs/>
                <w:color w:val="000000"/>
                <w:sz w:val="21"/>
                <w:szCs w:val="21"/>
              </w:rPr>
              <w:t xml:space="preserve"> between in the third and </w:t>
            </w:r>
            <w:r>
              <w:rPr>
                <w:b/>
                <w:bCs/>
                <w:color w:val="000000"/>
                <w:sz w:val="21"/>
                <w:szCs w:val="21"/>
              </w:rPr>
              <w:t>fourth surveys waves (n=23</w:t>
            </w:r>
            <w:r w:rsidR="009A5BEA">
              <w:rPr>
                <w:b/>
                <w:bCs/>
                <w:color w:val="000000"/>
                <w:sz w:val="21"/>
                <w:szCs w:val="21"/>
              </w:rPr>
              <w:t>,</w:t>
            </w:r>
            <w:r>
              <w:rPr>
                <w:b/>
                <w:bCs/>
                <w:color w:val="000000"/>
                <w:sz w:val="21"/>
                <w:szCs w:val="21"/>
              </w:rPr>
              <w:t>962)</w:t>
            </w:r>
            <w:r>
              <w:rPr>
                <w:b/>
                <w:bCs/>
                <w:color w:val="000000"/>
                <w:sz w:val="21"/>
                <w:szCs w:val="21"/>
              </w:rPr>
              <w:tab/>
            </w:r>
          </w:p>
        </w:tc>
      </w:tr>
      <w:tr w:rsidR="006A6B71" w:rsidRPr="007F3353" w14:paraId="6CD0504A" w14:textId="77777777" w:rsidTr="009C3000">
        <w:trPr>
          <w:trHeight w:val="315"/>
        </w:trPr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D7C9" w14:textId="77777777" w:rsidR="006A6B71" w:rsidRPr="007F3353" w:rsidRDefault="006A6B71" w:rsidP="006A6B71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0F5D" w14:textId="77777777" w:rsidR="006A6B71" w:rsidRPr="007F3353" w:rsidRDefault="006A6B71" w:rsidP="006A6B71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D6385B" w14:textId="77777777" w:rsidR="006A6B71" w:rsidRPr="007F3353" w:rsidRDefault="006A6B71" w:rsidP="006A6B71">
            <w:pPr>
              <w:jc w:val="both"/>
              <w:rPr>
                <w:rFonts w:eastAsia="游ゴシック"/>
                <w:b/>
                <w:bCs/>
                <w:color w:val="000000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3CBF2C" w14:textId="34456C69" w:rsidR="006A6B71" w:rsidRPr="006A6B71" w:rsidRDefault="006A6B71" w:rsidP="006A6B71">
            <w:pPr>
              <w:rPr>
                <w:rFonts w:eastAsia="游ゴシック"/>
                <w:b/>
                <w:sz w:val="21"/>
                <w:szCs w:val="21"/>
              </w:rPr>
            </w:pPr>
            <w:r w:rsidRPr="006A6B71">
              <w:rPr>
                <w:b/>
                <w:sz w:val="21"/>
                <w:szCs w:val="21"/>
              </w:rPr>
              <w:t>Non participants (n=12</w:t>
            </w:r>
            <w:r w:rsidR="009C3000">
              <w:rPr>
                <w:b/>
                <w:sz w:val="21"/>
                <w:szCs w:val="21"/>
              </w:rPr>
              <w:t>,</w:t>
            </w:r>
            <w:r w:rsidRPr="006A6B71">
              <w:rPr>
                <w:b/>
                <w:sz w:val="21"/>
                <w:szCs w:val="21"/>
              </w:rPr>
              <w:t>055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7EB2BA" w14:textId="665CCDEF" w:rsidR="006A6B71" w:rsidRPr="006A6B71" w:rsidRDefault="006A6B71" w:rsidP="006A6B71">
            <w:pPr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6A6B71">
              <w:rPr>
                <w:b/>
                <w:sz w:val="21"/>
                <w:szCs w:val="21"/>
              </w:rPr>
              <w:t>Participants (n=11</w:t>
            </w:r>
            <w:r w:rsidR="009C3000">
              <w:rPr>
                <w:b/>
                <w:sz w:val="21"/>
                <w:szCs w:val="21"/>
              </w:rPr>
              <w:t>,</w:t>
            </w:r>
            <w:r w:rsidRPr="006A6B71">
              <w:rPr>
                <w:b/>
                <w:sz w:val="21"/>
                <w:szCs w:val="21"/>
              </w:rPr>
              <w:t>907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B8F2B" w14:textId="77777777" w:rsidR="006A6B71" w:rsidRPr="007F3353" w:rsidRDefault="006A6B71" w:rsidP="006A6B71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</w:tr>
      <w:tr w:rsidR="006A6B71" w:rsidRPr="007F3353" w14:paraId="7A773230" w14:textId="77777777" w:rsidTr="009C3000">
        <w:trPr>
          <w:trHeight w:val="335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527C3" w14:textId="77777777" w:rsidR="006A6B71" w:rsidRPr="007F3353" w:rsidRDefault="006A6B71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3277F" w14:textId="77777777" w:rsidR="006A6B71" w:rsidRPr="007F3353" w:rsidRDefault="006A6B71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F342A" w14:textId="77777777" w:rsidR="006A6B71" w:rsidRPr="007F3353" w:rsidRDefault="006A6B71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10102" w14:textId="77777777" w:rsidR="006A6B71" w:rsidRPr="007F3353" w:rsidRDefault="006A6B71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063B9" w14:textId="77777777" w:rsidR="006A6B71" w:rsidRPr="007F3353" w:rsidRDefault="006A6B71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E7A50" w14:textId="77777777" w:rsidR="006A6B71" w:rsidRPr="007F3353" w:rsidRDefault="006A6B71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7F3353">
              <w:rPr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3F0CE9" w:rsidRPr="007F3353" w14:paraId="78808385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678E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</w:rPr>
              <w:t>Age grou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A7FD6" w14:textId="77777777" w:rsidR="003F0CE9" w:rsidRPr="007F335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FA3F84">
              <w:rPr>
                <w:rFonts w:eastAsia="游ゴシック"/>
                <w:b/>
                <w:bCs/>
                <w:color w:val="000000"/>
                <w:sz w:val="21"/>
              </w:rPr>
              <w:t>Yo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718FE" w14:textId="4577EBD1" w:rsidR="003F0CE9" w:rsidRPr="003F0CE9" w:rsidRDefault="003F0CE9" w:rsidP="003F0CE9">
            <w:pPr>
              <w:tabs>
                <w:tab w:val="left" w:pos="567"/>
              </w:tabs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6C9D3" w14:textId="6E951186" w:rsidR="003F0CE9" w:rsidRPr="003F0CE9" w:rsidRDefault="003F0CE9" w:rsidP="003F0CE9">
            <w:pPr>
              <w:tabs>
                <w:tab w:val="left" w:pos="567"/>
              </w:tabs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3822 (3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97FBD" w14:textId="6B94D15F" w:rsidR="003F0CE9" w:rsidRPr="003F0CE9" w:rsidRDefault="003F0CE9" w:rsidP="003F0CE9">
            <w:pPr>
              <w:tabs>
                <w:tab w:val="left" w:pos="567"/>
              </w:tabs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2262 (19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5890" w14:textId="1C140784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&lt; 0.001</w:t>
            </w:r>
          </w:p>
        </w:tc>
      </w:tr>
      <w:tr w:rsidR="003F0CE9" w:rsidRPr="007F3353" w14:paraId="6C0DB430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8537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D9195" w14:textId="77777777" w:rsidR="003F0CE9" w:rsidRPr="007F335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FA3F84">
              <w:rPr>
                <w:rFonts w:eastAsia="游ゴシック"/>
                <w:b/>
                <w:bCs/>
                <w:color w:val="000000"/>
                <w:sz w:val="21"/>
              </w:rPr>
              <w:t>Middle 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6CBB0" w14:textId="77777777" w:rsidR="003F0CE9" w:rsidRPr="003F0CE9" w:rsidRDefault="003F0CE9" w:rsidP="003F0CE9">
            <w:pPr>
              <w:tabs>
                <w:tab w:val="left" w:pos="567"/>
              </w:tabs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0C826" w14:textId="6CCDC87D" w:rsidR="003F0CE9" w:rsidRPr="003F0CE9" w:rsidRDefault="003F0CE9" w:rsidP="003F0CE9">
            <w:pPr>
              <w:tabs>
                <w:tab w:val="left" w:pos="567"/>
              </w:tabs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6312 (5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B2FE6" w14:textId="3A1DD872" w:rsidR="003F0CE9" w:rsidRPr="003F0CE9" w:rsidRDefault="003F0CE9" w:rsidP="003F0CE9">
            <w:pPr>
              <w:tabs>
                <w:tab w:val="left" w:pos="567"/>
              </w:tabs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6776 (56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7015" w14:textId="77777777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3F0CE9" w:rsidRPr="007F3353" w14:paraId="25776B51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6781E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AF948" w14:textId="77777777" w:rsidR="003F0CE9" w:rsidRPr="007F335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FA3F84">
              <w:rPr>
                <w:rFonts w:eastAsia="游ゴシック"/>
                <w:b/>
                <w:bCs/>
                <w:color w:val="000000"/>
                <w:sz w:val="21"/>
              </w:rPr>
              <w:t>Elder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A0597" w14:textId="77777777" w:rsidR="003F0CE9" w:rsidRPr="003F0CE9" w:rsidRDefault="003F0CE9" w:rsidP="003F0CE9">
            <w:pPr>
              <w:tabs>
                <w:tab w:val="left" w:pos="567"/>
              </w:tabs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541CE" w14:textId="375725CC" w:rsidR="003F0CE9" w:rsidRPr="003F0CE9" w:rsidRDefault="003F0CE9" w:rsidP="003F0CE9">
            <w:pPr>
              <w:tabs>
                <w:tab w:val="left" w:pos="567"/>
              </w:tabs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1921 (1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A4E69" w14:textId="4DFE25D3" w:rsidR="003F0CE9" w:rsidRPr="003F0CE9" w:rsidRDefault="003F0CE9" w:rsidP="003F0CE9">
            <w:pPr>
              <w:tabs>
                <w:tab w:val="left" w:pos="567"/>
              </w:tabs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2869 (24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CC10" w14:textId="77777777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3F0CE9" w:rsidRPr="007F3353" w14:paraId="3E884658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C363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</w:rPr>
              <w:t>S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9951" w14:textId="77777777" w:rsidR="003F0CE9" w:rsidRPr="007F335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</w:rPr>
              <w:t>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65EB8" w14:textId="0BD10583" w:rsidR="003F0CE9" w:rsidRPr="003F0CE9" w:rsidRDefault="003F0CE9" w:rsidP="003F0CE9">
            <w:pPr>
              <w:tabs>
                <w:tab w:val="left" w:pos="567"/>
              </w:tabs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152 (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C655B" w14:textId="144B9696" w:rsidR="003F0CE9" w:rsidRPr="003F0CE9" w:rsidRDefault="003F0CE9" w:rsidP="003F0CE9">
            <w:pPr>
              <w:tabs>
                <w:tab w:val="left" w:pos="567"/>
              </w:tabs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4388 (3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9037D" w14:textId="563420F9" w:rsidR="003F0CE9" w:rsidRPr="003F0CE9" w:rsidRDefault="003F0CE9" w:rsidP="003F0CE9">
            <w:pPr>
              <w:tabs>
                <w:tab w:val="left" w:pos="567"/>
              </w:tabs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3999 (3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AB6D" w14:textId="477105D4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&lt; 0.001</w:t>
            </w:r>
          </w:p>
        </w:tc>
      </w:tr>
      <w:tr w:rsidR="003F0CE9" w:rsidRPr="007F3353" w14:paraId="2E5C9D8D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1A6B2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</w:rPr>
              <w:t>Occup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4DE05" w14:textId="77777777" w:rsidR="003F0CE9" w:rsidRPr="00F62B4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Government wor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63A1B" w14:textId="6C851A74" w:rsidR="003F0CE9" w:rsidRPr="003F0CE9" w:rsidRDefault="003F0CE9" w:rsidP="003F0CE9">
            <w:pPr>
              <w:tabs>
                <w:tab w:val="left" w:pos="567"/>
              </w:tabs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02B47" w14:textId="53102BFF" w:rsidR="003F0CE9" w:rsidRPr="003F0CE9" w:rsidRDefault="003F0CE9" w:rsidP="003F0CE9">
            <w:pPr>
              <w:tabs>
                <w:tab w:val="left" w:pos="567"/>
              </w:tabs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4920 (4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8F3DF" w14:textId="4D4BCF31" w:rsidR="003F0CE9" w:rsidRPr="003F0CE9" w:rsidRDefault="003F0CE9" w:rsidP="003F0CE9">
            <w:pPr>
              <w:tabs>
                <w:tab w:val="left" w:pos="567"/>
              </w:tabs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4261 (35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8AE1" w14:textId="55F97CAB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&lt; 0.001</w:t>
            </w:r>
          </w:p>
        </w:tc>
      </w:tr>
      <w:tr w:rsidR="003F0CE9" w:rsidRPr="007F3353" w14:paraId="0CF4FD28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EC76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3438" w14:textId="77777777" w:rsidR="003F0CE9" w:rsidRPr="00F62B4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Service indust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041E0" w14:textId="77777777" w:rsidR="003F0CE9" w:rsidRPr="003F0CE9" w:rsidRDefault="003F0CE9" w:rsidP="003F0CE9">
            <w:pPr>
              <w:tabs>
                <w:tab w:val="left" w:pos="567"/>
              </w:tabs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C200B" w14:textId="2BC35A1A" w:rsidR="003F0CE9" w:rsidRPr="003F0CE9" w:rsidRDefault="003F0CE9" w:rsidP="003F0CE9">
            <w:pPr>
              <w:tabs>
                <w:tab w:val="left" w:pos="567"/>
              </w:tabs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1145 (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60E87" w14:textId="2812F26D" w:rsidR="003F0CE9" w:rsidRPr="003F0CE9" w:rsidRDefault="003F0CE9" w:rsidP="003F0CE9">
            <w:pPr>
              <w:tabs>
                <w:tab w:val="left" w:pos="567"/>
              </w:tabs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1091 (9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2449" w14:textId="77777777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3F0CE9" w:rsidRPr="007F3353" w14:paraId="66D24E38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ABF1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1102D" w14:textId="77777777" w:rsidR="003F0CE9" w:rsidRPr="00F62B4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Education se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636BC" w14:textId="77777777" w:rsidR="003F0CE9" w:rsidRPr="003F0CE9" w:rsidRDefault="003F0CE9" w:rsidP="003F0CE9">
            <w:pPr>
              <w:tabs>
                <w:tab w:val="left" w:pos="567"/>
              </w:tabs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EA076" w14:textId="495BB358" w:rsidR="003F0CE9" w:rsidRPr="003F0CE9" w:rsidRDefault="003F0CE9" w:rsidP="003F0CE9">
            <w:pPr>
              <w:tabs>
                <w:tab w:val="left" w:pos="567"/>
              </w:tabs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4690 (3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ECAB9" w14:textId="28FE33CE" w:rsidR="003F0CE9" w:rsidRPr="003F0CE9" w:rsidRDefault="003F0CE9" w:rsidP="003F0CE9">
            <w:pPr>
              <w:tabs>
                <w:tab w:val="left" w:pos="567"/>
              </w:tabs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5213 (4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FEC9" w14:textId="77777777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3F0CE9" w:rsidRPr="007F3353" w14:paraId="7022B2B0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9515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1F32" w14:textId="77777777" w:rsidR="003F0CE9" w:rsidRPr="00F62B4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ll 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48F76" w14:textId="3B163556" w:rsidR="003F0CE9" w:rsidRPr="003F0CE9" w:rsidRDefault="003F0CE9" w:rsidP="003F0CE9">
            <w:pPr>
              <w:tabs>
                <w:tab w:val="left" w:pos="567"/>
              </w:tabs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09AF3" w14:textId="186D2FCC" w:rsidR="003F0CE9" w:rsidRPr="003F0CE9" w:rsidRDefault="003F0CE9" w:rsidP="003F0CE9">
            <w:pPr>
              <w:tabs>
                <w:tab w:val="left" w:pos="567"/>
              </w:tabs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1300 (1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54A80" w14:textId="4288CD04" w:rsidR="003F0CE9" w:rsidRPr="003F0CE9" w:rsidRDefault="003F0CE9" w:rsidP="003F0CE9">
            <w:pPr>
              <w:tabs>
                <w:tab w:val="left" w:pos="567"/>
              </w:tabs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1342 (1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CB66" w14:textId="152DE314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3F0CE9" w:rsidRPr="007F3353" w14:paraId="3E0FAA01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DF156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</w:rPr>
              <w:t>Residential area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90638F" w14:textId="77777777" w:rsidR="003F0CE9" w:rsidRPr="007F335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</w:rPr>
              <w:t>Inland area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482D68" w14:textId="25769236" w:rsidR="003F0CE9" w:rsidRPr="003F0CE9" w:rsidRDefault="003F0CE9" w:rsidP="003F0CE9">
            <w:pPr>
              <w:tabs>
                <w:tab w:val="left" w:pos="567"/>
              </w:tabs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02BB10" w14:textId="6C7CEA8A" w:rsidR="003F0CE9" w:rsidRPr="003F0CE9" w:rsidRDefault="003F0CE9" w:rsidP="003F0CE9">
            <w:pPr>
              <w:tabs>
                <w:tab w:val="left" w:pos="567"/>
              </w:tabs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9573 (79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CF04D8" w14:textId="714AB8A5" w:rsidR="003F0CE9" w:rsidRPr="003F0CE9" w:rsidRDefault="003F0CE9" w:rsidP="003F0CE9">
            <w:pPr>
              <w:tabs>
                <w:tab w:val="left" w:pos="567"/>
              </w:tabs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9526 (80.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F99680" w14:textId="5F30801D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0.254</w:t>
            </w:r>
          </w:p>
        </w:tc>
      </w:tr>
      <w:tr w:rsidR="003F0CE9" w:rsidRPr="007F3353" w14:paraId="3E678A28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2BCECA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A3F84">
              <w:rPr>
                <w:rFonts w:eastAsia="游ゴシック"/>
                <w:b/>
                <w:bCs/>
                <w:color w:val="000000"/>
                <w:sz w:val="21"/>
              </w:rPr>
              <w:t>Receive feedbac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3A910F3" w14:textId="77777777" w:rsidR="003F0CE9" w:rsidRPr="00FA3F84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FA3F84">
              <w:rPr>
                <w:rFonts w:eastAsia="游ゴシック"/>
                <w:b/>
                <w:bCs/>
                <w:color w:val="000000"/>
                <w:sz w:val="21"/>
              </w:rPr>
              <w:t>Receiving feedba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7FBED88" w14:textId="25070EC4" w:rsidR="003F0CE9" w:rsidRPr="003F0CE9" w:rsidRDefault="003F0CE9" w:rsidP="003F0CE9">
            <w:pPr>
              <w:tabs>
                <w:tab w:val="left" w:pos="567"/>
              </w:tabs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6D4372D" w14:textId="7798AC37" w:rsidR="003F0CE9" w:rsidRPr="003F0CE9" w:rsidRDefault="003F0CE9" w:rsidP="003F0CE9">
            <w:pPr>
              <w:tabs>
                <w:tab w:val="left" w:pos="567"/>
              </w:tabs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9479 (78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65578BD" w14:textId="0C729C76" w:rsidR="003F0CE9" w:rsidRPr="003F0CE9" w:rsidRDefault="003F0CE9" w:rsidP="003F0CE9">
            <w:pPr>
              <w:tabs>
                <w:tab w:val="left" w:pos="567"/>
              </w:tabs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10284 (86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05B7C2" w14:textId="62AFCA20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&lt; 0.001</w:t>
            </w:r>
          </w:p>
        </w:tc>
      </w:tr>
    </w:tbl>
    <w:p w14:paraId="689A30F0" w14:textId="6635169D" w:rsidR="005311F5" w:rsidRDefault="005311F5" w:rsidP="00306D02">
      <w:pPr>
        <w:tabs>
          <w:tab w:val="left" w:pos="567"/>
        </w:tabs>
        <w:rPr>
          <w:b/>
        </w:rPr>
      </w:pPr>
      <w:r>
        <w:rPr>
          <w:b/>
        </w:rPr>
        <w:br w:type="page"/>
      </w:r>
    </w:p>
    <w:tbl>
      <w:tblPr>
        <w:tblW w:w="10206" w:type="dxa"/>
        <w:tblInd w:w="-5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2410"/>
        <w:gridCol w:w="992"/>
        <w:gridCol w:w="1843"/>
        <w:gridCol w:w="1843"/>
        <w:gridCol w:w="1275"/>
      </w:tblGrid>
      <w:tr w:rsidR="009C3000" w:rsidRPr="007F3353" w14:paraId="40EC7810" w14:textId="77777777" w:rsidTr="009C3000">
        <w:trPr>
          <w:trHeight w:val="315"/>
        </w:trPr>
        <w:tc>
          <w:tcPr>
            <w:tcW w:w="10206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FDCE9F" w14:textId="2B4D4408" w:rsidR="009C3000" w:rsidRPr="007F3353" w:rsidRDefault="009C300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C3000">
              <w:rPr>
                <w:b/>
                <w:bCs/>
                <w:color w:val="000000"/>
                <w:sz w:val="21"/>
                <w:szCs w:val="21"/>
              </w:rPr>
              <w:lastRenderedPageBreak/>
              <w:t xml:space="preserve">The third </w:t>
            </w:r>
            <w:r w:rsidR="007B6887">
              <w:rPr>
                <w:b/>
                <w:bCs/>
                <w:color w:val="000000"/>
                <w:sz w:val="21"/>
                <w:szCs w:val="21"/>
              </w:rPr>
              <w:t>group</w:t>
            </w:r>
            <w:r w:rsidRPr="009C3000">
              <w:rPr>
                <w:b/>
                <w:bCs/>
                <w:color w:val="000000"/>
                <w:sz w:val="21"/>
                <w:szCs w:val="21"/>
              </w:rPr>
              <w:t xml:space="preserve"> between in the fourth and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fifth surveys waves (n=19,188)</w:t>
            </w:r>
          </w:p>
        </w:tc>
      </w:tr>
      <w:tr w:rsidR="009C3000" w:rsidRPr="007F3353" w14:paraId="798578E1" w14:textId="77777777" w:rsidTr="009C3000">
        <w:trPr>
          <w:trHeight w:val="315"/>
        </w:trPr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D088" w14:textId="77777777" w:rsidR="009C3000" w:rsidRPr="007F3353" w:rsidRDefault="009C300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DFA0" w14:textId="77777777" w:rsidR="009C3000" w:rsidRPr="007F3353" w:rsidRDefault="009C300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A1DE63" w14:textId="77777777" w:rsidR="009C3000" w:rsidRPr="007F3353" w:rsidRDefault="009C3000" w:rsidP="009C3000">
            <w:pPr>
              <w:jc w:val="both"/>
              <w:rPr>
                <w:rFonts w:eastAsia="游ゴシック"/>
                <w:b/>
                <w:bCs/>
                <w:color w:val="000000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D2698" w14:textId="51DAF980" w:rsidR="009C3000" w:rsidRPr="009C3000" w:rsidRDefault="009C3000" w:rsidP="009C3000">
            <w:pPr>
              <w:rPr>
                <w:rFonts w:eastAsia="游ゴシック"/>
                <w:b/>
                <w:sz w:val="21"/>
                <w:szCs w:val="21"/>
              </w:rPr>
            </w:pPr>
            <w:r w:rsidRPr="009C3000">
              <w:rPr>
                <w:b/>
                <w:sz w:val="21"/>
                <w:szCs w:val="21"/>
              </w:rPr>
              <w:t>Non participants (n=9553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1EA2FC" w14:textId="702D3C0E" w:rsidR="009C3000" w:rsidRPr="009C3000" w:rsidRDefault="009C3000" w:rsidP="009C3000">
            <w:pPr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C3000">
              <w:rPr>
                <w:b/>
                <w:sz w:val="21"/>
                <w:szCs w:val="21"/>
              </w:rPr>
              <w:t>Participants (n=9635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F6A80" w14:textId="77777777" w:rsidR="009C3000" w:rsidRPr="007F3353" w:rsidRDefault="009C300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</w:tr>
      <w:tr w:rsidR="009C3000" w:rsidRPr="007F3353" w14:paraId="19373F5E" w14:textId="77777777" w:rsidTr="009C3000">
        <w:trPr>
          <w:trHeight w:val="335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B3B6A" w14:textId="77777777" w:rsidR="009C3000" w:rsidRPr="007F3353" w:rsidRDefault="009C300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305BB" w14:textId="77777777" w:rsidR="009C3000" w:rsidRPr="007F3353" w:rsidRDefault="009C300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FC7ED" w14:textId="77777777" w:rsidR="009C3000" w:rsidRPr="007F3353" w:rsidRDefault="009C300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5A5A5" w14:textId="77777777" w:rsidR="009C3000" w:rsidRPr="007F3353" w:rsidRDefault="009C300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0568D" w14:textId="77777777" w:rsidR="009C3000" w:rsidRPr="007F3353" w:rsidRDefault="009C300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52E1F" w14:textId="77777777" w:rsidR="009C3000" w:rsidRPr="007F3353" w:rsidRDefault="009C300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7F3353">
              <w:rPr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3F0CE9" w:rsidRPr="007F3353" w14:paraId="647FC7BD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C665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</w:rPr>
              <w:t>Age grou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61B50" w14:textId="77777777" w:rsidR="003F0CE9" w:rsidRPr="007F335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FA3F84">
              <w:rPr>
                <w:rFonts w:eastAsia="游ゴシック"/>
                <w:b/>
                <w:bCs/>
                <w:color w:val="000000"/>
                <w:sz w:val="21"/>
              </w:rPr>
              <w:t>Yo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2810A" w14:textId="187C335A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D2039" w14:textId="4F96FC82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2046 (2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9D80B" w14:textId="3D4BCC1B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2059 (2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CD5A" w14:textId="20C59F1D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0.936</w:t>
            </w:r>
          </w:p>
        </w:tc>
      </w:tr>
      <w:tr w:rsidR="003F0CE9" w:rsidRPr="007F3353" w14:paraId="409EFA62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99E5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29FCF" w14:textId="31CCF30C" w:rsidR="003F0CE9" w:rsidRPr="007F335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FA3F84">
              <w:rPr>
                <w:rFonts w:eastAsia="游ゴシック"/>
                <w:b/>
                <w:bCs/>
                <w:color w:val="000000"/>
                <w:sz w:val="21"/>
              </w:rPr>
              <w:t>Middle age</w:t>
            </w:r>
            <w:r>
              <w:rPr>
                <w:rFonts w:eastAsia="游ゴシック"/>
                <w:b/>
                <w:bCs/>
                <w:color w:val="000000"/>
                <w:sz w:val="21"/>
              </w:rPr>
              <w:t xml:space="preserve"> and elder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9BC30" w14:textId="77777777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55E2B" w14:textId="77599913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7507 (7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A8491" w14:textId="4AE6E41C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7576 (78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C8CB6" w14:textId="77777777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3F0CE9" w:rsidRPr="007F3353" w14:paraId="523604C7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17C0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</w:rPr>
              <w:t>S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80D53" w14:textId="77777777" w:rsidR="003F0CE9" w:rsidRPr="007F335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</w:rPr>
              <w:t>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3E445" w14:textId="592DCA10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115 (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910F8" w14:textId="3E611B59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3424 (3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CD523" w14:textId="236BD49F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3348 (34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476E" w14:textId="5875D561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0.091</w:t>
            </w:r>
          </w:p>
        </w:tc>
      </w:tr>
      <w:tr w:rsidR="003F0CE9" w:rsidRPr="007F3353" w14:paraId="1CF31DBD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ECC7F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</w:rPr>
              <w:t>Occup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7EDA4" w14:textId="77777777" w:rsidR="003F0CE9" w:rsidRPr="00F62B4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Government wor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48DAF" w14:textId="6F2D60AC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C5C01" w14:textId="22EB0DA7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3472 (3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2355C" w14:textId="3BF89108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3549 (3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5B73B" w14:textId="3B87CCC5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0.825</w:t>
            </w:r>
          </w:p>
        </w:tc>
      </w:tr>
      <w:tr w:rsidR="003F0CE9" w:rsidRPr="007F3353" w14:paraId="4243FE79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8A431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BF0B" w14:textId="77777777" w:rsidR="003F0CE9" w:rsidRPr="00F62B4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Service indust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101A2" w14:textId="77777777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86869" w14:textId="487981A8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912 (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A65B4" w14:textId="7A48D3DE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892 (9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70E5" w14:textId="77777777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3F0CE9" w:rsidRPr="007F3353" w14:paraId="3611FD90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3668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1470" w14:textId="77777777" w:rsidR="003F0CE9" w:rsidRPr="00F62B4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Education se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6F2AB" w14:textId="77777777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845C3" w14:textId="0A84F8EA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4092 (4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93A29" w14:textId="09666355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4097 (4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8F529" w14:textId="77777777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3F0CE9" w:rsidRPr="007F3353" w14:paraId="508E950F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944B8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E24A8" w14:textId="77777777" w:rsidR="003F0CE9" w:rsidRPr="00F62B4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ll oth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A10465" w14:textId="37FD6F39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32557B" w14:textId="7FDF50D7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1077 (11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0631C3" w14:textId="23A3A2D0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1097 (11.4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FFD20" w14:textId="57A9C94C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3F0CE9" w:rsidRPr="007F3353" w14:paraId="0B7C0767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3186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</w:rPr>
              <w:t>Residential area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A9AF" w14:textId="77777777" w:rsidR="003F0CE9" w:rsidRPr="007F335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</w:rPr>
              <w:t>Inland are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38DC4" w14:textId="31D8FA00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28753" w14:textId="2FEDF4EF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7745 (8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E3CF1" w14:textId="10871BBE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7717 (8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AF76" w14:textId="63C775EF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0.086</w:t>
            </w:r>
          </w:p>
        </w:tc>
      </w:tr>
      <w:tr w:rsidR="003F0CE9" w:rsidRPr="007F3353" w14:paraId="34B1EA54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AF7D6A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A3F84">
              <w:rPr>
                <w:rFonts w:eastAsia="游ゴシック"/>
                <w:b/>
                <w:bCs/>
                <w:color w:val="000000"/>
                <w:sz w:val="21"/>
              </w:rPr>
              <w:t>Receive feedbac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26B2234" w14:textId="77777777" w:rsidR="003F0CE9" w:rsidRPr="00FA3F84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FA3F84">
              <w:rPr>
                <w:rFonts w:eastAsia="游ゴシック"/>
                <w:b/>
                <w:bCs/>
                <w:color w:val="000000"/>
                <w:sz w:val="21"/>
              </w:rPr>
              <w:t>Receiving feedba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30BDE70" w14:textId="1C19F1BA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9613558" w14:textId="04F4BD85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7758 (81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14855D2" w14:textId="62137CA5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7838 (81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1145DC" w14:textId="76043FE4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0.805</w:t>
            </w:r>
          </w:p>
        </w:tc>
      </w:tr>
    </w:tbl>
    <w:p w14:paraId="7E544392" w14:textId="77777777" w:rsidR="0024483B" w:rsidRDefault="0024483B" w:rsidP="00306D02">
      <w:pPr>
        <w:tabs>
          <w:tab w:val="left" w:pos="567"/>
        </w:tabs>
        <w:rPr>
          <w:b/>
        </w:rPr>
      </w:pPr>
    </w:p>
    <w:tbl>
      <w:tblPr>
        <w:tblW w:w="10206" w:type="dxa"/>
        <w:tblInd w:w="-5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2410"/>
        <w:gridCol w:w="992"/>
        <w:gridCol w:w="1843"/>
        <w:gridCol w:w="1843"/>
        <w:gridCol w:w="1275"/>
      </w:tblGrid>
      <w:tr w:rsidR="009C3000" w:rsidRPr="007F3353" w14:paraId="09EA6A2B" w14:textId="77777777" w:rsidTr="009C3000">
        <w:trPr>
          <w:trHeight w:val="315"/>
        </w:trPr>
        <w:tc>
          <w:tcPr>
            <w:tcW w:w="10206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1EA69B" w14:textId="48D6947E" w:rsidR="009C3000" w:rsidRPr="007F3353" w:rsidRDefault="009C300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C3000">
              <w:rPr>
                <w:b/>
                <w:bCs/>
                <w:color w:val="000000"/>
                <w:sz w:val="21"/>
                <w:szCs w:val="21"/>
              </w:rPr>
              <w:t xml:space="preserve">The fourth </w:t>
            </w:r>
            <w:r w:rsidR="007B6887">
              <w:rPr>
                <w:b/>
                <w:bCs/>
                <w:color w:val="000000"/>
                <w:sz w:val="21"/>
                <w:szCs w:val="21"/>
              </w:rPr>
              <w:t>group</w:t>
            </w:r>
            <w:r w:rsidRPr="009C3000">
              <w:rPr>
                <w:b/>
                <w:bCs/>
                <w:color w:val="000000"/>
                <w:sz w:val="21"/>
                <w:szCs w:val="21"/>
              </w:rPr>
              <w:t xml:space="preserve"> between in the fifth and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sixth surveys waves (n=18,444)</w:t>
            </w:r>
          </w:p>
        </w:tc>
      </w:tr>
      <w:tr w:rsidR="009C3000" w:rsidRPr="007F3353" w14:paraId="7F9D2A51" w14:textId="77777777" w:rsidTr="009C3000">
        <w:trPr>
          <w:trHeight w:val="315"/>
        </w:trPr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AFA5" w14:textId="77777777" w:rsidR="009C3000" w:rsidRPr="007F3353" w:rsidRDefault="009C300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ED03" w14:textId="77777777" w:rsidR="009C3000" w:rsidRPr="007F3353" w:rsidRDefault="009C300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A65C0A" w14:textId="77777777" w:rsidR="009C3000" w:rsidRPr="007F3353" w:rsidRDefault="009C3000" w:rsidP="009C3000">
            <w:pPr>
              <w:jc w:val="both"/>
              <w:rPr>
                <w:rFonts w:eastAsia="游ゴシック"/>
                <w:b/>
                <w:bCs/>
                <w:color w:val="000000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25C9AB" w14:textId="77777777" w:rsidR="009C3000" w:rsidRPr="009C3000" w:rsidRDefault="009C3000" w:rsidP="009C3000">
            <w:pPr>
              <w:rPr>
                <w:rFonts w:eastAsia="游ゴシック"/>
                <w:b/>
                <w:sz w:val="21"/>
                <w:szCs w:val="21"/>
              </w:rPr>
            </w:pPr>
            <w:r w:rsidRPr="009C3000">
              <w:rPr>
                <w:b/>
                <w:sz w:val="21"/>
                <w:szCs w:val="21"/>
              </w:rPr>
              <w:t>Non participants (n=9553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B67D63" w14:textId="77777777" w:rsidR="009C3000" w:rsidRPr="009C3000" w:rsidRDefault="009C3000" w:rsidP="009C3000">
            <w:pPr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9C3000">
              <w:rPr>
                <w:b/>
                <w:sz w:val="21"/>
                <w:szCs w:val="21"/>
              </w:rPr>
              <w:t>Participants (n=9635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517C2" w14:textId="77777777" w:rsidR="009C3000" w:rsidRPr="007F3353" w:rsidRDefault="009C300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</w:tr>
      <w:tr w:rsidR="009C3000" w:rsidRPr="007F3353" w14:paraId="4C0CDFB7" w14:textId="77777777" w:rsidTr="009C3000">
        <w:trPr>
          <w:trHeight w:val="335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D5225" w14:textId="77777777" w:rsidR="009C3000" w:rsidRPr="007F3353" w:rsidRDefault="009C300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544DC" w14:textId="77777777" w:rsidR="009C3000" w:rsidRPr="007F3353" w:rsidRDefault="009C300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F8995" w14:textId="77777777" w:rsidR="009C3000" w:rsidRPr="007F3353" w:rsidRDefault="009C300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DF4EB" w14:textId="77777777" w:rsidR="009C3000" w:rsidRPr="007F3353" w:rsidRDefault="009C300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9A268" w14:textId="77777777" w:rsidR="009C3000" w:rsidRPr="007F3353" w:rsidRDefault="009C300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82ABF" w14:textId="77777777" w:rsidR="009C3000" w:rsidRPr="007F3353" w:rsidRDefault="009C3000" w:rsidP="009C3000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7F3353">
              <w:rPr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7F3353">
              <w:rPr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3F0CE9" w:rsidRPr="007F3353" w14:paraId="2CC0C4E5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52EA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</w:rPr>
              <w:t>Age grou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C8FE9" w14:textId="77777777" w:rsidR="003F0CE9" w:rsidRPr="007F335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FA3F84">
              <w:rPr>
                <w:rFonts w:eastAsia="游ゴシック"/>
                <w:b/>
                <w:bCs/>
                <w:color w:val="000000"/>
                <w:sz w:val="21"/>
              </w:rPr>
              <w:t>Yo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99A42" w14:textId="5026642B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FD427" w14:textId="32B0C738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2122 (2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AD7DF" w14:textId="5EA3052E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1962 (18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8205" w14:textId="07A0ABA4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&lt; 0.001</w:t>
            </w:r>
          </w:p>
        </w:tc>
      </w:tr>
      <w:tr w:rsidR="003F0CE9" w:rsidRPr="007F3353" w14:paraId="00025057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5F2D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64752" w14:textId="77777777" w:rsidR="003F0CE9" w:rsidRPr="007F335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FA3F84">
              <w:rPr>
                <w:rFonts w:eastAsia="游ゴシック"/>
                <w:b/>
                <w:bCs/>
                <w:color w:val="000000"/>
                <w:sz w:val="21"/>
              </w:rPr>
              <w:t>Middle 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AE5F0" w14:textId="77777777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3F72A" w14:textId="3722DD27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4317 (5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DCAF8" w14:textId="20ACDA55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6035 (5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05539" w14:textId="77777777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3F0CE9" w:rsidRPr="007F3353" w14:paraId="42A2FE15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CAE8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5140E" w14:textId="77777777" w:rsidR="003F0CE9" w:rsidRPr="007F335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FA3F84">
              <w:rPr>
                <w:rFonts w:eastAsia="游ゴシック"/>
                <w:b/>
                <w:bCs/>
                <w:color w:val="000000"/>
                <w:sz w:val="21"/>
              </w:rPr>
              <w:t>Elder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F2265" w14:textId="77777777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75734" w14:textId="28D45E5D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1369 (1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94FEA" w14:textId="66C5AB36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2639 (24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9EAC" w14:textId="77777777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3F0CE9" w:rsidRPr="007F3353" w14:paraId="4BD79721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3E0E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</w:rPr>
              <w:t>S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4B11" w14:textId="77777777" w:rsidR="003F0CE9" w:rsidRPr="007F335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</w:rPr>
              <w:t>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BBCEC" w14:textId="44B29600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110 (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B69F4" w14:textId="0B56D585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2781 (3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C5C4F" w14:textId="3D25E2BA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3622 (3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EBB0" w14:textId="39E55CEA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0.021</w:t>
            </w:r>
          </w:p>
        </w:tc>
      </w:tr>
      <w:tr w:rsidR="003F0CE9" w:rsidRPr="007F3353" w14:paraId="385137DC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B0C3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</w:rPr>
              <w:t>Occup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0946" w14:textId="77777777" w:rsidR="003F0CE9" w:rsidRPr="00F62B4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Government wor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09381" w14:textId="3C46DE78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783DF" w14:textId="4EC156C8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3128 (4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ACAD8" w14:textId="13946DBF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3603 (3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4893A" w14:textId="2F2A4889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&lt; 0.001</w:t>
            </w:r>
          </w:p>
        </w:tc>
      </w:tr>
      <w:tr w:rsidR="003F0CE9" w:rsidRPr="007F3353" w14:paraId="3A691E68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B8D5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88E9" w14:textId="77777777" w:rsidR="003F0CE9" w:rsidRPr="00F62B4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Service indust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C4211" w14:textId="77777777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F3D8C" w14:textId="76D66E73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687 (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9069D" w14:textId="2200B63E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1094 (1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F9E50" w14:textId="77777777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3F0CE9" w:rsidRPr="007F3353" w14:paraId="24C00C2C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05039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8FC0" w14:textId="77777777" w:rsidR="003F0CE9" w:rsidRPr="00F62B4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Education sec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161BC" w14:textId="77777777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F50D9" w14:textId="3B378051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3183 (4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D6FE0" w14:textId="1E84E5A1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4666 (4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8C16" w14:textId="77777777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3F0CE9" w:rsidRPr="007F3353" w14:paraId="1A9556A0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C847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32E4" w14:textId="77777777" w:rsidR="003F0CE9" w:rsidRPr="00F62B4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F62B43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ll 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452A2" w14:textId="6B6A2375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2E9CB" w14:textId="4AF82762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810 (1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FDB86" w14:textId="343E8E6C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1273 (1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882A" w14:textId="5EEAA0CC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3F0CE9" w:rsidRPr="007F3353" w14:paraId="1FFD131A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907C5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</w:rPr>
              <w:t>Residential area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C13FE" w14:textId="77777777" w:rsidR="003F0CE9" w:rsidRPr="007F3353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7F3353">
              <w:rPr>
                <w:rFonts w:eastAsia="游ゴシック"/>
                <w:b/>
                <w:bCs/>
                <w:color w:val="000000"/>
                <w:sz w:val="21"/>
              </w:rPr>
              <w:t>Inland are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7C1D4" w14:textId="09FCFD48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3B197" w14:textId="50342BB2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6214 (79.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90C3F3" w14:textId="69B844A7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8414 (79.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BA0FCC" w14:textId="042D8D36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0.086</w:t>
            </w:r>
          </w:p>
        </w:tc>
      </w:tr>
      <w:tr w:rsidR="003F0CE9" w:rsidRPr="007F3353" w14:paraId="28166F2A" w14:textId="77777777" w:rsidTr="00346906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4B7375" w14:textId="77777777" w:rsidR="003F0CE9" w:rsidRPr="007F3353" w:rsidRDefault="003F0CE9" w:rsidP="003F0CE9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FA3F84">
              <w:rPr>
                <w:rFonts w:eastAsia="游ゴシック"/>
                <w:b/>
                <w:bCs/>
                <w:color w:val="000000"/>
                <w:sz w:val="21"/>
              </w:rPr>
              <w:t>Receive feedback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C994A02" w14:textId="77777777" w:rsidR="003F0CE9" w:rsidRPr="00FA3F84" w:rsidRDefault="003F0CE9" w:rsidP="003F0CE9">
            <w:pPr>
              <w:tabs>
                <w:tab w:val="left" w:pos="567"/>
              </w:tabs>
              <w:rPr>
                <w:rFonts w:eastAsia="游ゴシック"/>
                <w:b/>
                <w:bCs/>
                <w:color w:val="000000"/>
                <w:sz w:val="21"/>
              </w:rPr>
            </w:pPr>
            <w:r w:rsidRPr="00FA3F84">
              <w:rPr>
                <w:rFonts w:eastAsia="游ゴシック"/>
                <w:b/>
                <w:bCs/>
                <w:color w:val="000000"/>
                <w:sz w:val="21"/>
              </w:rPr>
              <w:t>Receiving feedba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FB92E41" w14:textId="6CF1A7E3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E305373" w14:textId="7C5F1864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5842 (74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EFE2277" w14:textId="5E38412F" w:rsidR="003F0CE9" w:rsidRPr="003F0CE9" w:rsidRDefault="003F0CE9" w:rsidP="003F0CE9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8901 (83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7D1835" w14:textId="628EF122" w:rsidR="003F0CE9" w:rsidRPr="003F0CE9" w:rsidRDefault="003F0CE9" w:rsidP="00346906">
            <w:pPr>
              <w:tabs>
                <w:tab w:val="left" w:pos="567"/>
              </w:tabs>
              <w:jc w:val="center"/>
              <w:rPr>
                <w:color w:val="000000"/>
                <w:sz w:val="21"/>
                <w:szCs w:val="21"/>
              </w:rPr>
            </w:pPr>
            <w:r w:rsidRPr="003F0CE9">
              <w:rPr>
                <w:sz w:val="21"/>
                <w:szCs w:val="21"/>
              </w:rPr>
              <w:t>&lt; 0.001</w:t>
            </w:r>
          </w:p>
        </w:tc>
      </w:tr>
    </w:tbl>
    <w:p w14:paraId="2FAF1A36" w14:textId="77777777" w:rsidR="009C3000" w:rsidRPr="00AB3D14" w:rsidRDefault="009C3000" w:rsidP="009C3000">
      <w:pPr>
        <w:tabs>
          <w:tab w:val="left" w:pos="567"/>
        </w:tabs>
      </w:pPr>
      <w:r w:rsidRPr="00AB3D14">
        <w:t>Categorical variables are presented as number of cases (%).</w:t>
      </w:r>
    </w:p>
    <w:p w14:paraId="62C0069F" w14:textId="77777777" w:rsidR="00C616BF" w:rsidRDefault="009C3000" w:rsidP="009C3000">
      <w:pPr>
        <w:tabs>
          <w:tab w:val="left" w:pos="567"/>
        </w:tabs>
        <w:rPr>
          <w:b/>
        </w:rPr>
        <w:sectPr w:rsidR="00C616BF" w:rsidSect="00E70A1E">
          <w:headerReference w:type="default" r:id="rId10"/>
          <w:pgSz w:w="11906" w:h="16838" w:code="9"/>
          <w:pgMar w:top="1440" w:right="1440" w:bottom="1440" w:left="1440" w:header="851" w:footer="992" w:gutter="0"/>
          <w:cols w:space="425"/>
          <w:docGrid w:linePitch="360"/>
        </w:sectPr>
      </w:pPr>
      <w:r w:rsidRPr="00AB3D14">
        <w:t>P values were calculated using the chi-squared test</w:t>
      </w:r>
      <w:r w:rsidR="00AB3D14" w:rsidRPr="00AB3D14">
        <w:t xml:space="preserve"> or Fisher’s exact test</w:t>
      </w:r>
      <w:r w:rsidRPr="00AB3D14">
        <w:t>.</w:t>
      </w:r>
      <w:r>
        <w:rPr>
          <w:b/>
        </w:rPr>
        <w:br w:type="page"/>
      </w:r>
    </w:p>
    <w:p w14:paraId="350413C7" w14:textId="701FE3D7" w:rsidR="00C616BF" w:rsidRPr="008565FF" w:rsidRDefault="00C616BF" w:rsidP="00C616BF">
      <w:pPr>
        <w:tabs>
          <w:tab w:val="left" w:pos="567"/>
        </w:tabs>
        <w:rPr>
          <w:b/>
        </w:rPr>
      </w:pPr>
      <w:r>
        <w:rPr>
          <w:b/>
        </w:rPr>
        <w:lastRenderedPageBreak/>
        <w:t>Supplementary Table 5</w:t>
      </w:r>
      <w:r w:rsidRPr="008565FF">
        <w:rPr>
          <w:b/>
        </w:rPr>
        <w:t xml:space="preserve">. Results of analysis for risk trajectories </w:t>
      </w:r>
      <w:r w:rsidRPr="00454D31">
        <w:rPr>
          <w:b/>
        </w:rPr>
        <w:t>using inverse propensity weighting</w:t>
      </w:r>
      <w:r w:rsidRPr="008565FF">
        <w:rPr>
          <w:b/>
        </w:rPr>
        <w:t xml:space="preserve"> in four analytic samples across sequential survey waves</w:t>
      </w:r>
    </w:p>
    <w:tbl>
      <w:tblPr>
        <w:tblW w:w="15452" w:type="dxa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2551"/>
        <w:gridCol w:w="1819"/>
        <w:gridCol w:w="1819"/>
        <w:gridCol w:w="1819"/>
        <w:gridCol w:w="1819"/>
        <w:gridCol w:w="1819"/>
        <w:gridCol w:w="1820"/>
      </w:tblGrid>
      <w:tr w:rsidR="00C616BF" w:rsidRPr="008565FF" w14:paraId="1F6B247B" w14:textId="77777777" w:rsidTr="009A5734">
        <w:trPr>
          <w:trHeight w:val="317"/>
        </w:trPr>
        <w:tc>
          <w:tcPr>
            <w:tcW w:w="15452" w:type="dxa"/>
            <w:gridSpan w:val="8"/>
            <w:tcBorders>
              <w:top w:val="single" w:sz="12" w:space="0" w:color="auto"/>
              <w:bottom w:val="nil"/>
            </w:tcBorders>
          </w:tcPr>
          <w:p w14:paraId="78779A66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The first group between in the second a</w:t>
            </w:r>
            <w:r>
              <w:rPr>
                <w:b/>
                <w:bCs/>
                <w:color w:val="000000"/>
                <w:sz w:val="21"/>
                <w:szCs w:val="21"/>
              </w:rPr>
              <w:t>nd third surveys waves (n= 9,346</w:t>
            </w:r>
            <w:r w:rsidRPr="008565FF">
              <w:rPr>
                <w:b/>
                <w:bCs/>
                <w:color w:val="000000"/>
                <w:sz w:val="21"/>
                <w:szCs w:val="21"/>
              </w:rPr>
              <w:t>)</w:t>
            </w:r>
          </w:p>
        </w:tc>
      </w:tr>
      <w:tr w:rsidR="00C616BF" w:rsidRPr="008565FF" w14:paraId="25C080B3" w14:textId="77777777" w:rsidTr="009A5734">
        <w:trPr>
          <w:trHeight w:val="317"/>
        </w:trPr>
        <w:tc>
          <w:tcPr>
            <w:tcW w:w="1986" w:type="dxa"/>
            <w:tcBorders>
              <w:top w:val="nil"/>
              <w:bottom w:val="nil"/>
            </w:tcBorders>
          </w:tcPr>
          <w:p w14:paraId="6C634C09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3868EECE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5457" w:type="dxa"/>
            <w:gridSpan w:val="3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C9E204A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5458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498D5A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Model 2</w:t>
            </w:r>
          </w:p>
        </w:tc>
      </w:tr>
      <w:tr w:rsidR="00C616BF" w:rsidRPr="008565FF" w14:paraId="09009C71" w14:textId="77777777" w:rsidTr="009A5734">
        <w:trPr>
          <w:trHeight w:val="317"/>
        </w:trPr>
        <w:tc>
          <w:tcPr>
            <w:tcW w:w="1986" w:type="dxa"/>
            <w:tcBorders>
              <w:top w:val="nil"/>
              <w:bottom w:val="nil"/>
            </w:tcBorders>
          </w:tcPr>
          <w:p w14:paraId="6516260C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1DBE7E17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F80921" w14:textId="77777777" w:rsidR="00C616BF" w:rsidRPr="008565FF" w:rsidRDefault="00C616BF" w:rsidP="009A5734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 w:rsidRPr="008565FF">
              <w:rPr>
                <w:b/>
                <w:sz w:val="21"/>
                <w:szCs w:val="21"/>
              </w:rPr>
              <w:t>Improved to low risk (n= 283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83097C" w14:textId="77777777" w:rsidR="00C616BF" w:rsidRPr="008565FF" w:rsidRDefault="00C616BF" w:rsidP="009A5734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ncreased to high risk (n= 352</w:t>
            </w:r>
            <w:r w:rsidRPr="008565FF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130FB35D" w14:textId="77777777" w:rsidR="00C616BF" w:rsidRPr="008565FF" w:rsidRDefault="00C616BF" w:rsidP="009A5734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 w:rsidRPr="008565FF">
              <w:rPr>
                <w:b/>
                <w:sz w:val="21"/>
                <w:szCs w:val="21"/>
              </w:rPr>
              <w:t>Persistent high risk (n= 136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5C60BE0A" w14:textId="77777777" w:rsidR="00C616BF" w:rsidRPr="008565FF" w:rsidRDefault="00C616BF" w:rsidP="009A5734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sz w:val="21"/>
                <w:szCs w:val="21"/>
              </w:rPr>
              <w:t>Improved to low risk (n= 283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06677BE0" w14:textId="77777777" w:rsidR="00C616BF" w:rsidRPr="008565FF" w:rsidRDefault="00C616BF" w:rsidP="009A5734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sz w:val="21"/>
                <w:szCs w:val="21"/>
              </w:rPr>
              <w:t>Increase</w:t>
            </w:r>
            <w:r>
              <w:rPr>
                <w:b/>
                <w:sz w:val="21"/>
                <w:szCs w:val="21"/>
              </w:rPr>
              <w:t>d to high risk (n= 352</w:t>
            </w:r>
            <w:r w:rsidRPr="008565FF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4B07E59D" w14:textId="77777777" w:rsidR="00C616BF" w:rsidRPr="008565FF" w:rsidRDefault="00C616BF" w:rsidP="009A5734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sz w:val="21"/>
                <w:szCs w:val="21"/>
              </w:rPr>
              <w:t>Persistent high risk (n= 136)</w:t>
            </w:r>
          </w:p>
        </w:tc>
      </w:tr>
      <w:tr w:rsidR="00C616BF" w:rsidRPr="008565FF" w14:paraId="279BEAFC" w14:textId="77777777" w:rsidTr="009A5734">
        <w:trPr>
          <w:trHeight w:val="317"/>
        </w:trPr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777E5DCF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E1C855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CF41B8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8E559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32EF8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CDD44D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64DF5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9B4DB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</w:tr>
      <w:tr w:rsidR="00C616BF" w:rsidRPr="008565FF" w14:paraId="0717FA2D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3928C95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ge group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27EB19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Middle age (ref: young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F60C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68 ( 0.56 - 0.83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60DA3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74 ( 0.63 - 0.88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619E8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80 ( 0.61 - 1.04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C9E23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74 ( 0.61 - 0.90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A225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85 ( 0.71 - 1.01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41FA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92 ( 0.70 - 1.21 )</w:t>
            </w:r>
          </w:p>
        </w:tc>
      </w:tr>
      <w:tr w:rsidR="00C616BF" w:rsidRPr="008565FF" w14:paraId="0508E730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DE5489F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1FBF0D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Elderl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0D8A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38 ( 0.26 - 0.55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173B3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25 ( 0.17 - 0.37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06A93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16 ( 0.07 - 0.35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56D5B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55 ( 0.38 - 0.80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21BD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40 ( 0.27 - 0.60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15CC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30 ( 0.13 - 0.66 )</w:t>
            </w:r>
          </w:p>
        </w:tc>
      </w:tr>
      <w:tr w:rsidR="00C616BF" w:rsidRPr="008565FF" w14:paraId="4A305FB9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199D921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BA5C6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Men (ref: women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36E28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12 ( 0.93 - 1.36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5A41D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02 ( 0.86 - 1.22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5AD20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97 ( 0.74 - 1.28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F6E22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06 ( 0.87 - 1.29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C919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96 ( 0.81 - 1.15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F8725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86 ( 0.65 - 1.14 )</w:t>
            </w:r>
          </w:p>
        </w:tc>
      </w:tr>
      <w:tr w:rsidR="00C616BF" w:rsidRPr="008565FF" w14:paraId="46C862C4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CD50869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Occup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07391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Service industries (ref: government worker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7032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304EE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10557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69D24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16 ( 0.89 - 1.51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534E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02 ( 0.80 - 1.30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C063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75 ( 0.53 - 1.06 )</w:t>
            </w:r>
          </w:p>
        </w:tc>
      </w:tr>
      <w:tr w:rsidR="00C616BF" w:rsidRPr="008565FF" w14:paraId="6754418A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081DA04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572A4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Education secto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BD757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115AC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944FF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8B87E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63 ( 1.19 - 2.23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62AF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2.02 ( 1.54 - 2.64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8B428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50 ( 1.02 - 2.21 )</w:t>
            </w:r>
          </w:p>
        </w:tc>
      </w:tr>
      <w:tr w:rsidR="00C616BF" w:rsidRPr="008565FF" w14:paraId="56AE33CF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6633143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5A0EB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ll othe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3F72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DDDB7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FA580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CE82D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47 ( 0.34 - 0.65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0DE4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41 ( 0.30 - 0.54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D44D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18 ( 0.11 - 0.30 )</w:t>
            </w:r>
          </w:p>
        </w:tc>
      </w:tr>
      <w:tr w:rsidR="00C616BF" w:rsidRPr="008565FF" w14:paraId="795F43A8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40681FC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sidential are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B58F11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Inland areas (ref: coastal and mountainous area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5605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6C54B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BD963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F90A4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83 ( 0.67 - 1.04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D014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78 ( 0.64 - 0.95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4358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42 ( 0.98 - 2.06 )</w:t>
            </w:r>
          </w:p>
        </w:tc>
      </w:tr>
      <w:tr w:rsidR="00C616BF" w:rsidRPr="008565FF" w14:paraId="3C6279BD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B3892E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ceiving feedback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0A27B02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ceive feedback (ref: no receive feedback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5D8A4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92 ( 0.72 - 1.18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64C80B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49 ( 1.15 - 1.94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5B3E3E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77 ( 0.56 - 1.08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6F87BF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94 ( 0.74 - 1.21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77F36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53 ( 1.18 - 1.99 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7DF68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81 ( 0.58 - 1.13 )</w:t>
            </w:r>
          </w:p>
        </w:tc>
      </w:tr>
    </w:tbl>
    <w:p w14:paraId="28E5234D" w14:textId="77777777" w:rsidR="00C616BF" w:rsidRPr="008565FF" w:rsidRDefault="00C616BF" w:rsidP="00C616BF">
      <w:pPr>
        <w:tabs>
          <w:tab w:val="left" w:pos="567"/>
        </w:tabs>
        <w:rPr>
          <w:color w:val="000000"/>
        </w:rPr>
      </w:pPr>
    </w:p>
    <w:tbl>
      <w:tblPr>
        <w:tblW w:w="15452" w:type="dxa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2551"/>
        <w:gridCol w:w="1819"/>
        <w:gridCol w:w="1819"/>
        <w:gridCol w:w="1819"/>
        <w:gridCol w:w="1819"/>
        <w:gridCol w:w="1819"/>
        <w:gridCol w:w="1820"/>
      </w:tblGrid>
      <w:tr w:rsidR="00C616BF" w:rsidRPr="008565FF" w14:paraId="709147BF" w14:textId="77777777" w:rsidTr="009A5734">
        <w:trPr>
          <w:trHeight w:val="317"/>
        </w:trPr>
        <w:tc>
          <w:tcPr>
            <w:tcW w:w="15452" w:type="dxa"/>
            <w:gridSpan w:val="8"/>
            <w:tcBorders>
              <w:top w:val="single" w:sz="12" w:space="0" w:color="auto"/>
              <w:bottom w:val="nil"/>
            </w:tcBorders>
          </w:tcPr>
          <w:p w14:paraId="7987FA11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The second group between in the third and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fourth surveys waves (n= 11,836</w:t>
            </w:r>
            <w:r w:rsidRPr="008565FF">
              <w:rPr>
                <w:b/>
                <w:bCs/>
                <w:color w:val="000000"/>
                <w:sz w:val="21"/>
                <w:szCs w:val="21"/>
              </w:rPr>
              <w:t>)</w:t>
            </w:r>
            <w:r w:rsidRPr="008565FF">
              <w:rPr>
                <w:b/>
                <w:bCs/>
                <w:color w:val="000000"/>
                <w:sz w:val="21"/>
                <w:szCs w:val="21"/>
              </w:rPr>
              <w:tab/>
            </w:r>
          </w:p>
        </w:tc>
      </w:tr>
      <w:tr w:rsidR="00C616BF" w:rsidRPr="008565FF" w14:paraId="3D77CAB5" w14:textId="77777777" w:rsidTr="009A5734">
        <w:trPr>
          <w:trHeight w:val="317"/>
        </w:trPr>
        <w:tc>
          <w:tcPr>
            <w:tcW w:w="1986" w:type="dxa"/>
            <w:tcBorders>
              <w:top w:val="nil"/>
              <w:bottom w:val="nil"/>
            </w:tcBorders>
          </w:tcPr>
          <w:p w14:paraId="107A680B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42F63900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5457" w:type="dxa"/>
            <w:gridSpan w:val="3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AF58804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5458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700B8C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Model 2</w:t>
            </w:r>
          </w:p>
        </w:tc>
      </w:tr>
      <w:tr w:rsidR="00C616BF" w:rsidRPr="008565FF" w14:paraId="074DF5D6" w14:textId="77777777" w:rsidTr="009A5734">
        <w:trPr>
          <w:trHeight w:val="317"/>
        </w:trPr>
        <w:tc>
          <w:tcPr>
            <w:tcW w:w="1986" w:type="dxa"/>
            <w:tcBorders>
              <w:top w:val="nil"/>
              <w:bottom w:val="nil"/>
            </w:tcBorders>
          </w:tcPr>
          <w:p w14:paraId="37A85B38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50C04889" w14:textId="77777777" w:rsidR="00C616BF" w:rsidRPr="008565FF" w:rsidRDefault="00C616BF" w:rsidP="009A5734">
            <w:pPr>
              <w:tabs>
                <w:tab w:val="left" w:pos="567"/>
              </w:tabs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AB9DC3" w14:textId="77777777" w:rsidR="00C616BF" w:rsidRPr="008565FF" w:rsidRDefault="00C616BF" w:rsidP="009A5734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mproved to low risk (n= 488</w:t>
            </w:r>
            <w:r w:rsidRPr="008565FF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D0348F" w14:textId="77777777" w:rsidR="00C616BF" w:rsidRPr="008565FF" w:rsidRDefault="00C616BF" w:rsidP="009A5734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ncreased to high risk (n= 949</w:t>
            </w:r>
            <w:r w:rsidRPr="008565FF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2B7D0906" w14:textId="77777777" w:rsidR="00C616BF" w:rsidRPr="008565FF" w:rsidRDefault="00C616BF" w:rsidP="009A5734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 w:rsidRPr="008565FF">
              <w:rPr>
                <w:b/>
                <w:sz w:val="21"/>
                <w:szCs w:val="21"/>
              </w:rPr>
              <w:t>Persistent high risk (n= 53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76CFF210" w14:textId="77777777" w:rsidR="00C616BF" w:rsidRPr="008565FF" w:rsidRDefault="00C616BF" w:rsidP="009A5734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mproved to low risk (n= 488</w:t>
            </w:r>
            <w:r w:rsidRPr="008565FF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22863A36" w14:textId="77777777" w:rsidR="00C616BF" w:rsidRPr="008565FF" w:rsidRDefault="00C616BF" w:rsidP="009A5734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ncreased to high risk (n= 949</w:t>
            </w:r>
            <w:r w:rsidRPr="008565FF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127400C3" w14:textId="77777777" w:rsidR="00C616BF" w:rsidRPr="008565FF" w:rsidRDefault="00C616BF" w:rsidP="009A5734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sz w:val="21"/>
                <w:szCs w:val="21"/>
              </w:rPr>
              <w:t>Persistent high risk (n= 53)</w:t>
            </w:r>
          </w:p>
        </w:tc>
      </w:tr>
      <w:tr w:rsidR="00C616BF" w:rsidRPr="008565FF" w14:paraId="3AC0409B" w14:textId="77777777" w:rsidTr="009A5734">
        <w:trPr>
          <w:trHeight w:val="317"/>
        </w:trPr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54DCC0AC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D86D96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F0EAF0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71ABB1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D4691C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13FC6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885848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AFBBB0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</w:tr>
      <w:tr w:rsidR="00C616BF" w:rsidRPr="008565FF" w14:paraId="21122555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C7B42D6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ge group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0055A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Middle age (ref: young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200B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81 ( 0.66 - 1.00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C1160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12 ( 0.93 - 1.36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35F5F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58 ( 0.33 - 1.03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EB500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97 ( 0.78 - 1.20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293A4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15 ( 0.95 - 1.39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70831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69 ( 0.38 - 1.23 )</w:t>
            </w:r>
          </w:p>
        </w:tc>
      </w:tr>
      <w:tr w:rsidR="00C616BF" w:rsidRPr="008565FF" w14:paraId="29587F12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02EE613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D4996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Elderl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CBB6F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27 ( 0.18 - 0.40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F7727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39 ( 1.10 - 1.75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AE74F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>
              <w:rPr>
                <w:rFonts w:eastAsia="游ゴシック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8C13B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53 ( 0.34 - 0.81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ADE7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40 ( 1.10 - 1.79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5CF9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>
              <w:rPr>
                <w:rFonts w:eastAsia="游ゴシック"/>
                <w:color w:val="000000"/>
                <w:sz w:val="21"/>
                <w:szCs w:val="21"/>
              </w:rPr>
              <w:t>NA</w:t>
            </w:r>
          </w:p>
        </w:tc>
      </w:tr>
      <w:tr w:rsidR="00C616BF" w:rsidRPr="008565FF" w14:paraId="13FDA64E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30F9B5F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87071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Men (ref: women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6C3A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01 ( 0.82 - 1.24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ACA5C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15 ( 0.98 - 1.34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1E45D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62 ( 0.31 - 1.22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2C5C9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94 ( 0.76 - 1.16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8F8F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16 ( 0.99 - 1.36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04C4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66 ( 0.33 - 1.31 )</w:t>
            </w:r>
          </w:p>
        </w:tc>
      </w:tr>
      <w:tr w:rsidR="00C616BF" w:rsidRPr="008565FF" w14:paraId="16AE20C7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4E1A7D0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Occup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F8B7F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Service industries (ref: government worker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80C9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4618F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F69D1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B399C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94 ( 0.71 - 1.23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08D6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07 ( 0.83 - 1.38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DA8D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3.04 ( 0.90 - 10.24 )</w:t>
            </w:r>
          </w:p>
        </w:tc>
      </w:tr>
      <w:tr w:rsidR="00C616BF" w:rsidRPr="008565FF" w14:paraId="7ECCD798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12C25B2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EE85F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Education secto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3BA9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903F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0902A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7557A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2.29 ( 1.69 - 3.10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0854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44 ( 1.04 - 1.98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64A5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6.87 ( 1.97 - 24.01 )</w:t>
            </w:r>
          </w:p>
        </w:tc>
      </w:tr>
      <w:tr w:rsidR="00C616BF" w:rsidRPr="008565FF" w14:paraId="6FB8A499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377D144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3D8AB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ll othe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C1674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61D34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B5583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C8C15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25 ( 0.18 - 0.36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E775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13 ( 0.88 - 1.46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A4793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38 ( 0.37 - 5.12 )</w:t>
            </w:r>
          </w:p>
        </w:tc>
      </w:tr>
      <w:tr w:rsidR="00C616BF" w:rsidRPr="008565FF" w14:paraId="7B2B8632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98F6564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sidential are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15EB5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Inland areas (ref: coastal and mountainous area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1421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00FAD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49F2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FAA8B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87 ( 0.69 - 1.11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8A56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07 ( 0.88 - 1.30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D830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50 ( 0.28 - 0.92 )</w:t>
            </w:r>
          </w:p>
        </w:tc>
      </w:tr>
      <w:tr w:rsidR="00C616BF" w:rsidRPr="008565FF" w14:paraId="522869CF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C8276C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ceiving feedback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C9D2C6E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ceive feedback (ref: no receive feedback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E5BC4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37 ( 0.99 - 1.89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D345F1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19 ( 0.93 - 1.54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2F234B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77 ( 0.37 - 1.63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69A793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38 ( 0.99 - 1.92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E7624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20 ( 0.93 - 1.55 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6FE5A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82 ( 0.38 - 1.73 )</w:t>
            </w:r>
          </w:p>
        </w:tc>
      </w:tr>
    </w:tbl>
    <w:p w14:paraId="736FFCFE" w14:textId="77777777" w:rsidR="00C616BF" w:rsidRPr="008565FF" w:rsidRDefault="00C616BF" w:rsidP="00C616BF">
      <w:pPr>
        <w:tabs>
          <w:tab w:val="left" w:pos="567"/>
        </w:tabs>
        <w:rPr>
          <w:color w:val="000000"/>
        </w:rPr>
      </w:pPr>
    </w:p>
    <w:tbl>
      <w:tblPr>
        <w:tblW w:w="15452" w:type="dxa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2551"/>
        <w:gridCol w:w="1819"/>
        <w:gridCol w:w="1819"/>
        <w:gridCol w:w="1819"/>
        <w:gridCol w:w="1819"/>
        <w:gridCol w:w="1819"/>
        <w:gridCol w:w="1820"/>
      </w:tblGrid>
      <w:tr w:rsidR="00C616BF" w:rsidRPr="008565FF" w14:paraId="635E3900" w14:textId="77777777" w:rsidTr="009A5734">
        <w:trPr>
          <w:trHeight w:val="317"/>
        </w:trPr>
        <w:tc>
          <w:tcPr>
            <w:tcW w:w="15452" w:type="dxa"/>
            <w:gridSpan w:val="8"/>
            <w:tcBorders>
              <w:top w:val="single" w:sz="12" w:space="0" w:color="auto"/>
              <w:bottom w:val="nil"/>
            </w:tcBorders>
          </w:tcPr>
          <w:p w14:paraId="2A499177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The third group between in the fourth a</w:t>
            </w:r>
            <w:r>
              <w:rPr>
                <w:b/>
                <w:bCs/>
                <w:color w:val="000000"/>
                <w:sz w:val="21"/>
                <w:szCs w:val="21"/>
              </w:rPr>
              <w:t>nd fifth surveys waves (n= 9,587</w:t>
            </w:r>
            <w:r w:rsidRPr="008565FF">
              <w:rPr>
                <w:b/>
                <w:bCs/>
                <w:color w:val="000000"/>
                <w:sz w:val="21"/>
                <w:szCs w:val="21"/>
              </w:rPr>
              <w:t>)</w:t>
            </w:r>
          </w:p>
        </w:tc>
      </w:tr>
      <w:tr w:rsidR="00C616BF" w:rsidRPr="008565FF" w14:paraId="729E1974" w14:textId="77777777" w:rsidTr="009A5734">
        <w:trPr>
          <w:trHeight w:val="317"/>
        </w:trPr>
        <w:tc>
          <w:tcPr>
            <w:tcW w:w="1986" w:type="dxa"/>
            <w:tcBorders>
              <w:top w:val="nil"/>
              <w:bottom w:val="nil"/>
            </w:tcBorders>
          </w:tcPr>
          <w:p w14:paraId="30BDACBD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77988C2C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5457" w:type="dxa"/>
            <w:gridSpan w:val="3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246790F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5458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9EFEB4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Model 2</w:t>
            </w:r>
          </w:p>
        </w:tc>
      </w:tr>
      <w:tr w:rsidR="00C616BF" w:rsidRPr="008565FF" w14:paraId="5FB7C0D5" w14:textId="77777777" w:rsidTr="009A5734">
        <w:trPr>
          <w:trHeight w:val="317"/>
        </w:trPr>
        <w:tc>
          <w:tcPr>
            <w:tcW w:w="1986" w:type="dxa"/>
            <w:tcBorders>
              <w:top w:val="nil"/>
              <w:bottom w:val="nil"/>
            </w:tcBorders>
          </w:tcPr>
          <w:p w14:paraId="36435DB8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516F28F2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82A23C" w14:textId="77777777" w:rsidR="00C616BF" w:rsidRPr="008565FF" w:rsidRDefault="00C616BF" w:rsidP="009A5734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mproved to low risk (n= 610</w:t>
            </w:r>
            <w:r w:rsidRPr="008565FF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9694DE" w14:textId="77777777" w:rsidR="00C616BF" w:rsidRPr="008565FF" w:rsidRDefault="00C616BF" w:rsidP="009A5734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 w:rsidRPr="008565FF">
              <w:rPr>
                <w:b/>
                <w:sz w:val="21"/>
                <w:szCs w:val="21"/>
              </w:rPr>
              <w:t>Increased to high risk (n= 104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11D9BD8D" w14:textId="77777777" w:rsidR="00C616BF" w:rsidRPr="008565FF" w:rsidRDefault="00C616BF" w:rsidP="009A5734">
            <w:pPr>
              <w:tabs>
                <w:tab w:val="left" w:pos="567"/>
              </w:tabs>
              <w:rPr>
                <w:b/>
                <w:bCs/>
                <w:sz w:val="21"/>
                <w:szCs w:val="21"/>
              </w:rPr>
            </w:pPr>
            <w:r w:rsidRPr="008565FF">
              <w:rPr>
                <w:b/>
                <w:sz w:val="21"/>
                <w:szCs w:val="21"/>
              </w:rPr>
              <w:t>Persistent high risk (n= 9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694986D6" w14:textId="77777777" w:rsidR="00C616BF" w:rsidRPr="008565FF" w:rsidRDefault="00C616BF" w:rsidP="009A5734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sz w:val="21"/>
                <w:szCs w:val="21"/>
              </w:rPr>
              <w:t>Improved to low risk (n= 61</w:t>
            </w:r>
            <w:r>
              <w:rPr>
                <w:b/>
                <w:sz w:val="21"/>
                <w:szCs w:val="21"/>
              </w:rPr>
              <w:t>0</w:t>
            </w:r>
            <w:r w:rsidRPr="008565FF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44C6BDEC" w14:textId="77777777" w:rsidR="00C616BF" w:rsidRPr="008565FF" w:rsidRDefault="00C616BF" w:rsidP="009A5734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sz w:val="21"/>
                <w:szCs w:val="21"/>
              </w:rPr>
              <w:t>Increased to high risk (n= 104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1770DC15" w14:textId="77777777" w:rsidR="00C616BF" w:rsidRPr="008565FF" w:rsidRDefault="00C616BF" w:rsidP="009A5734">
            <w:pPr>
              <w:tabs>
                <w:tab w:val="left" w:pos="567"/>
              </w:tabs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sz w:val="21"/>
                <w:szCs w:val="21"/>
              </w:rPr>
              <w:t>Persistent high risk (n= 9)</w:t>
            </w:r>
          </w:p>
        </w:tc>
      </w:tr>
      <w:tr w:rsidR="00C616BF" w:rsidRPr="008565FF" w14:paraId="5EA663F6" w14:textId="77777777" w:rsidTr="009A5734">
        <w:trPr>
          <w:trHeight w:val="317"/>
        </w:trPr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276D95DB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1AAA4E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45192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A22B5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25D56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36F27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DC0CE1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E6C1D1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</w:tr>
      <w:tr w:rsidR="00C616BF" w:rsidRPr="008565FF" w14:paraId="0154F88E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055CA15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ge group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3648D1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Middle age and elderly (ref: young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54D0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55 ( 0.46 - 0.66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69611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39 ( 0.73 - 2.64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7D03D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31 ( 0.09 - 1.15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C6145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74 ( 0.61 - 0.90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C54E2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36 ( 0.71 - 2.61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1A25" w14:textId="77777777" w:rsidR="00C616BF" w:rsidRPr="00850CE3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850CE3">
              <w:rPr>
                <w:rFonts w:eastAsia="游ゴシック"/>
                <w:color w:val="000000"/>
                <w:sz w:val="21"/>
              </w:rPr>
              <w:t>0.38 ( 0.10 - 1.45 )</w:t>
            </w:r>
          </w:p>
        </w:tc>
      </w:tr>
      <w:tr w:rsidR="00C616BF" w:rsidRPr="008565FF" w14:paraId="2D2E14E0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3CFFD7C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C43BB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Men (ref: women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3F6E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93 ( 0.77 - 1.11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11CB4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89 ( 0.55 - 1.45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6F2A4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12 ( 0.29 - 4.32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761D6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83 ( 0.70 - 1.00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0391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87 ( 0.53 - 1.43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ADB0" w14:textId="77777777" w:rsidR="00C616BF" w:rsidRPr="00850CE3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850CE3">
              <w:rPr>
                <w:rFonts w:eastAsia="游ゴシック"/>
                <w:color w:val="000000"/>
                <w:sz w:val="21"/>
              </w:rPr>
              <w:t>1.04 ( 0.27 - 4.05 )</w:t>
            </w:r>
          </w:p>
        </w:tc>
      </w:tr>
      <w:tr w:rsidR="00C616BF" w:rsidRPr="008565FF" w14:paraId="379B0528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BE3AA58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Occup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ACB0F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Service industries (ref: government worker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D72A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7427F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ECC9E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C9201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72 ( 0.56 - 0.91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0A94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64 ( 0.70 - 3.83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9DEC" w14:textId="77777777" w:rsidR="00C616BF" w:rsidRPr="00850CE3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850CE3">
              <w:rPr>
                <w:rFonts w:eastAsia="游ゴシック"/>
                <w:color w:val="000000"/>
                <w:sz w:val="21"/>
              </w:rPr>
              <w:t>1.13 ( 0.18 - 7.07 )</w:t>
            </w:r>
          </w:p>
        </w:tc>
      </w:tr>
      <w:tr w:rsidR="00C616BF" w:rsidRPr="008565FF" w14:paraId="62C51EEB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1219FA2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5DB01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Education secto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5DFA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50487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B9E89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DD267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33 ( 1.00 - 1.76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6AB8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65 ( 0.17 - 2.50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029D" w14:textId="77777777" w:rsidR="00C616BF" w:rsidRPr="00850CE3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850CE3">
              <w:rPr>
                <w:rFonts w:eastAsia="游ゴシック"/>
                <w:color w:val="000000"/>
                <w:sz w:val="21"/>
              </w:rPr>
              <w:t>1.05 ( 0.11 - 9.95 )</w:t>
            </w:r>
          </w:p>
        </w:tc>
      </w:tr>
      <w:tr w:rsidR="00C616BF" w:rsidRPr="008565FF" w14:paraId="1E94FFC4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F400E10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85CD9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ll othe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ACED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CCD80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47353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93076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22 ( 0.16 - 0.29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FBB3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93 ( 0.39 - 2.22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0440" w14:textId="77777777" w:rsidR="00C616BF" w:rsidRPr="00850CE3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850CE3">
              <w:rPr>
                <w:rFonts w:eastAsia="游ゴシック"/>
                <w:color w:val="000000"/>
                <w:sz w:val="21"/>
              </w:rPr>
              <w:t>0.32 ( 0.03 - 2.99 )</w:t>
            </w:r>
          </w:p>
        </w:tc>
      </w:tr>
      <w:tr w:rsidR="00C616BF" w:rsidRPr="008565FF" w14:paraId="0B805ADC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524C710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sidential are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F587E0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Inland areas (ref: coastal and mountainous area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9F20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7671E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BB13B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AFB46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30 ( 1.04 - 1.64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9A46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16 ( 0.63 - 2.14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5435" w14:textId="77777777" w:rsidR="00C616BF" w:rsidRPr="00850CE3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850CE3">
              <w:rPr>
                <w:rFonts w:eastAsia="游ゴシック"/>
                <w:color w:val="000000"/>
                <w:sz w:val="21"/>
              </w:rPr>
              <w:t>0.51 ( 0.13 - 2.00 )</w:t>
            </w:r>
          </w:p>
        </w:tc>
      </w:tr>
      <w:tr w:rsidR="00C616BF" w:rsidRPr="008565FF" w14:paraId="651C6DD0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2A6916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ceiving feedback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40E4F8E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ceive feedback (ref: no receive feedback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EB6E8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54 ( 1.21 - 1.96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8B9E39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85 ( 0.47 - 1.52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41D688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27 ( 0.07 - 0.98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D019D7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49 ( 1.17 - 1.90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C1F73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84 ( 0.47 - 1.50 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F7085" w14:textId="77777777" w:rsidR="00C616BF" w:rsidRPr="00850CE3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850CE3">
              <w:rPr>
                <w:rFonts w:eastAsia="游ゴシック"/>
                <w:color w:val="000000"/>
                <w:sz w:val="21"/>
              </w:rPr>
              <w:t>0.26 ( 0.07 - 0.95 )</w:t>
            </w:r>
          </w:p>
        </w:tc>
      </w:tr>
    </w:tbl>
    <w:p w14:paraId="0EADBA0E" w14:textId="77777777" w:rsidR="00C616BF" w:rsidRPr="008565FF" w:rsidRDefault="00C616BF" w:rsidP="00C616BF">
      <w:pPr>
        <w:tabs>
          <w:tab w:val="left" w:pos="567"/>
        </w:tabs>
        <w:rPr>
          <w:color w:val="000000"/>
        </w:rPr>
      </w:pPr>
    </w:p>
    <w:tbl>
      <w:tblPr>
        <w:tblW w:w="15452" w:type="dxa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2551"/>
        <w:gridCol w:w="1819"/>
        <w:gridCol w:w="1819"/>
        <w:gridCol w:w="1819"/>
        <w:gridCol w:w="1819"/>
        <w:gridCol w:w="1819"/>
        <w:gridCol w:w="1820"/>
      </w:tblGrid>
      <w:tr w:rsidR="00C616BF" w:rsidRPr="008565FF" w14:paraId="2F6F9867" w14:textId="77777777" w:rsidTr="009A5734">
        <w:trPr>
          <w:trHeight w:val="317"/>
        </w:trPr>
        <w:tc>
          <w:tcPr>
            <w:tcW w:w="15452" w:type="dxa"/>
            <w:gridSpan w:val="8"/>
            <w:tcBorders>
              <w:top w:val="single" w:sz="12" w:space="0" w:color="auto"/>
              <w:bottom w:val="nil"/>
            </w:tcBorders>
          </w:tcPr>
          <w:p w14:paraId="39C7575F" w14:textId="65823D0A" w:rsidR="00C616BF" w:rsidRPr="008565FF" w:rsidRDefault="00C616BF" w:rsidP="00346906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The fourth group between in the fifth and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346906">
              <w:rPr>
                <w:b/>
                <w:bCs/>
                <w:color w:val="000000"/>
                <w:sz w:val="21"/>
                <w:szCs w:val="21"/>
              </w:rPr>
              <w:t>sixth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surveys waves (n= 10,581</w:t>
            </w:r>
            <w:r w:rsidRPr="008565FF">
              <w:rPr>
                <w:b/>
                <w:bCs/>
                <w:color w:val="000000"/>
                <w:sz w:val="21"/>
                <w:szCs w:val="21"/>
              </w:rPr>
              <w:t>)</w:t>
            </w:r>
          </w:p>
        </w:tc>
      </w:tr>
      <w:tr w:rsidR="00C616BF" w:rsidRPr="008565FF" w14:paraId="0628357C" w14:textId="77777777" w:rsidTr="009A5734">
        <w:trPr>
          <w:trHeight w:val="317"/>
        </w:trPr>
        <w:tc>
          <w:tcPr>
            <w:tcW w:w="1986" w:type="dxa"/>
            <w:tcBorders>
              <w:top w:val="nil"/>
              <w:bottom w:val="nil"/>
            </w:tcBorders>
          </w:tcPr>
          <w:p w14:paraId="6736666E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2D0480F3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5457" w:type="dxa"/>
            <w:gridSpan w:val="3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0D3AED7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5458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E7294C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Model 2</w:t>
            </w:r>
          </w:p>
        </w:tc>
      </w:tr>
      <w:tr w:rsidR="00C616BF" w:rsidRPr="008565FF" w14:paraId="2040ADAE" w14:textId="77777777" w:rsidTr="009A5734">
        <w:trPr>
          <w:trHeight w:val="317"/>
        </w:trPr>
        <w:tc>
          <w:tcPr>
            <w:tcW w:w="1986" w:type="dxa"/>
            <w:tcBorders>
              <w:top w:val="nil"/>
              <w:bottom w:val="nil"/>
            </w:tcBorders>
          </w:tcPr>
          <w:p w14:paraId="4F9886AD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29737045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A6BD3D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sz w:val="21"/>
                <w:szCs w:val="21"/>
              </w:rPr>
            </w:pPr>
            <w:r w:rsidRPr="008565FF">
              <w:rPr>
                <w:b/>
                <w:sz w:val="21"/>
                <w:szCs w:val="21"/>
              </w:rPr>
              <w:t>Improved to low risk (n= 41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B6B383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ncreased to high risk (n= 1184</w:t>
            </w:r>
            <w:r w:rsidRPr="008565FF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03118714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sz w:val="21"/>
                <w:szCs w:val="21"/>
              </w:rPr>
            </w:pPr>
            <w:r w:rsidRPr="008565FF">
              <w:rPr>
                <w:b/>
                <w:sz w:val="21"/>
                <w:szCs w:val="21"/>
              </w:rPr>
              <w:t>Persistent high risk (n= 51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5277BF9D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sz w:val="21"/>
                <w:szCs w:val="21"/>
              </w:rPr>
              <w:t>Improved to low risk (n= 41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56FED077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ncreased to high risk (n= 1184</w:t>
            </w:r>
            <w:r w:rsidRPr="008565FF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08903B54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sz w:val="21"/>
                <w:szCs w:val="21"/>
              </w:rPr>
              <w:t>Persistent high risk (n= 51)</w:t>
            </w:r>
          </w:p>
        </w:tc>
      </w:tr>
      <w:tr w:rsidR="00C616BF" w:rsidRPr="008565FF" w14:paraId="77BF0BF5" w14:textId="77777777" w:rsidTr="009A5734">
        <w:trPr>
          <w:trHeight w:val="317"/>
        </w:trPr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6C53AD79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32DCD0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4DFA17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03F18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11D37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A81DF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E53F5F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D06EA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sz w:val="21"/>
                <w:szCs w:val="21"/>
              </w:rPr>
            </w:pPr>
            <w:r w:rsidRPr="008565FF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</w:tr>
      <w:tr w:rsidR="00C616BF" w:rsidRPr="008565FF" w14:paraId="1BC80704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73AA4BF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ge group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F1F36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Middle age (ref: young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D1CC7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37 ( 0.17 - 0.80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5E70C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65 ( 0.55 - 0.77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D6849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29 ( 0.15 - 0.55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6A9CF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43 ( 0.19 - 0.94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5C9D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67 ( 0.57 - 0.79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DAE3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30 ( 0.16 - 0.59 )</w:t>
            </w:r>
          </w:p>
        </w:tc>
      </w:tr>
      <w:tr w:rsidR="00C616BF" w:rsidRPr="008565FF" w14:paraId="75DF8FCF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3C1E20B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09A5AD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Elderl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5A3FB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21 ( 0.06 - 0.66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0AEA0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25 ( 0.19 - 0.32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7ECD1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08 ( 0.02 - 0.30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4ECB5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37 ( 0.11 - 1.26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9D357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31 ( 0.24 - 0.40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868D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10 ( 0.03 - 0.39 )</w:t>
            </w:r>
          </w:p>
        </w:tc>
      </w:tr>
      <w:tr w:rsidR="00C616BF" w:rsidRPr="008565FF" w14:paraId="2D662BF6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C9CE812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FB55C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Men (ref: women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D5474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01 ( 0.46 - 2.20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DAB4D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94 ( 0.81 - 1.09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1758C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14 ( 0.58 - 2.22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76E1F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94 ( 0.43 - 2.06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9B9E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89 ( 0.76 - 1.04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6B5B7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11 ( 0.57 - 2.17 )</w:t>
            </w:r>
          </w:p>
        </w:tc>
      </w:tr>
      <w:tr w:rsidR="00C616BF" w:rsidRPr="008565FF" w14:paraId="6F0A728B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3B14738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Occup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61ACC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Service industries (ref: government worker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A35B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AA16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2D82B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BE314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77 ( 0.27 - 2.19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60F6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79 ( 0.64 - 0.97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B063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2.29 ( 0.63 - 8.28 )</w:t>
            </w:r>
          </w:p>
        </w:tc>
      </w:tr>
      <w:tr w:rsidR="00C616BF" w:rsidRPr="008565FF" w14:paraId="112CFA2C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ED9419E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745CE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Education secto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CFF8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038BA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D3D65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90F0D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64 ( 0.53 - 5.06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34AE1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85 ( 0.65 - 1.11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C559B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3.58 ( 0.91 - 14.03 )</w:t>
            </w:r>
          </w:p>
        </w:tc>
      </w:tr>
      <w:tr w:rsidR="00C616BF" w:rsidRPr="008565FF" w14:paraId="0F42970A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5861BD1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5CC63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All othe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EB2ED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31A72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A5412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7E30C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28 ( 0.08 - 0.97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E1927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50 ( 0.40 - 0.62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D1A5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26 ( 0.32 - 4.85 )</w:t>
            </w:r>
          </w:p>
        </w:tc>
      </w:tr>
      <w:tr w:rsidR="00C616BF" w:rsidRPr="008565FF" w14:paraId="5EA62F87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8A903EC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sidential area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82B6E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Inland areas (ref: coastal and mountainous areas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0BBA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9C692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3AD60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F09A7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87 ( 0.37 - 2.06 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13FA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98 ( 0.82 - 1.17 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1C29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2.13 ( 0.78 - 5.85 )</w:t>
            </w:r>
          </w:p>
        </w:tc>
      </w:tr>
      <w:tr w:rsidR="00C616BF" w:rsidRPr="008565FF" w14:paraId="44A7F0E6" w14:textId="77777777" w:rsidTr="009A5734">
        <w:trPr>
          <w:trHeight w:val="317"/>
        </w:trPr>
        <w:tc>
          <w:tcPr>
            <w:tcW w:w="19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7A37B2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ceiving feedback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3B75F7C" w14:textId="77777777" w:rsidR="00C616BF" w:rsidRPr="008565FF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b/>
                <w:bCs/>
                <w:color w:val="000000"/>
                <w:sz w:val="21"/>
                <w:szCs w:val="21"/>
              </w:rPr>
            </w:pPr>
            <w:r w:rsidRPr="008565FF">
              <w:rPr>
                <w:rFonts w:eastAsia="游ゴシック"/>
                <w:b/>
                <w:bCs/>
                <w:color w:val="000000"/>
                <w:sz w:val="21"/>
                <w:szCs w:val="21"/>
              </w:rPr>
              <w:t>Receive feedback (ref: no receive feedback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6FE3F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90 ( 0.35 - 2.28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E4ADCC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19 ( 0.97 - 1.46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EC4F10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78 ( 0.65 - 4.88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A1FE7E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rFonts w:eastAsia="游ゴシック"/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0.91 ( 0.36 - 2.31 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CEDE9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19 ( 0.97 - 1.46 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FB7B8" w14:textId="77777777" w:rsidR="00C616BF" w:rsidRPr="00454D31" w:rsidRDefault="00C616BF" w:rsidP="009A5734">
            <w:pPr>
              <w:tabs>
                <w:tab w:val="left" w:pos="567"/>
              </w:tabs>
              <w:jc w:val="both"/>
              <w:rPr>
                <w:color w:val="000000"/>
                <w:sz w:val="21"/>
                <w:szCs w:val="21"/>
              </w:rPr>
            </w:pPr>
            <w:r w:rsidRPr="00454D31">
              <w:rPr>
                <w:rFonts w:eastAsia="游ゴシック"/>
                <w:color w:val="000000"/>
                <w:sz w:val="21"/>
                <w:szCs w:val="21"/>
              </w:rPr>
              <w:t>1.90 ( 0.69 - 5.20 )</w:t>
            </w:r>
          </w:p>
        </w:tc>
      </w:tr>
    </w:tbl>
    <w:p w14:paraId="79D18656" w14:textId="45A2BBBB" w:rsidR="00C616BF" w:rsidRPr="008565FF" w:rsidRDefault="00C616BF" w:rsidP="00C616BF">
      <w:pPr>
        <w:tabs>
          <w:tab w:val="left" w:pos="567"/>
        </w:tabs>
        <w:rPr>
          <w:color w:val="000000"/>
        </w:rPr>
      </w:pPr>
      <w:r w:rsidRPr="008565FF">
        <w:rPr>
          <w:color w:val="000000"/>
        </w:rPr>
        <w:t>Abbreviations: CI, confidence interval; OR, odds ratio</w:t>
      </w:r>
      <w:r w:rsidRPr="00850CE3">
        <w:rPr>
          <w:color w:val="000000"/>
        </w:rPr>
        <w:t>; NA, not available.</w:t>
      </w:r>
    </w:p>
    <w:p w14:paraId="761B88D3" w14:textId="77777777" w:rsidR="00C616BF" w:rsidRPr="00454D31" w:rsidRDefault="00C616BF" w:rsidP="00C616BF"/>
    <w:p w14:paraId="195D02F6" w14:textId="77777777" w:rsidR="00C616BF" w:rsidRDefault="00C616BF" w:rsidP="00C616BF"/>
    <w:p w14:paraId="01B136D2" w14:textId="7BCAE08B" w:rsidR="009C3000" w:rsidRDefault="009C3000" w:rsidP="009C3000">
      <w:pPr>
        <w:tabs>
          <w:tab w:val="left" w:pos="567"/>
        </w:tabs>
        <w:rPr>
          <w:b/>
        </w:rPr>
      </w:pPr>
    </w:p>
    <w:p w14:paraId="4E4E82FD" w14:textId="77777777" w:rsidR="00C616BF" w:rsidRDefault="00C616BF" w:rsidP="009C3000">
      <w:pPr>
        <w:tabs>
          <w:tab w:val="left" w:pos="567"/>
        </w:tabs>
        <w:rPr>
          <w:b/>
        </w:rPr>
        <w:sectPr w:rsidR="00C616BF" w:rsidSect="00C616BF">
          <w:pgSz w:w="16838" w:h="11906" w:orient="landscape" w:code="9"/>
          <w:pgMar w:top="1440" w:right="1440" w:bottom="1440" w:left="1440" w:header="851" w:footer="992" w:gutter="0"/>
          <w:cols w:space="425"/>
          <w:docGrid w:linePitch="360"/>
        </w:sectPr>
      </w:pPr>
    </w:p>
    <w:p w14:paraId="12CB0B4B" w14:textId="122A10B9" w:rsidR="009C3000" w:rsidRDefault="00E70A1E" w:rsidP="009C3000">
      <w:pPr>
        <w:tabs>
          <w:tab w:val="left" w:pos="567"/>
        </w:tabs>
        <w:rPr>
          <w:b/>
        </w:rPr>
      </w:pPr>
      <w:r w:rsidRPr="00E70A1E">
        <w:rPr>
          <w:b/>
        </w:rPr>
        <w:lastRenderedPageBreak/>
        <w:t xml:space="preserve">Supplementary Table </w:t>
      </w:r>
      <w:r w:rsidR="00C616BF">
        <w:rPr>
          <w:b/>
        </w:rPr>
        <w:t>6</w:t>
      </w:r>
      <w:r w:rsidRPr="00E70A1E">
        <w:rPr>
          <w:b/>
        </w:rPr>
        <w:t xml:space="preserve">. Comparison of characteristics of </w:t>
      </w:r>
      <w:r w:rsidR="009A5BEA" w:rsidRPr="00E70A1E">
        <w:rPr>
          <w:b/>
        </w:rPr>
        <w:t>the whole population in</w:t>
      </w:r>
      <w:r w:rsidR="009A5BEA">
        <w:rPr>
          <w:b/>
        </w:rPr>
        <w:t xml:space="preserve"> the 2022 local census in Iwate</w:t>
      </w:r>
      <w:r w:rsidR="009A5BEA" w:rsidRPr="00E70A1E">
        <w:rPr>
          <w:b/>
        </w:rPr>
        <w:t xml:space="preserve"> </w:t>
      </w:r>
      <w:r w:rsidR="009A5BEA">
        <w:rPr>
          <w:b/>
        </w:rPr>
        <w:t xml:space="preserve">and </w:t>
      </w:r>
      <w:r w:rsidRPr="00E70A1E">
        <w:rPr>
          <w:b/>
        </w:rPr>
        <w:t xml:space="preserve">the analytic sample in the last </w:t>
      </w:r>
      <w:r w:rsidR="007B6887">
        <w:rPr>
          <w:b/>
        </w:rPr>
        <w:t>group</w:t>
      </w:r>
      <w:r w:rsidRPr="00E70A1E">
        <w:rPr>
          <w:b/>
        </w:rPr>
        <w:t xml:space="preserve"> (in the f</w:t>
      </w:r>
      <w:r w:rsidR="009A5BEA">
        <w:rPr>
          <w:b/>
        </w:rPr>
        <w:t>ifth to sixth survey waves)</w:t>
      </w:r>
    </w:p>
    <w:p w14:paraId="1E45DC28" w14:textId="77777777" w:rsidR="00E70A1E" w:rsidRDefault="00E70A1E" w:rsidP="009C3000">
      <w:pPr>
        <w:tabs>
          <w:tab w:val="left" w:pos="567"/>
        </w:tabs>
        <w:rPr>
          <w:b/>
        </w:rPr>
      </w:pPr>
    </w:p>
    <w:tbl>
      <w:tblPr>
        <w:tblW w:w="10349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9"/>
        <w:gridCol w:w="2299"/>
        <w:gridCol w:w="3315"/>
        <w:gridCol w:w="3316"/>
      </w:tblGrid>
      <w:tr w:rsidR="009C3000" w:rsidRPr="008E7729" w14:paraId="3F3B94A2" w14:textId="77777777" w:rsidTr="009C3000">
        <w:trPr>
          <w:trHeight w:val="315"/>
        </w:trPr>
        <w:tc>
          <w:tcPr>
            <w:tcW w:w="141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F738" w14:textId="77777777" w:rsidR="009C3000" w:rsidRPr="008E7729" w:rsidRDefault="009C3000" w:rsidP="009C3000">
            <w:pPr>
              <w:rPr>
                <w:rFonts w:eastAsia="游ゴシック"/>
                <w:color w:val="000000"/>
              </w:rPr>
            </w:pPr>
            <w:r w:rsidRPr="008E7729">
              <w:rPr>
                <w:rFonts w:eastAsia="游ゴシック"/>
                <w:color w:val="000000"/>
              </w:rPr>
              <w:t xml:space="preserve">　</w:t>
            </w:r>
          </w:p>
        </w:tc>
        <w:tc>
          <w:tcPr>
            <w:tcW w:w="229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D0F2" w14:textId="77777777" w:rsidR="009C3000" w:rsidRPr="008E7729" w:rsidRDefault="009C3000" w:rsidP="009C3000">
            <w:pPr>
              <w:rPr>
                <w:rFonts w:eastAsia="游ゴシック"/>
                <w:color w:val="44546A"/>
              </w:rPr>
            </w:pPr>
            <w:r w:rsidRPr="008E7729">
              <w:rPr>
                <w:rFonts w:eastAsia="游ゴシック"/>
                <w:color w:val="44546A"/>
              </w:rPr>
              <w:t xml:space="preserve">　</w:t>
            </w:r>
          </w:p>
        </w:tc>
        <w:tc>
          <w:tcPr>
            <w:tcW w:w="33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0B732" w14:textId="56656FDB" w:rsidR="009C3000" w:rsidRPr="008E7729" w:rsidRDefault="009C3000" w:rsidP="009C3000">
            <w:pPr>
              <w:jc w:val="center"/>
              <w:rPr>
                <w:rFonts w:eastAsia="游ゴシック"/>
                <w:b/>
                <w:bCs/>
                <w:color w:val="000000"/>
              </w:rPr>
            </w:pPr>
            <w:r>
              <w:rPr>
                <w:rFonts w:eastAsia="游ゴシック"/>
                <w:b/>
                <w:bCs/>
                <w:color w:val="000000"/>
              </w:rPr>
              <w:t>2022</w:t>
            </w:r>
            <w:r w:rsidRPr="008E7729">
              <w:rPr>
                <w:rFonts w:eastAsia="游ゴシック"/>
                <w:b/>
                <w:bCs/>
                <w:color w:val="000000"/>
              </w:rPr>
              <w:t xml:space="preserve"> local census</w:t>
            </w:r>
          </w:p>
        </w:tc>
        <w:tc>
          <w:tcPr>
            <w:tcW w:w="33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0C67D" w14:textId="2A7F5620" w:rsidR="009C3000" w:rsidRPr="009C3000" w:rsidRDefault="009C3000" w:rsidP="007B6887">
            <w:pPr>
              <w:jc w:val="center"/>
              <w:rPr>
                <w:rFonts w:eastAsia="游ゴシック"/>
                <w:b/>
                <w:bCs/>
                <w:color w:val="000000"/>
              </w:rPr>
            </w:pPr>
            <w:r>
              <w:rPr>
                <w:rFonts w:eastAsia="游ゴシック"/>
                <w:b/>
                <w:bCs/>
                <w:color w:val="000000"/>
              </w:rPr>
              <w:t>Anal</w:t>
            </w:r>
            <w:r w:rsidR="007B6887">
              <w:rPr>
                <w:rFonts w:eastAsia="游ゴシック"/>
                <w:b/>
                <w:bCs/>
                <w:color w:val="000000"/>
              </w:rPr>
              <w:t>ytic sample in the last</w:t>
            </w:r>
            <w:r>
              <w:rPr>
                <w:rFonts w:eastAsia="游ゴシック"/>
                <w:b/>
                <w:bCs/>
                <w:color w:val="000000"/>
              </w:rPr>
              <w:t xml:space="preserve"> </w:t>
            </w:r>
            <w:r w:rsidR="007B6887">
              <w:rPr>
                <w:rFonts w:eastAsia="游ゴシック"/>
                <w:b/>
                <w:bCs/>
                <w:color w:val="000000"/>
              </w:rPr>
              <w:t>group</w:t>
            </w:r>
            <w:r>
              <w:rPr>
                <w:rFonts w:eastAsia="游ゴシック"/>
                <w:b/>
                <w:bCs/>
                <w:color w:val="000000"/>
              </w:rPr>
              <w:t xml:space="preserve"> (in the fifth to sixth survey waves) </w:t>
            </w:r>
          </w:p>
        </w:tc>
      </w:tr>
      <w:tr w:rsidR="009C3000" w:rsidRPr="008E7729" w14:paraId="1FB7970A" w14:textId="77777777" w:rsidTr="009C3000">
        <w:trPr>
          <w:trHeight w:val="315"/>
        </w:trPr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83F2F" w14:textId="77777777" w:rsidR="009C3000" w:rsidRPr="008E7729" w:rsidRDefault="009C3000" w:rsidP="009C3000">
            <w:pPr>
              <w:rPr>
                <w:rFonts w:eastAsia="游ゴシック"/>
                <w:color w:val="000000"/>
              </w:rPr>
            </w:pPr>
            <w:r w:rsidRPr="008E7729">
              <w:rPr>
                <w:rFonts w:eastAsia="游ゴシック"/>
                <w:color w:val="000000"/>
              </w:rPr>
              <w:t xml:space="preserve">　</w:t>
            </w:r>
          </w:p>
        </w:tc>
        <w:tc>
          <w:tcPr>
            <w:tcW w:w="22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CD3C1" w14:textId="77777777" w:rsidR="009C3000" w:rsidRPr="008E7729" w:rsidRDefault="009C3000" w:rsidP="009C3000">
            <w:pPr>
              <w:jc w:val="center"/>
              <w:rPr>
                <w:rFonts w:eastAsia="游ゴシック"/>
                <w:b/>
                <w:bCs/>
                <w:color w:val="000000"/>
              </w:rPr>
            </w:pPr>
            <w:r w:rsidRPr="008E7729">
              <w:rPr>
                <w:rFonts w:eastAsia="游ゴシック"/>
                <w:b/>
                <w:bCs/>
                <w:color w:val="000000"/>
              </w:rPr>
              <w:t xml:space="preserve">　</w:t>
            </w:r>
          </w:p>
        </w:tc>
        <w:tc>
          <w:tcPr>
            <w:tcW w:w="3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4593F" w14:textId="77777777" w:rsidR="009C3000" w:rsidRPr="008E7729" w:rsidRDefault="009C3000" w:rsidP="009C3000">
            <w:pPr>
              <w:jc w:val="center"/>
              <w:rPr>
                <w:rFonts w:eastAsia="游ゴシック"/>
                <w:b/>
                <w:bCs/>
                <w:color w:val="000000"/>
              </w:rPr>
            </w:pPr>
            <w:r w:rsidRPr="008E7729">
              <w:rPr>
                <w:rFonts w:eastAsia="游ゴシック"/>
                <w:b/>
                <w:bCs/>
                <w:color w:val="000000"/>
              </w:rPr>
              <w:t>n (%)</w:t>
            </w:r>
          </w:p>
        </w:tc>
        <w:tc>
          <w:tcPr>
            <w:tcW w:w="3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37335" w14:textId="053CC8FD" w:rsidR="009C3000" w:rsidRPr="008E7729" w:rsidRDefault="009C3000" w:rsidP="009C3000">
            <w:pPr>
              <w:jc w:val="center"/>
              <w:rPr>
                <w:rFonts w:eastAsia="游ゴシック"/>
                <w:b/>
                <w:bCs/>
                <w:color w:val="000000"/>
              </w:rPr>
            </w:pPr>
            <w:r w:rsidRPr="008E7729">
              <w:rPr>
                <w:rFonts w:eastAsia="游ゴシック"/>
                <w:b/>
                <w:bCs/>
                <w:color w:val="000000"/>
              </w:rPr>
              <w:t>n (%)</w:t>
            </w:r>
          </w:p>
        </w:tc>
      </w:tr>
      <w:tr w:rsidR="009C3000" w:rsidRPr="008E7729" w14:paraId="2D4556C9" w14:textId="77777777" w:rsidTr="009C3000">
        <w:trPr>
          <w:trHeight w:val="31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2BDA" w14:textId="77777777" w:rsidR="009C3000" w:rsidRPr="008E7729" w:rsidRDefault="009C3000" w:rsidP="009C3000">
            <w:pPr>
              <w:rPr>
                <w:rFonts w:eastAsia="游ゴシック"/>
                <w:b/>
                <w:bCs/>
                <w:color w:val="000000"/>
              </w:rPr>
            </w:pPr>
            <w:r w:rsidRPr="008E7729">
              <w:rPr>
                <w:rFonts w:eastAsia="游ゴシック"/>
                <w:b/>
                <w:bCs/>
                <w:color w:val="000000"/>
              </w:rPr>
              <w:t>Sex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4681" w14:textId="77777777" w:rsidR="009C3000" w:rsidRPr="008E7729" w:rsidRDefault="009C3000" w:rsidP="009C3000">
            <w:pPr>
              <w:rPr>
                <w:rFonts w:eastAsia="游ゴシック"/>
                <w:b/>
                <w:bCs/>
                <w:color w:val="000000"/>
              </w:rPr>
            </w:pPr>
            <w:r w:rsidRPr="008E7729">
              <w:rPr>
                <w:rFonts w:eastAsia="游ゴシック"/>
                <w:b/>
                <w:bCs/>
                <w:color w:val="000000"/>
              </w:rPr>
              <w:t>Men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A8374" w14:textId="47B05796" w:rsidR="009C3000" w:rsidRPr="009C3000" w:rsidRDefault="009C3000" w:rsidP="009C3000">
            <w:pPr>
              <w:jc w:val="center"/>
              <w:rPr>
                <w:rFonts w:eastAsia="游ゴシック"/>
                <w:color w:val="000000"/>
                <w:sz w:val="21"/>
                <w:szCs w:val="21"/>
              </w:rPr>
            </w:pPr>
            <w:r w:rsidRPr="009C3000">
              <w:rPr>
                <w:sz w:val="21"/>
                <w:szCs w:val="21"/>
              </w:rPr>
              <w:t>560</w:t>
            </w:r>
            <w:r w:rsidR="009A5BEA">
              <w:rPr>
                <w:sz w:val="21"/>
                <w:szCs w:val="21"/>
              </w:rPr>
              <w:t>,</w:t>
            </w:r>
            <w:r w:rsidRPr="009C3000">
              <w:rPr>
                <w:sz w:val="21"/>
                <w:szCs w:val="21"/>
              </w:rPr>
              <w:t>300 (48.1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5150D" w14:textId="646C7F3D" w:rsidR="009C3000" w:rsidRPr="009C3000" w:rsidRDefault="009C3000" w:rsidP="009C3000">
            <w:pPr>
              <w:jc w:val="center"/>
              <w:rPr>
                <w:rFonts w:eastAsia="游ゴシック"/>
                <w:color w:val="000000"/>
                <w:sz w:val="21"/>
                <w:szCs w:val="21"/>
              </w:rPr>
            </w:pPr>
            <w:r w:rsidRPr="009C3000">
              <w:rPr>
                <w:sz w:val="21"/>
                <w:szCs w:val="21"/>
              </w:rPr>
              <w:t>3</w:t>
            </w:r>
            <w:r w:rsidR="009A5BEA">
              <w:rPr>
                <w:sz w:val="21"/>
                <w:szCs w:val="21"/>
              </w:rPr>
              <w:t>,</w:t>
            </w:r>
            <w:r w:rsidRPr="009C3000">
              <w:rPr>
                <w:sz w:val="21"/>
                <w:szCs w:val="21"/>
              </w:rPr>
              <w:t>622 (34.2)</w:t>
            </w:r>
          </w:p>
        </w:tc>
      </w:tr>
      <w:tr w:rsidR="009C3000" w:rsidRPr="008E7729" w14:paraId="03CB8C5B" w14:textId="77777777" w:rsidTr="009C3000">
        <w:trPr>
          <w:trHeight w:val="31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264C" w14:textId="77777777" w:rsidR="009C3000" w:rsidRPr="008E7729" w:rsidRDefault="009C3000" w:rsidP="009C3000">
            <w:pPr>
              <w:jc w:val="center"/>
              <w:rPr>
                <w:rFonts w:eastAsia="游ゴシック"/>
                <w:color w:val="00000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242D" w14:textId="77777777" w:rsidR="009C3000" w:rsidRPr="008E7729" w:rsidRDefault="009C3000" w:rsidP="009C3000">
            <w:pPr>
              <w:rPr>
                <w:rFonts w:eastAsia="游ゴシック"/>
                <w:b/>
                <w:bCs/>
                <w:color w:val="000000"/>
              </w:rPr>
            </w:pPr>
            <w:r w:rsidRPr="008E7729">
              <w:rPr>
                <w:rFonts w:eastAsia="游ゴシック"/>
                <w:b/>
                <w:bCs/>
                <w:color w:val="000000"/>
              </w:rPr>
              <w:t>Women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1A1C6" w14:textId="531CF327" w:rsidR="009C3000" w:rsidRPr="009C3000" w:rsidRDefault="009C3000" w:rsidP="009C3000">
            <w:pPr>
              <w:jc w:val="center"/>
              <w:rPr>
                <w:rFonts w:eastAsia="游ゴシック"/>
                <w:color w:val="000000"/>
                <w:sz w:val="21"/>
                <w:szCs w:val="21"/>
              </w:rPr>
            </w:pPr>
            <w:r w:rsidRPr="009C3000">
              <w:rPr>
                <w:sz w:val="21"/>
                <w:szCs w:val="21"/>
              </w:rPr>
              <w:t>605</w:t>
            </w:r>
            <w:r w:rsidR="009A5BEA">
              <w:rPr>
                <w:sz w:val="21"/>
                <w:szCs w:val="21"/>
              </w:rPr>
              <w:t>,</w:t>
            </w:r>
            <w:r w:rsidRPr="009C3000">
              <w:rPr>
                <w:sz w:val="21"/>
                <w:szCs w:val="21"/>
              </w:rPr>
              <w:t>300 (51.9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8AFC2" w14:textId="315A311C" w:rsidR="009C3000" w:rsidRPr="009C3000" w:rsidRDefault="009C3000" w:rsidP="009C3000">
            <w:pPr>
              <w:jc w:val="center"/>
              <w:rPr>
                <w:rFonts w:eastAsia="游ゴシック"/>
                <w:color w:val="000000"/>
                <w:sz w:val="21"/>
                <w:szCs w:val="21"/>
              </w:rPr>
            </w:pPr>
            <w:r w:rsidRPr="009C3000">
              <w:rPr>
                <w:sz w:val="21"/>
                <w:szCs w:val="21"/>
              </w:rPr>
              <w:t>6</w:t>
            </w:r>
            <w:r w:rsidR="009A5BEA">
              <w:rPr>
                <w:sz w:val="21"/>
                <w:szCs w:val="21"/>
              </w:rPr>
              <w:t>,</w:t>
            </w:r>
            <w:r w:rsidRPr="009C3000">
              <w:rPr>
                <w:sz w:val="21"/>
                <w:szCs w:val="21"/>
              </w:rPr>
              <w:t>959 (65.8)</w:t>
            </w:r>
          </w:p>
        </w:tc>
      </w:tr>
      <w:tr w:rsidR="009C3000" w:rsidRPr="008E7729" w14:paraId="3B53E208" w14:textId="77777777" w:rsidTr="009C3000">
        <w:trPr>
          <w:trHeight w:val="31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4199" w14:textId="77777777" w:rsidR="009C3000" w:rsidRPr="008E7729" w:rsidRDefault="009C3000" w:rsidP="009C3000">
            <w:pPr>
              <w:rPr>
                <w:rFonts w:eastAsia="游ゴシック"/>
                <w:b/>
                <w:bCs/>
                <w:color w:val="000000"/>
              </w:rPr>
            </w:pPr>
            <w:r w:rsidRPr="008E7729">
              <w:rPr>
                <w:rFonts w:eastAsia="游ゴシック"/>
                <w:b/>
                <w:bCs/>
                <w:color w:val="000000"/>
              </w:rPr>
              <w:t>Age classes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4973" w14:textId="77777777" w:rsidR="009C3000" w:rsidRPr="008E7729" w:rsidRDefault="009C3000" w:rsidP="009C3000">
            <w:pPr>
              <w:rPr>
                <w:rFonts w:eastAsia="游ゴシック"/>
                <w:b/>
                <w:bCs/>
                <w:color w:val="000000"/>
              </w:rPr>
            </w:pPr>
            <w:r w:rsidRPr="008E7729">
              <w:rPr>
                <w:rFonts w:eastAsia="游ゴシック"/>
                <w:b/>
                <w:bCs/>
                <w:color w:val="000000"/>
              </w:rPr>
              <w:t>Young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F8376" w14:textId="18A8FAF5" w:rsidR="009C3000" w:rsidRPr="009C3000" w:rsidRDefault="009C3000" w:rsidP="009C3000">
            <w:pPr>
              <w:jc w:val="center"/>
              <w:rPr>
                <w:rFonts w:eastAsia="游ゴシック"/>
                <w:color w:val="000000"/>
                <w:sz w:val="21"/>
                <w:szCs w:val="21"/>
              </w:rPr>
            </w:pPr>
            <w:r w:rsidRPr="009C3000">
              <w:rPr>
                <w:sz w:val="21"/>
                <w:szCs w:val="21"/>
              </w:rPr>
              <w:t>371</w:t>
            </w:r>
            <w:r w:rsidR="009A5BEA">
              <w:rPr>
                <w:sz w:val="21"/>
                <w:szCs w:val="21"/>
              </w:rPr>
              <w:t>,</w:t>
            </w:r>
            <w:r w:rsidRPr="009C3000">
              <w:rPr>
                <w:sz w:val="21"/>
                <w:szCs w:val="21"/>
              </w:rPr>
              <w:t>736 (31.9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FC8B7" w14:textId="6C1AD2DD" w:rsidR="009C3000" w:rsidRPr="009C3000" w:rsidRDefault="009C3000" w:rsidP="009C3000">
            <w:pPr>
              <w:jc w:val="center"/>
              <w:rPr>
                <w:rFonts w:eastAsia="游ゴシック"/>
                <w:color w:val="000000"/>
                <w:sz w:val="21"/>
                <w:szCs w:val="21"/>
              </w:rPr>
            </w:pPr>
            <w:r w:rsidRPr="009C3000">
              <w:rPr>
                <w:sz w:val="21"/>
                <w:szCs w:val="21"/>
              </w:rPr>
              <w:t>1</w:t>
            </w:r>
            <w:r w:rsidR="009A5BEA">
              <w:rPr>
                <w:sz w:val="21"/>
                <w:szCs w:val="21"/>
              </w:rPr>
              <w:t>,</w:t>
            </w:r>
            <w:r w:rsidRPr="009C3000">
              <w:rPr>
                <w:sz w:val="21"/>
                <w:szCs w:val="21"/>
              </w:rPr>
              <w:t>962 (22.0)</w:t>
            </w:r>
          </w:p>
        </w:tc>
      </w:tr>
      <w:tr w:rsidR="009C3000" w:rsidRPr="008E7729" w14:paraId="77F6D4EB" w14:textId="77777777" w:rsidTr="009C3000">
        <w:trPr>
          <w:trHeight w:val="31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26AC" w14:textId="77777777" w:rsidR="009C3000" w:rsidRPr="008E7729" w:rsidRDefault="009C3000" w:rsidP="009C3000">
            <w:pPr>
              <w:jc w:val="center"/>
              <w:rPr>
                <w:rFonts w:eastAsia="游ゴシック"/>
                <w:color w:val="00000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5F31" w14:textId="77777777" w:rsidR="009C3000" w:rsidRPr="008E7729" w:rsidRDefault="009C3000" w:rsidP="009C3000">
            <w:pPr>
              <w:rPr>
                <w:rFonts w:eastAsia="游ゴシック"/>
                <w:b/>
                <w:bCs/>
                <w:color w:val="000000"/>
              </w:rPr>
            </w:pPr>
            <w:r w:rsidRPr="008E7729">
              <w:rPr>
                <w:rFonts w:eastAsia="游ゴシック"/>
                <w:b/>
                <w:bCs/>
                <w:color w:val="000000"/>
              </w:rPr>
              <w:t>Middle age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391F3" w14:textId="25B0500A" w:rsidR="009C3000" w:rsidRPr="009C3000" w:rsidRDefault="009C3000" w:rsidP="009C3000">
            <w:pPr>
              <w:jc w:val="center"/>
              <w:rPr>
                <w:rFonts w:eastAsia="游ゴシック"/>
                <w:color w:val="000000"/>
                <w:sz w:val="21"/>
                <w:szCs w:val="21"/>
              </w:rPr>
            </w:pPr>
            <w:r w:rsidRPr="009C3000">
              <w:rPr>
                <w:sz w:val="21"/>
                <w:szCs w:val="21"/>
              </w:rPr>
              <w:t>306</w:t>
            </w:r>
            <w:r w:rsidR="009A5BEA">
              <w:rPr>
                <w:sz w:val="21"/>
                <w:szCs w:val="21"/>
              </w:rPr>
              <w:t>,</w:t>
            </w:r>
            <w:r w:rsidRPr="009C3000">
              <w:rPr>
                <w:sz w:val="21"/>
                <w:szCs w:val="21"/>
              </w:rPr>
              <w:t>288 (26.3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CF243" w14:textId="5C18645D" w:rsidR="009C3000" w:rsidRPr="009C3000" w:rsidRDefault="009C3000" w:rsidP="009C3000">
            <w:pPr>
              <w:jc w:val="center"/>
              <w:rPr>
                <w:rFonts w:eastAsia="游ゴシック"/>
                <w:color w:val="000000"/>
                <w:sz w:val="21"/>
                <w:szCs w:val="21"/>
              </w:rPr>
            </w:pPr>
            <w:r w:rsidRPr="009C3000">
              <w:rPr>
                <w:sz w:val="21"/>
                <w:szCs w:val="21"/>
              </w:rPr>
              <w:t>6</w:t>
            </w:r>
            <w:r w:rsidR="009A5BEA">
              <w:rPr>
                <w:sz w:val="21"/>
                <w:szCs w:val="21"/>
              </w:rPr>
              <w:t>,</w:t>
            </w:r>
            <w:r w:rsidRPr="009C3000">
              <w:rPr>
                <w:sz w:val="21"/>
                <w:szCs w:val="21"/>
              </w:rPr>
              <w:t>035 (60.2)</w:t>
            </w:r>
          </w:p>
        </w:tc>
      </w:tr>
      <w:tr w:rsidR="009C3000" w:rsidRPr="008E7729" w14:paraId="75A418A3" w14:textId="77777777" w:rsidTr="009C3000">
        <w:trPr>
          <w:trHeight w:val="31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40BE" w14:textId="77777777" w:rsidR="009C3000" w:rsidRPr="008E7729" w:rsidRDefault="009C3000" w:rsidP="009C3000">
            <w:pPr>
              <w:jc w:val="center"/>
              <w:rPr>
                <w:rFonts w:eastAsia="游ゴシック"/>
                <w:color w:val="00000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9F27" w14:textId="77777777" w:rsidR="009C3000" w:rsidRPr="008E7729" w:rsidRDefault="009C3000" w:rsidP="009C3000">
            <w:pPr>
              <w:rPr>
                <w:rFonts w:eastAsia="游ゴシック"/>
                <w:b/>
                <w:bCs/>
                <w:color w:val="000000"/>
              </w:rPr>
            </w:pPr>
            <w:r w:rsidRPr="008E7729">
              <w:rPr>
                <w:rFonts w:eastAsia="游ゴシック"/>
                <w:b/>
                <w:bCs/>
                <w:color w:val="000000"/>
              </w:rPr>
              <w:t>Elderly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164BF" w14:textId="77FB4A99" w:rsidR="009C3000" w:rsidRPr="009C3000" w:rsidRDefault="009C3000" w:rsidP="009C3000">
            <w:pPr>
              <w:jc w:val="center"/>
              <w:rPr>
                <w:rFonts w:eastAsia="游ゴシック"/>
                <w:color w:val="000000"/>
                <w:sz w:val="21"/>
                <w:szCs w:val="21"/>
              </w:rPr>
            </w:pPr>
            <w:r w:rsidRPr="009C3000">
              <w:rPr>
                <w:sz w:val="21"/>
                <w:szCs w:val="21"/>
              </w:rPr>
              <w:t>487</w:t>
            </w:r>
            <w:r w:rsidR="009A5BEA">
              <w:rPr>
                <w:sz w:val="21"/>
                <w:szCs w:val="21"/>
              </w:rPr>
              <w:t>,</w:t>
            </w:r>
            <w:r w:rsidRPr="009C3000">
              <w:rPr>
                <w:sz w:val="21"/>
                <w:szCs w:val="21"/>
              </w:rPr>
              <w:t>576 (41.8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A232B" w14:textId="2ECF3C32" w:rsidR="009C3000" w:rsidRPr="009C3000" w:rsidRDefault="009C3000" w:rsidP="009C3000">
            <w:pPr>
              <w:jc w:val="center"/>
              <w:rPr>
                <w:rFonts w:eastAsia="游ゴシック"/>
                <w:color w:val="000000"/>
                <w:sz w:val="21"/>
                <w:szCs w:val="21"/>
              </w:rPr>
            </w:pPr>
            <w:r w:rsidRPr="009C3000">
              <w:rPr>
                <w:sz w:val="21"/>
                <w:szCs w:val="21"/>
              </w:rPr>
              <w:t>2</w:t>
            </w:r>
            <w:r w:rsidR="009A5BEA">
              <w:rPr>
                <w:sz w:val="21"/>
                <w:szCs w:val="21"/>
              </w:rPr>
              <w:t>,</w:t>
            </w:r>
            <w:r w:rsidRPr="009C3000">
              <w:rPr>
                <w:sz w:val="21"/>
                <w:szCs w:val="21"/>
              </w:rPr>
              <w:t>639 (17.8)</w:t>
            </w:r>
          </w:p>
        </w:tc>
      </w:tr>
      <w:tr w:rsidR="009C3000" w:rsidRPr="008E7729" w14:paraId="065508DE" w14:textId="77777777" w:rsidTr="009C3000">
        <w:trPr>
          <w:trHeight w:val="31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5FCA" w14:textId="77777777" w:rsidR="009C3000" w:rsidRPr="008E7729" w:rsidRDefault="009C3000" w:rsidP="009C3000">
            <w:pPr>
              <w:rPr>
                <w:rFonts w:eastAsia="游ゴシック"/>
                <w:b/>
                <w:bCs/>
                <w:color w:val="000000"/>
              </w:rPr>
            </w:pPr>
            <w:r w:rsidRPr="008E7729">
              <w:rPr>
                <w:rFonts w:eastAsia="游ゴシック"/>
                <w:b/>
                <w:bCs/>
                <w:color w:val="000000"/>
              </w:rPr>
              <w:t>Area</w:t>
            </w:r>
          </w:p>
        </w:tc>
        <w:tc>
          <w:tcPr>
            <w:tcW w:w="2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B09B" w14:textId="77777777" w:rsidR="009C3000" w:rsidRPr="008E7729" w:rsidRDefault="009C3000" w:rsidP="009C3000">
            <w:pPr>
              <w:rPr>
                <w:rFonts w:eastAsia="游ゴシック"/>
                <w:b/>
                <w:bCs/>
                <w:color w:val="000000"/>
              </w:rPr>
            </w:pPr>
            <w:r w:rsidRPr="008E7729">
              <w:rPr>
                <w:rFonts w:eastAsia="游ゴシック"/>
                <w:b/>
                <w:bCs/>
                <w:color w:val="000000"/>
              </w:rPr>
              <w:t>Inland areas</w:t>
            </w:r>
          </w:p>
        </w:tc>
        <w:tc>
          <w:tcPr>
            <w:tcW w:w="3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991D8D" w14:textId="7E69CDE8" w:rsidR="009C3000" w:rsidRPr="009C3000" w:rsidRDefault="009C3000" w:rsidP="009C3000">
            <w:pPr>
              <w:jc w:val="center"/>
              <w:rPr>
                <w:rFonts w:eastAsia="游ゴシック"/>
                <w:color w:val="000000"/>
                <w:sz w:val="21"/>
                <w:szCs w:val="21"/>
              </w:rPr>
            </w:pPr>
            <w:r w:rsidRPr="009C3000">
              <w:rPr>
                <w:sz w:val="21"/>
                <w:szCs w:val="21"/>
              </w:rPr>
              <w:t>897</w:t>
            </w:r>
            <w:r w:rsidR="009A5BEA">
              <w:rPr>
                <w:sz w:val="21"/>
                <w:szCs w:val="21"/>
              </w:rPr>
              <w:t>,</w:t>
            </w:r>
            <w:r w:rsidRPr="009C3000">
              <w:rPr>
                <w:sz w:val="21"/>
                <w:szCs w:val="21"/>
              </w:rPr>
              <w:t>608 (77.0)</w:t>
            </w:r>
          </w:p>
        </w:tc>
        <w:tc>
          <w:tcPr>
            <w:tcW w:w="33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A6D562" w14:textId="5F452008" w:rsidR="009C3000" w:rsidRPr="009C3000" w:rsidRDefault="009C3000" w:rsidP="009C3000">
            <w:pPr>
              <w:jc w:val="center"/>
              <w:rPr>
                <w:rFonts w:eastAsia="游ゴシック"/>
                <w:color w:val="000000"/>
                <w:sz w:val="21"/>
                <w:szCs w:val="21"/>
              </w:rPr>
            </w:pPr>
            <w:r w:rsidRPr="009C3000">
              <w:rPr>
                <w:sz w:val="21"/>
                <w:szCs w:val="21"/>
              </w:rPr>
              <w:t>8</w:t>
            </w:r>
            <w:r w:rsidR="009A5BEA">
              <w:rPr>
                <w:sz w:val="21"/>
                <w:szCs w:val="21"/>
              </w:rPr>
              <w:t>,</w:t>
            </w:r>
            <w:r w:rsidRPr="009C3000">
              <w:rPr>
                <w:sz w:val="21"/>
                <w:szCs w:val="21"/>
              </w:rPr>
              <w:t>414 (80.6)</w:t>
            </w:r>
          </w:p>
        </w:tc>
      </w:tr>
      <w:tr w:rsidR="009C3000" w:rsidRPr="008E7729" w14:paraId="57A9F449" w14:textId="77777777" w:rsidTr="009C3000">
        <w:trPr>
          <w:trHeight w:val="315"/>
        </w:trPr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1CE38" w14:textId="77777777" w:rsidR="009C3000" w:rsidRPr="008E7729" w:rsidRDefault="009C3000" w:rsidP="009C3000">
            <w:pPr>
              <w:rPr>
                <w:rFonts w:eastAsia="游ゴシック"/>
                <w:color w:val="000000"/>
              </w:rPr>
            </w:pPr>
            <w:r w:rsidRPr="008E7729">
              <w:rPr>
                <w:rFonts w:eastAsia="游ゴシック"/>
                <w:color w:val="000000"/>
              </w:rPr>
              <w:t xml:space="preserve">　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0FC36" w14:textId="77777777" w:rsidR="009C3000" w:rsidRPr="008E7729" w:rsidRDefault="009C3000" w:rsidP="009C3000">
            <w:pPr>
              <w:rPr>
                <w:rFonts w:eastAsia="游ゴシック"/>
                <w:b/>
                <w:bCs/>
                <w:color w:val="000000"/>
              </w:rPr>
            </w:pPr>
            <w:r>
              <w:rPr>
                <w:rFonts w:eastAsia="游ゴシック"/>
                <w:b/>
                <w:bCs/>
                <w:color w:val="000000"/>
              </w:rPr>
              <w:t>Coastal and</w:t>
            </w:r>
            <w:r w:rsidRPr="008E7729">
              <w:rPr>
                <w:rFonts w:eastAsia="游ゴシック"/>
                <w:b/>
                <w:bCs/>
                <w:color w:val="000000"/>
              </w:rPr>
              <w:t xml:space="preserve"> mountainous areas</w:t>
            </w:r>
          </w:p>
        </w:tc>
        <w:tc>
          <w:tcPr>
            <w:tcW w:w="3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84A22" w14:textId="3C0D4713" w:rsidR="009C3000" w:rsidRPr="009C3000" w:rsidRDefault="009C3000" w:rsidP="009C3000">
            <w:pPr>
              <w:jc w:val="center"/>
              <w:rPr>
                <w:rFonts w:eastAsia="游ゴシック"/>
                <w:color w:val="000000"/>
                <w:sz w:val="21"/>
                <w:szCs w:val="21"/>
              </w:rPr>
            </w:pPr>
            <w:r w:rsidRPr="009C3000">
              <w:rPr>
                <w:sz w:val="21"/>
                <w:szCs w:val="21"/>
              </w:rPr>
              <w:t>267</w:t>
            </w:r>
            <w:r w:rsidR="009A5BEA">
              <w:rPr>
                <w:sz w:val="21"/>
                <w:szCs w:val="21"/>
              </w:rPr>
              <w:t>,</w:t>
            </w:r>
            <w:r w:rsidRPr="009C3000">
              <w:rPr>
                <w:sz w:val="21"/>
                <w:szCs w:val="21"/>
              </w:rPr>
              <w:t>992 (23.0)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202EA2" w14:textId="79EAB2E3" w:rsidR="009C3000" w:rsidRPr="009C3000" w:rsidRDefault="009C3000" w:rsidP="009C3000">
            <w:pPr>
              <w:jc w:val="center"/>
              <w:rPr>
                <w:rFonts w:eastAsia="游ゴシック"/>
                <w:color w:val="000000"/>
                <w:sz w:val="21"/>
                <w:szCs w:val="21"/>
              </w:rPr>
            </w:pPr>
            <w:r w:rsidRPr="009C3000">
              <w:rPr>
                <w:sz w:val="21"/>
                <w:szCs w:val="21"/>
              </w:rPr>
              <w:t>2</w:t>
            </w:r>
            <w:r w:rsidR="009A5BEA">
              <w:rPr>
                <w:sz w:val="21"/>
                <w:szCs w:val="21"/>
              </w:rPr>
              <w:t>,</w:t>
            </w:r>
            <w:r w:rsidRPr="009C3000">
              <w:rPr>
                <w:sz w:val="21"/>
                <w:szCs w:val="21"/>
              </w:rPr>
              <w:t>222 (19.4)</w:t>
            </w:r>
          </w:p>
        </w:tc>
      </w:tr>
    </w:tbl>
    <w:p w14:paraId="756F2C6E" w14:textId="09755177" w:rsidR="009C3000" w:rsidRPr="00FB4656" w:rsidRDefault="009C3000" w:rsidP="00346906">
      <w:pPr>
        <w:tabs>
          <w:tab w:val="left" w:pos="567"/>
        </w:tabs>
        <w:rPr>
          <w:rFonts w:hint="eastAsia"/>
          <w:b/>
        </w:rPr>
      </w:pPr>
    </w:p>
    <w:sectPr w:rsidR="009C3000" w:rsidRPr="00FB4656" w:rsidSect="00346906"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E421DE0" w16cid:durableId="2C5700B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7CCE36" w14:textId="77777777" w:rsidR="00900A47" w:rsidRDefault="00900A47">
      <w:r>
        <w:separator/>
      </w:r>
    </w:p>
  </w:endnote>
  <w:endnote w:type="continuationSeparator" w:id="0">
    <w:p w14:paraId="51E9F84C" w14:textId="77777777" w:rsidR="00900A47" w:rsidRDefault="00900A47">
      <w:r>
        <w:continuationSeparator/>
      </w:r>
    </w:p>
  </w:endnote>
  <w:endnote w:type="continuationNotice" w:id="1">
    <w:p w14:paraId="23D0EB67" w14:textId="77777777" w:rsidR="00900A47" w:rsidRDefault="00900A4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Malgun Gothic Semilight"/>
    <w:charset w:val="80"/>
    <w:family w:val="swiss"/>
    <w:pitch w:val="variable"/>
    <w:sig w:usb0="E00002FF" w:usb1="7AC7FFFF" w:usb2="00000012" w:usb3="00000000" w:csb0="0002000D" w:csb1="00000000"/>
  </w:font>
  <w:font w:name=".Hiragino Kaku Gothic Interface">
    <w:altName w:val="Yu Gothic"/>
    <w:charset w:val="80"/>
    <w:family w:val="auto"/>
    <w:pitch w:val="variable"/>
    <w:sig w:usb0="E00002FF" w:usb1="7AC7FFFF" w:usb2="00000012" w:usb3="00000000" w:csb0="0002000D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6D001C" w14:textId="77777777" w:rsidR="009A5734" w:rsidRPr="00C743CC" w:rsidRDefault="009A5734">
    <w:pPr>
      <w:pStyle w:val="a6"/>
      <w:rPr>
        <w:sz w:val="22"/>
        <w:szCs w:val="22"/>
      </w:rPr>
    </w:pPr>
  </w:p>
  <w:p w14:paraId="18AA1A06" w14:textId="77777777" w:rsidR="009A5734" w:rsidRDefault="009A5734"/>
  <w:p w14:paraId="50B52894" w14:textId="77777777" w:rsidR="009A5734" w:rsidRDefault="009A573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811E36" w14:textId="77777777" w:rsidR="00900A47" w:rsidRDefault="00900A47">
      <w:r>
        <w:separator/>
      </w:r>
    </w:p>
  </w:footnote>
  <w:footnote w:type="continuationSeparator" w:id="0">
    <w:p w14:paraId="458EBFAB" w14:textId="77777777" w:rsidR="00900A47" w:rsidRDefault="00900A47">
      <w:r>
        <w:continuationSeparator/>
      </w:r>
    </w:p>
  </w:footnote>
  <w:footnote w:type="continuationNotice" w:id="1">
    <w:p w14:paraId="2E6F6418" w14:textId="77777777" w:rsidR="00900A47" w:rsidRDefault="00900A47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8381352"/>
      <w:docPartObj>
        <w:docPartGallery w:val="Page Numbers (Top of Page)"/>
        <w:docPartUnique/>
      </w:docPartObj>
    </w:sdtPr>
    <w:sdtContent>
      <w:p w14:paraId="4A12522E" w14:textId="77777777" w:rsidR="009A5734" w:rsidRDefault="009A5734">
        <w:pPr>
          <w:pStyle w:val="a4"/>
        </w:pPr>
        <w:r>
          <w:rPr>
            <w:lang w:val="ja-JP"/>
          </w:rPr>
          <w:t xml:space="preserve">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</w:rPr>
          <w:fldChar w:fldCharType="separate"/>
        </w:r>
        <w:r w:rsidR="00891287">
          <w:rPr>
            <w:b/>
            <w:bCs/>
            <w:noProof/>
          </w:rPr>
          <w:t>17</w:t>
        </w:r>
        <w:r>
          <w:rPr>
            <w:b/>
            <w:bCs/>
          </w:rPr>
          <w:fldChar w:fldCharType="end"/>
        </w:r>
        <w:r>
          <w:rPr>
            <w:lang w:val="ja-JP"/>
          </w:rPr>
          <w:t xml:space="preserve"> /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</w:rPr>
          <w:fldChar w:fldCharType="separate"/>
        </w:r>
        <w:r w:rsidR="00891287">
          <w:rPr>
            <w:b/>
            <w:bCs/>
            <w:noProof/>
          </w:rPr>
          <w:t>17</w:t>
        </w:r>
        <w:r>
          <w:rPr>
            <w:b/>
            <w:bCs/>
          </w:rPr>
          <w:fldChar w:fldCharType="end"/>
        </w:r>
      </w:p>
    </w:sdtContent>
  </w:sdt>
  <w:p w14:paraId="41572C1E" w14:textId="77777777" w:rsidR="009A5734" w:rsidRDefault="009A5734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6C0A57"/>
    <w:multiLevelType w:val="hybridMultilevel"/>
    <w:tmpl w:val="9DF074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defaultTabStop w:val="839"/>
  <w:drawingGridHorizontalSpacing w:val="122"/>
  <w:drawingGridVerticalSpacing w:val="367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cial Science and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is_review_method" w:val="Cluster"/>
  </w:docVars>
  <w:rsids>
    <w:rsidRoot w:val="00413791"/>
    <w:rsid w:val="000006F8"/>
    <w:rsid w:val="00000807"/>
    <w:rsid w:val="0000093B"/>
    <w:rsid w:val="00001123"/>
    <w:rsid w:val="000018D1"/>
    <w:rsid w:val="00001FB8"/>
    <w:rsid w:val="00002269"/>
    <w:rsid w:val="0000249D"/>
    <w:rsid w:val="0000269F"/>
    <w:rsid w:val="00002773"/>
    <w:rsid w:val="0000374E"/>
    <w:rsid w:val="000039C5"/>
    <w:rsid w:val="00004819"/>
    <w:rsid w:val="000052C9"/>
    <w:rsid w:val="00005889"/>
    <w:rsid w:val="00006D97"/>
    <w:rsid w:val="000076DB"/>
    <w:rsid w:val="000078C7"/>
    <w:rsid w:val="00007BD4"/>
    <w:rsid w:val="00007C3E"/>
    <w:rsid w:val="00007DAB"/>
    <w:rsid w:val="000103F9"/>
    <w:rsid w:val="000105AC"/>
    <w:rsid w:val="00010AC6"/>
    <w:rsid w:val="00010E3C"/>
    <w:rsid w:val="00011905"/>
    <w:rsid w:val="00011E60"/>
    <w:rsid w:val="0001314B"/>
    <w:rsid w:val="00013988"/>
    <w:rsid w:val="0001424D"/>
    <w:rsid w:val="00014533"/>
    <w:rsid w:val="00014908"/>
    <w:rsid w:val="00014E99"/>
    <w:rsid w:val="00015218"/>
    <w:rsid w:val="00015F83"/>
    <w:rsid w:val="00016555"/>
    <w:rsid w:val="00016CF5"/>
    <w:rsid w:val="00016F5B"/>
    <w:rsid w:val="0001773D"/>
    <w:rsid w:val="00017D40"/>
    <w:rsid w:val="00017D46"/>
    <w:rsid w:val="000206A6"/>
    <w:rsid w:val="00020A6F"/>
    <w:rsid w:val="000214C1"/>
    <w:rsid w:val="000214DB"/>
    <w:rsid w:val="00021F79"/>
    <w:rsid w:val="000221EF"/>
    <w:rsid w:val="00023B72"/>
    <w:rsid w:val="000243F9"/>
    <w:rsid w:val="0002456D"/>
    <w:rsid w:val="00024754"/>
    <w:rsid w:val="00024ABA"/>
    <w:rsid w:val="000250D1"/>
    <w:rsid w:val="00025182"/>
    <w:rsid w:val="00025DC5"/>
    <w:rsid w:val="00025E13"/>
    <w:rsid w:val="0002714E"/>
    <w:rsid w:val="00027E8D"/>
    <w:rsid w:val="00030121"/>
    <w:rsid w:val="000304B3"/>
    <w:rsid w:val="0003082C"/>
    <w:rsid w:val="00030D2A"/>
    <w:rsid w:val="00030E2B"/>
    <w:rsid w:val="000318B6"/>
    <w:rsid w:val="00032079"/>
    <w:rsid w:val="000321FC"/>
    <w:rsid w:val="0003243C"/>
    <w:rsid w:val="00032CF2"/>
    <w:rsid w:val="0003317A"/>
    <w:rsid w:val="00033AC1"/>
    <w:rsid w:val="000342A6"/>
    <w:rsid w:val="00034367"/>
    <w:rsid w:val="000344E1"/>
    <w:rsid w:val="00034908"/>
    <w:rsid w:val="00034B95"/>
    <w:rsid w:val="00034D7A"/>
    <w:rsid w:val="000352CE"/>
    <w:rsid w:val="0003580D"/>
    <w:rsid w:val="000403C0"/>
    <w:rsid w:val="00040556"/>
    <w:rsid w:val="0004088E"/>
    <w:rsid w:val="00040F57"/>
    <w:rsid w:val="000413FC"/>
    <w:rsid w:val="00041494"/>
    <w:rsid w:val="00041574"/>
    <w:rsid w:val="00041EB3"/>
    <w:rsid w:val="00042143"/>
    <w:rsid w:val="00042E93"/>
    <w:rsid w:val="00043089"/>
    <w:rsid w:val="00043310"/>
    <w:rsid w:val="0004368A"/>
    <w:rsid w:val="00043719"/>
    <w:rsid w:val="00043A19"/>
    <w:rsid w:val="00043C56"/>
    <w:rsid w:val="00043C81"/>
    <w:rsid w:val="00044450"/>
    <w:rsid w:val="000445FE"/>
    <w:rsid w:val="00044AA6"/>
    <w:rsid w:val="00045345"/>
    <w:rsid w:val="000458B4"/>
    <w:rsid w:val="00046026"/>
    <w:rsid w:val="000462C4"/>
    <w:rsid w:val="000469A3"/>
    <w:rsid w:val="00046AD9"/>
    <w:rsid w:val="00047054"/>
    <w:rsid w:val="000470C8"/>
    <w:rsid w:val="000470E3"/>
    <w:rsid w:val="00047623"/>
    <w:rsid w:val="00047914"/>
    <w:rsid w:val="00047B8B"/>
    <w:rsid w:val="000504C8"/>
    <w:rsid w:val="000516A3"/>
    <w:rsid w:val="0005188B"/>
    <w:rsid w:val="00051AF7"/>
    <w:rsid w:val="000532EB"/>
    <w:rsid w:val="00053F9D"/>
    <w:rsid w:val="00053FAB"/>
    <w:rsid w:val="000540EA"/>
    <w:rsid w:val="00054676"/>
    <w:rsid w:val="00054973"/>
    <w:rsid w:val="000551E3"/>
    <w:rsid w:val="000554E4"/>
    <w:rsid w:val="00055F59"/>
    <w:rsid w:val="00056F7A"/>
    <w:rsid w:val="00057716"/>
    <w:rsid w:val="00060449"/>
    <w:rsid w:val="00060A85"/>
    <w:rsid w:val="0006206C"/>
    <w:rsid w:val="00062376"/>
    <w:rsid w:val="00062B18"/>
    <w:rsid w:val="00062BA8"/>
    <w:rsid w:val="00062F20"/>
    <w:rsid w:val="00063A85"/>
    <w:rsid w:val="00064518"/>
    <w:rsid w:val="000646CA"/>
    <w:rsid w:val="000648E6"/>
    <w:rsid w:val="00064B2C"/>
    <w:rsid w:val="00064CB1"/>
    <w:rsid w:val="00064E91"/>
    <w:rsid w:val="00065875"/>
    <w:rsid w:val="00065D18"/>
    <w:rsid w:val="00066163"/>
    <w:rsid w:val="000665ED"/>
    <w:rsid w:val="0007002C"/>
    <w:rsid w:val="00072013"/>
    <w:rsid w:val="00072900"/>
    <w:rsid w:val="0007295E"/>
    <w:rsid w:val="000731B6"/>
    <w:rsid w:val="00073369"/>
    <w:rsid w:val="000736F8"/>
    <w:rsid w:val="0007395F"/>
    <w:rsid w:val="00073A4A"/>
    <w:rsid w:val="0007422B"/>
    <w:rsid w:val="000744F6"/>
    <w:rsid w:val="0007476C"/>
    <w:rsid w:val="00074895"/>
    <w:rsid w:val="000749D3"/>
    <w:rsid w:val="00074B7D"/>
    <w:rsid w:val="00074CBB"/>
    <w:rsid w:val="00074D93"/>
    <w:rsid w:val="00075772"/>
    <w:rsid w:val="00076F31"/>
    <w:rsid w:val="00076F34"/>
    <w:rsid w:val="00077539"/>
    <w:rsid w:val="00077B1B"/>
    <w:rsid w:val="00077E27"/>
    <w:rsid w:val="00077EEF"/>
    <w:rsid w:val="00077F21"/>
    <w:rsid w:val="00077F9E"/>
    <w:rsid w:val="000807A8"/>
    <w:rsid w:val="00080CB5"/>
    <w:rsid w:val="00080D1C"/>
    <w:rsid w:val="0008118B"/>
    <w:rsid w:val="000817B0"/>
    <w:rsid w:val="00082D62"/>
    <w:rsid w:val="00083923"/>
    <w:rsid w:val="00083ECE"/>
    <w:rsid w:val="000844BF"/>
    <w:rsid w:val="0008463A"/>
    <w:rsid w:val="000846D6"/>
    <w:rsid w:val="00084717"/>
    <w:rsid w:val="00084A33"/>
    <w:rsid w:val="0008513F"/>
    <w:rsid w:val="00085504"/>
    <w:rsid w:val="00086545"/>
    <w:rsid w:val="0008688A"/>
    <w:rsid w:val="0008709B"/>
    <w:rsid w:val="0008738E"/>
    <w:rsid w:val="000873DF"/>
    <w:rsid w:val="000878BC"/>
    <w:rsid w:val="00090431"/>
    <w:rsid w:val="00090524"/>
    <w:rsid w:val="00090C95"/>
    <w:rsid w:val="00090DCB"/>
    <w:rsid w:val="00091010"/>
    <w:rsid w:val="0009265F"/>
    <w:rsid w:val="00093050"/>
    <w:rsid w:val="0009368A"/>
    <w:rsid w:val="00093865"/>
    <w:rsid w:val="00093DC1"/>
    <w:rsid w:val="00093E7A"/>
    <w:rsid w:val="000946B3"/>
    <w:rsid w:val="0009472C"/>
    <w:rsid w:val="00094747"/>
    <w:rsid w:val="00094E5E"/>
    <w:rsid w:val="00094F70"/>
    <w:rsid w:val="00095788"/>
    <w:rsid w:val="000957FB"/>
    <w:rsid w:val="000967E6"/>
    <w:rsid w:val="00097461"/>
    <w:rsid w:val="00097CA1"/>
    <w:rsid w:val="00097CEB"/>
    <w:rsid w:val="000A04EA"/>
    <w:rsid w:val="000A083E"/>
    <w:rsid w:val="000A0E66"/>
    <w:rsid w:val="000A0F7C"/>
    <w:rsid w:val="000A14B1"/>
    <w:rsid w:val="000A16B2"/>
    <w:rsid w:val="000A1A50"/>
    <w:rsid w:val="000A253D"/>
    <w:rsid w:val="000A3099"/>
    <w:rsid w:val="000A3333"/>
    <w:rsid w:val="000A3394"/>
    <w:rsid w:val="000A36D4"/>
    <w:rsid w:val="000A3A71"/>
    <w:rsid w:val="000A4181"/>
    <w:rsid w:val="000A4904"/>
    <w:rsid w:val="000A5389"/>
    <w:rsid w:val="000A5941"/>
    <w:rsid w:val="000A67B4"/>
    <w:rsid w:val="000B0E11"/>
    <w:rsid w:val="000B19AC"/>
    <w:rsid w:val="000B1C31"/>
    <w:rsid w:val="000B2152"/>
    <w:rsid w:val="000B239B"/>
    <w:rsid w:val="000B296F"/>
    <w:rsid w:val="000B2973"/>
    <w:rsid w:val="000B2D4B"/>
    <w:rsid w:val="000B344A"/>
    <w:rsid w:val="000B3857"/>
    <w:rsid w:val="000B42C4"/>
    <w:rsid w:val="000B469E"/>
    <w:rsid w:val="000B4774"/>
    <w:rsid w:val="000B4870"/>
    <w:rsid w:val="000B4D0E"/>
    <w:rsid w:val="000B577C"/>
    <w:rsid w:val="000B6952"/>
    <w:rsid w:val="000B6D33"/>
    <w:rsid w:val="000B7BD7"/>
    <w:rsid w:val="000C023B"/>
    <w:rsid w:val="000C0301"/>
    <w:rsid w:val="000C0446"/>
    <w:rsid w:val="000C05EB"/>
    <w:rsid w:val="000C0AD8"/>
    <w:rsid w:val="000C0C68"/>
    <w:rsid w:val="000C1002"/>
    <w:rsid w:val="000C1078"/>
    <w:rsid w:val="000C1C51"/>
    <w:rsid w:val="000C213B"/>
    <w:rsid w:val="000C3B7D"/>
    <w:rsid w:val="000C3CC8"/>
    <w:rsid w:val="000C455B"/>
    <w:rsid w:val="000C4615"/>
    <w:rsid w:val="000C4687"/>
    <w:rsid w:val="000C4734"/>
    <w:rsid w:val="000C4B69"/>
    <w:rsid w:val="000C4E5F"/>
    <w:rsid w:val="000C4ED3"/>
    <w:rsid w:val="000C54F4"/>
    <w:rsid w:val="000C57C3"/>
    <w:rsid w:val="000C6237"/>
    <w:rsid w:val="000C6432"/>
    <w:rsid w:val="000C681D"/>
    <w:rsid w:val="000C6C7A"/>
    <w:rsid w:val="000C6FF1"/>
    <w:rsid w:val="000C7B58"/>
    <w:rsid w:val="000D036F"/>
    <w:rsid w:val="000D04E2"/>
    <w:rsid w:val="000D0F08"/>
    <w:rsid w:val="000D1652"/>
    <w:rsid w:val="000D170E"/>
    <w:rsid w:val="000D17F7"/>
    <w:rsid w:val="000D1AF7"/>
    <w:rsid w:val="000D1B33"/>
    <w:rsid w:val="000D222D"/>
    <w:rsid w:val="000D28F9"/>
    <w:rsid w:val="000D2A28"/>
    <w:rsid w:val="000D2D02"/>
    <w:rsid w:val="000D32D7"/>
    <w:rsid w:val="000D3336"/>
    <w:rsid w:val="000D3EC3"/>
    <w:rsid w:val="000D4741"/>
    <w:rsid w:val="000D4831"/>
    <w:rsid w:val="000D4944"/>
    <w:rsid w:val="000D4CCD"/>
    <w:rsid w:val="000D50DE"/>
    <w:rsid w:val="000D51C1"/>
    <w:rsid w:val="000D594A"/>
    <w:rsid w:val="000D5A6A"/>
    <w:rsid w:val="000D5D03"/>
    <w:rsid w:val="000D62B5"/>
    <w:rsid w:val="000D73DF"/>
    <w:rsid w:val="000D7ADD"/>
    <w:rsid w:val="000D7B7A"/>
    <w:rsid w:val="000E017F"/>
    <w:rsid w:val="000E0572"/>
    <w:rsid w:val="000E0B87"/>
    <w:rsid w:val="000E0DB9"/>
    <w:rsid w:val="000E128C"/>
    <w:rsid w:val="000E1406"/>
    <w:rsid w:val="000E1499"/>
    <w:rsid w:val="000E15F8"/>
    <w:rsid w:val="000E16C7"/>
    <w:rsid w:val="000E1BA4"/>
    <w:rsid w:val="000E276D"/>
    <w:rsid w:val="000E29E5"/>
    <w:rsid w:val="000E2BC1"/>
    <w:rsid w:val="000E2F4C"/>
    <w:rsid w:val="000E388D"/>
    <w:rsid w:val="000E3D9F"/>
    <w:rsid w:val="000E4747"/>
    <w:rsid w:val="000E497A"/>
    <w:rsid w:val="000E4D63"/>
    <w:rsid w:val="000E4DD9"/>
    <w:rsid w:val="000E4F00"/>
    <w:rsid w:val="000E63E7"/>
    <w:rsid w:val="000F0023"/>
    <w:rsid w:val="000F011C"/>
    <w:rsid w:val="000F01E1"/>
    <w:rsid w:val="000F1698"/>
    <w:rsid w:val="000F177C"/>
    <w:rsid w:val="000F1873"/>
    <w:rsid w:val="000F1EC5"/>
    <w:rsid w:val="000F24AE"/>
    <w:rsid w:val="000F2EF0"/>
    <w:rsid w:val="000F30B8"/>
    <w:rsid w:val="000F31B5"/>
    <w:rsid w:val="000F3941"/>
    <w:rsid w:val="000F3A62"/>
    <w:rsid w:val="000F3FE9"/>
    <w:rsid w:val="000F4205"/>
    <w:rsid w:val="000F5E5A"/>
    <w:rsid w:val="000F6259"/>
    <w:rsid w:val="000F659D"/>
    <w:rsid w:val="000F7D86"/>
    <w:rsid w:val="00100801"/>
    <w:rsid w:val="001021C2"/>
    <w:rsid w:val="00103006"/>
    <w:rsid w:val="001031C7"/>
    <w:rsid w:val="001034AD"/>
    <w:rsid w:val="001045AD"/>
    <w:rsid w:val="0010486A"/>
    <w:rsid w:val="00104FAF"/>
    <w:rsid w:val="0010538D"/>
    <w:rsid w:val="00105492"/>
    <w:rsid w:val="0010622B"/>
    <w:rsid w:val="001064E4"/>
    <w:rsid w:val="00106E82"/>
    <w:rsid w:val="00107DA2"/>
    <w:rsid w:val="00107FF6"/>
    <w:rsid w:val="0011018A"/>
    <w:rsid w:val="00110806"/>
    <w:rsid w:val="00110D7A"/>
    <w:rsid w:val="00111231"/>
    <w:rsid w:val="001116AD"/>
    <w:rsid w:val="00112110"/>
    <w:rsid w:val="00113313"/>
    <w:rsid w:val="00113A23"/>
    <w:rsid w:val="00113AE7"/>
    <w:rsid w:val="00113CC1"/>
    <w:rsid w:val="00113E50"/>
    <w:rsid w:val="00114745"/>
    <w:rsid w:val="00114F8C"/>
    <w:rsid w:val="001158DB"/>
    <w:rsid w:val="00115F5F"/>
    <w:rsid w:val="001163CE"/>
    <w:rsid w:val="00116DCE"/>
    <w:rsid w:val="001178F5"/>
    <w:rsid w:val="00120A01"/>
    <w:rsid w:val="00120F66"/>
    <w:rsid w:val="00121ED0"/>
    <w:rsid w:val="001224A4"/>
    <w:rsid w:val="00122D74"/>
    <w:rsid w:val="00122E5C"/>
    <w:rsid w:val="00123502"/>
    <w:rsid w:val="0012353D"/>
    <w:rsid w:val="001243AE"/>
    <w:rsid w:val="001244C6"/>
    <w:rsid w:val="00124BD0"/>
    <w:rsid w:val="00124C44"/>
    <w:rsid w:val="00124F57"/>
    <w:rsid w:val="001259EF"/>
    <w:rsid w:val="00125E0C"/>
    <w:rsid w:val="00125E7C"/>
    <w:rsid w:val="0012679B"/>
    <w:rsid w:val="00126F6A"/>
    <w:rsid w:val="001276AF"/>
    <w:rsid w:val="001308AA"/>
    <w:rsid w:val="00130E91"/>
    <w:rsid w:val="0013166B"/>
    <w:rsid w:val="00131711"/>
    <w:rsid w:val="00131BC1"/>
    <w:rsid w:val="00131E5C"/>
    <w:rsid w:val="00131FA9"/>
    <w:rsid w:val="00132086"/>
    <w:rsid w:val="001324EB"/>
    <w:rsid w:val="00132809"/>
    <w:rsid w:val="0013295A"/>
    <w:rsid w:val="00134063"/>
    <w:rsid w:val="0013518E"/>
    <w:rsid w:val="0013556F"/>
    <w:rsid w:val="001362B1"/>
    <w:rsid w:val="001363F3"/>
    <w:rsid w:val="00136CE7"/>
    <w:rsid w:val="00137571"/>
    <w:rsid w:val="00137A56"/>
    <w:rsid w:val="00137EA0"/>
    <w:rsid w:val="0014007F"/>
    <w:rsid w:val="00140137"/>
    <w:rsid w:val="0014088A"/>
    <w:rsid w:val="00140942"/>
    <w:rsid w:val="00140C27"/>
    <w:rsid w:val="00141708"/>
    <w:rsid w:val="00141A79"/>
    <w:rsid w:val="00141CD5"/>
    <w:rsid w:val="00141D56"/>
    <w:rsid w:val="00141F00"/>
    <w:rsid w:val="00142451"/>
    <w:rsid w:val="001430C2"/>
    <w:rsid w:val="00143249"/>
    <w:rsid w:val="001435BE"/>
    <w:rsid w:val="001437E7"/>
    <w:rsid w:val="001438C1"/>
    <w:rsid w:val="00144067"/>
    <w:rsid w:val="00144068"/>
    <w:rsid w:val="00144454"/>
    <w:rsid w:val="0014449F"/>
    <w:rsid w:val="00145653"/>
    <w:rsid w:val="00145845"/>
    <w:rsid w:val="001458F5"/>
    <w:rsid w:val="001460E2"/>
    <w:rsid w:val="0014616C"/>
    <w:rsid w:val="00146193"/>
    <w:rsid w:val="001474A8"/>
    <w:rsid w:val="001515F5"/>
    <w:rsid w:val="00152083"/>
    <w:rsid w:val="001521A2"/>
    <w:rsid w:val="00152711"/>
    <w:rsid w:val="00152E7D"/>
    <w:rsid w:val="0015390D"/>
    <w:rsid w:val="00153ABC"/>
    <w:rsid w:val="00153FEF"/>
    <w:rsid w:val="0015429E"/>
    <w:rsid w:val="00154658"/>
    <w:rsid w:val="00154837"/>
    <w:rsid w:val="00155259"/>
    <w:rsid w:val="001556D3"/>
    <w:rsid w:val="00155C87"/>
    <w:rsid w:val="001561F3"/>
    <w:rsid w:val="00156315"/>
    <w:rsid w:val="00157856"/>
    <w:rsid w:val="00157E96"/>
    <w:rsid w:val="0016003B"/>
    <w:rsid w:val="001605B9"/>
    <w:rsid w:val="001607E0"/>
    <w:rsid w:val="00161012"/>
    <w:rsid w:val="00161CB9"/>
    <w:rsid w:val="001623F5"/>
    <w:rsid w:val="0016249D"/>
    <w:rsid w:val="0016409A"/>
    <w:rsid w:val="00164A01"/>
    <w:rsid w:val="0016542D"/>
    <w:rsid w:val="001658BB"/>
    <w:rsid w:val="00165CDA"/>
    <w:rsid w:val="001661CA"/>
    <w:rsid w:val="00166FF6"/>
    <w:rsid w:val="001674C1"/>
    <w:rsid w:val="00167A5C"/>
    <w:rsid w:val="00170408"/>
    <w:rsid w:val="001710B9"/>
    <w:rsid w:val="0017162D"/>
    <w:rsid w:val="00172151"/>
    <w:rsid w:val="001726A1"/>
    <w:rsid w:val="00172E36"/>
    <w:rsid w:val="0017342D"/>
    <w:rsid w:val="00175684"/>
    <w:rsid w:val="001756E7"/>
    <w:rsid w:val="00175735"/>
    <w:rsid w:val="001766C3"/>
    <w:rsid w:val="00176A5B"/>
    <w:rsid w:val="00177699"/>
    <w:rsid w:val="0017777B"/>
    <w:rsid w:val="00177ACE"/>
    <w:rsid w:val="00180479"/>
    <w:rsid w:val="0018066E"/>
    <w:rsid w:val="0018077B"/>
    <w:rsid w:val="00180923"/>
    <w:rsid w:val="00180EDB"/>
    <w:rsid w:val="0018139F"/>
    <w:rsid w:val="00181A1D"/>
    <w:rsid w:val="001820DA"/>
    <w:rsid w:val="001822B8"/>
    <w:rsid w:val="00182F82"/>
    <w:rsid w:val="001832B9"/>
    <w:rsid w:val="00184483"/>
    <w:rsid w:val="00184AF3"/>
    <w:rsid w:val="00184F00"/>
    <w:rsid w:val="00184F42"/>
    <w:rsid w:val="0018584B"/>
    <w:rsid w:val="00185BFB"/>
    <w:rsid w:val="001863F5"/>
    <w:rsid w:val="00186541"/>
    <w:rsid w:val="00186688"/>
    <w:rsid w:val="00186A2D"/>
    <w:rsid w:val="001872D2"/>
    <w:rsid w:val="001873D3"/>
    <w:rsid w:val="00187539"/>
    <w:rsid w:val="00187970"/>
    <w:rsid w:val="00187F18"/>
    <w:rsid w:val="00190429"/>
    <w:rsid w:val="001904B7"/>
    <w:rsid w:val="0019069A"/>
    <w:rsid w:val="001906DC"/>
    <w:rsid w:val="00190BFD"/>
    <w:rsid w:val="00190D2A"/>
    <w:rsid w:val="00191040"/>
    <w:rsid w:val="00191041"/>
    <w:rsid w:val="001912AA"/>
    <w:rsid w:val="00192712"/>
    <w:rsid w:val="00192C10"/>
    <w:rsid w:val="00193169"/>
    <w:rsid w:val="0019356D"/>
    <w:rsid w:val="00193A15"/>
    <w:rsid w:val="00193D01"/>
    <w:rsid w:val="0019485C"/>
    <w:rsid w:val="00195DDC"/>
    <w:rsid w:val="00196723"/>
    <w:rsid w:val="001967F9"/>
    <w:rsid w:val="00196888"/>
    <w:rsid w:val="00196B3D"/>
    <w:rsid w:val="00196BD7"/>
    <w:rsid w:val="0019774F"/>
    <w:rsid w:val="00197F17"/>
    <w:rsid w:val="001A0609"/>
    <w:rsid w:val="001A06CF"/>
    <w:rsid w:val="001A074A"/>
    <w:rsid w:val="001A08A6"/>
    <w:rsid w:val="001A0E63"/>
    <w:rsid w:val="001A174E"/>
    <w:rsid w:val="001A1BD4"/>
    <w:rsid w:val="001A1E0C"/>
    <w:rsid w:val="001A1FF8"/>
    <w:rsid w:val="001A207E"/>
    <w:rsid w:val="001A21B3"/>
    <w:rsid w:val="001A28BC"/>
    <w:rsid w:val="001A406B"/>
    <w:rsid w:val="001A4787"/>
    <w:rsid w:val="001A48E0"/>
    <w:rsid w:val="001A4924"/>
    <w:rsid w:val="001A4958"/>
    <w:rsid w:val="001A49DE"/>
    <w:rsid w:val="001A5505"/>
    <w:rsid w:val="001A5863"/>
    <w:rsid w:val="001A65C3"/>
    <w:rsid w:val="001A6783"/>
    <w:rsid w:val="001A693A"/>
    <w:rsid w:val="001A6B5D"/>
    <w:rsid w:val="001A6DBD"/>
    <w:rsid w:val="001A71C9"/>
    <w:rsid w:val="001B08F4"/>
    <w:rsid w:val="001B0958"/>
    <w:rsid w:val="001B0E7C"/>
    <w:rsid w:val="001B104C"/>
    <w:rsid w:val="001B121B"/>
    <w:rsid w:val="001B17F2"/>
    <w:rsid w:val="001B19A9"/>
    <w:rsid w:val="001B2711"/>
    <w:rsid w:val="001B286F"/>
    <w:rsid w:val="001B2A75"/>
    <w:rsid w:val="001B2C5A"/>
    <w:rsid w:val="001B2D59"/>
    <w:rsid w:val="001B2DA5"/>
    <w:rsid w:val="001B3D21"/>
    <w:rsid w:val="001B3ED1"/>
    <w:rsid w:val="001B4064"/>
    <w:rsid w:val="001B4A02"/>
    <w:rsid w:val="001B5175"/>
    <w:rsid w:val="001B5210"/>
    <w:rsid w:val="001B6943"/>
    <w:rsid w:val="001B6FF6"/>
    <w:rsid w:val="001B705A"/>
    <w:rsid w:val="001B7147"/>
    <w:rsid w:val="001B7510"/>
    <w:rsid w:val="001C02E6"/>
    <w:rsid w:val="001C055F"/>
    <w:rsid w:val="001C0DE2"/>
    <w:rsid w:val="001C1254"/>
    <w:rsid w:val="001C15A9"/>
    <w:rsid w:val="001C18B7"/>
    <w:rsid w:val="001C1BC9"/>
    <w:rsid w:val="001C1CAD"/>
    <w:rsid w:val="001C2317"/>
    <w:rsid w:val="001C2DBD"/>
    <w:rsid w:val="001C33C5"/>
    <w:rsid w:val="001C3F86"/>
    <w:rsid w:val="001C405C"/>
    <w:rsid w:val="001C40A7"/>
    <w:rsid w:val="001C4436"/>
    <w:rsid w:val="001C53C6"/>
    <w:rsid w:val="001C644A"/>
    <w:rsid w:val="001C7944"/>
    <w:rsid w:val="001D054F"/>
    <w:rsid w:val="001D1320"/>
    <w:rsid w:val="001D18AC"/>
    <w:rsid w:val="001D1A13"/>
    <w:rsid w:val="001D1FB5"/>
    <w:rsid w:val="001D2523"/>
    <w:rsid w:val="001D2EAD"/>
    <w:rsid w:val="001D442B"/>
    <w:rsid w:val="001D4A3D"/>
    <w:rsid w:val="001D4B41"/>
    <w:rsid w:val="001D4C5A"/>
    <w:rsid w:val="001D4FB1"/>
    <w:rsid w:val="001D535C"/>
    <w:rsid w:val="001D571A"/>
    <w:rsid w:val="001D583E"/>
    <w:rsid w:val="001D591C"/>
    <w:rsid w:val="001D5BE0"/>
    <w:rsid w:val="001D650E"/>
    <w:rsid w:val="001D68CA"/>
    <w:rsid w:val="001D6ED5"/>
    <w:rsid w:val="001D6EED"/>
    <w:rsid w:val="001D72D2"/>
    <w:rsid w:val="001D7854"/>
    <w:rsid w:val="001D79FA"/>
    <w:rsid w:val="001E00D3"/>
    <w:rsid w:val="001E01E5"/>
    <w:rsid w:val="001E040A"/>
    <w:rsid w:val="001E06A8"/>
    <w:rsid w:val="001E0D8A"/>
    <w:rsid w:val="001E1AE4"/>
    <w:rsid w:val="001E27F6"/>
    <w:rsid w:val="001E2E6C"/>
    <w:rsid w:val="001E339C"/>
    <w:rsid w:val="001E346C"/>
    <w:rsid w:val="001E3C97"/>
    <w:rsid w:val="001E3CD0"/>
    <w:rsid w:val="001E3F09"/>
    <w:rsid w:val="001E4DDD"/>
    <w:rsid w:val="001E4FE3"/>
    <w:rsid w:val="001E5165"/>
    <w:rsid w:val="001E52A2"/>
    <w:rsid w:val="001E550A"/>
    <w:rsid w:val="001E5528"/>
    <w:rsid w:val="001E5BDA"/>
    <w:rsid w:val="001E6385"/>
    <w:rsid w:val="001E6E0E"/>
    <w:rsid w:val="001E6E53"/>
    <w:rsid w:val="001E7465"/>
    <w:rsid w:val="001E76B1"/>
    <w:rsid w:val="001E78E8"/>
    <w:rsid w:val="001F0CE8"/>
    <w:rsid w:val="001F117A"/>
    <w:rsid w:val="001F21AC"/>
    <w:rsid w:val="001F2E30"/>
    <w:rsid w:val="001F2FA2"/>
    <w:rsid w:val="001F37E7"/>
    <w:rsid w:val="001F37FB"/>
    <w:rsid w:val="001F3CEE"/>
    <w:rsid w:val="001F42B6"/>
    <w:rsid w:val="001F42DB"/>
    <w:rsid w:val="001F4469"/>
    <w:rsid w:val="001F46D5"/>
    <w:rsid w:val="001F4AA2"/>
    <w:rsid w:val="001F5355"/>
    <w:rsid w:val="001F5A77"/>
    <w:rsid w:val="001F60AB"/>
    <w:rsid w:val="001F60E1"/>
    <w:rsid w:val="001F6B2F"/>
    <w:rsid w:val="00200E7F"/>
    <w:rsid w:val="0020219D"/>
    <w:rsid w:val="002023BD"/>
    <w:rsid w:val="00202892"/>
    <w:rsid w:val="0020338A"/>
    <w:rsid w:val="002041C7"/>
    <w:rsid w:val="002046FF"/>
    <w:rsid w:val="002047F8"/>
    <w:rsid w:val="00204CE1"/>
    <w:rsid w:val="002054DF"/>
    <w:rsid w:val="0020568A"/>
    <w:rsid w:val="002057AC"/>
    <w:rsid w:val="00205B32"/>
    <w:rsid w:val="0020622A"/>
    <w:rsid w:val="00206637"/>
    <w:rsid w:val="00206E75"/>
    <w:rsid w:val="002070FF"/>
    <w:rsid w:val="0020714F"/>
    <w:rsid w:val="002102E6"/>
    <w:rsid w:val="00210C65"/>
    <w:rsid w:val="00212434"/>
    <w:rsid w:val="0021279D"/>
    <w:rsid w:val="00212BBD"/>
    <w:rsid w:val="00212D15"/>
    <w:rsid w:val="00213091"/>
    <w:rsid w:val="0021340A"/>
    <w:rsid w:val="00214ACB"/>
    <w:rsid w:val="00214AE9"/>
    <w:rsid w:val="00215888"/>
    <w:rsid w:val="00215BEB"/>
    <w:rsid w:val="00215F10"/>
    <w:rsid w:val="002164AA"/>
    <w:rsid w:val="0021721E"/>
    <w:rsid w:val="002175C9"/>
    <w:rsid w:val="002177F7"/>
    <w:rsid w:val="00220293"/>
    <w:rsid w:val="002212CF"/>
    <w:rsid w:val="00221851"/>
    <w:rsid w:val="00222017"/>
    <w:rsid w:val="002221CE"/>
    <w:rsid w:val="002229AD"/>
    <w:rsid w:val="00222C99"/>
    <w:rsid w:val="00222EF2"/>
    <w:rsid w:val="00222FCB"/>
    <w:rsid w:val="0022465A"/>
    <w:rsid w:val="002246DF"/>
    <w:rsid w:val="002259E1"/>
    <w:rsid w:val="00225A22"/>
    <w:rsid w:val="00225FBF"/>
    <w:rsid w:val="00226AE1"/>
    <w:rsid w:val="00226C9E"/>
    <w:rsid w:val="002271EA"/>
    <w:rsid w:val="00227824"/>
    <w:rsid w:val="00227DCD"/>
    <w:rsid w:val="002303D5"/>
    <w:rsid w:val="002304CC"/>
    <w:rsid w:val="00230B30"/>
    <w:rsid w:val="00231570"/>
    <w:rsid w:val="002319FF"/>
    <w:rsid w:val="00231D94"/>
    <w:rsid w:val="00231E0F"/>
    <w:rsid w:val="002320A4"/>
    <w:rsid w:val="00232BAA"/>
    <w:rsid w:val="00233FA9"/>
    <w:rsid w:val="00234409"/>
    <w:rsid w:val="00234600"/>
    <w:rsid w:val="002346F0"/>
    <w:rsid w:val="00234C17"/>
    <w:rsid w:val="00234DEF"/>
    <w:rsid w:val="002354D8"/>
    <w:rsid w:val="00236F36"/>
    <w:rsid w:val="00236FD3"/>
    <w:rsid w:val="00237C3D"/>
    <w:rsid w:val="00240DCB"/>
    <w:rsid w:val="00241097"/>
    <w:rsid w:val="00241D6F"/>
    <w:rsid w:val="002427D5"/>
    <w:rsid w:val="00242FFF"/>
    <w:rsid w:val="00243C79"/>
    <w:rsid w:val="0024483B"/>
    <w:rsid w:val="002450D5"/>
    <w:rsid w:val="002457AC"/>
    <w:rsid w:val="00245C93"/>
    <w:rsid w:val="00245E34"/>
    <w:rsid w:val="00246729"/>
    <w:rsid w:val="00246758"/>
    <w:rsid w:val="002468D3"/>
    <w:rsid w:val="00246E42"/>
    <w:rsid w:val="00247A64"/>
    <w:rsid w:val="00247BE7"/>
    <w:rsid w:val="00247DF2"/>
    <w:rsid w:val="00247E1B"/>
    <w:rsid w:val="002501AF"/>
    <w:rsid w:val="002503BC"/>
    <w:rsid w:val="00250511"/>
    <w:rsid w:val="002507A0"/>
    <w:rsid w:val="002507D7"/>
    <w:rsid w:val="002514AB"/>
    <w:rsid w:val="00251803"/>
    <w:rsid w:val="00251CAF"/>
    <w:rsid w:val="002520FA"/>
    <w:rsid w:val="00252424"/>
    <w:rsid w:val="00252D6F"/>
    <w:rsid w:val="00252FC9"/>
    <w:rsid w:val="00253C78"/>
    <w:rsid w:val="0025430B"/>
    <w:rsid w:val="0025480C"/>
    <w:rsid w:val="00254884"/>
    <w:rsid w:val="002548D2"/>
    <w:rsid w:val="0025498F"/>
    <w:rsid w:val="00254D1C"/>
    <w:rsid w:val="002553CC"/>
    <w:rsid w:val="0025567F"/>
    <w:rsid w:val="00255EDB"/>
    <w:rsid w:val="00255F62"/>
    <w:rsid w:val="00256314"/>
    <w:rsid w:val="00257AF2"/>
    <w:rsid w:val="00257F79"/>
    <w:rsid w:val="00260702"/>
    <w:rsid w:val="00260D00"/>
    <w:rsid w:val="002613C3"/>
    <w:rsid w:val="00261741"/>
    <w:rsid w:val="00261EDE"/>
    <w:rsid w:val="002624E0"/>
    <w:rsid w:val="00262AC6"/>
    <w:rsid w:val="00263026"/>
    <w:rsid w:val="00263AD0"/>
    <w:rsid w:val="00263CD1"/>
    <w:rsid w:val="00263D73"/>
    <w:rsid w:val="00264755"/>
    <w:rsid w:val="00264B47"/>
    <w:rsid w:val="002652A0"/>
    <w:rsid w:val="00265637"/>
    <w:rsid w:val="002657FF"/>
    <w:rsid w:val="00265819"/>
    <w:rsid w:val="00265F11"/>
    <w:rsid w:val="00266356"/>
    <w:rsid w:val="00267820"/>
    <w:rsid w:val="00267CA0"/>
    <w:rsid w:val="00267DEB"/>
    <w:rsid w:val="00270FCD"/>
    <w:rsid w:val="00271156"/>
    <w:rsid w:val="00271240"/>
    <w:rsid w:val="0027272E"/>
    <w:rsid w:val="002731AF"/>
    <w:rsid w:val="00273858"/>
    <w:rsid w:val="00273AE7"/>
    <w:rsid w:val="00273CDE"/>
    <w:rsid w:val="00274782"/>
    <w:rsid w:val="002747CF"/>
    <w:rsid w:val="002747DB"/>
    <w:rsid w:val="0027520F"/>
    <w:rsid w:val="00275B5A"/>
    <w:rsid w:val="00275CD7"/>
    <w:rsid w:val="00275FC4"/>
    <w:rsid w:val="0027611D"/>
    <w:rsid w:val="002764EE"/>
    <w:rsid w:val="00276643"/>
    <w:rsid w:val="00280931"/>
    <w:rsid w:val="00280967"/>
    <w:rsid w:val="00280E38"/>
    <w:rsid w:val="002814BD"/>
    <w:rsid w:val="0028157A"/>
    <w:rsid w:val="0028180E"/>
    <w:rsid w:val="00281C74"/>
    <w:rsid w:val="00281DC4"/>
    <w:rsid w:val="00281E9A"/>
    <w:rsid w:val="00282836"/>
    <w:rsid w:val="00282846"/>
    <w:rsid w:val="00282969"/>
    <w:rsid w:val="00284A2D"/>
    <w:rsid w:val="00284B19"/>
    <w:rsid w:val="00284DB4"/>
    <w:rsid w:val="0028525A"/>
    <w:rsid w:val="00285C4A"/>
    <w:rsid w:val="00285FFF"/>
    <w:rsid w:val="002868E5"/>
    <w:rsid w:val="002870E3"/>
    <w:rsid w:val="0028784E"/>
    <w:rsid w:val="00287924"/>
    <w:rsid w:val="002906C5"/>
    <w:rsid w:val="00291A99"/>
    <w:rsid w:val="00292174"/>
    <w:rsid w:val="00292468"/>
    <w:rsid w:val="00292482"/>
    <w:rsid w:val="002928B5"/>
    <w:rsid w:val="002928D8"/>
    <w:rsid w:val="00293627"/>
    <w:rsid w:val="00294832"/>
    <w:rsid w:val="0029491C"/>
    <w:rsid w:val="00294C84"/>
    <w:rsid w:val="00295524"/>
    <w:rsid w:val="0029560F"/>
    <w:rsid w:val="002956FF"/>
    <w:rsid w:val="00295AE5"/>
    <w:rsid w:val="002966C0"/>
    <w:rsid w:val="00296804"/>
    <w:rsid w:val="002968C6"/>
    <w:rsid w:val="002968C9"/>
    <w:rsid w:val="00296AB3"/>
    <w:rsid w:val="00296B78"/>
    <w:rsid w:val="00296E83"/>
    <w:rsid w:val="002972C0"/>
    <w:rsid w:val="00297C10"/>
    <w:rsid w:val="00297F3E"/>
    <w:rsid w:val="002A023D"/>
    <w:rsid w:val="002A02D0"/>
    <w:rsid w:val="002A0662"/>
    <w:rsid w:val="002A09CC"/>
    <w:rsid w:val="002A0A2B"/>
    <w:rsid w:val="002A0D64"/>
    <w:rsid w:val="002A1560"/>
    <w:rsid w:val="002A1B82"/>
    <w:rsid w:val="002A1CEB"/>
    <w:rsid w:val="002A29B0"/>
    <w:rsid w:val="002A2EAE"/>
    <w:rsid w:val="002A4991"/>
    <w:rsid w:val="002A4B46"/>
    <w:rsid w:val="002A4D18"/>
    <w:rsid w:val="002A5245"/>
    <w:rsid w:val="002A55E3"/>
    <w:rsid w:val="002A7681"/>
    <w:rsid w:val="002A7D7F"/>
    <w:rsid w:val="002A7E5D"/>
    <w:rsid w:val="002B0704"/>
    <w:rsid w:val="002B0919"/>
    <w:rsid w:val="002B099C"/>
    <w:rsid w:val="002B24F4"/>
    <w:rsid w:val="002B3683"/>
    <w:rsid w:val="002B3AE9"/>
    <w:rsid w:val="002B4253"/>
    <w:rsid w:val="002B4F4B"/>
    <w:rsid w:val="002B52CA"/>
    <w:rsid w:val="002B5472"/>
    <w:rsid w:val="002B5912"/>
    <w:rsid w:val="002B5A9A"/>
    <w:rsid w:val="002B5B04"/>
    <w:rsid w:val="002B5C77"/>
    <w:rsid w:val="002B6A2C"/>
    <w:rsid w:val="002B714F"/>
    <w:rsid w:val="002B7495"/>
    <w:rsid w:val="002B76CA"/>
    <w:rsid w:val="002C01AC"/>
    <w:rsid w:val="002C03E9"/>
    <w:rsid w:val="002C0427"/>
    <w:rsid w:val="002C058B"/>
    <w:rsid w:val="002C09A5"/>
    <w:rsid w:val="002C10D7"/>
    <w:rsid w:val="002C16B0"/>
    <w:rsid w:val="002C1BAB"/>
    <w:rsid w:val="002C21E7"/>
    <w:rsid w:val="002C3451"/>
    <w:rsid w:val="002C3465"/>
    <w:rsid w:val="002C3532"/>
    <w:rsid w:val="002C3812"/>
    <w:rsid w:val="002C47B5"/>
    <w:rsid w:val="002C49A5"/>
    <w:rsid w:val="002C49B4"/>
    <w:rsid w:val="002C4A20"/>
    <w:rsid w:val="002C4E9B"/>
    <w:rsid w:val="002C63B4"/>
    <w:rsid w:val="002C6453"/>
    <w:rsid w:val="002C69E1"/>
    <w:rsid w:val="002C6BE8"/>
    <w:rsid w:val="002C768D"/>
    <w:rsid w:val="002C78BB"/>
    <w:rsid w:val="002C7FFC"/>
    <w:rsid w:val="002D03F6"/>
    <w:rsid w:val="002D0A02"/>
    <w:rsid w:val="002D14E9"/>
    <w:rsid w:val="002D16E5"/>
    <w:rsid w:val="002D17E0"/>
    <w:rsid w:val="002D1DA3"/>
    <w:rsid w:val="002D227D"/>
    <w:rsid w:val="002D22B7"/>
    <w:rsid w:val="002D2540"/>
    <w:rsid w:val="002D261F"/>
    <w:rsid w:val="002D2634"/>
    <w:rsid w:val="002D2FF5"/>
    <w:rsid w:val="002D38D4"/>
    <w:rsid w:val="002D39C0"/>
    <w:rsid w:val="002D3EC9"/>
    <w:rsid w:val="002D4070"/>
    <w:rsid w:val="002D4485"/>
    <w:rsid w:val="002D489F"/>
    <w:rsid w:val="002D53DE"/>
    <w:rsid w:val="002D6699"/>
    <w:rsid w:val="002D6824"/>
    <w:rsid w:val="002D75CC"/>
    <w:rsid w:val="002D764A"/>
    <w:rsid w:val="002D7E94"/>
    <w:rsid w:val="002E003C"/>
    <w:rsid w:val="002E01BD"/>
    <w:rsid w:val="002E01C3"/>
    <w:rsid w:val="002E065C"/>
    <w:rsid w:val="002E0E27"/>
    <w:rsid w:val="002E145D"/>
    <w:rsid w:val="002E14BC"/>
    <w:rsid w:val="002E1B7E"/>
    <w:rsid w:val="002E1CD6"/>
    <w:rsid w:val="002E21EA"/>
    <w:rsid w:val="002E24A2"/>
    <w:rsid w:val="002E2AED"/>
    <w:rsid w:val="002E2D34"/>
    <w:rsid w:val="002E2E89"/>
    <w:rsid w:val="002E3885"/>
    <w:rsid w:val="002E44EF"/>
    <w:rsid w:val="002E49F5"/>
    <w:rsid w:val="002E4FBC"/>
    <w:rsid w:val="002E5801"/>
    <w:rsid w:val="002E5A50"/>
    <w:rsid w:val="002E690A"/>
    <w:rsid w:val="002E6BB5"/>
    <w:rsid w:val="002E776B"/>
    <w:rsid w:val="002E7ADA"/>
    <w:rsid w:val="002F0633"/>
    <w:rsid w:val="002F0B9C"/>
    <w:rsid w:val="002F1199"/>
    <w:rsid w:val="002F164D"/>
    <w:rsid w:val="002F1794"/>
    <w:rsid w:val="002F1BD5"/>
    <w:rsid w:val="002F259F"/>
    <w:rsid w:val="002F294E"/>
    <w:rsid w:val="002F2A48"/>
    <w:rsid w:val="002F2E0B"/>
    <w:rsid w:val="002F2F33"/>
    <w:rsid w:val="002F308D"/>
    <w:rsid w:val="002F335F"/>
    <w:rsid w:val="002F37AD"/>
    <w:rsid w:val="002F38E3"/>
    <w:rsid w:val="002F3AC2"/>
    <w:rsid w:val="002F3D0A"/>
    <w:rsid w:val="002F4AA0"/>
    <w:rsid w:val="002F4B49"/>
    <w:rsid w:val="002F5154"/>
    <w:rsid w:val="002F5403"/>
    <w:rsid w:val="002F6F61"/>
    <w:rsid w:val="002F705F"/>
    <w:rsid w:val="002F7217"/>
    <w:rsid w:val="002F7882"/>
    <w:rsid w:val="002F794D"/>
    <w:rsid w:val="002F7AE6"/>
    <w:rsid w:val="002F7C6D"/>
    <w:rsid w:val="002F7C99"/>
    <w:rsid w:val="002F7D38"/>
    <w:rsid w:val="002F7D73"/>
    <w:rsid w:val="003008CF"/>
    <w:rsid w:val="00301000"/>
    <w:rsid w:val="00301B0B"/>
    <w:rsid w:val="00301DF4"/>
    <w:rsid w:val="003020E2"/>
    <w:rsid w:val="003029B7"/>
    <w:rsid w:val="00302E87"/>
    <w:rsid w:val="003030B3"/>
    <w:rsid w:val="00303D4B"/>
    <w:rsid w:val="003043D8"/>
    <w:rsid w:val="00304A70"/>
    <w:rsid w:val="003050E9"/>
    <w:rsid w:val="00306ACD"/>
    <w:rsid w:val="00306BAC"/>
    <w:rsid w:val="00306D02"/>
    <w:rsid w:val="00307032"/>
    <w:rsid w:val="0030709B"/>
    <w:rsid w:val="00307316"/>
    <w:rsid w:val="003079E3"/>
    <w:rsid w:val="00311308"/>
    <w:rsid w:val="00311577"/>
    <w:rsid w:val="003121B2"/>
    <w:rsid w:val="00312565"/>
    <w:rsid w:val="00312DA4"/>
    <w:rsid w:val="00313633"/>
    <w:rsid w:val="003136CE"/>
    <w:rsid w:val="003136EE"/>
    <w:rsid w:val="003137C1"/>
    <w:rsid w:val="003143D9"/>
    <w:rsid w:val="003147FA"/>
    <w:rsid w:val="00314856"/>
    <w:rsid w:val="00314969"/>
    <w:rsid w:val="0031517D"/>
    <w:rsid w:val="003156E7"/>
    <w:rsid w:val="00316022"/>
    <w:rsid w:val="0031620A"/>
    <w:rsid w:val="003170A1"/>
    <w:rsid w:val="00317133"/>
    <w:rsid w:val="003175B6"/>
    <w:rsid w:val="003177C7"/>
    <w:rsid w:val="00317A18"/>
    <w:rsid w:val="00317A1D"/>
    <w:rsid w:val="00317B83"/>
    <w:rsid w:val="00320518"/>
    <w:rsid w:val="003212B4"/>
    <w:rsid w:val="003215BC"/>
    <w:rsid w:val="00321AC3"/>
    <w:rsid w:val="0032204F"/>
    <w:rsid w:val="00322135"/>
    <w:rsid w:val="0032217D"/>
    <w:rsid w:val="00322EFE"/>
    <w:rsid w:val="003239A3"/>
    <w:rsid w:val="00323FA1"/>
    <w:rsid w:val="003241B0"/>
    <w:rsid w:val="0032449F"/>
    <w:rsid w:val="003247EF"/>
    <w:rsid w:val="003252C5"/>
    <w:rsid w:val="00325928"/>
    <w:rsid w:val="00325EF5"/>
    <w:rsid w:val="00327B1A"/>
    <w:rsid w:val="00327DE1"/>
    <w:rsid w:val="00330059"/>
    <w:rsid w:val="003306B5"/>
    <w:rsid w:val="00330C86"/>
    <w:rsid w:val="003313E4"/>
    <w:rsid w:val="00331562"/>
    <w:rsid w:val="00331EE6"/>
    <w:rsid w:val="00332DB5"/>
    <w:rsid w:val="003331D8"/>
    <w:rsid w:val="00333388"/>
    <w:rsid w:val="00333DC6"/>
    <w:rsid w:val="003356AE"/>
    <w:rsid w:val="00335A71"/>
    <w:rsid w:val="0033631B"/>
    <w:rsid w:val="003366F7"/>
    <w:rsid w:val="00337381"/>
    <w:rsid w:val="003404C0"/>
    <w:rsid w:val="00340934"/>
    <w:rsid w:val="00341395"/>
    <w:rsid w:val="003426E1"/>
    <w:rsid w:val="00342873"/>
    <w:rsid w:val="00342949"/>
    <w:rsid w:val="00342DF2"/>
    <w:rsid w:val="003435EE"/>
    <w:rsid w:val="003437FC"/>
    <w:rsid w:val="00343A4A"/>
    <w:rsid w:val="00343E7A"/>
    <w:rsid w:val="00343EC2"/>
    <w:rsid w:val="00344C6E"/>
    <w:rsid w:val="00345489"/>
    <w:rsid w:val="00345B70"/>
    <w:rsid w:val="00346906"/>
    <w:rsid w:val="00346F94"/>
    <w:rsid w:val="00347CA1"/>
    <w:rsid w:val="00347D0C"/>
    <w:rsid w:val="00347DFA"/>
    <w:rsid w:val="00347EB0"/>
    <w:rsid w:val="00350510"/>
    <w:rsid w:val="00351488"/>
    <w:rsid w:val="00351D03"/>
    <w:rsid w:val="00351E1C"/>
    <w:rsid w:val="00353238"/>
    <w:rsid w:val="003532C7"/>
    <w:rsid w:val="00353D53"/>
    <w:rsid w:val="00353EA1"/>
    <w:rsid w:val="00354396"/>
    <w:rsid w:val="00354CD2"/>
    <w:rsid w:val="003553A5"/>
    <w:rsid w:val="0035585E"/>
    <w:rsid w:val="00355D45"/>
    <w:rsid w:val="0035658B"/>
    <w:rsid w:val="0035667E"/>
    <w:rsid w:val="003568AA"/>
    <w:rsid w:val="00356F2A"/>
    <w:rsid w:val="00360F2F"/>
    <w:rsid w:val="0036109C"/>
    <w:rsid w:val="00361338"/>
    <w:rsid w:val="00361673"/>
    <w:rsid w:val="00361B5D"/>
    <w:rsid w:val="00362998"/>
    <w:rsid w:val="00362EF6"/>
    <w:rsid w:val="003630A5"/>
    <w:rsid w:val="00363533"/>
    <w:rsid w:val="00363785"/>
    <w:rsid w:val="00363B0C"/>
    <w:rsid w:val="00363E91"/>
    <w:rsid w:val="0036432C"/>
    <w:rsid w:val="00364AE2"/>
    <w:rsid w:val="00366136"/>
    <w:rsid w:val="00366335"/>
    <w:rsid w:val="00366DA5"/>
    <w:rsid w:val="00367142"/>
    <w:rsid w:val="00367396"/>
    <w:rsid w:val="003713D4"/>
    <w:rsid w:val="003714E3"/>
    <w:rsid w:val="00371F8D"/>
    <w:rsid w:val="00372217"/>
    <w:rsid w:val="003723E6"/>
    <w:rsid w:val="00372E76"/>
    <w:rsid w:val="003731DF"/>
    <w:rsid w:val="00373D55"/>
    <w:rsid w:val="003740E6"/>
    <w:rsid w:val="003743FE"/>
    <w:rsid w:val="00375209"/>
    <w:rsid w:val="003758FA"/>
    <w:rsid w:val="00375C8B"/>
    <w:rsid w:val="00375FD7"/>
    <w:rsid w:val="00376AC6"/>
    <w:rsid w:val="003775E6"/>
    <w:rsid w:val="003802B2"/>
    <w:rsid w:val="003807BA"/>
    <w:rsid w:val="00380BFB"/>
    <w:rsid w:val="00380EEE"/>
    <w:rsid w:val="003811B7"/>
    <w:rsid w:val="003813A6"/>
    <w:rsid w:val="00381556"/>
    <w:rsid w:val="00383248"/>
    <w:rsid w:val="003838E2"/>
    <w:rsid w:val="00383F55"/>
    <w:rsid w:val="00384E9F"/>
    <w:rsid w:val="003850E1"/>
    <w:rsid w:val="00385152"/>
    <w:rsid w:val="00385EAD"/>
    <w:rsid w:val="00386400"/>
    <w:rsid w:val="00387B4A"/>
    <w:rsid w:val="00387C3E"/>
    <w:rsid w:val="0039099C"/>
    <w:rsid w:val="00390C61"/>
    <w:rsid w:val="0039141B"/>
    <w:rsid w:val="003918AE"/>
    <w:rsid w:val="00391DB3"/>
    <w:rsid w:val="00392308"/>
    <w:rsid w:val="0039267E"/>
    <w:rsid w:val="00392860"/>
    <w:rsid w:val="0039293E"/>
    <w:rsid w:val="00393AF9"/>
    <w:rsid w:val="00393C21"/>
    <w:rsid w:val="00393E8A"/>
    <w:rsid w:val="00394291"/>
    <w:rsid w:val="00394A47"/>
    <w:rsid w:val="00394C7B"/>
    <w:rsid w:val="00395016"/>
    <w:rsid w:val="003962A5"/>
    <w:rsid w:val="0039656D"/>
    <w:rsid w:val="00396638"/>
    <w:rsid w:val="00397E0B"/>
    <w:rsid w:val="003A09B7"/>
    <w:rsid w:val="003A16DF"/>
    <w:rsid w:val="003A1B18"/>
    <w:rsid w:val="003A217B"/>
    <w:rsid w:val="003A2194"/>
    <w:rsid w:val="003A22DA"/>
    <w:rsid w:val="003A2923"/>
    <w:rsid w:val="003A2A83"/>
    <w:rsid w:val="003A2C37"/>
    <w:rsid w:val="003A2F82"/>
    <w:rsid w:val="003A3C75"/>
    <w:rsid w:val="003A3E23"/>
    <w:rsid w:val="003A3FD1"/>
    <w:rsid w:val="003A458F"/>
    <w:rsid w:val="003A4D39"/>
    <w:rsid w:val="003A4E6F"/>
    <w:rsid w:val="003A5484"/>
    <w:rsid w:val="003A603C"/>
    <w:rsid w:val="003A62B3"/>
    <w:rsid w:val="003A6403"/>
    <w:rsid w:val="003A708E"/>
    <w:rsid w:val="003A7219"/>
    <w:rsid w:val="003B0386"/>
    <w:rsid w:val="003B1391"/>
    <w:rsid w:val="003B150F"/>
    <w:rsid w:val="003B163E"/>
    <w:rsid w:val="003B2021"/>
    <w:rsid w:val="003B21F0"/>
    <w:rsid w:val="003B220E"/>
    <w:rsid w:val="003B2354"/>
    <w:rsid w:val="003B27A7"/>
    <w:rsid w:val="003B2E65"/>
    <w:rsid w:val="003B32A2"/>
    <w:rsid w:val="003B3351"/>
    <w:rsid w:val="003B35D9"/>
    <w:rsid w:val="003B41A4"/>
    <w:rsid w:val="003B5A37"/>
    <w:rsid w:val="003B5C25"/>
    <w:rsid w:val="003B6F0C"/>
    <w:rsid w:val="003B7037"/>
    <w:rsid w:val="003B7202"/>
    <w:rsid w:val="003B7E34"/>
    <w:rsid w:val="003C127E"/>
    <w:rsid w:val="003C15CB"/>
    <w:rsid w:val="003C1637"/>
    <w:rsid w:val="003C1795"/>
    <w:rsid w:val="003C1E3F"/>
    <w:rsid w:val="003C1F7D"/>
    <w:rsid w:val="003C2723"/>
    <w:rsid w:val="003C2934"/>
    <w:rsid w:val="003C318D"/>
    <w:rsid w:val="003C37C6"/>
    <w:rsid w:val="003C4005"/>
    <w:rsid w:val="003C503C"/>
    <w:rsid w:val="003C54B8"/>
    <w:rsid w:val="003C5550"/>
    <w:rsid w:val="003C5A90"/>
    <w:rsid w:val="003C5B01"/>
    <w:rsid w:val="003C5B0E"/>
    <w:rsid w:val="003C5BE4"/>
    <w:rsid w:val="003C603A"/>
    <w:rsid w:val="003C638E"/>
    <w:rsid w:val="003C6450"/>
    <w:rsid w:val="003C75C2"/>
    <w:rsid w:val="003D04C1"/>
    <w:rsid w:val="003D1187"/>
    <w:rsid w:val="003D1DE9"/>
    <w:rsid w:val="003D2786"/>
    <w:rsid w:val="003D29E4"/>
    <w:rsid w:val="003D2FF2"/>
    <w:rsid w:val="003D3113"/>
    <w:rsid w:val="003D351F"/>
    <w:rsid w:val="003D3B04"/>
    <w:rsid w:val="003D3BDB"/>
    <w:rsid w:val="003D45B8"/>
    <w:rsid w:val="003D4D25"/>
    <w:rsid w:val="003D5C38"/>
    <w:rsid w:val="003D644B"/>
    <w:rsid w:val="003D647F"/>
    <w:rsid w:val="003D69AF"/>
    <w:rsid w:val="003D7823"/>
    <w:rsid w:val="003D7DC2"/>
    <w:rsid w:val="003D7DD1"/>
    <w:rsid w:val="003E0458"/>
    <w:rsid w:val="003E0588"/>
    <w:rsid w:val="003E10A2"/>
    <w:rsid w:val="003E17D8"/>
    <w:rsid w:val="003E19DC"/>
    <w:rsid w:val="003E293C"/>
    <w:rsid w:val="003E306F"/>
    <w:rsid w:val="003E3759"/>
    <w:rsid w:val="003E3912"/>
    <w:rsid w:val="003E417B"/>
    <w:rsid w:val="003E4414"/>
    <w:rsid w:val="003E6590"/>
    <w:rsid w:val="003E6D6D"/>
    <w:rsid w:val="003E6F94"/>
    <w:rsid w:val="003E7433"/>
    <w:rsid w:val="003E7955"/>
    <w:rsid w:val="003E79A6"/>
    <w:rsid w:val="003F03EF"/>
    <w:rsid w:val="003F04AF"/>
    <w:rsid w:val="003F07A6"/>
    <w:rsid w:val="003F0935"/>
    <w:rsid w:val="003F0CE9"/>
    <w:rsid w:val="003F0DA0"/>
    <w:rsid w:val="003F0FFE"/>
    <w:rsid w:val="003F12BA"/>
    <w:rsid w:val="003F1630"/>
    <w:rsid w:val="003F1682"/>
    <w:rsid w:val="003F1B2A"/>
    <w:rsid w:val="003F1B3C"/>
    <w:rsid w:val="003F22C8"/>
    <w:rsid w:val="003F2638"/>
    <w:rsid w:val="003F309A"/>
    <w:rsid w:val="003F335A"/>
    <w:rsid w:val="003F3A95"/>
    <w:rsid w:val="003F3AAD"/>
    <w:rsid w:val="003F3E2E"/>
    <w:rsid w:val="003F4786"/>
    <w:rsid w:val="003F56F4"/>
    <w:rsid w:val="003F582A"/>
    <w:rsid w:val="003F5A78"/>
    <w:rsid w:val="003F5D36"/>
    <w:rsid w:val="003F5F06"/>
    <w:rsid w:val="003F60C4"/>
    <w:rsid w:val="003F638D"/>
    <w:rsid w:val="003F692C"/>
    <w:rsid w:val="003F697F"/>
    <w:rsid w:val="003F6E4F"/>
    <w:rsid w:val="003F795B"/>
    <w:rsid w:val="003F7F9A"/>
    <w:rsid w:val="0040063F"/>
    <w:rsid w:val="004012E4"/>
    <w:rsid w:val="00401AC0"/>
    <w:rsid w:val="00401D3B"/>
    <w:rsid w:val="004020FE"/>
    <w:rsid w:val="00402A7F"/>
    <w:rsid w:val="00402AAF"/>
    <w:rsid w:val="004045AD"/>
    <w:rsid w:val="00404BFF"/>
    <w:rsid w:val="00404C72"/>
    <w:rsid w:val="00404D4A"/>
    <w:rsid w:val="00404F35"/>
    <w:rsid w:val="00405B31"/>
    <w:rsid w:val="00405D16"/>
    <w:rsid w:val="00406035"/>
    <w:rsid w:val="00406EC9"/>
    <w:rsid w:val="00407075"/>
    <w:rsid w:val="00407084"/>
    <w:rsid w:val="004077CF"/>
    <w:rsid w:val="004077FD"/>
    <w:rsid w:val="00410025"/>
    <w:rsid w:val="00410253"/>
    <w:rsid w:val="00410398"/>
    <w:rsid w:val="00410F5D"/>
    <w:rsid w:val="00410F97"/>
    <w:rsid w:val="004110B5"/>
    <w:rsid w:val="0041219B"/>
    <w:rsid w:val="004122B3"/>
    <w:rsid w:val="00412345"/>
    <w:rsid w:val="00412C32"/>
    <w:rsid w:val="004133C3"/>
    <w:rsid w:val="00413438"/>
    <w:rsid w:val="004136D6"/>
    <w:rsid w:val="00413791"/>
    <w:rsid w:val="0041386E"/>
    <w:rsid w:val="00413E4A"/>
    <w:rsid w:val="00414ABF"/>
    <w:rsid w:val="004152C6"/>
    <w:rsid w:val="00415417"/>
    <w:rsid w:val="00415A51"/>
    <w:rsid w:val="00415D28"/>
    <w:rsid w:val="00416021"/>
    <w:rsid w:val="00416517"/>
    <w:rsid w:val="004165EA"/>
    <w:rsid w:val="00416CAD"/>
    <w:rsid w:val="00416D6C"/>
    <w:rsid w:val="00416EFB"/>
    <w:rsid w:val="00416FA3"/>
    <w:rsid w:val="00417895"/>
    <w:rsid w:val="004178D6"/>
    <w:rsid w:val="00417B18"/>
    <w:rsid w:val="00417B62"/>
    <w:rsid w:val="0042044F"/>
    <w:rsid w:val="00420B99"/>
    <w:rsid w:val="004214CA"/>
    <w:rsid w:val="0042152B"/>
    <w:rsid w:val="004218B0"/>
    <w:rsid w:val="00421D93"/>
    <w:rsid w:val="00422042"/>
    <w:rsid w:val="00422151"/>
    <w:rsid w:val="00422597"/>
    <w:rsid w:val="00422EC2"/>
    <w:rsid w:val="0042316D"/>
    <w:rsid w:val="004243B9"/>
    <w:rsid w:val="00425293"/>
    <w:rsid w:val="004252AA"/>
    <w:rsid w:val="00425546"/>
    <w:rsid w:val="00425689"/>
    <w:rsid w:val="00425741"/>
    <w:rsid w:val="00425C08"/>
    <w:rsid w:val="00425FBF"/>
    <w:rsid w:val="0042640A"/>
    <w:rsid w:val="00426834"/>
    <w:rsid w:val="004269F1"/>
    <w:rsid w:val="00426B3B"/>
    <w:rsid w:val="00426B44"/>
    <w:rsid w:val="004273C5"/>
    <w:rsid w:val="00430C4B"/>
    <w:rsid w:val="00430F4D"/>
    <w:rsid w:val="004315B4"/>
    <w:rsid w:val="0043176F"/>
    <w:rsid w:val="0043186C"/>
    <w:rsid w:val="00431C3A"/>
    <w:rsid w:val="0043231D"/>
    <w:rsid w:val="004329A3"/>
    <w:rsid w:val="0043361D"/>
    <w:rsid w:val="00433803"/>
    <w:rsid w:val="00433BF2"/>
    <w:rsid w:val="00433C3F"/>
    <w:rsid w:val="004346A4"/>
    <w:rsid w:val="00435C60"/>
    <w:rsid w:val="00435CF7"/>
    <w:rsid w:val="0043631A"/>
    <w:rsid w:val="00436860"/>
    <w:rsid w:val="00436C25"/>
    <w:rsid w:val="0043712A"/>
    <w:rsid w:val="00437214"/>
    <w:rsid w:val="0043790F"/>
    <w:rsid w:val="00437D06"/>
    <w:rsid w:val="004402DB"/>
    <w:rsid w:val="00440B17"/>
    <w:rsid w:val="00440BB5"/>
    <w:rsid w:val="004416C2"/>
    <w:rsid w:val="00442EC4"/>
    <w:rsid w:val="00443853"/>
    <w:rsid w:val="004441B9"/>
    <w:rsid w:val="00444223"/>
    <w:rsid w:val="004445EC"/>
    <w:rsid w:val="004447C8"/>
    <w:rsid w:val="0044488F"/>
    <w:rsid w:val="00445104"/>
    <w:rsid w:val="0044513F"/>
    <w:rsid w:val="00445338"/>
    <w:rsid w:val="0044540E"/>
    <w:rsid w:val="004457CF"/>
    <w:rsid w:val="00445A7E"/>
    <w:rsid w:val="00445AB0"/>
    <w:rsid w:val="00446761"/>
    <w:rsid w:val="004472B8"/>
    <w:rsid w:val="00447667"/>
    <w:rsid w:val="00447A26"/>
    <w:rsid w:val="00447E7C"/>
    <w:rsid w:val="00450C51"/>
    <w:rsid w:val="00451124"/>
    <w:rsid w:val="0045136D"/>
    <w:rsid w:val="00451450"/>
    <w:rsid w:val="00452180"/>
    <w:rsid w:val="00452474"/>
    <w:rsid w:val="0045251D"/>
    <w:rsid w:val="00452A2C"/>
    <w:rsid w:val="00452D25"/>
    <w:rsid w:val="004537F2"/>
    <w:rsid w:val="0045394E"/>
    <w:rsid w:val="0045545C"/>
    <w:rsid w:val="00455781"/>
    <w:rsid w:val="00455BF8"/>
    <w:rsid w:val="00455EFA"/>
    <w:rsid w:val="0045612C"/>
    <w:rsid w:val="00456704"/>
    <w:rsid w:val="004569CE"/>
    <w:rsid w:val="00456D1F"/>
    <w:rsid w:val="00456FB3"/>
    <w:rsid w:val="004570C2"/>
    <w:rsid w:val="00457E59"/>
    <w:rsid w:val="0046091D"/>
    <w:rsid w:val="004612ED"/>
    <w:rsid w:val="00461796"/>
    <w:rsid w:val="00461E2E"/>
    <w:rsid w:val="004623F1"/>
    <w:rsid w:val="004632DA"/>
    <w:rsid w:val="00463A92"/>
    <w:rsid w:val="00463BEA"/>
    <w:rsid w:val="00463F62"/>
    <w:rsid w:val="00464AAA"/>
    <w:rsid w:val="00464D82"/>
    <w:rsid w:val="00465AC6"/>
    <w:rsid w:val="00465CFD"/>
    <w:rsid w:val="00465F14"/>
    <w:rsid w:val="00466704"/>
    <w:rsid w:val="00466745"/>
    <w:rsid w:val="00466BE1"/>
    <w:rsid w:val="00466D4C"/>
    <w:rsid w:val="00466D6C"/>
    <w:rsid w:val="004677DB"/>
    <w:rsid w:val="004679EB"/>
    <w:rsid w:val="00467C18"/>
    <w:rsid w:val="00467D8D"/>
    <w:rsid w:val="0047000E"/>
    <w:rsid w:val="00470407"/>
    <w:rsid w:val="00470C29"/>
    <w:rsid w:val="00470FEE"/>
    <w:rsid w:val="004721C2"/>
    <w:rsid w:val="004721E2"/>
    <w:rsid w:val="004726E1"/>
    <w:rsid w:val="00472A22"/>
    <w:rsid w:val="0047333C"/>
    <w:rsid w:val="0047400A"/>
    <w:rsid w:val="004748A1"/>
    <w:rsid w:val="004754AB"/>
    <w:rsid w:val="004760C3"/>
    <w:rsid w:val="004761B8"/>
    <w:rsid w:val="00476285"/>
    <w:rsid w:val="00476315"/>
    <w:rsid w:val="004772CA"/>
    <w:rsid w:val="004776F7"/>
    <w:rsid w:val="00477886"/>
    <w:rsid w:val="00477C96"/>
    <w:rsid w:val="004803A9"/>
    <w:rsid w:val="00480B98"/>
    <w:rsid w:val="00482258"/>
    <w:rsid w:val="00482299"/>
    <w:rsid w:val="00482C34"/>
    <w:rsid w:val="0048347D"/>
    <w:rsid w:val="00483ECE"/>
    <w:rsid w:val="0048413C"/>
    <w:rsid w:val="00484517"/>
    <w:rsid w:val="004848DC"/>
    <w:rsid w:val="00485394"/>
    <w:rsid w:val="0048591F"/>
    <w:rsid w:val="00485D21"/>
    <w:rsid w:val="004862CC"/>
    <w:rsid w:val="00486E4F"/>
    <w:rsid w:val="00487857"/>
    <w:rsid w:val="00487BF1"/>
    <w:rsid w:val="00487C3D"/>
    <w:rsid w:val="00490053"/>
    <w:rsid w:val="00490552"/>
    <w:rsid w:val="0049064D"/>
    <w:rsid w:val="004913A5"/>
    <w:rsid w:val="00491B2C"/>
    <w:rsid w:val="004927DB"/>
    <w:rsid w:val="00492F10"/>
    <w:rsid w:val="00492FAF"/>
    <w:rsid w:val="0049359A"/>
    <w:rsid w:val="00493FA0"/>
    <w:rsid w:val="004946D5"/>
    <w:rsid w:val="00494BD0"/>
    <w:rsid w:val="00494EC6"/>
    <w:rsid w:val="0049548E"/>
    <w:rsid w:val="00495797"/>
    <w:rsid w:val="00495D5A"/>
    <w:rsid w:val="00496114"/>
    <w:rsid w:val="0049618D"/>
    <w:rsid w:val="0049649D"/>
    <w:rsid w:val="004965DC"/>
    <w:rsid w:val="00496F5C"/>
    <w:rsid w:val="004972F9"/>
    <w:rsid w:val="004A050D"/>
    <w:rsid w:val="004A0923"/>
    <w:rsid w:val="004A0D03"/>
    <w:rsid w:val="004A11B9"/>
    <w:rsid w:val="004A1211"/>
    <w:rsid w:val="004A13B5"/>
    <w:rsid w:val="004A1524"/>
    <w:rsid w:val="004A17A5"/>
    <w:rsid w:val="004A230E"/>
    <w:rsid w:val="004A2AFD"/>
    <w:rsid w:val="004A33B2"/>
    <w:rsid w:val="004A3BB9"/>
    <w:rsid w:val="004A497B"/>
    <w:rsid w:val="004A4DA1"/>
    <w:rsid w:val="004A57C8"/>
    <w:rsid w:val="004A581E"/>
    <w:rsid w:val="004A5A21"/>
    <w:rsid w:val="004A5B05"/>
    <w:rsid w:val="004A644D"/>
    <w:rsid w:val="004A6554"/>
    <w:rsid w:val="004A65FF"/>
    <w:rsid w:val="004A69D6"/>
    <w:rsid w:val="004A7400"/>
    <w:rsid w:val="004A7955"/>
    <w:rsid w:val="004A7BC9"/>
    <w:rsid w:val="004A7F60"/>
    <w:rsid w:val="004B001D"/>
    <w:rsid w:val="004B0802"/>
    <w:rsid w:val="004B17D2"/>
    <w:rsid w:val="004B2057"/>
    <w:rsid w:val="004B24E2"/>
    <w:rsid w:val="004B28C9"/>
    <w:rsid w:val="004B2D1B"/>
    <w:rsid w:val="004B2DF0"/>
    <w:rsid w:val="004B3046"/>
    <w:rsid w:val="004B30C2"/>
    <w:rsid w:val="004B3270"/>
    <w:rsid w:val="004B45FC"/>
    <w:rsid w:val="004B4ACD"/>
    <w:rsid w:val="004B4ADC"/>
    <w:rsid w:val="004B4B81"/>
    <w:rsid w:val="004B4CB7"/>
    <w:rsid w:val="004B51CF"/>
    <w:rsid w:val="004B5492"/>
    <w:rsid w:val="004B5BA0"/>
    <w:rsid w:val="004B5EAC"/>
    <w:rsid w:val="004B6556"/>
    <w:rsid w:val="004B6F33"/>
    <w:rsid w:val="004B7142"/>
    <w:rsid w:val="004B7875"/>
    <w:rsid w:val="004B7895"/>
    <w:rsid w:val="004B7946"/>
    <w:rsid w:val="004B7F86"/>
    <w:rsid w:val="004B7F9F"/>
    <w:rsid w:val="004C0F42"/>
    <w:rsid w:val="004C0F5E"/>
    <w:rsid w:val="004C1013"/>
    <w:rsid w:val="004C1090"/>
    <w:rsid w:val="004C10C0"/>
    <w:rsid w:val="004C1AED"/>
    <w:rsid w:val="004C1CB2"/>
    <w:rsid w:val="004C1E71"/>
    <w:rsid w:val="004C24CA"/>
    <w:rsid w:val="004C38F0"/>
    <w:rsid w:val="004C3930"/>
    <w:rsid w:val="004C3B5B"/>
    <w:rsid w:val="004C49D4"/>
    <w:rsid w:val="004C540B"/>
    <w:rsid w:val="004C5526"/>
    <w:rsid w:val="004C69C8"/>
    <w:rsid w:val="004C6D3E"/>
    <w:rsid w:val="004C6DFC"/>
    <w:rsid w:val="004C7977"/>
    <w:rsid w:val="004C7A37"/>
    <w:rsid w:val="004C7A6F"/>
    <w:rsid w:val="004D033C"/>
    <w:rsid w:val="004D03C4"/>
    <w:rsid w:val="004D087D"/>
    <w:rsid w:val="004D0DCF"/>
    <w:rsid w:val="004D1BB9"/>
    <w:rsid w:val="004D3032"/>
    <w:rsid w:val="004D3C83"/>
    <w:rsid w:val="004D446E"/>
    <w:rsid w:val="004D4D99"/>
    <w:rsid w:val="004D4E0B"/>
    <w:rsid w:val="004D541D"/>
    <w:rsid w:val="004D5BD2"/>
    <w:rsid w:val="004D5C57"/>
    <w:rsid w:val="004D618C"/>
    <w:rsid w:val="004D61B2"/>
    <w:rsid w:val="004D6430"/>
    <w:rsid w:val="004D6C20"/>
    <w:rsid w:val="004D6C7A"/>
    <w:rsid w:val="004D6ECF"/>
    <w:rsid w:val="004D7182"/>
    <w:rsid w:val="004D749B"/>
    <w:rsid w:val="004E01FD"/>
    <w:rsid w:val="004E180F"/>
    <w:rsid w:val="004E199A"/>
    <w:rsid w:val="004E1CB7"/>
    <w:rsid w:val="004E2234"/>
    <w:rsid w:val="004E28BB"/>
    <w:rsid w:val="004E2BD3"/>
    <w:rsid w:val="004E375F"/>
    <w:rsid w:val="004E4507"/>
    <w:rsid w:val="004E4644"/>
    <w:rsid w:val="004E5175"/>
    <w:rsid w:val="004E51F7"/>
    <w:rsid w:val="004E5394"/>
    <w:rsid w:val="004E59F7"/>
    <w:rsid w:val="004E5AEC"/>
    <w:rsid w:val="004E64BA"/>
    <w:rsid w:val="004E6C31"/>
    <w:rsid w:val="004F03D0"/>
    <w:rsid w:val="004F051F"/>
    <w:rsid w:val="004F0889"/>
    <w:rsid w:val="004F181A"/>
    <w:rsid w:val="004F1AB4"/>
    <w:rsid w:val="004F1CEB"/>
    <w:rsid w:val="004F1F8B"/>
    <w:rsid w:val="004F250D"/>
    <w:rsid w:val="004F25D6"/>
    <w:rsid w:val="004F25F5"/>
    <w:rsid w:val="004F2E5A"/>
    <w:rsid w:val="004F3864"/>
    <w:rsid w:val="004F3B96"/>
    <w:rsid w:val="004F4359"/>
    <w:rsid w:val="004F4853"/>
    <w:rsid w:val="004F4C38"/>
    <w:rsid w:val="004F4E76"/>
    <w:rsid w:val="004F529D"/>
    <w:rsid w:val="004F53C2"/>
    <w:rsid w:val="004F5738"/>
    <w:rsid w:val="004F6A57"/>
    <w:rsid w:val="004F7746"/>
    <w:rsid w:val="004F7844"/>
    <w:rsid w:val="004F7C92"/>
    <w:rsid w:val="004F7F04"/>
    <w:rsid w:val="00500603"/>
    <w:rsid w:val="00500E2C"/>
    <w:rsid w:val="0050130E"/>
    <w:rsid w:val="0050152D"/>
    <w:rsid w:val="00501CB7"/>
    <w:rsid w:val="00501CE4"/>
    <w:rsid w:val="005029B8"/>
    <w:rsid w:val="005033D5"/>
    <w:rsid w:val="005034E5"/>
    <w:rsid w:val="00503521"/>
    <w:rsid w:val="005037E7"/>
    <w:rsid w:val="005041FF"/>
    <w:rsid w:val="005049EA"/>
    <w:rsid w:val="00505378"/>
    <w:rsid w:val="00505947"/>
    <w:rsid w:val="00505A22"/>
    <w:rsid w:val="005063B8"/>
    <w:rsid w:val="0050641D"/>
    <w:rsid w:val="00506618"/>
    <w:rsid w:val="005066BA"/>
    <w:rsid w:val="00506989"/>
    <w:rsid w:val="00506DE9"/>
    <w:rsid w:val="00506FF1"/>
    <w:rsid w:val="005072A1"/>
    <w:rsid w:val="00510307"/>
    <w:rsid w:val="0051044C"/>
    <w:rsid w:val="00510B27"/>
    <w:rsid w:val="005125FF"/>
    <w:rsid w:val="00512819"/>
    <w:rsid w:val="00512C65"/>
    <w:rsid w:val="00512D7E"/>
    <w:rsid w:val="0051351C"/>
    <w:rsid w:val="005135D7"/>
    <w:rsid w:val="00513950"/>
    <w:rsid w:val="00514120"/>
    <w:rsid w:val="00514F0B"/>
    <w:rsid w:val="00515092"/>
    <w:rsid w:val="0051663C"/>
    <w:rsid w:val="005166C7"/>
    <w:rsid w:val="00516AD8"/>
    <w:rsid w:val="00516B1C"/>
    <w:rsid w:val="00516B88"/>
    <w:rsid w:val="00516BAC"/>
    <w:rsid w:val="005173FB"/>
    <w:rsid w:val="00517784"/>
    <w:rsid w:val="0051785A"/>
    <w:rsid w:val="00517CC2"/>
    <w:rsid w:val="00517EB1"/>
    <w:rsid w:val="00517FA8"/>
    <w:rsid w:val="00520482"/>
    <w:rsid w:val="0052095C"/>
    <w:rsid w:val="00520FE0"/>
    <w:rsid w:val="00521596"/>
    <w:rsid w:val="00521D9B"/>
    <w:rsid w:val="005226F0"/>
    <w:rsid w:val="005230E1"/>
    <w:rsid w:val="00523573"/>
    <w:rsid w:val="00523A44"/>
    <w:rsid w:val="005245D4"/>
    <w:rsid w:val="00524C49"/>
    <w:rsid w:val="005251EB"/>
    <w:rsid w:val="00526882"/>
    <w:rsid w:val="0052697E"/>
    <w:rsid w:val="00526AB5"/>
    <w:rsid w:val="00526E62"/>
    <w:rsid w:val="00527120"/>
    <w:rsid w:val="005278B5"/>
    <w:rsid w:val="005279C0"/>
    <w:rsid w:val="0053006C"/>
    <w:rsid w:val="005303D3"/>
    <w:rsid w:val="005309D2"/>
    <w:rsid w:val="005311F5"/>
    <w:rsid w:val="00531371"/>
    <w:rsid w:val="00531BF9"/>
    <w:rsid w:val="00531E1C"/>
    <w:rsid w:val="00532052"/>
    <w:rsid w:val="0053205C"/>
    <w:rsid w:val="00532469"/>
    <w:rsid w:val="00532976"/>
    <w:rsid w:val="00532DBA"/>
    <w:rsid w:val="00532E88"/>
    <w:rsid w:val="00532EF9"/>
    <w:rsid w:val="00533184"/>
    <w:rsid w:val="00533300"/>
    <w:rsid w:val="00533379"/>
    <w:rsid w:val="00533612"/>
    <w:rsid w:val="00533890"/>
    <w:rsid w:val="00533B47"/>
    <w:rsid w:val="00533C4C"/>
    <w:rsid w:val="0053564C"/>
    <w:rsid w:val="00535CE4"/>
    <w:rsid w:val="00535F8C"/>
    <w:rsid w:val="0053718B"/>
    <w:rsid w:val="005378C9"/>
    <w:rsid w:val="0054016E"/>
    <w:rsid w:val="0054090E"/>
    <w:rsid w:val="00540FF4"/>
    <w:rsid w:val="00541114"/>
    <w:rsid w:val="005428CA"/>
    <w:rsid w:val="00543100"/>
    <w:rsid w:val="00543304"/>
    <w:rsid w:val="00544469"/>
    <w:rsid w:val="005444AE"/>
    <w:rsid w:val="005448A3"/>
    <w:rsid w:val="00544AEA"/>
    <w:rsid w:val="00544E7C"/>
    <w:rsid w:val="0054595F"/>
    <w:rsid w:val="00545C1E"/>
    <w:rsid w:val="00545C3A"/>
    <w:rsid w:val="00545DE9"/>
    <w:rsid w:val="0054722B"/>
    <w:rsid w:val="0055000E"/>
    <w:rsid w:val="0055070E"/>
    <w:rsid w:val="00551073"/>
    <w:rsid w:val="00551631"/>
    <w:rsid w:val="005517EB"/>
    <w:rsid w:val="005519E8"/>
    <w:rsid w:val="005519F8"/>
    <w:rsid w:val="005523B7"/>
    <w:rsid w:val="00552575"/>
    <w:rsid w:val="00552A0C"/>
    <w:rsid w:val="00552B85"/>
    <w:rsid w:val="00552CDF"/>
    <w:rsid w:val="0055317D"/>
    <w:rsid w:val="00553C0E"/>
    <w:rsid w:val="00554BB1"/>
    <w:rsid w:val="00555043"/>
    <w:rsid w:val="005556E8"/>
    <w:rsid w:val="005557E3"/>
    <w:rsid w:val="00555967"/>
    <w:rsid w:val="00555C65"/>
    <w:rsid w:val="00555D88"/>
    <w:rsid w:val="00555F94"/>
    <w:rsid w:val="00556996"/>
    <w:rsid w:val="00557449"/>
    <w:rsid w:val="00557744"/>
    <w:rsid w:val="005577A4"/>
    <w:rsid w:val="00557AE0"/>
    <w:rsid w:val="00560669"/>
    <w:rsid w:val="0056081C"/>
    <w:rsid w:val="00560D49"/>
    <w:rsid w:val="005611AF"/>
    <w:rsid w:val="005612C6"/>
    <w:rsid w:val="005615D7"/>
    <w:rsid w:val="00561621"/>
    <w:rsid w:val="0056162B"/>
    <w:rsid w:val="005619AE"/>
    <w:rsid w:val="00561D94"/>
    <w:rsid w:val="00561F4E"/>
    <w:rsid w:val="00562296"/>
    <w:rsid w:val="00562F7A"/>
    <w:rsid w:val="0056387B"/>
    <w:rsid w:val="005638E7"/>
    <w:rsid w:val="005641DC"/>
    <w:rsid w:val="00564328"/>
    <w:rsid w:val="00564452"/>
    <w:rsid w:val="0056445F"/>
    <w:rsid w:val="00564760"/>
    <w:rsid w:val="00564F21"/>
    <w:rsid w:val="005651E0"/>
    <w:rsid w:val="0056543F"/>
    <w:rsid w:val="005655EE"/>
    <w:rsid w:val="00566B01"/>
    <w:rsid w:val="00566F99"/>
    <w:rsid w:val="0056707E"/>
    <w:rsid w:val="005679D1"/>
    <w:rsid w:val="00567A97"/>
    <w:rsid w:val="005707B9"/>
    <w:rsid w:val="00570DE1"/>
    <w:rsid w:val="00570E6D"/>
    <w:rsid w:val="00571483"/>
    <w:rsid w:val="00571B2B"/>
    <w:rsid w:val="00572158"/>
    <w:rsid w:val="005733AE"/>
    <w:rsid w:val="00573617"/>
    <w:rsid w:val="00573B1E"/>
    <w:rsid w:val="005751EB"/>
    <w:rsid w:val="00576185"/>
    <w:rsid w:val="00576420"/>
    <w:rsid w:val="00576666"/>
    <w:rsid w:val="00576E2B"/>
    <w:rsid w:val="00577E9B"/>
    <w:rsid w:val="00580020"/>
    <w:rsid w:val="00580584"/>
    <w:rsid w:val="00580CA0"/>
    <w:rsid w:val="00580DC7"/>
    <w:rsid w:val="00580F3D"/>
    <w:rsid w:val="00581DD7"/>
    <w:rsid w:val="00581FC5"/>
    <w:rsid w:val="005842DB"/>
    <w:rsid w:val="00584B1D"/>
    <w:rsid w:val="00584D7E"/>
    <w:rsid w:val="00584E27"/>
    <w:rsid w:val="00584E4D"/>
    <w:rsid w:val="0058591D"/>
    <w:rsid w:val="00585CA6"/>
    <w:rsid w:val="00585F63"/>
    <w:rsid w:val="00586AFD"/>
    <w:rsid w:val="0058742A"/>
    <w:rsid w:val="00587DD7"/>
    <w:rsid w:val="0059023D"/>
    <w:rsid w:val="00590C99"/>
    <w:rsid w:val="005911BD"/>
    <w:rsid w:val="005913D9"/>
    <w:rsid w:val="00591791"/>
    <w:rsid w:val="00591922"/>
    <w:rsid w:val="00591BE0"/>
    <w:rsid w:val="0059224E"/>
    <w:rsid w:val="005922BF"/>
    <w:rsid w:val="0059301B"/>
    <w:rsid w:val="00593B9A"/>
    <w:rsid w:val="00593CE9"/>
    <w:rsid w:val="00595776"/>
    <w:rsid w:val="00595B94"/>
    <w:rsid w:val="005963B8"/>
    <w:rsid w:val="005964B0"/>
    <w:rsid w:val="005965DD"/>
    <w:rsid w:val="00596831"/>
    <w:rsid w:val="005968BA"/>
    <w:rsid w:val="00597219"/>
    <w:rsid w:val="005973E4"/>
    <w:rsid w:val="005975A9"/>
    <w:rsid w:val="0059763C"/>
    <w:rsid w:val="005A0749"/>
    <w:rsid w:val="005A0BD4"/>
    <w:rsid w:val="005A0F6E"/>
    <w:rsid w:val="005A128A"/>
    <w:rsid w:val="005A1876"/>
    <w:rsid w:val="005A1D20"/>
    <w:rsid w:val="005A2191"/>
    <w:rsid w:val="005A2302"/>
    <w:rsid w:val="005A3EA5"/>
    <w:rsid w:val="005A433B"/>
    <w:rsid w:val="005A4669"/>
    <w:rsid w:val="005A4C3F"/>
    <w:rsid w:val="005A512D"/>
    <w:rsid w:val="005A522A"/>
    <w:rsid w:val="005A6569"/>
    <w:rsid w:val="005A667A"/>
    <w:rsid w:val="005A6ACD"/>
    <w:rsid w:val="005A6B03"/>
    <w:rsid w:val="005A6C32"/>
    <w:rsid w:val="005A6D1B"/>
    <w:rsid w:val="005A6EE4"/>
    <w:rsid w:val="005A708D"/>
    <w:rsid w:val="005A733B"/>
    <w:rsid w:val="005A75AD"/>
    <w:rsid w:val="005A7A69"/>
    <w:rsid w:val="005B00D7"/>
    <w:rsid w:val="005B0EA2"/>
    <w:rsid w:val="005B1CB5"/>
    <w:rsid w:val="005B2570"/>
    <w:rsid w:val="005B2595"/>
    <w:rsid w:val="005B32C1"/>
    <w:rsid w:val="005B3572"/>
    <w:rsid w:val="005B42DC"/>
    <w:rsid w:val="005B4CF6"/>
    <w:rsid w:val="005B5220"/>
    <w:rsid w:val="005B534B"/>
    <w:rsid w:val="005B5638"/>
    <w:rsid w:val="005B5D8C"/>
    <w:rsid w:val="005B5FBF"/>
    <w:rsid w:val="005B73F7"/>
    <w:rsid w:val="005C0305"/>
    <w:rsid w:val="005C07BF"/>
    <w:rsid w:val="005C131F"/>
    <w:rsid w:val="005C13E8"/>
    <w:rsid w:val="005C1428"/>
    <w:rsid w:val="005C1726"/>
    <w:rsid w:val="005C1AF4"/>
    <w:rsid w:val="005C2090"/>
    <w:rsid w:val="005C2AE9"/>
    <w:rsid w:val="005C2D0A"/>
    <w:rsid w:val="005C2EC3"/>
    <w:rsid w:val="005C324C"/>
    <w:rsid w:val="005C340A"/>
    <w:rsid w:val="005C373B"/>
    <w:rsid w:val="005C3BDE"/>
    <w:rsid w:val="005C3C15"/>
    <w:rsid w:val="005C4E2E"/>
    <w:rsid w:val="005C4E57"/>
    <w:rsid w:val="005C60DB"/>
    <w:rsid w:val="005C69D2"/>
    <w:rsid w:val="005C6B1C"/>
    <w:rsid w:val="005C70B8"/>
    <w:rsid w:val="005C7BDD"/>
    <w:rsid w:val="005C7E52"/>
    <w:rsid w:val="005D0DDB"/>
    <w:rsid w:val="005D1705"/>
    <w:rsid w:val="005D18F5"/>
    <w:rsid w:val="005D227D"/>
    <w:rsid w:val="005D22DF"/>
    <w:rsid w:val="005D2A91"/>
    <w:rsid w:val="005D2ACC"/>
    <w:rsid w:val="005D2DE2"/>
    <w:rsid w:val="005D3041"/>
    <w:rsid w:val="005D3073"/>
    <w:rsid w:val="005D3660"/>
    <w:rsid w:val="005D433F"/>
    <w:rsid w:val="005D47FC"/>
    <w:rsid w:val="005D510C"/>
    <w:rsid w:val="005D51EC"/>
    <w:rsid w:val="005D5527"/>
    <w:rsid w:val="005D5771"/>
    <w:rsid w:val="005D61BE"/>
    <w:rsid w:val="005D6558"/>
    <w:rsid w:val="005D6C2D"/>
    <w:rsid w:val="005D7104"/>
    <w:rsid w:val="005D7377"/>
    <w:rsid w:val="005D75B2"/>
    <w:rsid w:val="005D76E1"/>
    <w:rsid w:val="005E04D3"/>
    <w:rsid w:val="005E1B4D"/>
    <w:rsid w:val="005E1EEE"/>
    <w:rsid w:val="005E23C5"/>
    <w:rsid w:val="005E344A"/>
    <w:rsid w:val="005E38C7"/>
    <w:rsid w:val="005E396F"/>
    <w:rsid w:val="005E3C03"/>
    <w:rsid w:val="005E3F89"/>
    <w:rsid w:val="005E4956"/>
    <w:rsid w:val="005E4A21"/>
    <w:rsid w:val="005E4B20"/>
    <w:rsid w:val="005E5651"/>
    <w:rsid w:val="005E56D1"/>
    <w:rsid w:val="005E5818"/>
    <w:rsid w:val="005E5832"/>
    <w:rsid w:val="005E5F7F"/>
    <w:rsid w:val="005E69B0"/>
    <w:rsid w:val="005E7B7F"/>
    <w:rsid w:val="005E7DDB"/>
    <w:rsid w:val="005F0CFA"/>
    <w:rsid w:val="005F11AE"/>
    <w:rsid w:val="005F172B"/>
    <w:rsid w:val="005F1B97"/>
    <w:rsid w:val="005F250F"/>
    <w:rsid w:val="005F25D1"/>
    <w:rsid w:val="005F2876"/>
    <w:rsid w:val="005F3C5B"/>
    <w:rsid w:val="005F3F8E"/>
    <w:rsid w:val="005F43F3"/>
    <w:rsid w:val="005F476F"/>
    <w:rsid w:val="005F54F3"/>
    <w:rsid w:val="005F5B51"/>
    <w:rsid w:val="005F5CE5"/>
    <w:rsid w:val="005F64B5"/>
    <w:rsid w:val="005F6D19"/>
    <w:rsid w:val="005F78BF"/>
    <w:rsid w:val="005F7B63"/>
    <w:rsid w:val="005F7EE3"/>
    <w:rsid w:val="005F7F36"/>
    <w:rsid w:val="00600554"/>
    <w:rsid w:val="00600B86"/>
    <w:rsid w:val="00600CE3"/>
    <w:rsid w:val="00600D51"/>
    <w:rsid w:val="00600E6E"/>
    <w:rsid w:val="00601051"/>
    <w:rsid w:val="006014F1"/>
    <w:rsid w:val="006016DE"/>
    <w:rsid w:val="00602413"/>
    <w:rsid w:val="00602619"/>
    <w:rsid w:val="006026AA"/>
    <w:rsid w:val="0060273C"/>
    <w:rsid w:val="006027A0"/>
    <w:rsid w:val="0060291F"/>
    <w:rsid w:val="0060296B"/>
    <w:rsid w:val="00602FB8"/>
    <w:rsid w:val="0060363B"/>
    <w:rsid w:val="00603877"/>
    <w:rsid w:val="00603A2A"/>
    <w:rsid w:val="0060465B"/>
    <w:rsid w:val="00604A5C"/>
    <w:rsid w:val="0060657B"/>
    <w:rsid w:val="00607007"/>
    <w:rsid w:val="006077B9"/>
    <w:rsid w:val="006078BD"/>
    <w:rsid w:val="00607ED4"/>
    <w:rsid w:val="00610268"/>
    <w:rsid w:val="006105BB"/>
    <w:rsid w:val="006108C5"/>
    <w:rsid w:val="00610ACD"/>
    <w:rsid w:val="0061113E"/>
    <w:rsid w:val="00611324"/>
    <w:rsid w:val="00611794"/>
    <w:rsid w:val="0061189A"/>
    <w:rsid w:val="00611B54"/>
    <w:rsid w:val="00611C50"/>
    <w:rsid w:val="00612D01"/>
    <w:rsid w:val="00612F69"/>
    <w:rsid w:val="00612F92"/>
    <w:rsid w:val="0061301B"/>
    <w:rsid w:val="0061318F"/>
    <w:rsid w:val="006135BD"/>
    <w:rsid w:val="00613A94"/>
    <w:rsid w:val="00613F5C"/>
    <w:rsid w:val="00614562"/>
    <w:rsid w:val="0061471A"/>
    <w:rsid w:val="006151AF"/>
    <w:rsid w:val="00615985"/>
    <w:rsid w:val="00615C8F"/>
    <w:rsid w:val="00615CA4"/>
    <w:rsid w:val="00615EE6"/>
    <w:rsid w:val="00615F9E"/>
    <w:rsid w:val="006160C7"/>
    <w:rsid w:val="006160E5"/>
    <w:rsid w:val="00616B6F"/>
    <w:rsid w:val="00617576"/>
    <w:rsid w:val="006206FA"/>
    <w:rsid w:val="0062070B"/>
    <w:rsid w:val="006208C8"/>
    <w:rsid w:val="00620D03"/>
    <w:rsid w:val="00621680"/>
    <w:rsid w:val="00621B68"/>
    <w:rsid w:val="0062230E"/>
    <w:rsid w:val="00622603"/>
    <w:rsid w:val="006227BE"/>
    <w:rsid w:val="00622998"/>
    <w:rsid w:val="006233A8"/>
    <w:rsid w:val="00623A2D"/>
    <w:rsid w:val="00623D36"/>
    <w:rsid w:val="006242A4"/>
    <w:rsid w:val="006248D8"/>
    <w:rsid w:val="006249B9"/>
    <w:rsid w:val="00624B9B"/>
    <w:rsid w:val="00624ED3"/>
    <w:rsid w:val="00624F03"/>
    <w:rsid w:val="006263EA"/>
    <w:rsid w:val="006269E9"/>
    <w:rsid w:val="00626BCD"/>
    <w:rsid w:val="00626D15"/>
    <w:rsid w:val="00626DD1"/>
    <w:rsid w:val="0062733F"/>
    <w:rsid w:val="006277E7"/>
    <w:rsid w:val="00627C1C"/>
    <w:rsid w:val="0063029B"/>
    <w:rsid w:val="0063065E"/>
    <w:rsid w:val="00630AE1"/>
    <w:rsid w:val="00630BB3"/>
    <w:rsid w:val="006313D0"/>
    <w:rsid w:val="006316DF"/>
    <w:rsid w:val="006318CB"/>
    <w:rsid w:val="0063247C"/>
    <w:rsid w:val="0063305A"/>
    <w:rsid w:val="00633593"/>
    <w:rsid w:val="006337D6"/>
    <w:rsid w:val="00633B61"/>
    <w:rsid w:val="0063403B"/>
    <w:rsid w:val="00634323"/>
    <w:rsid w:val="006344C4"/>
    <w:rsid w:val="00634A33"/>
    <w:rsid w:val="006359BC"/>
    <w:rsid w:val="0063760F"/>
    <w:rsid w:val="006377FC"/>
    <w:rsid w:val="0063793C"/>
    <w:rsid w:val="006401C9"/>
    <w:rsid w:val="00640306"/>
    <w:rsid w:val="0064098C"/>
    <w:rsid w:val="00641BBC"/>
    <w:rsid w:val="006426C0"/>
    <w:rsid w:val="0064285A"/>
    <w:rsid w:val="00642BAE"/>
    <w:rsid w:val="006433D8"/>
    <w:rsid w:val="00643551"/>
    <w:rsid w:val="00643A28"/>
    <w:rsid w:val="00643E4F"/>
    <w:rsid w:val="006442FC"/>
    <w:rsid w:val="00644880"/>
    <w:rsid w:val="0064490E"/>
    <w:rsid w:val="006449E5"/>
    <w:rsid w:val="00645B4A"/>
    <w:rsid w:val="00645D08"/>
    <w:rsid w:val="00646737"/>
    <w:rsid w:val="006467F6"/>
    <w:rsid w:val="00646A2B"/>
    <w:rsid w:val="00646AEF"/>
    <w:rsid w:val="00650379"/>
    <w:rsid w:val="00650C09"/>
    <w:rsid w:val="00651A2E"/>
    <w:rsid w:val="006523A3"/>
    <w:rsid w:val="00653106"/>
    <w:rsid w:val="0065449E"/>
    <w:rsid w:val="006554CB"/>
    <w:rsid w:val="0065557C"/>
    <w:rsid w:val="00655F16"/>
    <w:rsid w:val="006560C9"/>
    <w:rsid w:val="0065613D"/>
    <w:rsid w:val="0065666B"/>
    <w:rsid w:val="006569BC"/>
    <w:rsid w:val="00657174"/>
    <w:rsid w:val="0065730F"/>
    <w:rsid w:val="006573F7"/>
    <w:rsid w:val="00657623"/>
    <w:rsid w:val="0065784E"/>
    <w:rsid w:val="0066041D"/>
    <w:rsid w:val="00661108"/>
    <w:rsid w:val="00661F35"/>
    <w:rsid w:val="00662275"/>
    <w:rsid w:val="00662B21"/>
    <w:rsid w:val="00663A1C"/>
    <w:rsid w:val="00663CA8"/>
    <w:rsid w:val="00664C80"/>
    <w:rsid w:val="0066502A"/>
    <w:rsid w:val="006650A9"/>
    <w:rsid w:val="00665441"/>
    <w:rsid w:val="00665BC6"/>
    <w:rsid w:val="00666585"/>
    <w:rsid w:val="00666E0C"/>
    <w:rsid w:val="0066707A"/>
    <w:rsid w:val="006672A5"/>
    <w:rsid w:val="006674D9"/>
    <w:rsid w:val="00667CD4"/>
    <w:rsid w:val="006703C5"/>
    <w:rsid w:val="00670AC0"/>
    <w:rsid w:val="00671349"/>
    <w:rsid w:val="00671951"/>
    <w:rsid w:val="00671E72"/>
    <w:rsid w:val="0067245A"/>
    <w:rsid w:val="00672666"/>
    <w:rsid w:val="00672886"/>
    <w:rsid w:val="00672DDF"/>
    <w:rsid w:val="00672EB3"/>
    <w:rsid w:val="0067347F"/>
    <w:rsid w:val="006756E0"/>
    <w:rsid w:val="006756E1"/>
    <w:rsid w:val="00675A6B"/>
    <w:rsid w:val="00675BEF"/>
    <w:rsid w:val="00676AE7"/>
    <w:rsid w:val="00677ACA"/>
    <w:rsid w:val="00680023"/>
    <w:rsid w:val="006807F9"/>
    <w:rsid w:val="0068086D"/>
    <w:rsid w:val="0068092A"/>
    <w:rsid w:val="00680E72"/>
    <w:rsid w:val="006813F8"/>
    <w:rsid w:val="0068222C"/>
    <w:rsid w:val="006824CF"/>
    <w:rsid w:val="0068251B"/>
    <w:rsid w:val="00682657"/>
    <w:rsid w:val="00682BAF"/>
    <w:rsid w:val="0068350E"/>
    <w:rsid w:val="006835A2"/>
    <w:rsid w:val="00683AED"/>
    <w:rsid w:val="00683FAF"/>
    <w:rsid w:val="00684383"/>
    <w:rsid w:val="00684D56"/>
    <w:rsid w:val="006853CE"/>
    <w:rsid w:val="00685609"/>
    <w:rsid w:val="00685C2D"/>
    <w:rsid w:val="00685DD7"/>
    <w:rsid w:val="006865A7"/>
    <w:rsid w:val="0068665F"/>
    <w:rsid w:val="006866E2"/>
    <w:rsid w:val="00686810"/>
    <w:rsid w:val="006869FF"/>
    <w:rsid w:val="00686ADD"/>
    <w:rsid w:val="00687754"/>
    <w:rsid w:val="00687923"/>
    <w:rsid w:val="00687A82"/>
    <w:rsid w:val="00690572"/>
    <w:rsid w:val="00690982"/>
    <w:rsid w:val="006916D3"/>
    <w:rsid w:val="00691C4E"/>
    <w:rsid w:val="006926B5"/>
    <w:rsid w:val="00692819"/>
    <w:rsid w:val="006930BF"/>
    <w:rsid w:val="0069314E"/>
    <w:rsid w:val="0069447C"/>
    <w:rsid w:val="0069448D"/>
    <w:rsid w:val="00695D39"/>
    <w:rsid w:val="006960CB"/>
    <w:rsid w:val="0069663A"/>
    <w:rsid w:val="00696901"/>
    <w:rsid w:val="00696A06"/>
    <w:rsid w:val="00696D72"/>
    <w:rsid w:val="00697047"/>
    <w:rsid w:val="0069729F"/>
    <w:rsid w:val="00697AB5"/>
    <w:rsid w:val="006A0139"/>
    <w:rsid w:val="006A0298"/>
    <w:rsid w:val="006A0303"/>
    <w:rsid w:val="006A0764"/>
    <w:rsid w:val="006A08E2"/>
    <w:rsid w:val="006A0AD6"/>
    <w:rsid w:val="006A1226"/>
    <w:rsid w:val="006A1370"/>
    <w:rsid w:val="006A2344"/>
    <w:rsid w:val="006A2422"/>
    <w:rsid w:val="006A2D61"/>
    <w:rsid w:val="006A2E53"/>
    <w:rsid w:val="006A300E"/>
    <w:rsid w:val="006A37DF"/>
    <w:rsid w:val="006A3D39"/>
    <w:rsid w:val="006A3F17"/>
    <w:rsid w:val="006A41B4"/>
    <w:rsid w:val="006A4D29"/>
    <w:rsid w:val="006A561A"/>
    <w:rsid w:val="006A573E"/>
    <w:rsid w:val="006A589A"/>
    <w:rsid w:val="006A6020"/>
    <w:rsid w:val="006A6093"/>
    <w:rsid w:val="006A6361"/>
    <w:rsid w:val="006A6B71"/>
    <w:rsid w:val="006A71A5"/>
    <w:rsid w:val="006A7507"/>
    <w:rsid w:val="006A7548"/>
    <w:rsid w:val="006A76D6"/>
    <w:rsid w:val="006A7CEB"/>
    <w:rsid w:val="006B0242"/>
    <w:rsid w:val="006B05A5"/>
    <w:rsid w:val="006B06F1"/>
    <w:rsid w:val="006B0D40"/>
    <w:rsid w:val="006B0D64"/>
    <w:rsid w:val="006B15DC"/>
    <w:rsid w:val="006B1D27"/>
    <w:rsid w:val="006B1F88"/>
    <w:rsid w:val="006B26A7"/>
    <w:rsid w:val="006B2823"/>
    <w:rsid w:val="006B296B"/>
    <w:rsid w:val="006B2E37"/>
    <w:rsid w:val="006B335E"/>
    <w:rsid w:val="006B3ACE"/>
    <w:rsid w:val="006B4402"/>
    <w:rsid w:val="006B4463"/>
    <w:rsid w:val="006B4470"/>
    <w:rsid w:val="006B4C35"/>
    <w:rsid w:val="006B4C71"/>
    <w:rsid w:val="006B4CBE"/>
    <w:rsid w:val="006B5020"/>
    <w:rsid w:val="006B5162"/>
    <w:rsid w:val="006B52C8"/>
    <w:rsid w:val="006B54A4"/>
    <w:rsid w:val="006B5A3E"/>
    <w:rsid w:val="006B5B57"/>
    <w:rsid w:val="006B5EBF"/>
    <w:rsid w:val="006B6130"/>
    <w:rsid w:val="006B6D24"/>
    <w:rsid w:val="006B6E7E"/>
    <w:rsid w:val="006B6F83"/>
    <w:rsid w:val="006B760A"/>
    <w:rsid w:val="006C01B4"/>
    <w:rsid w:val="006C04C4"/>
    <w:rsid w:val="006C0AD7"/>
    <w:rsid w:val="006C1C41"/>
    <w:rsid w:val="006C2B7C"/>
    <w:rsid w:val="006C2C89"/>
    <w:rsid w:val="006C2DCD"/>
    <w:rsid w:val="006C2EC0"/>
    <w:rsid w:val="006C33B6"/>
    <w:rsid w:val="006C37D8"/>
    <w:rsid w:val="006C39EF"/>
    <w:rsid w:val="006C3CA7"/>
    <w:rsid w:val="006C4C26"/>
    <w:rsid w:val="006C4FC3"/>
    <w:rsid w:val="006C5190"/>
    <w:rsid w:val="006C51C0"/>
    <w:rsid w:val="006C55A0"/>
    <w:rsid w:val="006C5A84"/>
    <w:rsid w:val="006C6736"/>
    <w:rsid w:val="006C6F79"/>
    <w:rsid w:val="006C7238"/>
    <w:rsid w:val="006C76DE"/>
    <w:rsid w:val="006D0230"/>
    <w:rsid w:val="006D0D0C"/>
    <w:rsid w:val="006D0E71"/>
    <w:rsid w:val="006D107D"/>
    <w:rsid w:val="006D1461"/>
    <w:rsid w:val="006D171E"/>
    <w:rsid w:val="006D1FBD"/>
    <w:rsid w:val="006D258F"/>
    <w:rsid w:val="006D2A63"/>
    <w:rsid w:val="006D2C8A"/>
    <w:rsid w:val="006D2F6A"/>
    <w:rsid w:val="006D35A0"/>
    <w:rsid w:val="006D35E7"/>
    <w:rsid w:val="006D3B10"/>
    <w:rsid w:val="006D3B24"/>
    <w:rsid w:val="006D3C55"/>
    <w:rsid w:val="006D3EF8"/>
    <w:rsid w:val="006D40F3"/>
    <w:rsid w:val="006D4388"/>
    <w:rsid w:val="006D52B0"/>
    <w:rsid w:val="006D5953"/>
    <w:rsid w:val="006D6A6E"/>
    <w:rsid w:val="006D6B9F"/>
    <w:rsid w:val="006D6FB1"/>
    <w:rsid w:val="006D7037"/>
    <w:rsid w:val="006E0019"/>
    <w:rsid w:val="006E00F0"/>
    <w:rsid w:val="006E0124"/>
    <w:rsid w:val="006E0583"/>
    <w:rsid w:val="006E07F9"/>
    <w:rsid w:val="006E0B4C"/>
    <w:rsid w:val="006E1881"/>
    <w:rsid w:val="006E1903"/>
    <w:rsid w:val="006E1D35"/>
    <w:rsid w:val="006E1DED"/>
    <w:rsid w:val="006E24A4"/>
    <w:rsid w:val="006E26BD"/>
    <w:rsid w:val="006E28F9"/>
    <w:rsid w:val="006E3439"/>
    <w:rsid w:val="006E351E"/>
    <w:rsid w:val="006E354B"/>
    <w:rsid w:val="006E3A1F"/>
    <w:rsid w:val="006E473C"/>
    <w:rsid w:val="006E4F30"/>
    <w:rsid w:val="006E578D"/>
    <w:rsid w:val="006E59FF"/>
    <w:rsid w:val="006E5CDE"/>
    <w:rsid w:val="006E5E72"/>
    <w:rsid w:val="006E5E9B"/>
    <w:rsid w:val="006E63B9"/>
    <w:rsid w:val="006E6486"/>
    <w:rsid w:val="006E6778"/>
    <w:rsid w:val="006E6C00"/>
    <w:rsid w:val="006E6D18"/>
    <w:rsid w:val="006E6D50"/>
    <w:rsid w:val="006E76A3"/>
    <w:rsid w:val="006F0C4E"/>
    <w:rsid w:val="006F0CEA"/>
    <w:rsid w:val="006F12D4"/>
    <w:rsid w:val="006F1310"/>
    <w:rsid w:val="006F2016"/>
    <w:rsid w:val="006F3501"/>
    <w:rsid w:val="006F3822"/>
    <w:rsid w:val="006F3D76"/>
    <w:rsid w:val="006F3E4C"/>
    <w:rsid w:val="006F4457"/>
    <w:rsid w:val="006F4701"/>
    <w:rsid w:val="006F498F"/>
    <w:rsid w:val="006F5545"/>
    <w:rsid w:val="006F5A02"/>
    <w:rsid w:val="006F5D13"/>
    <w:rsid w:val="006F5E93"/>
    <w:rsid w:val="006F758B"/>
    <w:rsid w:val="006F7CF0"/>
    <w:rsid w:val="006F7F57"/>
    <w:rsid w:val="007013FD"/>
    <w:rsid w:val="007018D6"/>
    <w:rsid w:val="00701C5B"/>
    <w:rsid w:val="00702AC3"/>
    <w:rsid w:val="007031FC"/>
    <w:rsid w:val="00703597"/>
    <w:rsid w:val="00703878"/>
    <w:rsid w:val="00703E40"/>
    <w:rsid w:val="00703EDD"/>
    <w:rsid w:val="00704E52"/>
    <w:rsid w:val="0070505D"/>
    <w:rsid w:val="00705662"/>
    <w:rsid w:val="00705A91"/>
    <w:rsid w:val="00705B07"/>
    <w:rsid w:val="00705C6B"/>
    <w:rsid w:val="00705D3B"/>
    <w:rsid w:val="007061DD"/>
    <w:rsid w:val="00707063"/>
    <w:rsid w:val="00707AA6"/>
    <w:rsid w:val="007108B2"/>
    <w:rsid w:val="00710E4D"/>
    <w:rsid w:val="007114DF"/>
    <w:rsid w:val="00712C43"/>
    <w:rsid w:val="0071365C"/>
    <w:rsid w:val="007137F9"/>
    <w:rsid w:val="0071383A"/>
    <w:rsid w:val="00713D1F"/>
    <w:rsid w:val="00714149"/>
    <w:rsid w:val="00714478"/>
    <w:rsid w:val="00714774"/>
    <w:rsid w:val="0071497F"/>
    <w:rsid w:val="00714A5E"/>
    <w:rsid w:val="0071530E"/>
    <w:rsid w:val="00715636"/>
    <w:rsid w:val="00715A15"/>
    <w:rsid w:val="007169D1"/>
    <w:rsid w:val="00716FA9"/>
    <w:rsid w:val="0071755E"/>
    <w:rsid w:val="00717819"/>
    <w:rsid w:val="00717882"/>
    <w:rsid w:val="00717EAD"/>
    <w:rsid w:val="0072116D"/>
    <w:rsid w:val="00721658"/>
    <w:rsid w:val="00721EC8"/>
    <w:rsid w:val="00722D7C"/>
    <w:rsid w:val="00722ED1"/>
    <w:rsid w:val="007231C6"/>
    <w:rsid w:val="00723B51"/>
    <w:rsid w:val="00723D91"/>
    <w:rsid w:val="00723E22"/>
    <w:rsid w:val="00724273"/>
    <w:rsid w:val="0072435F"/>
    <w:rsid w:val="007245FD"/>
    <w:rsid w:val="00724CA2"/>
    <w:rsid w:val="007253A3"/>
    <w:rsid w:val="0072547D"/>
    <w:rsid w:val="00725C7C"/>
    <w:rsid w:val="0072602C"/>
    <w:rsid w:val="00726511"/>
    <w:rsid w:val="00726E34"/>
    <w:rsid w:val="00726EFC"/>
    <w:rsid w:val="0072728C"/>
    <w:rsid w:val="0072745A"/>
    <w:rsid w:val="00727C96"/>
    <w:rsid w:val="007300C9"/>
    <w:rsid w:val="0073103C"/>
    <w:rsid w:val="007312F0"/>
    <w:rsid w:val="0073188F"/>
    <w:rsid w:val="00732156"/>
    <w:rsid w:val="007321FE"/>
    <w:rsid w:val="00732281"/>
    <w:rsid w:val="00732DA1"/>
    <w:rsid w:val="00732F4D"/>
    <w:rsid w:val="007330D5"/>
    <w:rsid w:val="00733977"/>
    <w:rsid w:val="00733A71"/>
    <w:rsid w:val="00733A7E"/>
    <w:rsid w:val="00733AF7"/>
    <w:rsid w:val="0073427B"/>
    <w:rsid w:val="007349EC"/>
    <w:rsid w:val="00735644"/>
    <w:rsid w:val="00735EA6"/>
    <w:rsid w:val="00735F33"/>
    <w:rsid w:val="00735F4E"/>
    <w:rsid w:val="00735FB5"/>
    <w:rsid w:val="007367DF"/>
    <w:rsid w:val="00736DE8"/>
    <w:rsid w:val="00737241"/>
    <w:rsid w:val="007373AA"/>
    <w:rsid w:val="00737684"/>
    <w:rsid w:val="00737FE3"/>
    <w:rsid w:val="00740784"/>
    <w:rsid w:val="00740CAF"/>
    <w:rsid w:val="00740CD1"/>
    <w:rsid w:val="00740D43"/>
    <w:rsid w:val="00740FA3"/>
    <w:rsid w:val="00741074"/>
    <w:rsid w:val="0074136E"/>
    <w:rsid w:val="0074216C"/>
    <w:rsid w:val="007421B2"/>
    <w:rsid w:val="007424DE"/>
    <w:rsid w:val="00742572"/>
    <w:rsid w:val="00742D61"/>
    <w:rsid w:val="0074330B"/>
    <w:rsid w:val="00743DF8"/>
    <w:rsid w:val="00743EEB"/>
    <w:rsid w:val="0074403C"/>
    <w:rsid w:val="00744194"/>
    <w:rsid w:val="007443B6"/>
    <w:rsid w:val="0074458A"/>
    <w:rsid w:val="007459B5"/>
    <w:rsid w:val="00745AE4"/>
    <w:rsid w:val="00745E90"/>
    <w:rsid w:val="007463C6"/>
    <w:rsid w:val="00746B2D"/>
    <w:rsid w:val="00746D23"/>
    <w:rsid w:val="00746D83"/>
    <w:rsid w:val="00747153"/>
    <w:rsid w:val="007475FD"/>
    <w:rsid w:val="00747B5E"/>
    <w:rsid w:val="00747B9F"/>
    <w:rsid w:val="00747DA4"/>
    <w:rsid w:val="007508EF"/>
    <w:rsid w:val="00750BED"/>
    <w:rsid w:val="00750DF0"/>
    <w:rsid w:val="00751581"/>
    <w:rsid w:val="007521CA"/>
    <w:rsid w:val="0075252C"/>
    <w:rsid w:val="00752AF3"/>
    <w:rsid w:val="00752B13"/>
    <w:rsid w:val="00753AF1"/>
    <w:rsid w:val="00753DFC"/>
    <w:rsid w:val="00755104"/>
    <w:rsid w:val="00755297"/>
    <w:rsid w:val="00755700"/>
    <w:rsid w:val="00755D9B"/>
    <w:rsid w:val="007563CC"/>
    <w:rsid w:val="007564F6"/>
    <w:rsid w:val="00756D49"/>
    <w:rsid w:val="00757251"/>
    <w:rsid w:val="00757274"/>
    <w:rsid w:val="00757540"/>
    <w:rsid w:val="00757ABF"/>
    <w:rsid w:val="00757F2A"/>
    <w:rsid w:val="007600E9"/>
    <w:rsid w:val="00760678"/>
    <w:rsid w:val="00760DFB"/>
    <w:rsid w:val="00761A5B"/>
    <w:rsid w:val="00761AE4"/>
    <w:rsid w:val="00761F26"/>
    <w:rsid w:val="0076220F"/>
    <w:rsid w:val="00762E94"/>
    <w:rsid w:val="00762F73"/>
    <w:rsid w:val="0076422A"/>
    <w:rsid w:val="0076458E"/>
    <w:rsid w:val="00765FF3"/>
    <w:rsid w:val="00766351"/>
    <w:rsid w:val="00766A63"/>
    <w:rsid w:val="00766F62"/>
    <w:rsid w:val="0076772D"/>
    <w:rsid w:val="00767901"/>
    <w:rsid w:val="0076792A"/>
    <w:rsid w:val="00767D5E"/>
    <w:rsid w:val="00767E2B"/>
    <w:rsid w:val="00770888"/>
    <w:rsid w:val="00770B83"/>
    <w:rsid w:val="00770E49"/>
    <w:rsid w:val="007713B1"/>
    <w:rsid w:val="0077149F"/>
    <w:rsid w:val="00771739"/>
    <w:rsid w:val="007723AC"/>
    <w:rsid w:val="0077270C"/>
    <w:rsid w:val="00773584"/>
    <w:rsid w:val="00773D9C"/>
    <w:rsid w:val="0077413A"/>
    <w:rsid w:val="007741C5"/>
    <w:rsid w:val="007746A8"/>
    <w:rsid w:val="00775117"/>
    <w:rsid w:val="00775894"/>
    <w:rsid w:val="007758AD"/>
    <w:rsid w:val="00775968"/>
    <w:rsid w:val="00775ABB"/>
    <w:rsid w:val="00776308"/>
    <w:rsid w:val="0077667F"/>
    <w:rsid w:val="00776A32"/>
    <w:rsid w:val="00776D2F"/>
    <w:rsid w:val="00776DD3"/>
    <w:rsid w:val="0077761B"/>
    <w:rsid w:val="0077775A"/>
    <w:rsid w:val="00777E79"/>
    <w:rsid w:val="007804FF"/>
    <w:rsid w:val="007812B2"/>
    <w:rsid w:val="00781A49"/>
    <w:rsid w:val="00781FC9"/>
    <w:rsid w:val="007820A1"/>
    <w:rsid w:val="00782984"/>
    <w:rsid w:val="00782CE3"/>
    <w:rsid w:val="00782DD8"/>
    <w:rsid w:val="00782E2B"/>
    <w:rsid w:val="007841A0"/>
    <w:rsid w:val="007849DD"/>
    <w:rsid w:val="00785C14"/>
    <w:rsid w:val="00785C45"/>
    <w:rsid w:val="00786373"/>
    <w:rsid w:val="00786B69"/>
    <w:rsid w:val="00786D83"/>
    <w:rsid w:val="00787308"/>
    <w:rsid w:val="00787690"/>
    <w:rsid w:val="00787699"/>
    <w:rsid w:val="007876E8"/>
    <w:rsid w:val="007900C9"/>
    <w:rsid w:val="007907CA"/>
    <w:rsid w:val="007907FC"/>
    <w:rsid w:val="00791BA9"/>
    <w:rsid w:val="00791E81"/>
    <w:rsid w:val="007927FC"/>
    <w:rsid w:val="00792E43"/>
    <w:rsid w:val="007931FD"/>
    <w:rsid w:val="007933B4"/>
    <w:rsid w:val="0079373B"/>
    <w:rsid w:val="00793BB5"/>
    <w:rsid w:val="00793BD1"/>
    <w:rsid w:val="007944B5"/>
    <w:rsid w:val="007944EB"/>
    <w:rsid w:val="00794F25"/>
    <w:rsid w:val="00794FCE"/>
    <w:rsid w:val="0079552C"/>
    <w:rsid w:val="00795B83"/>
    <w:rsid w:val="0079618F"/>
    <w:rsid w:val="00796746"/>
    <w:rsid w:val="0079728B"/>
    <w:rsid w:val="007A103B"/>
    <w:rsid w:val="007A18BA"/>
    <w:rsid w:val="007A1907"/>
    <w:rsid w:val="007A1A63"/>
    <w:rsid w:val="007A223E"/>
    <w:rsid w:val="007A2326"/>
    <w:rsid w:val="007A23F2"/>
    <w:rsid w:val="007A242B"/>
    <w:rsid w:val="007A2823"/>
    <w:rsid w:val="007A2A87"/>
    <w:rsid w:val="007A2D91"/>
    <w:rsid w:val="007A2E04"/>
    <w:rsid w:val="007A3FBB"/>
    <w:rsid w:val="007A41CB"/>
    <w:rsid w:val="007A4BF9"/>
    <w:rsid w:val="007A50A9"/>
    <w:rsid w:val="007A5661"/>
    <w:rsid w:val="007A5EBF"/>
    <w:rsid w:val="007A65F1"/>
    <w:rsid w:val="007A6CAF"/>
    <w:rsid w:val="007A719C"/>
    <w:rsid w:val="007A7349"/>
    <w:rsid w:val="007A73E9"/>
    <w:rsid w:val="007A7C95"/>
    <w:rsid w:val="007B06BB"/>
    <w:rsid w:val="007B086A"/>
    <w:rsid w:val="007B092E"/>
    <w:rsid w:val="007B0A8B"/>
    <w:rsid w:val="007B0AD8"/>
    <w:rsid w:val="007B0E47"/>
    <w:rsid w:val="007B0FA3"/>
    <w:rsid w:val="007B1389"/>
    <w:rsid w:val="007B14FA"/>
    <w:rsid w:val="007B162D"/>
    <w:rsid w:val="007B1D54"/>
    <w:rsid w:val="007B2AB4"/>
    <w:rsid w:val="007B2BFA"/>
    <w:rsid w:val="007B31B0"/>
    <w:rsid w:val="007B3FE2"/>
    <w:rsid w:val="007B463C"/>
    <w:rsid w:val="007B4967"/>
    <w:rsid w:val="007B5E0A"/>
    <w:rsid w:val="007B5FC4"/>
    <w:rsid w:val="007B6887"/>
    <w:rsid w:val="007B6CF8"/>
    <w:rsid w:val="007B7179"/>
    <w:rsid w:val="007B76DA"/>
    <w:rsid w:val="007B7DB7"/>
    <w:rsid w:val="007C09B2"/>
    <w:rsid w:val="007C1107"/>
    <w:rsid w:val="007C134F"/>
    <w:rsid w:val="007C14B0"/>
    <w:rsid w:val="007C14E0"/>
    <w:rsid w:val="007C150C"/>
    <w:rsid w:val="007C179E"/>
    <w:rsid w:val="007C1B90"/>
    <w:rsid w:val="007C2225"/>
    <w:rsid w:val="007C2354"/>
    <w:rsid w:val="007C38E4"/>
    <w:rsid w:val="007C3A3C"/>
    <w:rsid w:val="007C40CF"/>
    <w:rsid w:val="007C4190"/>
    <w:rsid w:val="007C4660"/>
    <w:rsid w:val="007C4B5A"/>
    <w:rsid w:val="007C4BED"/>
    <w:rsid w:val="007C5171"/>
    <w:rsid w:val="007C53A8"/>
    <w:rsid w:val="007C5542"/>
    <w:rsid w:val="007C5751"/>
    <w:rsid w:val="007C58B4"/>
    <w:rsid w:val="007C5B86"/>
    <w:rsid w:val="007C611F"/>
    <w:rsid w:val="007C6771"/>
    <w:rsid w:val="007C7386"/>
    <w:rsid w:val="007C747E"/>
    <w:rsid w:val="007C791A"/>
    <w:rsid w:val="007C7C6E"/>
    <w:rsid w:val="007D00DF"/>
    <w:rsid w:val="007D01D7"/>
    <w:rsid w:val="007D04EE"/>
    <w:rsid w:val="007D0E56"/>
    <w:rsid w:val="007D10B9"/>
    <w:rsid w:val="007D147E"/>
    <w:rsid w:val="007D175E"/>
    <w:rsid w:val="007D21B0"/>
    <w:rsid w:val="007D23FE"/>
    <w:rsid w:val="007D2C9F"/>
    <w:rsid w:val="007D355B"/>
    <w:rsid w:val="007D35EE"/>
    <w:rsid w:val="007D4C32"/>
    <w:rsid w:val="007D50A9"/>
    <w:rsid w:val="007D5FE7"/>
    <w:rsid w:val="007D6B0C"/>
    <w:rsid w:val="007D6C14"/>
    <w:rsid w:val="007D7C5D"/>
    <w:rsid w:val="007E120E"/>
    <w:rsid w:val="007E15B8"/>
    <w:rsid w:val="007E20B8"/>
    <w:rsid w:val="007E2F19"/>
    <w:rsid w:val="007E329C"/>
    <w:rsid w:val="007E3BBA"/>
    <w:rsid w:val="007E4A83"/>
    <w:rsid w:val="007E54CC"/>
    <w:rsid w:val="007E5784"/>
    <w:rsid w:val="007E5785"/>
    <w:rsid w:val="007E5ADA"/>
    <w:rsid w:val="007E5CEE"/>
    <w:rsid w:val="007E65BE"/>
    <w:rsid w:val="007E6734"/>
    <w:rsid w:val="007E6871"/>
    <w:rsid w:val="007E689D"/>
    <w:rsid w:val="007E7340"/>
    <w:rsid w:val="007E7678"/>
    <w:rsid w:val="007E7956"/>
    <w:rsid w:val="007E7B6A"/>
    <w:rsid w:val="007F0108"/>
    <w:rsid w:val="007F027E"/>
    <w:rsid w:val="007F06BC"/>
    <w:rsid w:val="007F0CF4"/>
    <w:rsid w:val="007F0EE5"/>
    <w:rsid w:val="007F10E2"/>
    <w:rsid w:val="007F289E"/>
    <w:rsid w:val="007F2A87"/>
    <w:rsid w:val="007F2E6A"/>
    <w:rsid w:val="007F3840"/>
    <w:rsid w:val="007F3D01"/>
    <w:rsid w:val="007F412F"/>
    <w:rsid w:val="007F46CC"/>
    <w:rsid w:val="007F4A7D"/>
    <w:rsid w:val="007F4AF8"/>
    <w:rsid w:val="007F5D65"/>
    <w:rsid w:val="007F6D24"/>
    <w:rsid w:val="007F70A5"/>
    <w:rsid w:val="007F76D0"/>
    <w:rsid w:val="0080008C"/>
    <w:rsid w:val="00800617"/>
    <w:rsid w:val="00800BDC"/>
    <w:rsid w:val="00800DED"/>
    <w:rsid w:val="00801086"/>
    <w:rsid w:val="008015F0"/>
    <w:rsid w:val="008019D2"/>
    <w:rsid w:val="00801D85"/>
    <w:rsid w:val="00801EE8"/>
    <w:rsid w:val="00802123"/>
    <w:rsid w:val="00802C84"/>
    <w:rsid w:val="00802F29"/>
    <w:rsid w:val="00804786"/>
    <w:rsid w:val="00804B82"/>
    <w:rsid w:val="0080560D"/>
    <w:rsid w:val="008056F3"/>
    <w:rsid w:val="00805EB1"/>
    <w:rsid w:val="008061A9"/>
    <w:rsid w:val="00806F49"/>
    <w:rsid w:val="00807870"/>
    <w:rsid w:val="00810623"/>
    <w:rsid w:val="008107A6"/>
    <w:rsid w:val="00810C6E"/>
    <w:rsid w:val="00810ECC"/>
    <w:rsid w:val="00810F5E"/>
    <w:rsid w:val="00810FFA"/>
    <w:rsid w:val="008110E5"/>
    <w:rsid w:val="00811179"/>
    <w:rsid w:val="0081159A"/>
    <w:rsid w:val="00811983"/>
    <w:rsid w:val="00812434"/>
    <w:rsid w:val="00814040"/>
    <w:rsid w:val="00814337"/>
    <w:rsid w:val="008148BE"/>
    <w:rsid w:val="00814C50"/>
    <w:rsid w:val="00815869"/>
    <w:rsid w:val="0081599E"/>
    <w:rsid w:val="00816C03"/>
    <w:rsid w:val="00816DFF"/>
    <w:rsid w:val="00816F9C"/>
    <w:rsid w:val="00817134"/>
    <w:rsid w:val="008175BB"/>
    <w:rsid w:val="008177E5"/>
    <w:rsid w:val="0081792D"/>
    <w:rsid w:val="00817C52"/>
    <w:rsid w:val="00817E65"/>
    <w:rsid w:val="00817F2B"/>
    <w:rsid w:val="00820408"/>
    <w:rsid w:val="00820891"/>
    <w:rsid w:val="0082107F"/>
    <w:rsid w:val="00821FEF"/>
    <w:rsid w:val="00822386"/>
    <w:rsid w:val="00822721"/>
    <w:rsid w:val="0082328F"/>
    <w:rsid w:val="008234BE"/>
    <w:rsid w:val="008239F2"/>
    <w:rsid w:val="00824003"/>
    <w:rsid w:val="0082468D"/>
    <w:rsid w:val="00824980"/>
    <w:rsid w:val="008253A8"/>
    <w:rsid w:val="0082555E"/>
    <w:rsid w:val="00825869"/>
    <w:rsid w:val="0082586F"/>
    <w:rsid w:val="008274A9"/>
    <w:rsid w:val="00827ECA"/>
    <w:rsid w:val="0083091E"/>
    <w:rsid w:val="00830F51"/>
    <w:rsid w:val="008311BF"/>
    <w:rsid w:val="00831607"/>
    <w:rsid w:val="00831F99"/>
    <w:rsid w:val="00832163"/>
    <w:rsid w:val="00832B47"/>
    <w:rsid w:val="00832E36"/>
    <w:rsid w:val="00832EB9"/>
    <w:rsid w:val="00832FD9"/>
    <w:rsid w:val="008339D5"/>
    <w:rsid w:val="0083494E"/>
    <w:rsid w:val="008355CF"/>
    <w:rsid w:val="00835998"/>
    <w:rsid w:val="00836D2C"/>
    <w:rsid w:val="00837BB4"/>
    <w:rsid w:val="00837C50"/>
    <w:rsid w:val="00840172"/>
    <w:rsid w:val="0084036C"/>
    <w:rsid w:val="00840731"/>
    <w:rsid w:val="008415C5"/>
    <w:rsid w:val="008416ED"/>
    <w:rsid w:val="00841A87"/>
    <w:rsid w:val="00841D47"/>
    <w:rsid w:val="00841E16"/>
    <w:rsid w:val="008423EB"/>
    <w:rsid w:val="00842429"/>
    <w:rsid w:val="00842449"/>
    <w:rsid w:val="0084286A"/>
    <w:rsid w:val="00843896"/>
    <w:rsid w:val="00843BA6"/>
    <w:rsid w:val="00844116"/>
    <w:rsid w:val="0084426B"/>
    <w:rsid w:val="0084427D"/>
    <w:rsid w:val="0084482B"/>
    <w:rsid w:val="00844B03"/>
    <w:rsid w:val="0084505C"/>
    <w:rsid w:val="008453A3"/>
    <w:rsid w:val="00845B8C"/>
    <w:rsid w:val="008468B9"/>
    <w:rsid w:val="00847042"/>
    <w:rsid w:val="008474A2"/>
    <w:rsid w:val="00847FA7"/>
    <w:rsid w:val="00850B4D"/>
    <w:rsid w:val="00850F9F"/>
    <w:rsid w:val="0085167B"/>
    <w:rsid w:val="00851F75"/>
    <w:rsid w:val="00853640"/>
    <w:rsid w:val="00853A63"/>
    <w:rsid w:val="008540D9"/>
    <w:rsid w:val="0085423A"/>
    <w:rsid w:val="008542A6"/>
    <w:rsid w:val="00854AF5"/>
    <w:rsid w:val="0085526A"/>
    <w:rsid w:val="0085528E"/>
    <w:rsid w:val="00855926"/>
    <w:rsid w:val="00855C9F"/>
    <w:rsid w:val="00855E9D"/>
    <w:rsid w:val="0085639A"/>
    <w:rsid w:val="008564FB"/>
    <w:rsid w:val="00856582"/>
    <w:rsid w:val="00857740"/>
    <w:rsid w:val="00857C47"/>
    <w:rsid w:val="008606B2"/>
    <w:rsid w:val="00860D0B"/>
    <w:rsid w:val="008610B9"/>
    <w:rsid w:val="008612DF"/>
    <w:rsid w:val="008617B2"/>
    <w:rsid w:val="00861ADB"/>
    <w:rsid w:val="00862F15"/>
    <w:rsid w:val="00863AC5"/>
    <w:rsid w:val="00863E52"/>
    <w:rsid w:val="0086402D"/>
    <w:rsid w:val="008640C7"/>
    <w:rsid w:val="00865188"/>
    <w:rsid w:val="00865E8F"/>
    <w:rsid w:val="0086674E"/>
    <w:rsid w:val="00866B12"/>
    <w:rsid w:val="00866DFA"/>
    <w:rsid w:val="0086718A"/>
    <w:rsid w:val="00867266"/>
    <w:rsid w:val="008677A4"/>
    <w:rsid w:val="00867A2A"/>
    <w:rsid w:val="00867CE5"/>
    <w:rsid w:val="00867F4B"/>
    <w:rsid w:val="00870FF2"/>
    <w:rsid w:val="0087133D"/>
    <w:rsid w:val="008724BA"/>
    <w:rsid w:val="0087284A"/>
    <w:rsid w:val="00872D73"/>
    <w:rsid w:val="00872F2D"/>
    <w:rsid w:val="0087314A"/>
    <w:rsid w:val="0087436C"/>
    <w:rsid w:val="00874DF3"/>
    <w:rsid w:val="008763D2"/>
    <w:rsid w:val="0087683A"/>
    <w:rsid w:val="00876B49"/>
    <w:rsid w:val="00876FCA"/>
    <w:rsid w:val="00877A45"/>
    <w:rsid w:val="00877CE7"/>
    <w:rsid w:val="00877D34"/>
    <w:rsid w:val="00877DC3"/>
    <w:rsid w:val="00880F73"/>
    <w:rsid w:val="0088116D"/>
    <w:rsid w:val="0088128B"/>
    <w:rsid w:val="008812F1"/>
    <w:rsid w:val="00881314"/>
    <w:rsid w:val="00881FDB"/>
    <w:rsid w:val="008823D1"/>
    <w:rsid w:val="0088449E"/>
    <w:rsid w:val="00885251"/>
    <w:rsid w:val="008857BE"/>
    <w:rsid w:val="00885AFA"/>
    <w:rsid w:val="00886A07"/>
    <w:rsid w:val="00886AB5"/>
    <w:rsid w:val="008870F0"/>
    <w:rsid w:val="00887378"/>
    <w:rsid w:val="008875DD"/>
    <w:rsid w:val="00887B80"/>
    <w:rsid w:val="00887CA1"/>
    <w:rsid w:val="00887DC3"/>
    <w:rsid w:val="0089071B"/>
    <w:rsid w:val="00890BE5"/>
    <w:rsid w:val="00890CAD"/>
    <w:rsid w:val="00891099"/>
    <w:rsid w:val="00891287"/>
    <w:rsid w:val="008918A6"/>
    <w:rsid w:val="00891FCD"/>
    <w:rsid w:val="00893B99"/>
    <w:rsid w:val="008943A4"/>
    <w:rsid w:val="00895EE8"/>
    <w:rsid w:val="008961A6"/>
    <w:rsid w:val="00896D7C"/>
    <w:rsid w:val="008974EA"/>
    <w:rsid w:val="00897569"/>
    <w:rsid w:val="00897EE8"/>
    <w:rsid w:val="008A0BD6"/>
    <w:rsid w:val="008A0DDA"/>
    <w:rsid w:val="008A1029"/>
    <w:rsid w:val="008A20E4"/>
    <w:rsid w:val="008A2426"/>
    <w:rsid w:val="008A3116"/>
    <w:rsid w:val="008A3731"/>
    <w:rsid w:val="008A3F87"/>
    <w:rsid w:val="008A484E"/>
    <w:rsid w:val="008A5013"/>
    <w:rsid w:val="008A509A"/>
    <w:rsid w:val="008A55A8"/>
    <w:rsid w:val="008A58B1"/>
    <w:rsid w:val="008A5A70"/>
    <w:rsid w:val="008A6011"/>
    <w:rsid w:val="008A65AA"/>
    <w:rsid w:val="008A6BAB"/>
    <w:rsid w:val="008B1652"/>
    <w:rsid w:val="008B16A9"/>
    <w:rsid w:val="008B16F1"/>
    <w:rsid w:val="008B1DC2"/>
    <w:rsid w:val="008B2CE7"/>
    <w:rsid w:val="008B2F83"/>
    <w:rsid w:val="008B362D"/>
    <w:rsid w:val="008B37DB"/>
    <w:rsid w:val="008B4284"/>
    <w:rsid w:val="008B571F"/>
    <w:rsid w:val="008B5791"/>
    <w:rsid w:val="008B58CF"/>
    <w:rsid w:val="008B5B0C"/>
    <w:rsid w:val="008B6493"/>
    <w:rsid w:val="008B6729"/>
    <w:rsid w:val="008B69DE"/>
    <w:rsid w:val="008B6CF8"/>
    <w:rsid w:val="008B71CB"/>
    <w:rsid w:val="008C033F"/>
    <w:rsid w:val="008C11BC"/>
    <w:rsid w:val="008C1DA0"/>
    <w:rsid w:val="008C2212"/>
    <w:rsid w:val="008C2699"/>
    <w:rsid w:val="008C2EF2"/>
    <w:rsid w:val="008C3259"/>
    <w:rsid w:val="008C3C02"/>
    <w:rsid w:val="008C4266"/>
    <w:rsid w:val="008C4FD8"/>
    <w:rsid w:val="008C5435"/>
    <w:rsid w:val="008C57F8"/>
    <w:rsid w:val="008C5992"/>
    <w:rsid w:val="008C5ABB"/>
    <w:rsid w:val="008C5CEA"/>
    <w:rsid w:val="008C69F8"/>
    <w:rsid w:val="008C7944"/>
    <w:rsid w:val="008D0696"/>
    <w:rsid w:val="008D14CE"/>
    <w:rsid w:val="008D1E55"/>
    <w:rsid w:val="008D1E58"/>
    <w:rsid w:val="008D27B8"/>
    <w:rsid w:val="008D2C4D"/>
    <w:rsid w:val="008D2DBE"/>
    <w:rsid w:val="008D2DF8"/>
    <w:rsid w:val="008D3365"/>
    <w:rsid w:val="008D34CF"/>
    <w:rsid w:val="008D35A3"/>
    <w:rsid w:val="008D4100"/>
    <w:rsid w:val="008D44A8"/>
    <w:rsid w:val="008D55A5"/>
    <w:rsid w:val="008D55F3"/>
    <w:rsid w:val="008D5A9D"/>
    <w:rsid w:val="008D5F95"/>
    <w:rsid w:val="008D710B"/>
    <w:rsid w:val="008D77BD"/>
    <w:rsid w:val="008E093B"/>
    <w:rsid w:val="008E09E0"/>
    <w:rsid w:val="008E102B"/>
    <w:rsid w:val="008E1AAB"/>
    <w:rsid w:val="008E1CDC"/>
    <w:rsid w:val="008E1DA8"/>
    <w:rsid w:val="008E20A2"/>
    <w:rsid w:val="008E2285"/>
    <w:rsid w:val="008E2991"/>
    <w:rsid w:val="008E32E5"/>
    <w:rsid w:val="008E3488"/>
    <w:rsid w:val="008E41BF"/>
    <w:rsid w:val="008E4402"/>
    <w:rsid w:val="008E4DBA"/>
    <w:rsid w:val="008E5548"/>
    <w:rsid w:val="008E5A7D"/>
    <w:rsid w:val="008E5AF8"/>
    <w:rsid w:val="008E5E55"/>
    <w:rsid w:val="008E6718"/>
    <w:rsid w:val="008E6E38"/>
    <w:rsid w:val="008E748E"/>
    <w:rsid w:val="008E7692"/>
    <w:rsid w:val="008E7DFC"/>
    <w:rsid w:val="008F031E"/>
    <w:rsid w:val="008F0631"/>
    <w:rsid w:val="008F07E2"/>
    <w:rsid w:val="008F0EFD"/>
    <w:rsid w:val="008F16A9"/>
    <w:rsid w:val="008F223A"/>
    <w:rsid w:val="008F332A"/>
    <w:rsid w:val="008F3FFE"/>
    <w:rsid w:val="008F41D3"/>
    <w:rsid w:val="008F486A"/>
    <w:rsid w:val="008F490E"/>
    <w:rsid w:val="008F4DED"/>
    <w:rsid w:val="008F4FB0"/>
    <w:rsid w:val="008F5064"/>
    <w:rsid w:val="008F517B"/>
    <w:rsid w:val="008F5B0F"/>
    <w:rsid w:val="008F612F"/>
    <w:rsid w:val="008F6414"/>
    <w:rsid w:val="008F6A79"/>
    <w:rsid w:val="008F6B34"/>
    <w:rsid w:val="008F7C3E"/>
    <w:rsid w:val="00900A47"/>
    <w:rsid w:val="009013F7"/>
    <w:rsid w:val="009019E6"/>
    <w:rsid w:val="00901D6A"/>
    <w:rsid w:val="00901E7E"/>
    <w:rsid w:val="00901EA6"/>
    <w:rsid w:val="00902062"/>
    <w:rsid w:val="009021C9"/>
    <w:rsid w:val="00902F47"/>
    <w:rsid w:val="00903FCC"/>
    <w:rsid w:val="00904D48"/>
    <w:rsid w:val="00905605"/>
    <w:rsid w:val="00905DAE"/>
    <w:rsid w:val="00905EC0"/>
    <w:rsid w:val="00906497"/>
    <w:rsid w:val="00906673"/>
    <w:rsid w:val="009066B4"/>
    <w:rsid w:val="00906C7A"/>
    <w:rsid w:val="00906E20"/>
    <w:rsid w:val="00910620"/>
    <w:rsid w:val="00910708"/>
    <w:rsid w:val="0091097A"/>
    <w:rsid w:val="00911021"/>
    <w:rsid w:val="00911170"/>
    <w:rsid w:val="009111A6"/>
    <w:rsid w:val="00912086"/>
    <w:rsid w:val="0091292C"/>
    <w:rsid w:val="00913053"/>
    <w:rsid w:val="009134FA"/>
    <w:rsid w:val="00913713"/>
    <w:rsid w:val="00913B67"/>
    <w:rsid w:val="009149E0"/>
    <w:rsid w:val="00914CC1"/>
    <w:rsid w:val="00914FD4"/>
    <w:rsid w:val="009152CF"/>
    <w:rsid w:val="00915703"/>
    <w:rsid w:val="00915AFD"/>
    <w:rsid w:val="00917430"/>
    <w:rsid w:val="009179A2"/>
    <w:rsid w:val="00917F5F"/>
    <w:rsid w:val="0092014B"/>
    <w:rsid w:val="009207E8"/>
    <w:rsid w:val="0092086E"/>
    <w:rsid w:val="00920AE0"/>
    <w:rsid w:val="00922561"/>
    <w:rsid w:val="00922A77"/>
    <w:rsid w:val="009233E5"/>
    <w:rsid w:val="009251DB"/>
    <w:rsid w:val="0092535A"/>
    <w:rsid w:val="00925B8A"/>
    <w:rsid w:val="00925D11"/>
    <w:rsid w:val="009263C1"/>
    <w:rsid w:val="009267C2"/>
    <w:rsid w:val="00926910"/>
    <w:rsid w:val="00926C84"/>
    <w:rsid w:val="00927D77"/>
    <w:rsid w:val="00927DA8"/>
    <w:rsid w:val="00927EAC"/>
    <w:rsid w:val="00931017"/>
    <w:rsid w:val="00931152"/>
    <w:rsid w:val="00931218"/>
    <w:rsid w:val="009312CC"/>
    <w:rsid w:val="009323F7"/>
    <w:rsid w:val="0093259E"/>
    <w:rsid w:val="0093374A"/>
    <w:rsid w:val="009341DB"/>
    <w:rsid w:val="00934422"/>
    <w:rsid w:val="00934DED"/>
    <w:rsid w:val="0093509E"/>
    <w:rsid w:val="00935D85"/>
    <w:rsid w:val="009361F0"/>
    <w:rsid w:val="009364E5"/>
    <w:rsid w:val="0093672F"/>
    <w:rsid w:val="009370EC"/>
    <w:rsid w:val="00937A80"/>
    <w:rsid w:val="00937B1D"/>
    <w:rsid w:val="00940553"/>
    <w:rsid w:val="00941919"/>
    <w:rsid w:val="00941B18"/>
    <w:rsid w:val="0094222B"/>
    <w:rsid w:val="00942554"/>
    <w:rsid w:val="009426C7"/>
    <w:rsid w:val="00942ADB"/>
    <w:rsid w:val="009442DA"/>
    <w:rsid w:val="00944E0A"/>
    <w:rsid w:val="009452FE"/>
    <w:rsid w:val="0094621A"/>
    <w:rsid w:val="00946F65"/>
    <w:rsid w:val="0094796C"/>
    <w:rsid w:val="00947A19"/>
    <w:rsid w:val="00950532"/>
    <w:rsid w:val="009507A7"/>
    <w:rsid w:val="00950C5F"/>
    <w:rsid w:val="00950DE0"/>
    <w:rsid w:val="00950E89"/>
    <w:rsid w:val="00951587"/>
    <w:rsid w:val="00951932"/>
    <w:rsid w:val="00951FB3"/>
    <w:rsid w:val="0095371A"/>
    <w:rsid w:val="00953D1E"/>
    <w:rsid w:val="00954765"/>
    <w:rsid w:val="009548D5"/>
    <w:rsid w:val="00954ABA"/>
    <w:rsid w:val="00954E0F"/>
    <w:rsid w:val="009550EA"/>
    <w:rsid w:val="00955249"/>
    <w:rsid w:val="00955F9C"/>
    <w:rsid w:val="009562B1"/>
    <w:rsid w:val="00956C74"/>
    <w:rsid w:val="00957063"/>
    <w:rsid w:val="00957596"/>
    <w:rsid w:val="00957888"/>
    <w:rsid w:val="00957DAA"/>
    <w:rsid w:val="00960196"/>
    <w:rsid w:val="00960405"/>
    <w:rsid w:val="00960D57"/>
    <w:rsid w:val="00961181"/>
    <w:rsid w:val="009612A8"/>
    <w:rsid w:val="0096179D"/>
    <w:rsid w:val="00962497"/>
    <w:rsid w:val="00962C61"/>
    <w:rsid w:val="0096308F"/>
    <w:rsid w:val="009632AF"/>
    <w:rsid w:val="009634CB"/>
    <w:rsid w:val="00963647"/>
    <w:rsid w:val="00963A0D"/>
    <w:rsid w:val="00963D4A"/>
    <w:rsid w:val="009648FF"/>
    <w:rsid w:val="00964920"/>
    <w:rsid w:val="00964E27"/>
    <w:rsid w:val="00964F4E"/>
    <w:rsid w:val="00965F69"/>
    <w:rsid w:val="00965F8B"/>
    <w:rsid w:val="00966977"/>
    <w:rsid w:val="00970AE8"/>
    <w:rsid w:val="00971C10"/>
    <w:rsid w:val="009722A3"/>
    <w:rsid w:val="009739F8"/>
    <w:rsid w:val="009745A2"/>
    <w:rsid w:val="00974BAF"/>
    <w:rsid w:val="00975298"/>
    <w:rsid w:val="00975354"/>
    <w:rsid w:val="00975804"/>
    <w:rsid w:val="009763C2"/>
    <w:rsid w:val="009766C5"/>
    <w:rsid w:val="0097696A"/>
    <w:rsid w:val="00977F31"/>
    <w:rsid w:val="00980B13"/>
    <w:rsid w:val="00980B50"/>
    <w:rsid w:val="00981A81"/>
    <w:rsid w:val="00981B7D"/>
    <w:rsid w:val="00981BCD"/>
    <w:rsid w:val="00981C18"/>
    <w:rsid w:val="00981C3D"/>
    <w:rsid w:val="00982361"/>
    <w:rsid w:val="00982407"/>
    <w:rsid w:val="0098298A"/>
    <w:rsid w:val="00982BFA"/>
    <w:rsid w:val="0098388D"/>
    <w:rsid w:val="00983BFA"/>
    <w:rsid w:val="00983E07"/>
    <w:rsid w:val="00983EF0"/>
    <w:rsid w:val="00984080"/>
    <w:rsid w:val="0098484E"/>
    <w:rsid w:val="00985B45"/>
    <w:rsid w:val="00985DAA"/>
    <w:rsid w:val="009864A2"/>
    <w:rsid w:val="00986909"/>
    <w:rsid w:val="00986A09"/>
    <w:rsid w:val="00986D7B"/>
    <w:rsid w:val="0098702E"/>
    <w:rsid w:val="0098743B"/>
    <w:rsid w:val="009875CB"/>
    <w:rsid w:val="0098761B"/>
    <w:rsid w:val="00987DFC"/>
    <w:rsid w:val="00987F32"/>
    <w:rsid w:val="00987F90"/>
    <w:rsid w:val="009901FB"/>
    <w:rsid w:val="009902D4"/>
    <w:rsid w:val="0099069A"/>
    <w:rsid w:val="00990824"/>
    <w:rsid w:val="00990BC3"/>
    <w:rsid w:val="0099104A"/>
    <w:rsid w:val="0099126F"/>
    <w:rsid w:val="00991D9A"/>
    <w:rsid w:val="009925BB"/>
    <w:rsid w:val="009930E0"/>
    <w:rsid w:val="009931A8"/>
    <w:rsid w:val="00993771"/>
    <w:rsid w:val="009943EA"/>
    <w:rsid w:val="00994AD0"/>
    <w:rsid w:val="00994E56"/>
    <w:rsid w:val="00994FD3"/>
    <w:rsid w:val="009953C6"/>
    <w:rsid w:val="0099581C"/>
    <w:rsid w:val="00995ED4"/>
    <w:rsid w:val="0099680B"/>
    <w:rsid w:val="00997186"/>
    <w:rsid w:val="00997531"/>
    <w:rsid w:val="00997663"/>
    <w:rsid w:val="0099785A"/>
    <w:rsid w:val="009A00CA"/>
    <w:rsid w:val="009A0E30"/>
    <w:rsid w:val="009A116E"/>
    <w:rsid w:val="009A1419"/>
    <w:rsid w:val="009A14CC"/>
    <w:rsid w:val="009A1FD0"/>
    <w:rsid w:val="009A3770"/>
    <w:rsid w:val="009A37EC"/>
    <w:rsid w:val="009A38BE"/>
    <w:rsid w:val="009A3F69"/>
    <w:rsid w:val="009A4BF4"/>
    <w:rsid w:val="009A54B6"/>
    <w:rsid w:val="009A5734"/>
    <w:rsid w:val="009A57E9"/>
    <w:rsid w:val="009A5BEA"/>
    <w:rsid w:val="009A60D1"/>
    <w:rsid w:val="009A633D"/>
    <w:rsid w:val="009A6CE1"/>
    <w:rsid w:val="009A7BCD"/>
    <w:rsid w:val="009B0639"/>
    <w:rsid w:val="009B0A5B"/>
    <w:rsid w:val="009B1811"/>
    <w:rsid w:val="009B2252"/>
    <w:rsid w:val="009B29E0"/>
    <w:rsid w:val="009B2B83"/>
    <w:rsid w:val="009B2C76"/>
    <w:rsid w:val="009B2E3E"/>
    <w:rsid w:val="009B3038"/>
    <w:rsid w:val="009B3E01"/>
    <w:rsid w:val="009B3E0F"/>
    <w:rsid w:val="009B40FE"/>
    <w:rsid w:val="009B4422"/>
    <w:rsid w:val="009B47BC"/>
    <w:rsid w:val="009B4917"/>
    <w:rsid w:val="009B4A57"/>
    <w:rsid w:val="009B4B65"/>
    <w:rsid w:val="009B5504"/>
    <w:rsid w:val="009B5D6F"/>
    <w:rsid w:val="009B5E78"/>
    <w:rsid w:val="009B632B"/>
    <w:rsid w:val="009B6B03"/>
    <w:rsid w:val="009B6D8F"/>
    <w:rsid w:val="009B6EA2"/>
    <w:rsid w:val="009B7086"/>
    <w:rsid w:val="009B748C"/>
    <w:rsid w:val="009B7517"/>
    <w:rsid w:val="009B75D6"/>
    <w:rsid w:val="009C04E2"/>
    <w:rsid w:val="009C0530"/>
    <w:rsid w:val="009C0B6A"/>
    <w:rsid w:val="009C169B"/>
    <w:rsid w:val="009C1DB5"/>
    <w:rsid w:val="009C1E11"/>
    <w:rsid w:val="009C1EDF"/>
    <w:rsid w:val="009C242A"/>
    <w:rsid w:val="009C26C8"/>
    <w:rsid w:val="009C2766"/>
    <w:rsid w:val="009C2BA9"/>
    <w:rsid w:val="009C2E91"/>
    <w:rsid w:val="009C3000"/>
    <w:rsid w:val="009C323C"/>
    <w:rsid w:val="009C3341"/>
    <w:rsid w:val="009C33A5"/>
    <w:rsid w:val="009C34EA"/>
    <w:rsid w:val="009C36CA"/>
    <w:rsid w:val="009C3A83"/>
    <w:rsid w:val="009C3D29"/>
    <w:rsid w:val="009C40C8"/>
    <w:rsid w:val="009C41CB"/>
    <w:rsid w:val="009C44F2"/>
    <w:rsid w:val="009C4E6E"/>
    <w:rsid w:val="009C4FAB"/>
    <w:rsid w:val="009C509A"/>
    <w:rsid w:val="009C5C52"/>
    <w:rsid w:val="009C7097"/>
    <w:rsid w:val="009C7571"/>
    <w:rsid w:val="009C7742"/>
    <w:rsid w:val="009C7792"/>
    <w:rsid w:val="009C7D72"/>
    <w:rsid w:val="009D0290"/>
    <w:rsid w:val="009D04D1"/>
    <w:rsid w:val="009D08EB"/>
    <w:rsid w:val="009D09AD"/>
    <w:rsid w:val="009D0C4A"/>
    <w:rsid w:val="009D0DA4"/>
    <w:rsid w:val="009D0DE8"/>
    <w:rsid w:val="009D0DFB"/>
    <w:rsid w:val="009D1796"/>
    <w:rsid w:val="009D2972"/>
    <w:rsid w:val="009D2DE1"/>
    <w:rsid w:val="009D2FD3"/>
    <w:rsid w:val="009D30B9"/>
    <w:rsid w:val="009D30ED"/>
    <w:rsid w:val="009D3119"/>
    <w:rsid w:val="009D38F5"/>
    <w:rsid w:val="009D3A44"/>
    <w:rsid w:val="009D52B3"/>
    <w:rsid w:val="009D5D22"/>
    <w:rsid w:val="009D5E27"/>
    <w:rsid w:val="009D628C"/>
    <w:rsid w:val="009D653D"/>
    <w:rsid w:val="009D7485"/>
    <w:rsid w:val="009D771D"/>
    <w:rsid w:val="009E09A4"/>
    <w:rsid w:val="009E0B9E"/>
    <w:rsid w:val="009E0CBE"/>
    <w:rsid w:val="009E100C"/>
    <w:rsid w:val="009E1BE5"/>
    <w:rsid w:val="009E2234"/>
    <w:rsid w:val="009E3256"/>
    <w:rsid w:val="009E326C"/>
    <w:rsid w:val="009E337D"/>
    <w:rsid w:val="009E3C1A"/>
    <w:rsid w:val="009E3D9E"/>
    <w:rsid w:val="009E41EA"/>
    <w:rsid w:val="009E478B"/>
    <w:rsid w:val="009E4BC9"/>
    <w:rsid w:val="009E5686"/>
    <w:rsid w:val="009E5D70"/>
    <w:rsid w:val="009E5E1A"/>
    <w:rsid w:val="009E72D4"/>
    <w:rsid w:val="009E7C3E"/>
    <w:rsid w:val="009F0AB7"/>
    <w:rsid w:val="009F0CB3"/>
    <w:rsid w:val="009F1356"/>
    <w:rsid w:val="009F19C3"/>
    <w:rsid w:val="009F26C3"/>
    <w:rsid w:val="009F2C7C"/>
    <w:rsid w:val="009F37BE"/>
    <w:rsid w:val="009F460C"/>
    <w:rsid w:val="009F47C1"/>
    <w:rsid w:val="009F4B00"/>
    <w:rsid w:val="009F4D6D"/>
    <w:rsid w:val="009F542F"/>
    <w:rsid w:val="009F55C1"/>
    <w:rsid w:val="009F5600"/>
    <w:rsid w:val="009F6E52"/>
    <w:rsid w:val="009F7E25"/>
    <w:rsid w:val="00A003AA"/>
    <w:rsid w:val="00A0055B"/>
    <w:rsid w:val="00A006DA"/>
    <w:rsid w:val="00A00757"/>
    <w:rsid w:val="00A00C9E"/>
    <w:rsid w:val="00A00DAE"/>
    <w:rsid w:val="00A013BD"/>
    <w:rsid w:val="00A01672"/>
    <w:rsid w:val="00A017B2"/>
    <w:rsid w:val="00A01BF6"/>
    <w:rsid w:val="00A01DD5"/>
    <w:rsid w:val="00A01F01"/>
    <w:rsid w:val="00A02027"/>
    <w:rsid w:val="00A0216C"/>
    <w:rsid w:val="00A026D2"/>
    <w:rsid w:val="00A0281F"/>
    <w:rsid w:val="00A03123"/>
    <w:rsid w:val="00A03933"/>
    <w:rsid w:val="00A04F21"/>
    <w:rsid w:val="00A05004"/>
    <w:rsid w:val="00A05163"/>
    <w:rsid w:val="00A05768"/>
    <w:rsid w:val="00A063E5"/>
    <w:rsid w:val="00A067A8"/>
    <w:rsid w:val="00A06816"/>
    <w:rsid w:val="00A06B1D"/>
    <w:rsid w:val="00A079EE"/>
    <w:rsid w:val="00A07A6F"/>
    <w:rsid w:val="00A12144"/>
    <w:rsid w:val="00A121B0"/>
    <w:rsid w:val="00A12F54"/>
    <w:rsid w:val="00A12F7E"/>
    <w:rsid w:val="00A14D08"/>
    <w:rsid w:val="00A15301"/>
    <w:rsid w:val="00A1554D"/>
    <w:rsid w:val="00A15560"/>
    <w:rsid w:val="00A15CC9"/>
    <w:rsid w:val="00A15D12"/>
    <w:rsid w:val="00A16373"/>
    <w:rsid w:val="00A16613"/>
    <w:rsid w:val="00A167AB"/>
    <w:rsid w:val="00A16814"/>
    <w:rsid w:val="00A170F7"/>
    <w:rsid w:val="00A17301"/>
    <w:rsid w:val="00A1769E"/>
    <w:rsid w:val="00A178D2"/>
    <w:rsid w:val="00A17BB3"/>
    <w:rsid w:val="00A17EB0"/>
    <w:rsid w:val="00A20A94"/>
    <w:rsid w:val="00A20BB1"/>
    <w:rsid w:val="00A20BBB"/>
    <w:rsid w:val="00A20D86"/>
    <w:rsid w:val="00A20E8E"/>
    <w:rsid w:val="00A21539"/>
    <w:rsid w:val="00A2173A"/>
    <w:rsid w:val="00A21C96"/>
    <w:rsid w:val="00A22570"/>
    <w:rsid w:val="00A22E76"/>
    <w:rsid w:val="00A23B07"/>
    <w:rsid w:val="00A23B18"/>
    <w:rsid w:val="00A24A71"/>
    <w:rsid w:val="00A24E55"/>
    <w:rsid w:val="00A250E5"/>
    <w:rsid w:val="00A25658"/>
    <w:rsid w:val="00A25677"/>
    <w:rsid w:val="00A2596A"/>
    <w:rsid w:val="00A26914"/>
    <w:rsid w:val="00A26C74"/>
    <w:rsid w:val="00A26D7D"/>
    <w:rsid w:val="00A26FAE"/>
    <w:rsid w:val="00A273EE"/>
    <w:rsid w:val="00A274B3"/>
    <w:rsid w:val="00A2760E"/>
    <w:rsid w:val="00A27831"/>
    <w:rsid w:val="00A27AA0"/>
    <w:rsid w:val="00A30160"/>
    <w:rsid w:val="00A3037C"/>
    <w:rsid w:val="00A306A7"/>
    <w:rsid w:val="00A3109D"/>
    <w:rsid w:val="00A317F4"/>
    <w:rsid w:val="00A31AD2"/>
    <w:rsid w:val="00A320ED"/>
    <w:rsid w:val="00A3225B"/>
    <w:rsid w:val="00A32291"/>
    <w:rsid w:val="00A323EB"/>
    <w:rsid w:val="00A32562"/>
    <w:rsid w:val="00A3287F"/>
    <w:rsid w:val="00A330A8"/>
    <w:rsid w:val="00A330D8"/>
    <w:rsid w:val="00A33B3A"/>
    <w:rsid w:val="00A33EEB"/>
    <w:rsid w:val="00A33FA6"/>
    <w:rsid w:val="00A342EB"/>
    <w:rsid w:val="00A347C5"/>
    <w:rsid w:val="00A35D09"/>
    <w:rsid w:val="00A35D24"/>
    <w:rsid w:val="00A35F12"/>
    <w:rsid w:val="00A36911"/>
    <w:rsid w:val="00A37DD5"/>
    <w:rsid w:val="00A4004D"/>
    <w:rsid w:val="00A40242"/>
    <w:rsid w:val="00A40B62"/>
    <w:rsid w:val="00A40C7C"/>
    <w:rsid w:val="00A410C3"/>
    <w:rsid w:val="00A41690"/>
    <w:rsid w:val="00A41CEE"/>
    <w:rsid w:val="00A4206C"/>
    <w:rsid w:val="00A42605"/>
    <w:rsid w:val="00A42D78"/>
    <w:rsid w:val="00A431F9"/>
    <w:rsid w:val="00A43F75"/>
    <w:rsid w:val="00A442BC"/>
    <w:rsid w:val="00A4440D"/>
    <w:rsid w:val="00A44594"/>
    <w:rsid w:val="00A4464A"/>
    <w:rsid w:val="00A447B4"/>
    <w:rsid w:val="00A45040"/>
    <w:rsid w:val="00A450FC"/>
    <w:rsid w:val="00A4511E"/>
    <w:rsid w:val="00A451CE"/>
    <w:rsid w:val="00A45210"/>
    <w:rsid w:val="00A46426"/>
    <w:rsid w:val="00A46579"/>
    <w:rsid w:val="00A47076"/>
    <w:rsid w:val="00A470C9"/>
    <w:rsid w:val="00A476EE"/>
    <w:rsid w:val="00A47C8C"/>
    <w:rsid w:val="00A47E13"/>
    <w:rsid w:val="00A5069B"/>
    <w:rsid w:val="00A507B9"/>
    <w:rsid w:val="00A50862"/>
    <w:rsid w:val="00A50B7C"/>
    <w:rsid w:val="00A50D76"/>
    <w:rsid w:val="00A50DA3"/>
    <w:rsid w:val="00A513C6"/>
    <w:rsid w:val="00A515C2"/>
    <w:rsid w:val="00A51BC6"/>
    <w:rsid w:val="00A521C0"/>
    <w:rsid w:val="00A523E0"/>
    <w:rsid w:val="00A527A6"/>
    <w:rsid w:val="00A52EFF"/>
    <w:rsid w:val="00A52F35"/>
    <w:rsid w:val="00A52F88"/>
    <w:rsid w:val="00A53203"/>
    <w:rsid w:val="00A53409"/>
    <w:rsid w:val="00A53A33"/>
    <w:rsid w:val="00A55893"/>
    <w:rsid w:val="00A56986"/>
    <w:rsid w:val="00A56D7D"/>
    <w:rsid w:val="00A575DD"/>
    <w:rsid w:val="00A57784"/>
    <w:rsid w:val="00A57818"/>
    <w:rsid w:val="00A57A2D"/>
    <w:rsid w:val="00A57D64"/>
    <w:rsid w:val="00A60379"/>
    <w:rsid w:val="00A6099D"/>
    <w:rsid w:val="00A60BE9"/>
    <w:rsid w:val="00A60D8B"/>
    <w:rsid w:val="00A61F73"/>
    <w:rsid w:val="00A63399"/>
    <w:rsid w:val="00A63626"/>
    <w:rsid w:val="00A63649"/>
    <w:rsid w:val="00A639C6"/>
    <w:rsid w:val="00A6413D"/>
    <w:rsid w:val="00A64249"/>
    <w:rsid w:val="00A645BB"/>
    <w:rsid w:val="00A64630"/>
    <w:rsid w:val="00A6518F"/>
    <w:rsid w:val="00A65770"/>
    <w:rsid w:val="00A65964"/>
    <w:rsid w:val="00A66329"/>
    <w:rsid w:val="00A666D0"/>
    <w:rsid w:val="00A6673A"/>
    <w:rsid w:val="00A6697D"/>
    <w:rsid w:val="00A66A76"/>
    <w:rsid w:val="00A66FB3"/>
    <w:rsid w:val="00A671FA"/>
    <w:rsid w:val="00A67499"/>
    <w:rsid w:val="00A676E6"/>
    <w:rsid w:val="00A7001E"/>
    <w:rsid w:val="00A709F5"/>
    <w:rsid w:val="00A70C59"/>
    <w:rsid w:val="00A70D67"/>
    <w:rsid w:val="00A71B79"/>
    <w:rsid w:val="00A71ED1"/>
    <w:rsid w:val="00A7255C"/>
    <w:rsid w:val="00A7299C"/>
    <w:rsid w:val="00A72A41"/>
    <w:rsid w:val="00A72D3D"/>
    <w:rsid w:val="00A736A0"/>
    <w:rsid w:val="00A73EC8"/>
    <w:rsid w:val="00A74129"/>
    <w:rsid w:val="00A757BF"/>
    <w:rsid w:val="00A75F5E"/>
    <w:rsid w:val="00A76302"/>
    <w:rsid w:val="00A7684D"/>
    <w:rsid w:val="00A768D2"/>
    <w:rsid w:val="00A770B3"/>
    <w:rsid w:val="00A774E0"/>
    <w:rsid w:val="00A77BA7"/>
    <w:rsid w:val="00A77F25"/>
    <w:rsid w:val="00A80191"/>
    <w:rsid w:val="00A81FCB"/>
    <w:rsid w:val="00A8244A"/>
    <w:rsid w:val="00A82844"/>
    <w:rsid w:val="00A82E4B"/>
    <w:rsid w:val="00A83AF3"/>
    <w:rsid w:val="00A84305"/>
    <w:rsid w:val="00A84559"/>
    <w:rsid w:val="00A84CE8"/>
    <w:rsid w:val="00A84F8A"/>
    <w:rsid w:val="00A8583A"/>
    <w:rsid w:val="00A8679D"/>
    <w:rsid w:val="00A86B4F"/>
    <w:rsid w:val="00A86C4A"/>
    <w:rsid w:val="00A87732"/>
    <w:rsid w:val="00A87A18"/>
    <w:rsid w:val="00A87A73"/>
    <w:rsid w:val="00A87E60"/>
    <w:rsid w:val="00A87FD1"/>
    <w:rsid w:val="00A90448"/>
    <w:rsid w:val="00A90467"/>
    <w:rsid w:val="00A906B5"/>
    <w:rsid w:val="00A90D49"/>
    <w:rsid w:val="00A90DA8"/>
    <w:rsid w:val="00A90F76"/>
    <w:rsid w:val="00A911A3"/>
    <w:rsid w:val="00A91283"/>
    <w:rsid w:val="00A94DC2"/>
    <w:rsid w:val="00A9502E"/>
    <w:rsid w:val="00A95888"/>
    <w:rsid w:val="00A95B24"/>
    <w:rsid w:val="00A96214"/>
    <w:rsid w:val="00A96319"/>
    <w:rsid w:val="00A965F5"/>
    <w:rsid w:val="00A966F0"/>
    <w:rsid w:val="00A97D27"/>
    <w:rsid w:val="00AA02D1"/>
    <w:rsid w:val="00AA0677"/>
    <w:rsid w:val="00AA0C24"/>
    <w:rsid w:val="00AA1022"/>
    <w:rsid w:val="00AA16EA"/>
    <w:rsid w:val="00AA1DB7"/>
    <w:rsid w:val="00AA25CE"/>
    <w:rsid w:val="00AA2805"/>
    <w:rsid w:val="00AA2855"/>
    <w:rsid w:val="00AA2A76"/>
    <w:rsid w:val="00AA2C1B"/>
    <w:rsid w:val="00AA31AB"/>
    <w:rsid w:val="00AA32C5"/>
    <w:rsid w:val="00AA34FC"/>
    <w:rsid w:val="00AA3CFB"/>
    <w:rsid w:val="00AA3FD2"/>
    <w:rsid w:val="00AA428A"/>
    <w:rsid w:val="00AA45E2"/>
    <w:rsid w:val="00AA4B1F"/>
    <w:rsid w:val="00AA4EFE"/>
    <w:rsid w:val="00AA5565"/>
    <w:rsid w:val="00AA6285"/>
    <w:rsid w:val="00AA63BD"/>
    <w:rsid w:val="00AA6DDB"/>
    <w:rsid w:val="00AA70DA"/>
    <w:rsid w:val="00AA7102"/>
    <w:rsid w:val="00AA7390"/>
    <w:rsid w:val="00AA7EB9"/>
    <w:rsid w:val="00AB01FA"/>
    <w:rsid w:val="00AB02E0"/>
    <w:rsid w:val="00AB0BC9"/>
    <w:rsid w:val="00AB11A5"/>
    <w:rsid w:val="00AB13B7"/>
    <w:rsid w:val="00AB173F"/>
    <w:rsid w:val="00AB190B"/>
    <w:rsid w:val="00AB23FC"/>
    <w:rsid w:val="00AB245C"/>
    <w:rsid w:val="00AB27BB"/>
    <w:rsid w:val="00AB3023"/>
    <w:rsid w:val="00AB350F"/>
    <w:rsid w:val="00AB3C1C"/>
    <w:rsid w:val="00AB3CAD"/>
    <w:rsid w:val="00AB3D14"/>
    <w:rsid w:val="00AB3FF3"/>
    <w:rsid w:val="00AB4758"/>
    <w:rsid w:val="00AB5504"/>
    <w:rsid w:val="00AB5A11"/>
    <w:rsid w:val="00AB5D83"/>
    <w:rsid w:val="00AB5D95"/>
    <w:rsid w:val="00AB64F4"/>
    <w:rsid w:val="00AB655B"/>
    <w:rsid w:val="00AB7111"/>
    <w:rsid w:val="00AB79DE"/>
    <w:rsid w:val="00AB7B68"/>
    <w:rsid w:val="00AC02D7"/>
    <w:rsid w:val="00AC038B"/>
    <w:rsid w:val="00AC046C"/>
    <w:rsid w:val="00AC05F1"/>
    <w:rsid w:val="00AC0ADA"/>
    <w:rsid w:val="00AC0EFC"/>
    <w:rsid w:val="00AC14AD"/>
    <w:rsid w:val="00AC16A8"/>
    <w:rsid w:val="00AC174A"/>
    <w:rsid w:val="00AC213B"/>
    <w:rsid w:val="00AC27FE"/>
    <w:rsid w:val="00AC2E0A"/>
    <w:rsid w:val="00AC397D"/>
    <w:rsid w:val="00AC3AE7"/>
    <w:rsid w:val="00AC3B7C"/>
    <w:rsid w:val="00AC4BD2"/>
    <w:rsid w:val="00AC5967"/>
    <w:rsid w:val="00AC5DEB"/>
    <w:rsid w:val="00AC60C8"/>
    <w:rsid w:val="00AC7944"/>
    <w:rsid w:val="00AC7A50"/>
    <w:rsid w:val="00AC7E32"/>
    <w:rsid w:val="00AD094B"/>
    <w:rsid w:val="00AD0B1F"/>
    <w:rsid w:val="00AD0C5E"/>
    <w:rsid w:val="00AD1159"/>
    <w:rsid w:val="00AD2200"/>
    <w:rsid w:val="00AD2393"/>
    <w:rsid w:val="00AD2C74"/>
    <w:rsid w:val="00AD2CEF"/>
    <w:rsid w:val="00AD2EFA"/>
    <w:rsid w:val="00AD3A7D"/>
    <w:rsid w:val="00AD3CD0"/>
    <w:rsid w:val="00AD3D08"/>
    <w:rsid w:val="00AD439B"/>
    <w:rsid w:val="00AD44F6"/>
    <w:rsid w:val="00AD48C2"/>
    <w:rsid w:val="00AD4F8E"/>
    <w:rsid w:val="00AD5CC9"/>
    <w:rsid w:val="00AD5D4A"/>
    <w:rsid w:val="00AD630B"/>
    <w:rsid w:val="00AD6797"/>
    <w:rsid w:val="00AD6AC0"/>
    <w:rsid w:val="00AD6E26"/>
    <w:rsid w:val="00AD6EF8"/>
    <w:rsid w:val="00AD72AA"/>
    <w:rsid w:val="00AE02AF"/>
    <w:rsid w:val="00AE1066"/>
    <w:rsid w:val="00AE148C"/>
    <w:rsid w:val="00AE1497"/>
    <w:rsid w:val="00AE14FA"/>
    <w:rsid w:val="00AE2949"/>
    <w:rsid w:val="00AE2FC3"/>
    <w:rsid w:val="00AE2FFB"/>
    <w:rsid w:val="00AE34C8"/>
    <w:rsid w:val="00AE474F"/>
    <w:rsid w:val="00AE4CED"/>
    <w:rsid w:val="00AE4E70"/>
    <w:rsid w:val="00AE5280"/>
    <w:rsid w:val="00AE554E"/>
    <w:rsid w:val="00AE5974"/>
    <w:rsid w:val="00AE62EF"/>
    <w:rsid w:val="00AE6D3E"/>
    <w:rsid w:val="00AE756E"/>
    <w:rsid w:val="00AE7810"/>
    <w:rsid w:val="00AE7BEE"/>
    <w:rsid w:val="00AF0C37"/>
    <w:rsid w:val="00AF111E"/>
    <w:rsid w:val="00AF11A6"/>
    <w:rsid w:val="00AF1452"/>
    <w:rsid w:val="00AF1E48"/>
    <w:rsid w:val="00AF2729"/>
    <w:rsid w:val="00AF2914"/>
    <w:rsid w:val="00AF2CAD"/>
    <w:rsid w:val="00AF3505"/>
    <w:rsid w:val="00AF4485"/>
    <w:rsid w:val="00AF4C3E"/>
    <w:rsid w:val="00AF4ECB"/>
    <w:rsid w:val="00AF531D"/>
    <w:rsid w:val="00AF5E1B"/>
    <w:rsid w:val="00AF6525"/>
    <w:rsid w:val="00AF6656"/>
    <w:rsid w:val="00AF6FB3"/>
    <w:rsid w:val="00AF706B"/>
    <w:rsid w:val="00AF709F"/>
    <w:rsid w:val="00AF7620"/>
    <w:rsid w:val="00AF7A2D"/>
    <w:rsid w:val="00AF7FC7"/>
    <w:rsid w:val="00B00638"/>
    <w:rsid w:val="00B01002"/>
    <w:rsid w:val="00B0156C"/>
    <w:rsid w:val="00B01C2E"/>
    <w:rsid w:val="00B0203A"/>
    <w:rsid w:val="00B020E1"/>
    <w:rsid w:val="00B0216A"/>
    <w:rsid w:val="00B0278B"/>
    <w:rsid w:val="00B0291B"/>
    <w:rsid w:val="00B02BEE"/>
    <w:rsid w:val="00B03EA8"/>
    <w:rsid w:val="00B04118"/>
    <w:rsid w:val="00B0433F"/>
    <w:rsid w:val="00B0441E"/>
    <w:rsid w:val="00B047D6"/>
    <w:rsid w:val="00B06AA8"/>
    <w:rsid w:val="00B06CA8"/>
    <w:rsid w:val="00B06D19"/>
    <w:rsid w:val="00B06E8C"/>
    <w:rsid w:val="00B06FD8"/>
    <w:rsid w:val="00B0738B"/>
    <w:rsid w:val="00B073A5"/>
    <w:rsid w:val="00B07EC6"/>
    <w:rsid w:val="00B07F40"/>
    <w:rsid w:val="00B07FED"/>
    <w:rsid w:val="00B1064D"/>
    <w:rsid w:val="00B11074"/>
    <w:rsid w:val="00B119B1"/>
    <w:rsid w:val="00B11E47"/>
    <w:rsid w:val="00B1250B"/>
    <w:rsid w:val="00B12724"/>
    <w:rsid w:val="00B12870"/>
    <w:rsid w:val="00B1309B"/>
    <w:rsid w:val="00B13230"/>
    <w:rsid w:val="00B132FA"/>
    <w:rsid w:val="00B13E82"/>
    <w:rsid w:val="00B141C3"/>
    <w:rsid w:val="00B14436"/>
    <w:rsid w:val="00B148CE"/>
    <w:rsid w:val="00B14EDB"/>
    <w:rsid w:val="00B14F7C"/>
    <w:rsid w:val="00B16072"/>
    <w:rsid w:val="00B169D1"/>
    <w:rsid w:val="00B1764A"/>
    <w:rsid w:val="00B207D7"/>
    <w:rsid w:val="00B20B9A"/>
    <w:rsid w:val="00B20D05"/>
    <w:rsid w:val="00B21861"/>
    <w:rsid w:val="00B21B94"/>
    <w:rsid w:val="00B21C33"/>
    <w:rsid w:val="00B2290D"/>
    <w:rsid w:val="00B243C5"/>
    <w:rsid w:val="00B2448E"/>
    <w:rsid w:val="00B244CA"/>
    <w:rsid w:val="00B24D10"/>
    <w:rsid w:val="00B25692"/>
    <w:rsid w:val="00B2577A"/>
    <w:rsid w:val="00B26525"/>
    <w:rsid w:val="00B26784"/>
    <w:rsid w:val="00B2721B"/>
    <w:rsid w:val="00B27629"/>
    <w:rsid w:val="00B27A83"/>
    <w:rsid w:val="00B27DC7"/>
    <w:rsid w:val="00B300F1"/>
    <w:rsid w:val="00B301CF"/>
    <w:rsid w:val="00B3041B"/>
    <w:rsid w:val="00B30669"/>
    <w:rsid w:val="00B308D8"/>
    <w:rsid w:val="00B309AA"/>
    <w:rsid w:val="00B312A5"/>
    <w:rsid w:val="00B316FB"/>
    <w:rsid w:val="00B323BD"/>
    <w:rsid w:val="00B3261B"/>
    <w:rsid w:val="00B32D50"/>
    <w:rsid w:val="00B3301B"/>
    <w:rsid w:val="00B3357D"/>
    <w:rsid w:val="00B3374E"/>
    <w:rsid w:val="00B338CB"/>
    <w:rsid w:val="00B338E2"/>
    <w:rsid w:val="00B34348"/>
    <w:rsid w:val="00B344A8"/>
    <w:rsid w:val="00B349E9"/>
    <w:rsid w:val="00B35071"/>
    <w:rsid w:val="00B362B5"/>
    <w:rsid w:val="00B36862"/>
    <w:rsid w:val="00B36987"/>
    <w:rsid w:val="00B36F44"/>
    <w:rsid w:val="00B37A55"/>
    <w:rsid w:val="00B37DD1"/>
    <w:rsid w:val="00B400A7"/>
    <w:rsid w:val="00B40325"/>
    <w:rsid w:val="00B40864"/>
    <w:rsid w:val="00B40948"/>
    <w:rsid w:val="00B40A5E"/>
    <w:rsid w:val="00B40BF6"/>
    <w:rsid w:val="00B41C0D"/>
    <w:rsid w:val="00B42471"/>
    <w:rsid w:val="00B43275"/>
    <w:rsid w:val="00B43529"/>
    <w:rsid w:val="00B43C38"/>
    <w:rsid w:val="00B456BF"/>
    <w:rsid w:val="00B456CE"/>
    <w:rsid w:val="00B45AAF"/>
    <w:rsid w:val="00B46ACF"/>
    <w:rsid w:val="00B46B5D"/>
    <w:rsid w:val="00B46F0A"/>
    <w:rsid w:val="00B47D78"/>
    <w:rsid w:val="00B47E38"/>
    <w:rsid w:val="00B50471"/>
    <w:rsid w:val="00B50C3F"/>
    <w:rsid w:val="00B51208"/>
    <w:rsid w:val="00B51672"/>
    <w:rsid w:val="00B5169F"/>
    <w:rsid w:val="00B51ABA"/>
    <w:rsid w:val="00B51DB1"/>
    <w:rsid w:val="00B51E48"/>
    <w:rsid w:val="00B52335"/>
    <w:rsid w:val="00B529E4"/>
    <w:rsid w:val="00B52DB2"/>
    <w:rsid w:val="00B5310F"/>
    <w:rsid w:val="00B537E8"/>
    <w:rsid w:val="00B54206"/>
    <w:rsid w:val="00B54568"/>
    <w:rsid w:val="00B552A4"/>
    <w:rsid w:val="00B5542B"/>
    <w:rsid w:val="00B556EA"/>
    <w:rsid w:val="00B557BB"/>
    <w:rsid w:val="00B5641C"/>
    <w:rsid w:val="00B564D0"/>
    <w:rsid w:val="00B56CD5"/>
    <w:rsid w:val="00B57F24"/>
    <w:rsid w:val="00B60507"/>
    <w:rsid w:val="00B61302"/>
    <w:rsid w:val="00B617B8"/>
    <w:rsid w:val="00B61E22"/>
    <w:rsid w:val="00B6266C"/>
    <w:rsid w:val="00B62A34"/>
    <w:rsid w:val="00B63D1A"/>
    <w:rsid w:val="00B63DDF"/>
    <w:rsid w:val="00B643A2"/>
    <w:rsid w:val="00B64430"/>
    <w:rsid w:val="00B64D9E"/>
    <w:rsid w:val="00B64E01"/>
    <w:rsid w:val="00B64EE4"/>
    <w:rsid w:val="00B656C6"/>
    <w:rsid w:val="00B65B90"/>
    <w:rsid w:val="00B65D66"/>
    <w:rsid w:val="00B665C2"/>
    <w:rsid w:val="00B6785A"/>
    <w:rsid w:val="00B70694"/>
    <w:rsid w:val="00B7118E"/>
    <w:rsid w:val="00B7127C"/>
    <w:rsid w:val="00B712ED"/>
    <w:rsid w:val="00B71E14"/>
    <w:rsid w:val="00B71EC9"/>
    <w:rsid w:val="00B72365"/>
    <w:rsid w:val="00B726D8"/>
    <w:rsid w:val="00B72982"/>
    <w:rsid w:val="00B729B1"/>
    <w:rsid w:val="00B729DC"/>
    <w:rsid w:val="00B72A2D"/>
    <w:rsid w:val="00B73C5F"/>
    <w:rsid w:val="00B73D47"/>
    <w:rsid w:val="00B744BE"/>
    <w:rsid w:val="00B747AE"/>
    <w:rsid w:val="00B74F29"/>
    <w:rsid w:val="00B751B0"/>
    <w:rsid w:val="00B751CF"/>
    <w:rsid w:val="00B75CF8"/>
    <w:rsid w:val="00B76047"/>
    <w:rsid w:val="00B7627A"/>
    <w:rsid w:val="00B762CC"/>
    <w:rsid w:val="00B76802"/>
    <w:rsid w:val="00B768AC"/>
    <w:rsid w:val="00B76A3B"/>
    <w:rsid w:val="00B76B80"/>
    <w:rsid w:val="00B778EE"/>
    <w:rsid w:val="00B80BB1"/>
    <w:rsid w:val="00B80D49"/>
    <w:rsid w:val="00B813A2"/>
    <w:rsid w:val="00B81410"/>
    <w:rsid w:val="00B82C94"/>
    <w:rsid w:val="00B82F9C"/>
    <w:rsid w:val="00B833CA"/>
    <w:rsid w:val="00B83DF1"/>
    <w:rsid w:val="00B8411A"/>
    <w:rsid w:val="00B84610"/>
    <w:rsid w:val="00B84AF4"/>
    <w:rsid w:val="00B85959"/>
    <w:rsid w:val="00B85FEF"/>
    <w:rsid w:val="00B86989"/>
    <w:rsid w:val="00B86B74"/>
    <w:rsid w:val="00B86E17"/>
    <w:rsid w:val="00B86E19"/>
    <w:rsid w:val="00B87409"/>
    <w:rsid w:val="00B8768C"/>
    <w:rsid w:val="00B878FF"/>
    <w:rsid w:val="00B9079F"/>
    <w:rsid w:val="00B90CE8"/>
    <w:rsid w:val="00B91388"/>
    <w:rsid w:val="00B91B54"/>
    <w:rsid w:val="00B9284F"/>
    <w:rsid w:val="00B9287C"/>
    <w:rsid w:val="00B94476"/>
    <w:rsid w:val="00B944DC"/>
    <w:rsid w:val="00B94CEC"/>
    <w:rsid w:val="00B94D23"/>
    <w:rsid w:val="00B94F34"/>
    <w:rsid w:val="00B95251"/>
    <w:rsid w:val="00B958CA"/>
    <w:rsid w:val="00B960F9"/>
    <w:rsid w:val="00B9620D"/>
    <w:rsid w:val="00B9636E"/>
    <w:rsid w:val="00B963EB"/>
    <w:rsid w:val="00B96FCE"/>
    <w:rsid w:val="00B9746B"/>
    <w:rsid w:val="00B975A6"/>
    <w:rsid w:val="00B97973"/>
    <w:rsid w:val="00BA014C"/>
    <w:rsid w:val="00BA033E"/>
    <w:rsid w:val="00BA08BB"/>
    <w:rsid w:val="00BA08C3"/>
    <w:rsid w:val="00BA0930"/>
    <w:rsid w:val="00BA0FA1"/>
    <w:rsid w:val="00BA1EFB"/>
    <w:rsid w:val="00BA2630"/>
    <w:rsid w:val="00BA2C00"/>
    <w:rsid w:val="00BA3BCE"/>
    <w:rsid w:val="00BA3EDA"/>
    <w:rsid w:val="00BA3F1B"/>
    <w:rsid w:val="00BA4E63"/>
    <w:rsid w:val="00BA51B9"/>
    <w:rsid w:val="00BA53BE"/>
    <w:rsid w:val="00BA57A0"/>
    <w:rsid w:val="00BA5936"/>
    <w:rsid w:val="00BA670B"/>
    <w:rsid w:val="00BA7061"/>
    <w:rsid w:val="00BA7A62"/>
    <w:rsid w:val="00BA7D82"/>
    <w:rsid w:val="00BA7E71"/>
    <w:rsid w:val="00BB1D0B"/>
    <w:rsid w:val="00BB1D9E"/>
    <w:rsid w:val="00BB25FA"/>
    <w:rsid w:val="00BB2651"/>
    <w:rsid w:val="00BB2E88"/>
    <w:rsid w:val="00BB2FA6"/>
    <w:rsid w:val="00BB37DF"/>
    <w:rsid w:val="00BB3DB9"/>
    <w:rsid w:val="00BB415A"/>
    <w:rsid w:val="00BB4234"/>
    <w:rsid w:val="00BB439C"/>
    <w:rsid w:val="00BB4BD6"/>
    <w:rsid w:val="00BB4F9D"/>
    <w:rsid w:val="00BB568B"/>
    <w:rsid w:val="00BB5EB4"/>
    <w:rsid w:val="00BB620F"/>
    <w:rsid w:val="00BB6303"/>
    <w:rsid w:val="00BB660F"/>
    <w:rsid w:val="00BB6C02"/>
    <w:rsid w:val="00BB7091"/>
    <w:rsid w:val="00BB71B4"/>
    <w:rsid w:val="00BC014D"/>
    <w:rsid w:val="00BC0290"/>
    <w:rsid w:val="00BC0948"/>
    <w:rsid w:val="00BC10FA"/>
    <w:rsid w:val="00BC18DA"/>
    <w:rsid w:val="00BC1D05"/>
    <w:rsid w:val="00BC2937"/>
    <w:rsid w:val="00BC3794"/>
    <w:rsid w:val="00BC4216"/>
    <w:rsid w:val="00BC4442"/>
    <w:rsid w:val="00BC4837"/>
    <w:rsid w:val="00BC48D6"/>
    <w:rsid w:val="00BC4DF5"/>
    <w:rsid w:val="00BC4EA5"/>
    <w:rsid w:val="00BC4F24"/>
    <w:rsid w:val="00BC501B"/>
    <w:rsid w:val="00BC51D8"/>
    <w:rsid w:val="00BC54C3"/>
    <w:rsid w:val="00BC5B40"/>
    <w:rsid w:val="00BC6DAA"/>
    <w:rsid w:val="00BC7308"/>
    <w:rsid w:val="00BC79E3"/>
    <w:rsid w:val="00BC7CF0"/>
    <w:rsid w:val="00BC7D43"/>
    <w:rsid w:val="00BC7F8F"/>
    <w:rsid w:val="00BD0076"/>
    <w:rsid w:val="00BD07FA"/>
    <w:rsid w:val="00BD0DF8"/>
    <w:rsid w:val="00BD0FFA"/>
    <w:rsid w:val="00BD1471"/>
    <w:rsid w:val="00BD155D"/>
    <w:rsid w:val="00BD1E1E"/>
    <w:rsid w:val="00BD25CF"/>
    <w:rsid w:val="00BD2709"/>
    <w:rsid w:val="00BD2E39"/>
    <w:rsid w:val="00BD2FDE"/>
    <w:rsid w:val="00BD3D9F"/>
    <w:rsid w:val="00BD415D"/>
    <w:rsid w:val="00BD4A76"/>
    <w:rsid w:val="00BD4AD6"/>
    <w:rsid w:val="00BD4D92"/>
    <w:rsid w:val="00BD5753"/>
    <w:rsid w:val="00BD5B0A"/>
    <w:rsid w:val="00BD6CBB"/>
    <w:rsid w:val="00BD7901"/>
    <w:rsid w:val="00BE0B39"/>
    <w:rsid w:val="00BE25B0"/>
    <w:rsid w:val="00BE26E6"/>
    <w:rsid w:val="00BE3454"/>
    <w:rsid w:val="00BE43DB"/>
    <w:rsid w:val="00BE4415"/>
    <w:rsid w:val="00BE4B8F"/>
    <w:rsid w:val="00BE4D9B"/>
    <w:rsid w:val="00BE4FE1"/>
    <w:rsid w:val="00BE5041"/>
    <w:rsid w:val="00BE6473"/>
    <w:rsid w:val="00BE6AF6"/>
    <w:rsid w:val="00BE709C"/>
    <w:rsid w:val="00BE7124"/>
    <w:rsid w:val="00BE718E"/>
    <w:rsid w:val="00BE74B0"/>
    <w:rsid w:val="00BF098F"/>
    <w:rsid w:val="00BF111D"/>
    <w:rsid w:val="00BF1451"/>
    <w:rsid w:val="00BF25F3"/>
    <w:rsid w:val="00BF2603"/>
    <w:rsid w:val="00BF2DC4"/>
    <w:rsid w:val="00BF2F11"/>
    <w:rsid w:val="00BF394B"/>
    <w:rsid w:val="00BF3F11"/>
    <w:rsid w:val="00BF443E"/>
    <w:rsid w:val="00BF5051"/>
    <w:rsid w:val="00BF58BA"/>
    <w:rsid w:val="00BF664A"/>
    <w:rsid w:val="00BF6C54"/>
    <w:rsid w:val="00BF7EFB"/>
    <w:rsid w:val="00C012DC"/>
    <w:rsid w:val="00C01A5E"/>
    <w:rsid w:val="00C01CE0"/>
    <w:rsid w:val="00C02680"/>
    <w:rsid w:val="00C02960"/>
    <w:rsid w:val="00C02D78"/>
    <w:rsid w:val="00C02E90"/>
    <w:rsid w:val="00C02EA9"/>
    <w:rsid w:val="00C02F9C"/>
    <w:rsid w:val="00C0467B"/>
    <w:rsid w:val="00C047B6"/>
    <w:rsid w:val="00C04EF1"/>
    <w:rsid w:val="00C0602C"/>
    <w:rsid w:val="00C065A5"/>
    <w:rsid w:val="00C06603"/>
    <w:rsid w:val="00C06C17"/>
    <w:rsid w:val="00C1064B"/>
    <w:rsid w:val="00C11CAA"/>
    <w:rsid w:val="00C11FB0"/>
    <w:rsid w:val="00C12A3C"/>
    <w:rsid w:val="00C13255"/>
    <w:rsid w:val="00C14456"/>
    <w:rsid w:val="00C147F5"/>
    <w:rsid w:val="00C14A26"/>
    <w:rsid w:val="00C14A9F"/>
    <w:rsid w:val="00C14DF3"/>
    <w:rsid w:val="00C15382"/>
    <w:rsid w:val="00C15555"/>
    <w:rsid w:val="00C1565E"/>
    <w:rsid w:val="00C158E4"/>
    <w:rsid w:val="00C162C9"/>
    <w:rsid w:val="00C16575"/>
    <w:rsid w:val="00C16D93"/>
    <w:rsid w:val="00C17554"/>
    <w:rsid w:val="00C175D7"/>
    <w:rsid w:val="00C176F3"/>
    <w:rsid w:val="00C202A0"/>
    <w:rsid w:val="00C2079B"/>
    <w:rsid w:val="00C20A8B"/>
    <w:rsid w:val="00C20E80"/>
    <w:rsid w:val="00C20F5A"/>
    <w:rsid w:val="00C2106E"/>
    <w:rsid w:val="00C2122B"/>
    <w:rsid w:val="00C21539"/>
    <w:rsid w:val="00C2190E"/>
    <w:rsid w:val="00C22329"/>
    <w:rsid w:val="00C224DF"/>
    <w:rsid w:val="00C2255E"/>
    <w:rsid w:val="00C2345F"/>
    <w:rsid w:val="00C237FC"/>
    <w:rsid w:val="00C2559C"/>
    <w:rsid w:val="00C25674"/>
    <w:rsid w:val="00C264B5"/>
    <w:rsid w:val="00C2674E"/>
    <w:rsid w:val="00C2689E"/>
    <w:rsid w:val="00C2730D"/>
    <w:rsid w:val="00C27528"/>
    <w:rsid w:val="00C27BA2"/>
    <w:rsid w:val="00C27C63"/>
    <w:rsid w:val="00C27CFB"/>
    <w:rsid w:val="00C27EB2"/>
    <w:rsid w:val="00C27F23"/>
    <w:rsid w:val="00C3020E"/>
    <w:rsid w:val="00C303E0"/>
    <w:rsid w:val="00C30C86"/>
    <w:rsid w:val="00C3113A"/>
    <w:rsid w:val="00C31989"/>
    <w:rsid w:val="00C32B3F"/>
    <w:rsid w:val="00C32EC9"/>
    <w:rsid w:val="00C332B6"/>
    <w:rsid w:val="00C33B55"/>
    <w:rsid w:val="00C33E50"/>
    <w:rsid w:val="00C3400A"/>
    <w:rsid w:val="00C341EE"/>
    <w:rsid w:val="00C34AD4"/>
    <w:rsid w:val="00C35092"/>
    <w:rsid w:val="00C35152"/>
    <w:rsid w:val="00C35784"/>
    <w:rsid w:val="00C35AB6"/>
    <w:rsid w:val="00C36396"/>
    <w:rsid w:val="00C3657A"/>
    <w:rsid w:val="00C365DD"/>
    <w:rsid w:val="00C37115"/>
    <w:rsid w:val="00C372FE"/>
    <w:rsid w:val="00C37C52"/>
    <w:rsid w:val="00C37E42"/>
    <w:rsid w:val="00C40C01"/>
    <w:rsid w:val="00C40C1F"/>
    <w:rsid w:val="00C416AE"/>
    <w:rsid w:val="00C43A91"/>
    <w:rsid w:val="00C43F85"/>
    <w:rsid w:val="00C443CC"/>
    <w:rsid w:val="00C449B5"/>
    <w:rsid w:val="00C455D2"/>
    <w:rsid w:val="00C46048"/>
    <w:rsid w:val="00C46817"/>
    <w:rsid w:val="00C47587"/>
    <w:rsid w:val="00C47DEE"/>
    <w:rsid w:val="00C502E7"/>
    <w:rsid w:val="00C50329"/>
    <w:rsid w:val="00C50F0D"/>
    <w:rsid w:val="00C515E2"/>
    <w:rsid w:val="00C516B4"/>
    <w:rsid w:val="00C51840"/>
    <w:rsid w:val="00C51D8E"/>
    <w:rsid w:val="00C51EED"/>
    <w:rsid w:val="00C51F34"/>
    <w:rsid w:val="00C52968"/>
    <w:rsid w:val="00C52E3F"/>
    <w:rsid w:val="00C53478"/>
    <w:rsid w:val="00C54AD7"/>
    <w:rsid w:val="00C556B0"/>
    <w:rsid w:val="00C55865"/>
    <w:rsid w:val="00C55EF0"/>
    <w:rsid w:val="00C55F07"/>
    <w:rsid w:val="00C56254"/>
    <w:rsid w:val="00C56985"/>
    <w:rsid w:val="00C56F05"/>
    <w:rsid w:val="00C57FB3"/>
    <w:rsid w:val="00C60A0B"/>
    <w:rsid w:val="00C614DF"/>
    <w:rsid w:val="00C616BF"/>
    <w:rsid w:val="00C617B0"/>
    <w:rsid w:val="00C62177"/>
    <w:rsid w:val="00C6236F"/>
    <w:rsid w:val="00C6367A"/>
    <w:rsid w:val="00C63787"/>
    <w:rsid w:val="00C63A80"/>
    <w:rsid w:val="00C6406A"/>
    <w:rsid w:val="00C640CB"/>
    <w:rsid w:val="00C64305"/>
    <w:rsid w:val="00C647B2"/>
    <w:rsid w:val="00C64F17"/>
    <w:rsid w:val="00C652B7"/>
    <w:rsid w:val="00C65B18"/>
    <w:rsid w:val="00C65E03"/>
    <w:rsid w:val="00C65EF8"/>
    <w:rsid w:val="00C66790"/>
    <w:rsid w:val="00C6681B"/>
    <w:rsid w:val="00C66862"/>
    <w:rsid w:val="00C67B78"/>
    <w:rsid w:val="00C67DD2"/>
    <w:rsid w:val="00C700E5"/>
    <w:rsid w:val="00C70403"/>
    <w:rsid w:val="00C70553"/>
    <w:rsid w:val="00C70C36"/>
    <w:rsid w:val="00C70FE7"/>
    <w:rsid w:val="00C71993"/>
    <w:rsid w:val="00C71E24"/>
    <w:rsid w:val="00C71F56"/>
    <w:rsid w:val="00C7226A"/>
    <w:rsid w:val="00C724BC"/>
    <w:rsid w:val="00C7318E"/>
    <w:rsid w:val="00C732B0"/>
    <w:rsid w:val="00C73830"/>
    <w:rsid w:val="00C73BD5"/>
    <w:rsid w:val="00C74E99"/>
    <w:rsid w:val="00C75216"/>
    <w:rsid w:val="00C753BF"/>
    <w:rsid w:val="00C75654"/>
    <w:rsid w:val="00C75C32"/>
    <w:rsid w:val="00C7608D"/>
    <w:rsid w:val="00C76938"/>
    <w:rsid w:val="00C76B35"/>
    <w:rsid w:val="00C778A6"/>
    <w:rsid w:val="00C778C3"/>
    <w:rsid w:val="00C77E7A"/>
    <w:rsid w:val="00C77EAC"/>
    <w:rsid w:val="00C8034A"/>
    <w:rsid w:val="00C80366"/>
    <w:rsid w:val="00C80614"/>
    <w:rsid w:val="00C80C12"/>
    <w:rsid w:val="00C80CC3"/>
    <w:rsid w:val="00C80D55"/>
    <w:rsid w:val="00C818FF"/>
    <w:rsid w:val="00C81ADD"/>
    <w:rsid w:val="00C82128"/>
    <w:rsid w:val="00C82A13"/>
    <w:rsid w:val="00C82ABF"/>
    <w:rsid w:val="00C82F4D"/>
    <w:rsid w:val="00C833EF"/>
    <w:rsid w:val="00C83F69"/>
    <w:rsid w:val="00C84EF9"/>
    <w:rsid w:val="00C852F2"/>
    <w:rsid w:val="00C854E0"/>
    <w:rsid w:val="00C85A8A"/>
    <w:rsid w:val="00C85ADD"/>
    <w:rsid w:val="00C85C60"/>
    <w:rsid w:val="00C860EE"/>
    <w:rsid w:val="00C86C7F"/>
    <w:rsid w:val="00C86DD6"/>
    <w:rsid w:val="00C87933"/>
    <w:rsid w:val="00C87F09"/>
    <w:rsid w:val="00C90253"/>
    <w:rsid w:val="00C90691"/>
    <w:rsid w:val="00C90A54"/>
    <w:rsid w:val="00C90C13"/>
    <w:rsid w:val="00C91664"/>
    <w:rsid w:val="00C92273"/>
    <w:rsid w:val="00C92399"/>
    <w:rsid w:val="00C92844"/>
    <w:rsid w:val="00C93010"/>
    <w:rsid w:val="00C932F7"/>
    <w:rsid w:val="00C934EE"/>
    <w:rsid w:val="00C937F2"/>
    <w:rsid w:val="00C93AD1"/>
    <w:rsid w:val="00C946E2"/>
    <w:rsid w:val="00C94869"/>
    <w:rsid w:val="00C94B7D"/>
    <w:rsid w:val="00C95429"/>
    <w:rsid w:val="00C95874"/>
    <w:rsid w:val="00C95EE6"/>
    <w:rsid w:val="00C96130"/>
    <w:rsid w:val="00C96725"/>
    <w:rsid w:val="00C967AF"/>
    <w:rsid w:val="00C969DA"/>
    <w:rsid w:val="00CA0093"/>
    <w:rsid w:val="00CA0347"/>
    <w:rsid w:val="00CA0F2E"/>
    <w:rsid w:val="00CA13A0"/>
    <w:rsid w:val="00CA189C"/>
    <w:rsid w:val="00CA2346"/>
    <w:rsid w:val="00CA2AEC"/>
    <w:rsid w:val="00CA40EE"/>
    <w:rsid w:val="00CA4142"/>
    <w:rsid w:val="00CA4B9B"/>
    <w:rsid w:val="00CA5554"/>
    <w:rsid w:val="00CA5AA4"/>
    <w:rsid w:val="00CA5DB7"/>
    <w:rsid w:val="00CA635C"/>
    <w:rsid w:val="00CA656F"/>
    <w:rsid w:val="00CA6971"/>
    <w:rsid w:val="00CA6DFA"/>
    <w:rsid w:val="00CB0F7B"/>
    <w:rsid w:val="00CB1CB3"/>
    <w:rsid w:val="00CB1CC1"/>
    <w:rsid w:val="00CB2456"/>
    <w:rsid w:val="00CB2A74"/>
    <w:rsid w:val="00CB3AB7"/>
    <w:rsid w:val="00CB49B3"/>
    <w:rsid w:val="00CB4B45"/>
    <w:rsid w:val="00CB4F82"/>
    <w:rsid w:val="00CB5C83"/>
    <w:rsid w:val="00CB5F7F"/>
    <w:rsid w:val="00CB6411"/>
    <w:rsid w:val="00CB6436"/>
    <w:rsid w:val="00CB6933"/>
    <w:rsid w:val="00CB6DA4"/>
    <w:rsid w:val="00CB7043"/>
    <w:rsid w:val="00CB777D"/>
    <w:rsid w:val="00CB7780"/>
    <w:rsid w:val="00CB786F"/>
    <w:rsid w:val="00CB78E9"/>
    <w:rsid w:val="00CB7AE2"/>
    <w:rsid w:val="00CB7DC6"/>
    <w:rsid w:val="00CC0742"/>
    <w:rsid w:val="00CC0AC4"/>
    <w:rsid w:val="00CC0BDD"/>
    <w:rsid w:val="00CC122F"/>
    <w:rsid w:val="00CC35A3"/>
    <w:rsid w:val="00CC3CED"/>
    <w:rsid w:val="00CC3DAF"/>
    <w:rsid w:val="00CC4296"/>
    <w:rsid w:val="00CC496F"/>
    <w:rsid w:val="00CC4E5C"/>
    <w:rsid w:val="00CC4EC7"/>
    <w:rsid w:val="00CC5453"/>
    <w:rsid w:val="00CC6193"/>
    <w:rsid w:val="00CC61E5"/>
    <w:rsid w:val="00CC6401"/>
    <w:rsid w:val="00CC6AA1"/>
    <w:rsid w:val="00CC77C4"/>
    <w:rsid w:val="00CC7889"/>
    <w:rsid w:val="00CC7BEA"/>
    <w:rsid w:val="00CC7ECC"/>
    <w:rsid w:val="00CC7ED5"/>
    <w:rsid w:val="00CD0442"/>
    <w:rsid w:val="00CD06D6"/>
    <w:rsid w:val="00CD0813"/>
    <w:rsid w:val="00CD084F"/>
    <w:rsid w:val="00CD0C52"/>
    <w:rsid w:val="00CD1B9D"/>
    <w:rsid w:val="00CD2685"/>
    <w:rsid w:val="00CD2D25"/>
    <w:rsid w:val="00CD3198"/>
    <w:rsid w:val="00CD3B26"/>
    <w:rsid w:val="00CD4376"/>
    <w:rsid w:val="00CD487B"/>
    <w:rsid w:val="00CD4AA3"/>
    <w:rsid w:val="00CD5494"/>
    <w:rsid w:val="00CD5968"/>
    <w:rsid w:val="00CD5CB8"/>
    <w:rsid w:val="00CD63A8"/>
    <w:rsid w:val="00CD6C6F"/>
    <w:rsid w:val="00CD7307"/>
    <w:rsid w:val="00CD741D"/>
    <w:rsid w:val="00CD7932"/>
    <w:rsid w:val="00CD7C50"/>
    <w:rsid w:val="00CE001A"/>
    <w:rsid w:val="00CE0061"/>
    <w:rsid w:val="00CE0184"/>
    <w:rsid w:val="00CE0814"/>
    <w:rsid w:val="00CE0874"/>
    <w:rsid w:val="00CE109D"/>
    <w:rsid w:val="00CE224B"/>
    <w:rsid w:val="00CE2345"/>
    <w:rsid w:val="00CE2831"/>
    <w:rsid w:val="00CE2CC0"/>
    <w:rsid w:val="00CE2F7D"/>
    <w:rsid w:val="00CE3351"/>
    <w:rsid w:val="00CE3A95"/>
    <w:rsid w:val="00CE40DF"/>
    <w:rsid w:val="00CE419F"/>
    <w:rsid w:val="00CE43BA"/>
    <w:rsid w:val="00CE46BA"/>
    <w:rsid w:val="00CE4A56"/>
    <w:rsid w:val="00CE4A90"/>
    <w:rsid w:val="00CE4C37"/>
    <w:rsid w:val="00CE4D99"/>
    <w:rsid w:val="00CE4EA8"/>
    <w:rsid w:val="00CE5273"/>
    <w:rsid w:val="00CE57F2"/>
    <w:rsid w:val="00CE59C7"/>
    <w:rsid w:val="00CE5FBD"/>
    <w:rsid w:val="00CE7E91"/>
    <w:rsid w:val="00CF14FF"/>
    <w:rsid w:val="00CF2171"/>
    <w:rsid w:val="00CF34A4"/>
    <w:rsid w:val="00CF39E0"/>
    <w:rsid w:val="00CF3E81"/>
    <w:rsid w:val="00CF4187"/>
    <w:rsid w:val="00CF4406"/>
    <w:rsid w:val="00CF45A4"/>
    <w:rsid w:val="00CF5820"/>
    <w:rsid w:val="00CF5BC9"/>
    <w:rsid w:val="00CF667E"/>
    <w:rsid w:val="00CF69DD"/>
    <w:rsid w:val="00CF6A69"/>
    <w:rsid w:val="00CF74FA"/>
    <w:rsid w:val="00D000C1"/>
    <w:rsid w:val="00D003F6"/>
    <w:rsid w:val="00D00493"/>
    <w:rsid w:val="00D0121E"/>
    <w:rsid w:val="00D012FB"/>
    <w:rsid w:val="00D0163F"/>
    <w:rsid w:val="00D01E9E"/>
    <w:rsid w:val="00D01F60"/>
    <w:rsid w:val="00D029EB"/>
    <w:rsid w:val="00D02B04"/>
    <w:rsid w:val="00D02B6E"/>
    <w:rsid w:val="00D02BF0"/>
    <w:rsid w:val="00D02DF4"/>
    <w:rsid w:val="00D03685"/>
    <w:rsid w:val="00D03FC2"/>
    <w:rsid w:val="00D04B6C"/>
    <w:rsid w:val="00D05BE5"/>
    <w:rsid w:val="00D06144"/>
    <w:rsid w:val="00D0621E"/>
    <w:rsid w:val="00D06720"/>
    <w:rsid w:val="00D06D87"/>
    <w:rsid w:val="00D07209"/>
    <w:rsid w:val="00D07531"/>
    <w:rsid w:val="00D07703"/>
    <w:rsid w:val="00D07981"/>
    <w:rsid w:val="00D07A0C"/>
    <w:rsid w:val="00D07F3F"/>
    <w:rsid w:val="00D10D50"/>
    <w:rsid w:val="00D112A9"/>
    <w:rsid w:val="00D12240"/>
    <w:rsid w:val="00D123B4"/>
    <w:rsid w:val="00D123B8"/>
    <w:rsid w:val="00D129D8"/>
    <w:rsid w:val="00D12F4D"/>
    <w:rsid w:val="00D12FDA"/>
    <w:rsid w:val="00D132BA"/>
    <w:rsid w:val="00D14214"/>
    <w:rsid w:val="00D14E88"/>
    <w:rsid w:val="00D1518E"/>
    <w:rsid w:val="00D151BD"/>
    <w:rsid w:val="00D151CD"/>
    <w:rsid w:val="00D15AB2"/>
    <w:rsid w:val="00D16392"/>
    <w:rsid w:val="00D16427"/>
    <w:rsid w:val="00D16EBD"/>
    <w:rsid w:val="00D173AB"/>
    <w:rsid w:val="00D176E1"/>
    <w:rsid w:val="00D17D10"/>
    <w:rsid w:val="00D20492"/>
    <w:rsid w:val="00D21151"/>
    <w:rsid w:val="00D211FE"/>
    <w:rsid w:val="00D2160D"/>
    <w:rsid w:val="00D22076"/>
    <w:rsid w:val="00D2214D"/>
    <w:rsid w:val="00D23C45"/>
    <w:rsid w:val="00D2458C"/>
    <w:rsid w:val="00D25AD0"/>
    <w:rsid w:val="00D25CC1"/>
    <w:rsid w:val="00D26062"/>
    <w:rsid w:val="00D26ADD"/>
    <w:rsid w:val="00D27AB6"/>
    <w:rsid w:val="00D30103"/>
    <w:rsid w:val="00D3013D"/>
    <w:rsid w:val="00D306BE"/>
    <w:rsid w:val="00D31A9E"/>
    <w:rsid w:val="00D31BF5"/>
    <w:rsid w:val="00D32D9C"/>
    <w:rsid w:val="00D33315"/>
    <w:rsid w:val="00D33936"/>
    <w:rsid w:val="00D33AA8"/>
    <w:rsid w:val="00D33B4D"/>
    <w:rsid w:val="00D342DC"/>
    <w:rsid w:val="00D34656"/>
    <w:rsid w:val="00D347CF"/>
    <w:rsid w:val="00D34AD5"/>
    <w:rsid w:val="00D34BAF"/>
    <w:rsid w:val="00D353D7"/>
    <w:rsid w:val="00D355D0"/>
    <w:rsid w:val="00D35697"/>
    <w:rsid w:val="00D35C36"/>
    <w:rsid w:val="00D36C93"/>
    <w:rsid w:val="00D373D6"/>
    <w:rsid w:val="00D401B3"/>
    <w:rsid w:val="00D40312"/>
    <w:rsid w:val="00D4048D"/>
    <w:rsid w:val="00D40A57"/>
    <w:rsid w:val="00D41310"/>
    <w:rsid w:val="00D4156F"/>
    <w:rsid w:val="00D4160C"/>
    <w:rsid w:val="00D41D42"/>
    <w:rsid w:val="00D41D84"/>
    <w:rsid w:val="00D41DFB"/>
    <w:rsid w:val="00D426E0"/>
    <w:rsid w:val="00D42824"/>
    <w:rsid w:val="00D428DF"/>
    <w:rsid w:val="00D43228"/>
    <w:rsid w:val="00D43377"/>
    <w:rsid w:val="00D4366A"/>
    <w:rsid w:val="00D437B3"/>
    <w:rsid w:val="00D43BE2"/>
    <w:rsid w:val="00D44238"/>
    <w:rsid w:val="00D44BDD"/>
    <w:rsid w:val="00D44DF3"/>
    <w:rsid w:val="00D450D0"/>
    <w:rsid w:val="00D456CC"/>
    <w:rsid w:val="00D45ACE"/>
    <w:rsid w:val="00D45B56"/>
    <w:rsid w:val="00D45C76"/>
    <w:rsid w:val="00D45FFC"/>
    <w:rsid w:val="00D46E46"/>
    <w:rsid w:val="00D46F40"/>
    <w:rsid w:val="00D47275"/>
    <w:rsid w:val="00D47677"/>
    <w:rsid w:val="00D50B82"/>
    <w:rsid w:val="00D50F32"/>
    <w:rsid w:val="00D51612"/>
    <w:rsid w:val="00D5197D"/>
    <w:rsid w:val="00D51C0B"/>
    <w:rsid w:val="00D52D1A"/>
    <w:rsid w:val="00D53205"/>
    <w:rsid w:val="00D532C8"/>
    <w:rsid w:val="00D538E3"/>
    <w:rsid w:val="00D53DAE"/>
    <w:rsid w:val="00D54295"/>
    <w:rsid w:val="00D5435A"/>
    <w:rsid w:val="00D548A5"/>
    <w:rsid w:val="00D55276"/>
    <w:rsid w:val="00D5581D"/>
    <w:rsid w:val="00D55884"/>
    <w:rsid w:val="00D56168"/>
    <w:rsid w:val="00D56AF5"/>
    <w:rsid w:val="00D56B83"/>
    <w:rsid w:val="00D574DD"/>
    <w:rsid w:val="00D575C3"/>
    <w:rsid w:val="00D57A10"/>
    <w:rsid w:val="00D603E1"/>
    <w:rsid w:val="00D60F26"/>
    <w:rsid w:val="00D6125E"/>
    <w:rsid w:val="00D615FA"/>
    <w:rsid w:val="00D616A4"/>
    <w:rsid w:val="00D61922"/>
    <w:rsid w:val="00D61FA5"/>
    <w:rsid w:val="00D620BD"/>
    <w:rsid w:val="00D623DD"/>
    <w:rsid w:val="00D62BBA"/>
    <w:rsid w:val="00D62C55"/>
    <w:rsid w:val="00D6338D"/>
    <w:rsid w:val="00D63885"/>
    <w:rsid w:val="00D63C46"/>
    <w:rsid w:val="00D63DAD"/>
    <w:rsid w:val="00D641E6"/>
    <w:rsid w:val="00D64635"/>
    <w:rsid w:val="00D64B40"/>
    <w:rsid w:val="00D65296"/>
    <w:rsid w:val="00D66336"/>
    <w:rsid w:val="00D66556"/>
    <w:rsid w:val="00D66584"/>
    <w:rsid w:val="00D6699A"/>
    <w:rsid w:val="00D669F1"/>
    <w:rsid w:val="00D673FA"/>
    <w:rsid w:val="00D6765B"/>
    <w:rsid w:val="00D70F09"/>
    <w:rsid w:val="00D70F45"/>
    <w:rsid w:val="00D71782"/>
    <w:rsid w:val="00D71D90"/>
    <w:rsid w:val="00D72488"/>
    <w:rsid w:val="00D73172"/>
    <w:rsid w:val="00D73AA0"/>
    <w:rsid w:val="00D73C8F"/>
    <w:rsid w:val="00D74344"/>
    <w:rsid w:val="00D74DE4"/>
    <w:rsid w:val="00D74E47"/>
    <w:rsid w:val="00D75561"/>
    <w:rsid w:val="00D7564D"/>
    <w:rsid w:val="00D75D43"/>
    <w:rsid w:val="00D75EEC"/>
    <w:rsid w:val="00D767B7"/>
    <w:rsid w:val="00D77366"/>
    <w:rsid w:val="00D77CC7"/>
    <w:rsid w:val="00D805AA"/>
    <w:rsid w:val="00D80675"/>
    <w:rsid w:val="00D80F6C"/>
    <w:rsid w:val="00D80F8D"/>
    <w:rsid w:val="00D8167D"/>
    <w:rsid w:val="00D81ABA"/>
    <w:rsid w:val="00D8263D"/>
    <w:rsid w:val="00D8267F"/>
    <w:rsid w:val="00D828F8"/>
    <w:rsid w:val="00D82C04"/>
    <w:rsid w:val="00D82C66"/>
    <w:rsid w:val="00D82E4F"/>
    <w:rsid w:val="00D8319B"/>
    <w:rsid w:val="00D83CA6"/>
    <w:rsid w:val="00D83E67"/>
    <w:rsid w:val="00D8454B"/>
    <w:rsid w:val="00D84BA9"/>
    <w:rsid w:val="00D854F6"/>
    <w:rsid w:val="00D857FA"/>
    <w:rsid w:val="00D85CAA"/>
    <w:rsid w:val="00D861C9"/>
    <w:rsid w:val="00D86A02"/>
    <w:rsid w:val="00D8735F"/>
    <w:rsid w:val="00D87B27"/>
    <w:rsid w:val="00D87D4C"/>
    <w:rsid w:val="00D87E67"/>
    <w:rsid w:val="00D87F73"/>
    <w:rsid w:val="00D90277"/>
    <w:rsid w:val="00D90284"/>
    <w:rsid w:val="00D9068F"/>
    <w:rsid w:val="00D90898"/>
    <w:rsid w:val="00D912C0"/>
    <w:rsid w:val="00D91368"/>
    <w:rsid w:val="00D915C6"/>
    <w:rsid w:val="00D92247"/>
    <w:rsid w:val="00D92EF0"/>
    <w:rsid w:val="00D93A7F"/>
    <w:rsid w:val="00D93A82"/>
    <w:rsid w:val="00D93C32"/>
    <w:rsid w:val="00D93F72"/>
    <w:rsid w:val="00D94451"/>
    <w:rsid w:val="00D9467C"/>
    <w:rsid w:val="00D94C8D"/>
    <w:rsid w:val="00D94CA6"/>
    <w:rsid w:val="00D94D14"/>
    <w:rsid w:val="00D95189"/>
    <w:rsid w:val="00D95CFB"/>
    <w:rsid w:val="00D965F1"/>
    <w:rsid w:val="00D969C1"/>
    <w:rsid w:val="00D96FD0"/>
    <w:rsid w:val="00D97175"/>
    <w:rsid w:val="00D971EF"/>
    <w:rsid w:val="00DA029B"/>
    <w:rsid w:val="00DA0630"/>
    <w:rsid w:val="00DA235B"/>
    <w:rsid w:val="00DA235F"/>
    <w:rsid w:val="00DA2832"/>
    <w:rsid w:val="00DA2B6E"/>
    <w:rsid w:val="00DA2C71"/>
    <w:rsid w:val="00DA2C8B"/>
    <w:rsid w:val="00DA3814"/>
    <w:rsid w:val="00DA38C2"/>
    <w:rsid w:val="00DA3A38"/>
    <w:rsid w:val="00DA3C22"/>
    <w:rsid w:val="00DA46EC"/>
    <w:rsid w:val="00DA476C"/>
    <w:rsid w:val="00DA4B2F"/>
    <w:rsid w:val="00DA4C54"/>
    <w:rsid w:val="00DA4F96"/>
    <w:rsid w:val="00DA516E"/>
    <w:rsid w:val="00DA53F0"/>
    <w:rsid w:val="00DA629F"/>
    <w:rsid w:val="00DA64F6"/>
    <w:rsid w:val="00DA6DAE"/>
    <w:rsid w:val="00DA76D2"/>
    <w:rsid w:val="00DB0A4B"/>
    <w:rsid w:val="00DB0DEF"/>
    <w:rsid w:val="00DB106E"/>
    <w:rsid w:val="00DB1606"/>
    <w:rsid w:val="00DB1A36"/>
    <w:rsid w:val="00DB1E1A"/>
    <w:rsid w:val="00DB218B"/>
    <w:rsid w:val="00DB22F2"/>
    <w:rsid w:val="00DB23F6"/>
    <w:rsid w:val="00DB246B"/>
    <w:rsid w:val="00DB25CD"/>
    <w:rsid w:val="00DB3018"/>
    <w:rsid w:val="00DB303F"/>
    <w:rsid w:val="00DB3453"/>
    <w:rsid w:val="00DB4A72"/>
    <w:rsid w:val="00DB4DBA"/>
    <w:rsid w:val="00DB568A"/>
    <w:rsid w:val="00DB581B"/>
    <w:rsid w:val="00DB63AF"/>
    <w:rsid w:val="00DB66F5"/>
    <w:rsid w:val="00DB693D"/>
    <w:rsid w:val="00DB69CF"/>
    <w:rsid w:val="00DB783B"/>
    <w:rsid w:val="00DB7877"/>
    <w:rsid w:val="00DB7A78"/>
    <w:rsid w:val="00DB7B45"/>
    <w:rsid w:val="00DB7BAF"/>
    <w:rsid w:val="00DB7F96"/>
    <w:rsid w:val="00DC0018"/>
    <w:rsid w:val="00DC03D2"/>
    <w:rsid w:val="00DC08E9"/>
    <w:rsid w:val="00DC0DB8"/>
    <w:rsid w:val="00DC102C"/>
    <w:rsid w:val="00DC2E7E"/>
    <w:rsid w:val="00DC3700"/>
    <w:rsid w:val="00DC3738"/>
    <w:rsid w:val="00DC464B"/>
    <w:rsid w:val="00DC4A2D"/>
    <w:rsid w:val="00DC4DC5"/>
    <w:rsid w:val="00DC5449"/>
    <w:rsid w:val="00DC58BF"/>
    <w:rsid w:val="00DC594F"/>
    <w:rsid w:val="00DC5C13"/>
    <w:rsid w:val="00DC619C"/>
    <w:rsid w:val="00DC634B"/>
    <w:rsid w:val="00DC77BB"/>
    <w:rsid w:val="00DC7828"/>
    <w:rsid w:val="00DD1A0E"/>
    <w:rsid w:val="00DD222F"/>
    <w:rsid w:val="00DD2308"/>
    <w:rsid w:val="00DD2763"/>
    <w:rsid w:val="00DD2985"/>
    <w:rsid w:val="00DD359B"/>
    <w:rsid w:val="00DD388D"/>
    <w:rsid w:val="00DD3900"/>
    <w:rsid w:val="00DD3AD1"/>
    <w:rsid w:val="00DD3D57"/>
    <w:rsid w:val="00DD4058"/>
    <w:rsid w:val="00DD43CE"/>
    <w:rsid w:val="00DD4942"/>
    <w:rsid w:val="00DD5815"/>
    <w:rsid w:val="00DD5CDE"/>
    <w:rsid w:val="00DD62D1"/>
    <w:rsid w:val="00DD66CD"/>
    <w:rsid w:val="00DD73D7"/>
    <w:rsid w:val="00DD75D1"/>
    <w:rsid w:val="00DD7D44"/>
    <w:rsid w:val="00DE0330"/>
    <w:rsid w:val="00DE0B3B"/>
    <w:rsid w:val="00DE0B44"/>
    <w:rsid w:val="00DE0C62"/>
    <w:rsid w:val="00DE0D64"/>
    <w:rsid w:val="00DE1700"/>
    <w:rsid w:val="00DE1925"/>
    <w:rsid w:val="00DE1A49"/>
    <w:rsid w:val="00DE20B0"/>
    <w:rsid w:val="00DE3759"/>
    <w:rsid w:val="00DE390A"/>
    <w:rsid w:val="00DE391D"/>
    <w:rsid w:val="00DE41E5"/>
    <w:rsid w:val="00DE43AC"/>
    <w:rsid w:val="00DE4586"/>
    <w:rsid w:val="00DE4783"/>
    <w:rsid w:val="00DE5E00"/>
    <w:rsid w:val="00DE79F9"/>
    <w:rsid w:val="00DE7D21"/>
    <w:rsid w:val="00DE7E8B"/>
    <w:rsid w:val="00DE7F22"/>
    <w:rsid w:val="00DE7F88"/>
    <w:rsid w:val="00DF0551"/>
    <w:rsid w:val="00DF05D3"/>
    <w:rsid w:val="00DF0C6F"/>
    <w:rsid w:val="00DF0DB3"/>
    <w:rsid w:val="00DF0F5E"/>
    <w:rsid w:val="00DF1241"/>
    <w:rsid w:val="00DF1408"/>
    <w:rsid w:val="00DF240B"/>
    <w:rsid w:val="00DF2A1F"/>
    <w:rsid w:val="00DF2CCD"/>
    <w:rsid w:val="00DF2F3E"/>
    <w:rsid w:val="00DF36AB"/>
    <w:rsid w:val="00DF3730"/>
    <w:rsid w:val="00DF404B"/>
    <w:rsid w:val="00DF4305"/>
    <w:rsid w:val="00DF4475"/>
    <w:rsid w:val="00DF45B1"/>
    <w:rsid w:val="00DF4D41"/>
    <w:rsid w:val="00DF4E6D"/>
    <w:rsid w:val="00DF5455"/>
    <w:rsid w:val="00DF5AEA"/>
    <w:rsid w:val="00DF5B62"/>
    <w:rsid w:val="00DF6C19"/>
    <w:rsid w:val="00DF6EFD"/>
    <w:rsid w:val="00DF720A"/>
    <w:rsid w:val="00DF7903"/>
    <w:rsid w:val="00E007E5"/>
    <w:rsid w:val="00E00FF7"/>
    <w:rsid w:val="00E01974"/>
    <w:rsid w:val="00E023BB"/>
    <w:rsid w:val="00E02D35"/>
    <w:rsid w:val="00E0384B"/>
    <w:rsid w:val="00E03A36"/>
    <w:rsid w:val="00E04309"/>
    <w:rsid w:val="00E04598"/>
    <w:rsid w:val="00E049F3"/>
    <w:rsid w:val="00E05A0D"/>
    <w:rsid w:val="00E05BE6"/>
    <w:rsid w:val="00E05F2F"/>
    <w:rsid w:val="00E05FA0"/>
    <w:rsid w:val="00E0675C"/>
    <w:rsid w:val="00E06A60"/>
    <w:rsid w:val="00E070F9"/>
    <w:rsid w:val="00E10231"/>
    <w:rsid w:val="00E1040B"/>
    <w:rsid w:val="00E10AE4"/>
    <w:rsid w:val="00E11B60"/>
    <w:rsid w:val="00E11DD8"/>
    <w:rsid w:val="00E11FD3"/>
    <w:rsid w:val="00E1203B"/>
    <w:rsid w:val="00E12566"/>
    <w:rsid w:val="00E133D2"/>
    <w:rsid w:val="00E13871"/>
    <w:rsid w:val="00E13F97"/>
    <w:rsid w:val="00E14CBB"/>
    <w:rsid w:val="00E15016"/>
    <w:rsid w:val="00E153F7"/>
    <w:rsid w:val="00E15E03"/>
    <w:rsid w:val="00E164D5"/>
    <w:rsid w:val="00E167EB"/>
    <w:rsid w:val="00E16AA6"/>
    <w:rsid w:val="00E1710F"/>
    <w:rsid w:val="00E17394"/>
    <w:rsid w:val="00E20283"/>
    <w:rsid w:val="00E20A64"/>
    <w:rsid w:val="00E2126F"/>
    <w:rsid w:val="00E213EB"/>
    <w:rsid w:val="00E23B7A"/>
    <w:rsid w:val="00E23E92"/>
    <w:rsid w:val="00E23F4A"/>
    <w:rsid w:val="00E2456F"/>
    <w:rsid w:val="00E245CF"/>
    <w:rsid w:val="00E2490F"/>
    <w:rsid w:val="00E24F61"/>
    <w:rsid w:val="00E255C2"/>
    <w:rsid w:val="00E27828"/>
    <w:rsid w:val="00E310BF"/>
    <w:rsid w:val="00E31214"/>
    <w:rsid w:val="00E31E0D"/>
    <w:rsid w:val="00E32460"/>
    <w:rsid w:val="00E3295B"/>
    <w:rsid w:val="00E32F15"/>
    <w:rsid w:val="00E333C9"/>
    <w:rsid w:val="00E33B5F"/>
    <w:rsid w:val="00E33D90"/>
    <w:rsid w:val="00E342F2"/>
    <w:rsid w:val="00E34BFD"/>
    <w:rsid w:val="00E35003"/>
    <w:rsid w:val="00E35221"/>
    <w:rsid w:val="00E35E2B"/>
    <w:rsid w:val="00E35FB0"/>
    <w:rsid w:val="00E36BDA"/>
    <w:rsid w:val="00E36D16"/>
    <w:rsid w:val="00E374B2"/>
    <w:rsid w:val="00E37959"/>
    <w:rsid w:val="00E40390"/>
    <w:rsid w:val="00E40A85"/>
    <w:rsid w:val="00E4104C"/>
    <w:rsid w:val="00E41357"/>
    <w:rsid w:val="00E41422"/>
    <w:rsid w:val="00E416EE"/>
    <w:rsid w:val="00E4175B"/>
    <w:rsid w:val="00E41C44"/>
    <w:rsid w:val="00E41CB3"/>
    <w:rsid w:val="00E42429"/>
    <w:rsid w:val="00E4479C"/>
    <w:rsid w:val="00E44837"/>
    <w:rsid w:val="00E44883"/>
    <w:rsid w:val="00E45ED8"/>
    <w:rsid w:val="00E46521"/>
    <w:rsid w:val="00E4700D"/>
    <w:rsid w:val="00E4705D"/>
    <w:rsid w:val="00E47549"/>
    <w:rsid w:val="00E478E6"/>
    <w:rsid w:val="00E47B99"/>
    <w:rsid w:val="00E50731"/>
    <w:rsid w:val="00E5090C"/>
    <w:rsid w:val="00E50D15"/>
    <w:rsid w:val="00E51015"/>
    <w:rsid w:val="00E510EB"/>
    <w:rsid w:val="00E5199C"/>
    <w:rsid w:val="00E51AB3"/>
    <w:rsid w:val="00E52978"/>
    <w:rsid w:val="00E53552"/>
    <w:rsid w:val="00E53A96"/>
    <w:rsid w:val="00E53EB0"/>
    <w:rsid w:val="00E53FF5"/>
    <w:rsid w:val="00E54469"/>
    <w:rsid w:val="00E54B1E"/>
    <w:rsid w:val="00E5613D"/>
    <w:rsid w:val="00E56625"/>
    <w:rsid w:val="00E56BF7"/>
    <w:rsid w:val="00E57448"/>
    <w:rsid w:val="00E57745"/>
    <w:rsid w:val="00E57A7C"/>
    <w:rsid w:val="00E57D9F"/>
    <w:rsid w:val="00E603A1"/>
    <w:rsid w:val="00E6083B"/>
    <w:rsid w:val="00E60AF4"/>
    <w:rsid w:val="00E60C73"/>
    <w:rsid w:val="00E6156D"/>
    <w:rsid w:val="00E631FB"/>
    <w:rsid w:val="00E63B73"/>
    <w:rsid w:val="00E63ED2"/>
    <w:rsid w:val="00E63FE5"/>
    <w:rsid w:val="00E643D2"/>
    <w:rsid w:val="00E643E7"/>
    <w:rsid w:val="00E64466"/>
    <w:rsid w:val="00E644E9"/>
    <w:rsid w:val="00E6472E"/>
    <w:rsid w:val="00E647DE"/>
    <w:rsid w:val="00E65D41"/>
    <w:rsid w:val="00E65EC3"/>
    <w:rsid w:val="00E66593"/>
    <w:rsid w:val="00E67236"/>
    <w:rsid w:val="00E67313"/>
    <w:rsid w:val="00E674C6"/>
    <w:rsid w:val="00E7067F"/>
    <w:rsid w:val="00E706B7"/>
    <w:rsid w:val="00E706D9"/>
    <w:rsid w:val="00E70A1E"/>
    <w:rsid w:val="00E71326"/>
    <w:rsid w:val="00E71450"/>
    <w:rsid w:val="00E714AF"/>
    <w:rsid w:val="00E71687"/>
    <w:rsid w:val="00E71692"/>
    <w:rsid w:val="00E71C22"/>
    <w:rsid w:val="00E72837"/>
    <w:rsid w:val="00E7288C"/>
    <w:rsid w:val="00E729F5"/>
    <w:rsid w:val="00E72E56"/>
    <w:rsid w:val="00E7385D"/>
    <w:rsid w:val="00E741E2"/>
    <w:rsid w:val="00E74913"/>
    <w:rsid w:val="00E74A5B"/>
    <w:rsid w:val="00E74D36"/>
    <w:rsid w:val="00E74E18"/>
    <w:rsid w:val="00E74FE1"/>
    <w:rsid w:val="00E75125"/>
    <w:rsid w:val="00E7521B"/>
    <w:rsid w:val="00E7535E"/>
    <w:rsid w:val="00E75756"/>
    <w:rsid w:val="00E7613D"/>
    <w:rsid w:val="00E7623E"/>
    <w:rsid w:val="00E765C8"/>
    <w:rsid w:val="00E766DD"/>
    <w:rsid w:val="00E76C1E"/>
    <w:rsid w:val="00E76D6E"/>
    <w:rsid w:val="00E77127"/>
    <w:rsid w:val="00E772DE"/>
    <w:rsid w:val="00E7739E"/>
    <w:rsid w:val="00E773D6"/>
    <w:rsid w:val="00E77534"/>
    <w:rsid w:val="00E776F3"/>
    <w:rsid w:val="00E77871"/>
    <w:rsid w:val="00E80276"/>
    <w:rsid w:val="00E807B1"/>
    <w:rsid w:val="00E81067"/>
    <w:rsid w:val="00E814EF"/>
    <w:rsid w:val="00E81EE8"/>
    <w:rsid w:val="00E82369"/>
    <w:rsid w:val="00E82650"/>
    <w:rsid w:val="00E82CFE"/>
    <w:rsid w:val="00E82E13"/>
    <w:rsid w:val="00E840A1"/>
    <w:rsid w:val="00E84493"/>
    <w:rsid w:val="00E846E1"/>
    <w:rsid w:val="00E84778"/>
    <w:rsid w:val="00E8565B"/>
    <w:rsid w:val="00E85A48"/>
    <w:rsid w:val="00E86D60"/>
    <w:rsid w:val="00E8712D"/>
    <w:rsid w:val="00E87180"/>
    <w:rsid w:val="00E871E3"/>
    <w:rsid w:val="00E872AC"/>
    <w:rsid w:val="00E87C04"/>
    <w:rsid w:val="00E904CA"/>
    <w:rsid w:val="00E907D0"/>
    <w:rsid w:val="00E9103D"/>
    <w:rsid w:val="00E9133A"/>
    <w:rsid w:val="00E9165F"/>
    <w:rsid w:val="00E91BC4"/>
    <w:rsid w:val="00E91D10"/>
    <w:rsid w:val="00E9228F"/>
    <w:rsid w:val="00E92B52"/>
    <w:rsid w:val="00E92BF6"/>
    <w:rsid w:val="00E931E8"/>
    <w:rsid w:val="00E932C8"/>
    <w:rsid w:val="00E93F84"/>
    <w:rsid w:val="00E94CB5"/>
    <w:rsid w:val="00E94D7C"/>
    <w:rsid w:val="00E94E17"/>
    <w:rsid w:val="00E9560B"/>
    <w:rsid w:val="00E95A36"/>
    <w:rsid w:val="00E96677"/>
    <w:rsid w:val="00E96BA9"/>
    <w:rsid w:val="00E970AA"/>
    <w:rsid w:val="00E972B8"/>
    <w:rsid w:val="00E97406"/>
    <w:rsid w:val="00E97423"/>
    <w:rsid w:val="00E97E61"/>
    <w:rsid w:val="00EA0697"/>
    <w:rsid w:val="00EA0B74"/>
    <w:rsid w:val="00EA186C"/>
    <w:rsid w:val="00EA18CE"/>
    <w:rsid w:val="00EA2B2E"/>
    <w:rsid w:val="00EA2FEE"/>
    <w:rsid w:val="00EA32D6"/>
    <w:rsid w:val="00EA396C"/>
    <w:rsid w:val="00EA3A78"/>
    <w:rsid w:val="00EA41A0"/>
    <w:rsid w:val="00EA4259"/>
    <w:rsid w:val="00EA45EA"/>
    <w:rsid w:val="00EA4A3D"/>
    <w:rsid w:val="00EA4BBC"/>
    <w:rsid w:val="00EA51E5"/>
    <w:rsid w:val="00EA533D"/>
    <w:rsid w:val="00EA553E"/>
    <w:rsid w:val="00EA55A3"/>
    <w:rsid w:val="00EA56C0"/>
    <w:rsid w:val="00EA5732"/>
    <w:rsid w:val="00EA6A6A"/>
    <w:rsid w:val="00EA7A0A"/>
    <w:rsid w:val="00EA7EBF"/>
    <w:rsid w:val="00EB03DC"/>
    <w:rsid w:val="00EB07BF"/>
    <w:rsid w:val="00EB0A77"/>
    <w:rsid w:val="00EB0BB5"/>
    <w:rsid w:val="00EB10ED"/>
    <w:rsid w:val="00EB13AA"/>
    <w:rsid w:val="00EB14A2"/>
    <w:rsid w:val="00EB18CF"/>
    <w:rsid w:val="00EB1A5A"/>
    <w:rsid w:val="00EB1FE6"/>
    <w:rsid w:val="00EB2328"/>
    <w:rsid w:val="00EB26ED"/>
    <w:rsid w:val="00EB2AFC"/>
    <w:rsid w:val="00EB2E07"/>
    <w:rsid w:val="00EB3101"/>
    <w:rsid w:val="00EB3D54"/>
    <w:rsid w:val="00EB42F8"/>
    <w:rsid w:val="00EB4785"/>
    <w:rsid w:val="00EB4853"/>
    <w:rsid w:val="00EB488C"/>
    <w:rsid w:val="00EB49F6"/>
    <w:rsid w:val="00EB4A7E"/>
    <w:rsid w:val="00EB5041"/>
    <w:rsid w:val="00EB568D"/>
    <w:rsid w:val="00EB5AB2"/>
    <w:rsid w:val="00EB6687"/>
    <w:rsid w:val="00EB6A73"/>
    <w:rsid w:val="00EB753B"/>
    <w:rsid w:val="00EB77CC"/>
    <w:rsid w:val="00EB7844"/>
    <w:rsid w:val="00EB7AEC"/>
    <w:rsid w:val="00EC01B4"/>
    <w:rsid w:val="00EC06B7"/>
    <w:rsid w:val="00EC06BD"/>
    <w:rsid w:val="00EC0BE0"/>
    <w:rsid w:val="00EC0F6A"/>
    <w:rsid w:val="00EC14E2"/>
    <w:rsid w:val="00EC1CEB"/>
    <w:rsid w:val="00EC1DBD"/>
    <w:rsid w:val="00EC1FB5"/>
    <w:rsid w:val="00EC2E95"/>
    <w:rsid w:val="00EC3275"/>
    <w:rsid w:val="00EC3C2B"/>
    <w:rsid w:val="00EC434E"/>
    <w:rsid w:val="00EC49E2"/>
    <w:rsid w:val="00EC4C49"/>
    <w:rsid w:val="00EC534B"/>
    <w:rsid w:val="00EC6783"/>
    <w:rsid w:val="00EC73AD"/>
    <w:rsid w:val="00ED046C"/>
    <w:rsid w:val="00ED0895"/>
    <w:rsid w:val="00ED0945"/>
    <w:rsid w:val="00ED09FA"/>
    <w:rsid w:val="00ED0AB4"/>
    <w:rsid w:val="00ED1BA7"/>
    <w:rsid w:val="00ED261D"/>
    <w:rsid w:val="00ED435A"/>
    <w:rsid w:val="00ED4C29"/>
    <w:rsid w:val="00ED5109"/>
    <w:rsid w:val="00ED544E"/>
    <w:rsid w:val="00ED569A"/>
    <w:rsid w:val="00ED5C4B"/>
    <w:rsid w:val="00ED642A"/>
    <w:rsid w:val="00ED66A5"/>
    <w:rsid w:val="00ED6778"/>
    <w:rsid w:val="00ED678C"/>
    <w:rsid w:val="00ED6BA3"/>
    <w:rsid w:val="00ED724D"/>
    <w:rsid w:val="00ED751C"/>
    <w:rsid w:val="00ED7F35"/>
    <w:rsid w:val="00EE0289"/>
    <w:rsid w:val="00EE05A6"/>
    <w:rsid w:val="00EE0A3B"/>
    <w:rsid w:val="00EE0B2F"/>
    <w:rsid w:val="00EE0CC7"/>
    <w:rsid w:val="00EE1A26"/>
    <w:rsid w:val="00EE4FD2"/>
    <w:rsid w:val="00EE5850"/>
    <w:rsid w:val="00EE5AA9"/>
    <w:rsid w:val="00EE5C28"/>
    <w:rsid w:val="00EE5DE0"/>
    <w:rsid w:val="00EE5E78"/>
    <w:rsid w:val="00EE637B"/>
    <w:rsid w:val="00EE6EC8"/>
    <w:rsid w:val="00EE7029"/>
    <w:rsid w:val="00EE7742"/>
    <w:rsid w:val="00EE7897"/>
    <w:rsid w:val="00EE78B7"/>
    <w:rsid w:val="00EE79B0"/>
    <w:rsid w:val="00EE7D68"/>
    <w:rsid w:val="00EF0464"/>
    <w:rsid w:val="00EF09CE"/>
    <w:rsid w:val="00EF0CBC"/>
    <w:rsid w:val="00EF0EB4"/>
    <w:rsid w:val="00EF164C"/>
    <w:rsid w:val="00EF1F7E"/>
    <w:rsid w:val="00EF2939"/>
    <w:rsid w:val="00EF333C"/>
    <w:rsid w:val="00EF40CB"/>
    <w:rsid w:val="00EF43AB"/>
    <w:rsid w:val="00EF4917"/>
    <w:rsid w:val="00EF4B5E"/>
    <w:rsid w:val="00EF5229"/>
    <w:rsid w:val="00EF5917"/>
    <w:rsid w:val="00EF6772"/>
    <w:rsid w:val="00EF7627"/>
    <w:rsid w:val="00EF7FB2"/>
    <w:rsid w:val="00F0149F"/>
    <w:rsid w:val="00F018DE"/>
    <w:rsid w:val="00F01AA2"/>
    <w:rsid w:val="00F02A81"/>
    <w:rsid w:val="00F032E6"/>
    <w:rsid w:val="00F03780"/>
    <w:rsid w:val="00F04155"/>
    <w:rsid w:val="00F04467"/>
    <w:rsid w:val="00F046CB"/>
    <w:rsid w:val="00F04C27"/>
    <w:rsid w:val="00F04E66"/>
    <w:rsid w:val="00F05264"/>
    <w:rsid w:val="00F057C9"/>
    <w:rsid w:val="00F05A12"/>
    <w:rsid w:val="00F05A7E"/>
    <w:rsid w:val="00F05E26"/>
    <w:rsid w:val="00F0681E"/>
    <w:rsid w:val="00F06EE1"/>
    <w:rsid w:val="00F0711F"/>
    <w:rsid w:val="00F104C9"/>
    <w:rsid w:val="00F10AA5"/>
    <w:rsid w:val="00F10E4E"/>
    <w:rsid w:val="00F110EF"/>
    <w:rsid w:val="00F118E2"/>
    <w:rsid w:val="00F11AF9"/>
    <w:rsid w:val="00F11D9F"/>
    <w:rsid w:val="00F1241B"/>
    <w:rsid w:val="00F12860"/>
    <w:rsid w:val="00F12B07"/>
    <w:rsid w:val="00F13732"/>
    <w:rsid w:val="00F13BB9"/>
    <w:rsid w:val="00F144B3"/>
    <w:rsid w:val="00F1481A"/>
    <w:rsid w:val="00F15338"/>
    <w:rsid w:val="00F155B9"/>
    <w:rsid w:val="00F15901"/>
    <w:rsid w:val="00F15B26"/>
    <w:rsid w:val="00F15C4B"/>
    <w:rsid w:val="00F161BF"/>
    <w:rsid w:val="00F16A18"/>
    <w:rsid w:val="00F16BC7"/>
    <w:rsid w:val="00F16D15"/>
    <w:rsid w:val="00F1787D"/>
    <w:rsid w:val="00F17A98"/>
    <w:rsid w:val="00F17AAC"/>
    <w:rsid w:val="00F17C23"/>
    <w:rsid w:val="00F20A8B"/>
    <w:rsid w:val="00F20F18"/>
    <w:rsid w:val="00F216EF"/>
    <w:rsid w:val="00F21913"/>
    <w:rsid w:val="00F22840"/>
    <w:rsid w:val="00F230D3"/>
    <w:rsid w:val="00F23732"/>
    <w:rsid w:val="00F23B0E"/>
    <w:rsid w:val="00F247B5"/>
    <w:rsid w:val="00F248B1"/>
    <w:rsid w:val="00F249F4"/>
    <w:rsid w:val="00F24D17"/>
    <w:rsid w:val="00F24F1E"/>
    <w:rsid w:val="00F269DB"/>
    <w:rsid w:val="00F26DE6"/>
    <w:rsid w:val="00F27177"/>
    <w:rsid w:val="00F27442"/>
    <w:rsid w:val="00F27667"/>
    <w:rsid w:val="00F27705"/>
    <w:rsid w:val="00F27BDC"/>
    <w:rsid w:val="00F30070"/>
    <w:rsid w:val="00F3012E"/>
    <w:rsid w:val="00F302E6"/>
    <w:rsid w:val="00F30583"/>
    <w:rsid w:val="00F32270"/>
    <w:rsid w:val="00F32D55"/>
    <w:rsid w:val="00F32E3E"/>
    <w:rsid w:val="00F32F71"/>
    <w:rsid w:val="00F334C4"/>
    <w:rsid w:val="00F33829"/>
    <w:rsid w:val="00F3384D"/>
    <w:rsid w:val="00F33AA9"/>
    <w:rsid w:val="00F341C1"/>
    <w:rsid w:val="00F347F8"/>
    <w:rsid w:val="00F34FDA"/>
    <w:rsid w:val="00F352D5"/>
    <w:rsid w:val="00F355A3"/>
    <w:rsid w:val="00F357E7"/>
    <w:rsid w:val="00F36039"/>
    <w:rsid w:val="00F3619F"/>
    <w:rsid w:val="00F36581"/>
    <w:rsid w:val="00F36F25"/>
    <w:rsid w:val="00F37BD8"/>
    <w:rsid w:val="00F37D98"/>
    <w:rsid w:val="00F40815"/>
    <w:rsid w:val="00F408A8"/>
    <w:rsid w:val="00F408CA"/>
    <w:rsid w:val="00F40A6B"/>
    <w:rsid w:val="00F411DA"/>
    <w:rsid w:val="00F41816"/>
    <w:rsid w:val="00F41B63"/>
    <w:rsid w:val="00F41C77"/>
    <w:rsid w:val="00F4268B"/>
    <w:rsid w:val="00F42863"/>
    <w:rsid w:val="00F43798"/>
    <w:rsid w:val="00F43F41"/>
    <w:rsid w:val="00F443F9"/>
    <w:rsid w:val="00F449C7"/>
    <w:rsid w:val="00F44EF0"/>
    <w:rsid w:val="00F452DF"/>
    <w:rsid w:val="00F4633D"/>
    <w:rsid w:val="00F46628"/>
    <w:rsid w:val="00F46630"/>
    <w:rsid w:val="00F46E0D"/>
    <w:rsid w:val="00F47176"/>
    <w:rsid w:val="00F47670"/>
    <w:rsid w:val="00F5025D"/>
    <w:rsid w:val="00F502D3"/>
    <w:rsid w:val="00F50C71"/>
    <w:rsid w:val="00F50F12"/>
    <w:rsid w:val="00F50F1D"/>
    <w:rsid w:val="00F511C3"/>
    <w:rsid w:val="00F511C9"/>
    <w:rsid w:val="00F51928"/>
    <w:rsid w:val="00F51C67"/>
    <w:rsid w:val="00F51FB6"/>
    <w:rsid w:val="00F52292"/>
    <w:rsid w:val="00F531DB"/>
    <w:rsid w:val="00F5329F"/>
    <w:rsid w:val="00F534BB"/>
    <w:rsid w:val="00F541A4"/>
    <w:rsid w:val="00F546A5"/>
    <w:rsid w:val="00F54F3A"/>
    <w:rsid w:val="00F55A9D"/>
    <w:rsid w:val="00F55CE1"/>
    <w:rsid w:val="00F5633A"/>
    <w:rsid w:val="00F56525"/>
    <w:rsid w:val="00F56B5F"/>
    <w:rsid w:val="00F56CB6"/>
    <w:rsid w:val="00F56F6F"/>
    <w:rsid w:val="00F57360"/>
    <w:rsid w:val="00F5743B"/>
    <w:rsid w:val="00F61166"/>
    <w:rsid w:val="00F61442"/>
    <w:rsid w:val="00F619C2"/>
    <w:rsid w:val="00F61C05"/>
    <w:rsid w:val="00F61EC3"/>
    <w:rsid w:val="00F62162"/>
    <w:rsid w:val="00F62A94"/>
    <w:rsid w:val="00F6321A"/>
    <w:rsid w:val="00F6360E"/>
    <w:rsid w:val="00F6412E"/>
    <w:rsid w:val="00F64AA1"/>
    <w:rsid w:val="00F64C03"/>
    <w:rsid w:val="00F66356"/>
    <w:rsid w:val="00F66740"/>
    <w:rsid w:val="00F66922"/>
    <w:rsid w:val="00F670B1"/>
    <w:rsid w:val="00F673E9"/>
    <w:rsid w:val="00F677C0"/>
    <w:rsid w:val="00F678AD"/>
    <w:rsid w:val="00F7039E"/>
    <w:rsid w:val="00F70CE5"/>
    <w:rsid w:val="00F70EDB"/>
    <w:rsid w:val="00F713E4"/>
    <w:rsid w:val="00F71C91"/>
    <w:rsid w:val="00F72453"/>
    <w:rsid w:val="00F7345B"/>
    <w:rsid w:val="00F737F0"/>
    <w:rsid w:val="00F73828"/>
    <w:rsid w:val="00F743A6"/>
    <w:rsid w:val="00F747FF"/>
    <w:rsid w:val="00F75F31"/>
    <w:rsid w:val="00F76609"/>
    <w:rsid w:val="00F76A84"/>
    <w:rsid w:val="00F76BC6"/>
    <w:rsid w:val="00F76E68"/>
    <w:rsid w:val="00F77526"/>
    <w:rsid w:val="00F7757F"/>
    <w:rsid w:val="00F77660"/>
    <w:rsid w:val="00F77DF8"/>
    <w:rsid w:val="00F80A95"/>
    <w:rsid w:val="00F82623"/>
    <w:rsid w:val="00F82BE8"/>
    <w:rsid w:val="00F82C36"/>
    <w:rsid w:val="00F82DC8"/>
    <w:rsid w:val="00F830D7"/>
    <w:rsid w:val="00F839BB"/>
    <w:rsid w:val="00F83A8C"/>
    <w:rsid w:val="00F83C69"/>
    <w:rsid w:val="00F8420E"/>
    <w:rsid w:val="00F851C4"/>
    <w:rsid w:val="00F85484"/>
    <w:rsid w:val="00F85628"/>
    <w:rsid w:val="00F85DA9"/>
    <w:rsid w:val="00F86758"/>
    <w:rsid w:val="00F87071"/>
    <w:rsid w:val="00F8759C"/>
    <w:rsid w:val="00F87864"/>
    <w:rsid w:val="00F879BA"/>
    <w:rsid w:val="00F9027D"/>
    <w:rsid w:val="00F90ED6"/>
    <w:rsid w:val="00F91222"/>
    <w:rsid w:val="00F916E0"/>
    <w:rsid w:val="00F918FD"/>
    <w:rsid w:val="00F91E80"/>
    <w:rsid w:val="00F9212B"/>
    <w:rsid w:val="00F923D5"/>
    <w:rsid w:val="00F924A4"/>
    <w:rsid w:val="00F935F2"/>
    <w:rsid w:val="00F93C1A"/>
    <w:rsid w:val="00F946D3"/>
    <w:rsid w:val="00F94785"/>
    <w:rsid w:val="00F94AE2"/>
    <w:rsid w:val="00F95A52"/>
    <w:rsid w:val="00F9624A"/>
    <w:rsid w:val="00F9695A"/>
    <w:rsid w:val="00F97207"/>
    <w:rsid w:val="00F97D2C"/>
    <w:rsid w:val="00FA0053"/>
    <w:rsid w:val="00FA01CD"/>
    <w:rsid w:val="00FA0AE8"/>
    <w:rsid w:val="00FA13BD"/>
    <w:rsid w:val="00FA1B02"/>
    <w:rsid w:val="00FA27DC"/>
    <w:rsid w:val="00FA329A"/>
    <w:rsid w:val="00FA356E"/>
    <w:rsid w:val="00FA379A"/>
    <w:rsid w:val="00FA3B65"/>
    <w:rsid w:val="00FA3F84"/>
    <w:rsid w:val="00FA4B10"/>
    <w:rsid w:val="00FA4EB2"/>
    <w:rsid w:val="00FA5363"/>
    <w:rsid w:val="00FA55FC"/>
    <w:rsid w:val="00FA6071"/>
    <w:rsid w:val="00FA64EC"/>
    <w:rsid w:val="00FA663B"/>
    <w:rsid w:val="00FA6DFF"/>
    <w:rsid w:val="00FA70AA"/>
    <w:rsid w:val="00FA741B"/>
    <w:rsid w:val="00FA7918"/>
    <w:rsid w:val="00FA7957"/>
    <w:rsid w:val="00FB0569"/>
    <w:rsid w:val="00FB06ED"/>
    <w:rsid w:val="00FB0954"/>
    <w:rsid w:val="00FB14E1"/>
    <w:rsid w:val="00FB14F2"/>
    <w:rsid w:val="00FB1A44"/>
    <w:rsid w:val="00FB1CE9"/>
    <w:rsid w:val="00FB1D33"/>
    <w:rsid w:val="00FB1E21"/>
    <w:rsid w:val="00FB2C59"/>
    <w:rsid w:val="00FB35CD"/>
    <w:rsid w:val="00FB392D"/>
    <w:rsid w:val="00FB3E37"/>
    <w:rsid w:val="00FB4656"/>
    <w:rsid w:val="00FB46DC"/>
    <w:rsid w:val="00FB47A4"/>
    <w:rsid w:val="00FB4C35"/>
    <w:rsid w:val="00FB548A"/>
    <w:rsid w:val="00FB5A5A"/>
    <w:rsid w:val="00FB5AF8"/>
    <w:rsid w:val="00FB604B"/>
    <w:rsid w:val="00FB6894"/>
    <w:rsid w:val="00FB68C0"/>
    <w:rsid w:val="00FB69E3"/>
    <w:rsid w:val="00FB7290"/>
    <w:rsid w:val="00FB7AF4"/>
    <w:rsid w:val="00FC0169"/>
    <w:rsid w:val="00FC0194"/>
    <w:rsid w:val="00FC064E"/>
    <w:rsid w:val="00FC0714"/>
    <w:rsid w:val="00FC078D"/>
    <w:rsid w:val="00FC0870"/>
    <w:rsid w:val="00FC146B"/>
    <w:rsid w:val="00FC2BB3"/>
    <w:rsid w:val="00FC3ACC"/>
    <w:rsid w:val="00FC3C60"/>
    <w:rsid w:val="00FC3ECD"/>
    <w:rsid w:val="00FC41D8"/>
    <w:rsid w:val="00FC4287"/>
    <w:rsid w:val="00FC59C6"/>
    <w:rsid w:val="00FC5A43"/>
    <w:rsid w:val="00FC5A83"/>
    <w:rsid w:val="00FC761E"/>
    <w:rsid w:val="00FD02FA"/>
    <w:rsid w:val="00FD0856"/>
    <w:rsid w:val="00FD0D14"/>
    <w:rsid w:val="00FD1000"/>
    <w:rsid w:val="00FD1567"/>
    <w:rsid w:val="00FD164C"/>
    <w:rsid w:val="00FD16FD"/>
    <w:rsid w:val="00FD1927"/>
    <w:rsid w:val="00FD1D0C"/>
    <w:rsid w:val="00FD1FC3"/>
    <w:rsid w:val="00FD21F0"/>
    <w:rsid w:val="00FD2540"/>
    <w:rsid w:val="00FD2798"/>
    <w:rsid w:val="00FD2F46"/>
    <w:rsid w:val="00FD4ABF"/>
    <w:rsid w:val="00FD4BE8"/>
    <w:rsid w:val="00FD5348"/>
    <w:rsid w:val="00FD5B2B"/>
    <w:rsid w:val="00FD64B3"/>
    <w:rsid w:val="00FD6D94"/>
    <w:rsid w:val="00FD74E4"/>
    <w:rsid w:val="00FE085D"/>
    <w:rsid w:val="00FE093A"/>
    <w:rsid w:val="00FE0B05"/>
    <w:rsid w:val="00FE1109"/>
    <w:rsid w:val="00FE1283"/>
    <w:rsid w:val="00FE1419"/>
    <w:rsid w:val="00FE272D"/>
    <w:rsid w:val="00FE2C6B"/>
    <w:rsid w:val="00FE2CF4"/>
    <w:rsid w:val="00FE307F"/>
    <w:rsid w:val="00FE3728"/>
    <w:rsid w:val="00FE3C4E"/>
    <w:rsid w:val="00FE3D82"/>
    <w:rsid w:val="00FE3EC9"/>
    <w:rsid w:val="00FE4B08"/>
    <w:rsid w:val="00FE4E81"/>
    <w:rsid w:val="00FE5172"/>
    <w:rsid w:val="00FE56BA"/>
    <w:rsid w:val="00FE5B00"/>
    <w:rsid w:val="00FE6137"/>
    <w:rsid w:val="00FE646D"/>
    <w:rsid w:val="00FE688C"/>
    <w:rsid w:val="00FE6C1D"/>
    <w:rsid w:val="00FE73A4"/>
    <w:rsid w:val="00FE7C1A"/>
    <w:rsid w:val="00FE7D2C"/>
    <w:rsid w:val="00FF0683"/>
    <w:rsid w:val="00FF0737"/>
    <w:rsid w:val="00FF0A51"/>
    <w:rsid w:val="00FF0AD4"/>
    <w:rsid w:val="00FF0BA8"/>
    <w:rsid w:val="00FF17AD"/>
    <w:rsid w:val="00FF23EA"/>
    <w:rsid w:val="00FF2504"/>
    <w:rsid w:val="00FF32A0"/>
    <w:rsid w:val="00FF3866"/>
    <w:rsid w:val="00FF38C7"/>
    <w:rsid w:val="00FF4318"/>
    <w:rsid w:val="00FF4328"/>
    <w:rsid w:val="00FF4570"/>
    <w:rsid w:val="00FF54F2"/>
    <w:rsid w:val="00FF5636"/>
    <w:rsid w:val="00FF5C7C"/>
    <w:rsid w:val="00FF6911"/>
    <w:rsid w:val="00FF6C05"/>
    <w:rsid w:val="00FF7319"/>
    <w:rsid w:val="00FF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2093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0A1E"/>
    <w:rPr>
      <w:rFonts w:ascii="Times New Roman" w:eastAsia="ＭＳ 明朝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A33B2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C35152"/>
    <w:pPr>
      <w:keepNext/>
      <w:widowControl w:val="0"/>
      <w:jc w:val="both"/>
      <w:outlineLvl w:val="1"/>
    </w:pPr>
    <w:rPr>
      <w:rFonts w:ascii="Arial" w:eastAsia="ＭＳ ゴシック" w:hAnsi="Arial"/>
      <w:kern w:val="2"/>
      <w:sz w:val="21"/>
    </w:rPr>
  </w:style>
  <w:style w:type="paragraph" w:styleId="3">
    <w:name w:val="heading 3"/>
    <w:basedOn w:val="a"/>
    <w:next w:val="a"/>
    <w:link w:val="30"/>
    <w:uiPriority w:val="9"/>
    <w:unhideWhenUsed/>
    <w:qFormat/>
    <w:rsid w:val="00B3041B"/>
    <w:pPr>
      <w:keepNext/>
      <w:widowControl w:val="0"/>
      <w:ind w:leftChars="400" w:left="400"/>
      <w:jc w:val="both"/>
      <w:outlineLvl w:val="2"/>
    </w:pPr>
    <w:rPr>
      <w:rFonts w:ascii="Arial" w:eastAsia="ＭＳ ゴシック" w:hAnsi="Arial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A33B2"/>
    <w:rPr>
      <w:rFonts w:asciiTheme="majorHAnsi" w:eastAsiaTheme="majorEastAsia" w:hAnsiTheme="majorHAnsi" w:cstheme="majorBidi"/>
      <w:kern w:val="0"/>
      <w:sz w:val="24"/>
      <w:szCs w:val="24"/>
      <w:lang w:val="en-GB"/>
    </w:rPr>
  </w:style>
  <w:style w:type="character" w:customStyle="1" w:styleId="20">
    <w:name w:val="見出し 2 (文字)"/>
    <w:basedOn w:val="a0"/>
    <w:link w:val="2"/>
    <w:uiPriority w:val="9"/>
    <w:rsid w:val="00C35152"/>
    <w:rPr>
      <w:rFonts w:ascii="Arial" w:eastAsia="ＭＳ ゴシック" w:hAnsi="Arial" w:cs="Times New Roman"/>
      <w:szCs w:val="24"/>
    </w:rPr>
  </w:style>
  <w:style w:type="character" w:customStyle="1" w:styleId="30">
    <w:name w:val="見出し 3 (文字)"/>
    <w:basedOn w:val="a0"/>
    <w:link w:val="3"/>
    <w:uiPriority w:val="9"/>
    <w:rsid w:val="00B3041B"/>
    <w:rPr>
      <w:rFonts w:ascii="Arial" w:eastAsia="ＭＳ ゴシック" w:hAnsi="Arial" w:cs="Times New Roman"/>
      <w:szCs w:val="24"/>
    </w:rPr>
  </w:style>
  <w:style w:type="character" w:styleId="a3">
    <w:name w:val="line number"/>
    <w:basedOn w:val="a0"/>
    <w:rsid w:val="00413791"/>
  </w:style>
  <w:style w:type="paragraph" w:styleId="a4">
    <w:name w:val="header"/>
    <w:basedOn w:val="a"/>
    <w:link w:val="a5"/>
    <w:rsid w:val="0041379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rsid w:val="00413791"/>
    <w:rPr>
      <w:rFonts w:ascii="Times New Roman" w:eastAsia="ＭＳ 明朝" w:hAnsi="Times New Roman" w:cs="Times New Roman"/>
      <w:kern w:val="0"/>
      <w:sz w:val="24"/>
      <w:szCs w:val="24"/>
    </w:rPr>
  </w:style>
  <w:style w:type="paragraph" w:styleId="a6">
    <w:name w:val="footer"/>
    <w:basedOn w:val="a"/>
    <w:link w:val="a7"/>
    <w:uiPriority w:val="99"/>
    <w:rsid w:val="0041379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413791"/>
    <w:rPr>
      <w:rFonts w:ascii="Times New Roman" w:eastAsia="ＭＳ 明朝" w:hAnsi="Times New Roman" w:cs="Times New Roman"/>
      <w:kern w:val="0"/>
      <w:sz w:val="24"/>
      <w:szCs w:val="24"/>
    </w:rPr>
  </w:style>
  <w:style w:type="character" w:styleId="a8">
    <w:name w:val="page number"/>
    <w:rsid w:val="00413791"/>
  </w:style>
  <w:style w:type="character" w:styleId="a9">
    <w:name w:val="Hyperlink"/>
    <w:uiPriority w:val="99"/>
    <w:rsid w:val="00413791"/>
    <w:rPr>
      <w:color w:val="0000FF"/>
      <w:u w:val="single"/>
    </w:rPr>
  </w:style>
  <w:style w:type="paragraph" w:styleId="aa">
    <w:name w:val="caption"/>
    <w:basedOn w:val="a"/>
    <w:next w:val="a"/>
    <w:uiPriority w:val="35"/>
    <w:unhideWhenUsed/>
    <w:qFormat/>
    <w:rsid w:val="00C35152"/>
    <w:pPr>
      <w:widowControl w:val="0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C35152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C35152"/>
    <w:rPr>
      <w:rFonts w:asciiTheme="majorHAnsi" w:eastAsiaTheme="majorEastAsia" w:hAnsiTheme="majorHAnsi" w:cstheme="majorBidi"/>
      <w:kern w:val="0"/>
      <w:sz w:val="18"/>
      <w:szCs w:val="18"/>
      <w:lang w:val="en-GB"/>
    </w:rPr>
  </w:style>
  <w:style w:type="paragraph" w:styleId="ad">
    <w:name w:val="List Paragraph"/>
    <w:basedOn w:val="a"/>
    <w:uiPriority w:val="34"/>
    <w:qFormat/>
    <w:rsid w:val="00D20492"/>
    <w:pPr>
      <w:ind w:leftChars="400" w:left="840"/>
    </w:pPr>
  </w:style>
  <w:style w:type="paragraph" w:styleId="Web">
    <w:name w:val="Normal (Web)"/>
    <w:basedOn w:val="a"/>
    <w:uiPriority w:val="99"/>
    <w:unhideWhenUsed/>
    <w:rsid w:val="007F289E"/>
    <w:pPr>
      <w:widowControl w:val="0"/>
      <w:jc w:val="both"/>
    </w:pPr>
    <w:rPr>
      <w:kern w:val="2"/>
    </w:rPr>
  </w:style>
  <w:style w:type="paragraph" w:styleId="ae">
    <w:name w:val="Document Map"/>
    <w:basedOn w:val="a"/>
    <w:link w:val="af"/>
    <w:uiPriority w:val="99"/>
    <w:semiHidden/>
    <w:unhideWhenUsed/>
    <w:rsid w:val="004A3BB9"/>
    <w:rPr>
      <w:rFonts w:ascii="ヒラギノ角ゴ ProN W3" w:eastAsia="ヒラギノ角ゴ ProN W3"/>
    </w:rPr>
  </w:style>
  <w:style w:type="character" w:customStyle="1" w:styleId="af">
    <w:name w:val="見出しマップ (文字)"/>
    <w:basedOn w:val="a0"/>
    <w:link w:val="ae"/>
    <w:uiPriority w:val="99"/>
    <w:semiHidden/>
    <w:rsid w:val="004A3BB9"/>
    <w:rPr>
      <w:rFonts w:ascii="ヒラギノ角ゴ ProN W3" w:eastAsia="ヒラギノ角ゴ ProN W3" w:hAnsi="Times New Roman" w:cs="Times New Roman"/>
      <w:kern w:val="0"/>
      <w:sz w:val="24"/>
      <w:szCs w:val="24"/>
      <w:lang w:val="en-GB"/>
    </w:rPr>
  </w:style>
  <w:style w:type="paragraph" w:styleId="af0">
    <w:name w:val="TOC Heading"/>
    <w:basedOn w:val="1"/>
    <w:next w:val="a"/>
    <w:uiPriority w:val="39"/>
    <w:unhideWhenUsed/>
    <w:qFormat/>
    <w:rsid w:val="00AB350F"/>
    <w:pPr>
      <w:keepLines/>
      <w:spacing w:before="480" w:line="276" w:lineRule="auto"/>
      <w:outlineLvl w:val="9"/>
    </w:pPr>
    <w:rPr>
      <w:b/>
      <w:bCs/>
      <w:color w:val="365F91" w:themeColor="accent1" w:themeShade="BF"/>
      <w:sz w:val="28"/>
      <w:szCs w:val="28"/>
    </w:rPr>
  </w:style>
  <w:style w:type="paragraph" w:styleId="11">
    <w:name w:val="toc 1"/>
    <w:basedOn w:val="a"/>
    <w:next w:val="a"/>
    <w:autoRedefine/>
    <w:uiPriority w:val="39"/>
    <w:unhideWhenUsed/>
    <w:rsid w:val="00AB350F"/>
    <w:pPr>
      <w:spacing w:before="120"/>
    </w:pPr>
    <w:rPr>
      <w:rFonts w:asciiTheme="minorHAnsi" w:hAnsiTheme="minorHAnsi"/>
      <w:b/>
    </w:rPr>
  </w:style>
  <w:style w:type="paragraph" w:styleId="21">
    <w:name w:val="toc 2"/>
    <w:basedOn w:val="a"/>
    <w:next w:val="a"/>
    <w:autoRedefine/>
    <w:uiPriority w:val="39"/>
    <w:unhideWhenUsed/>
    <w:rsid w:val="00AB350F"/>
    <w:pPr>
      <w:ind w:left="240"/>
    </w:pPr>
    <w:rPr>
      <w:rFonts w:asciiTheme="minorHAnsi" w:hAnsiTheme="minorHAnsi"/>
      <w:b/>
      <w:sz w:val="22"/>
      <w:szCs w:val="22"/>
    </w:rPr>
  </w:style>
  <w:style w:type="paragraph" w:styleId="31">
    <w:name w:val="toc 3"/>
    <w:basedOn w:val="a"/>
    <w:next w:val="a"/>
    <w:autoRedefine/>
    <w:uiPriority w:val="39"/>
    <w:unhideWhenUsed/>
    <w:rsid w:val="00AB350F"/>
    <w:pPr>
      <w:ind w:left="480"/>
    </w:pPr>
    <w:rPr>
      <w:rFonts w:asciiTheme="minorHAnsi" w:hAnsiTheme="minorHAnsi"/>
      <w:sz w:val="22"/>
      <w:szCs w:val="22"/>
    </w:rPr>
  </w:style>
  <w:style w:type="paragraph" w:styleId="4">
    <w:name w:val="toc 4"/>
    <w:basedOn w:val="a"/>
    <w:next w:val="a"/>
    <w:autoRedefine/>
    <w:uiPriority w:val="39"/>
    <w:semiHidden/>
    <w:unhideWhenUsed/>
    <w:rsid w:val="00AB350F"/>
    <w:pPr>
      <w:ind w:left="720"/>
    </w:pPr>
    <w:rPr>
      <w:rFonts w:asciiTheme="minorHAnsi" w:hAnsiTheme="minorHAnsi"/>
      <w:sz w:val="20"/>
      <w:szCs w:val="20"/>
    </w:rPr>
  </w:style>
  <w:style w:type="paragraph" w:styleId="5">
    <w:name w:val="toc 5"/>
    <w:basedOn w:val="a"/>
    <w:next w:val="a"/>
    <w:autoRedefine/>
    <w:uiPriority w:val="39"/>
    <w:semiHidden/>
    <w:unhideWhenUsed/>
    <w:rsid w:val="00AB350F"/>
    <w:pPr>
      <w:ind w:left="960"/>
    </w:pPr>
    <w:rPr>
      <w:rFonts w:asciiTheme="minorHAnsi" w:hAnsiTheme="minorHAnsi"/>
      <w:sz w:val="20"/>
      <w:szCs w:val="20"/>
    </w:rPr>
  </w:style>
  <w:style w:type="paragraph" w:styleId="6">
    <w:name w:val="toc 6"/>
    <w:basedOn w:val="a"/>
    <w:next w:val="a"/>
    <w:autoRedefine/>
    <w:uiPriority w:val="39"/>
    <w:semiHidden/>
    <w:unhideWhenUsed/>
    <w:rsid w:val="00AB350F"/>
    <w:pPr>
      <w:ind w:left="1200"/>
    </w:pPr>
    <w:rPr>
      <w:rFonts w:asciiTheme="minorHAnsi" w:hAnsi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AB350F"/>
    <w:pPr>
      <w:ind w:left="1440"/>
    </w:pPr>
    <w:rPr>
      <w:rFonts w:asciiTheme="minorHAnsi" w:hAnsi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AB350F"/>
    <w:pPr>
      <w:ind w:left="1680"/>
    </w:pPr>
    <w:rPr>
      <w:rFonts w:asciiTheme="minorHAnsi" w:hAnsi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AB350F"/>
    <w:pPr>
      <w:ind w:left="1920"/>
    </w:pPr>
    <w:rPr>
      <w:rFonts w:asciiTheme="minorHAnsi" w:hAnsiTheme="minorHAnsi"/>
      <w:sz w:val="20"/>
      <w:szCs w:val="20"/>
    </w:rPr>
  </w:style>
  <w:style w:type="character" w:styleId="af1">
    <w:name w:val="annotation reference"/>
    <w:basedOn w:val="a0"/>
    <w:uiPriority w:val="99"/>
    <w:semiHidden/>
    <w:unhideWhenUsed/>
    <w:rsid w:val="00C732B0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C732B0"/>
  </w:style>
  <w:style w:type="character" w:customStyle="1" w:styleId="af3">
    <w:name w:val="コメント文字列 (文字)"/>
    <w:basedOn w:val="a0"/>
    <w:link w:val="af2"/>
    <w:uiPriority w:val="99"/>
    <w:rsid w:val="00C732B0"/>
    <w:rPr>
      <w:rFonts w:ascii="Times New Roman" w:eastAsia="ＭＳ 明朝" w:hAnsi="Times New Roman" w:cs="Times New Roman"/>
      <w:kern w:val="0"/>
      <w:sz w:val="24"/>
      <w:szCs w:val="24"/>
      <w:lang w:val="en-GB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C732B0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C732B0"/>
    <w:rPr>
      <w:rFonts w:ascii="Times New Roman" w:eastAsia="ＭＳ 明朝" w:hAnsi="Times New Roman" w:cs="Times New Roman"/>
      <w:b/>
      <w:bCs/>
      <w:kern w:val="0"/>
      <w:sz w:val="24"/>
      <w:szCs w:val="24"/>
      <w:lang w:val="en-GB"/>
    </w:rPr>
  </w:style>
  <w:style w:type="character" w:styleId="af6">
    <w:name w:val="Placeholder Text"/>
    <w:basedOn w:val="a0"/>
    <w:uiPriority w:val="99"/>
    <w:semiHidden/>
    <w:rsid w:val="00487857"/>
    <w:rPr>
      <w:color w:val="808080"/>
    </w:rPr>
  </w:style>
  <w:style w:type="paragraph" w:styleId="af7">
    <w:name w:val="Revision"/>
    <w:hidden/>
    <w:uiPriority w:val="99"/>
    <w:semiHidden/>
    <w:rsid w:val="00876B49"/>
    <w:rPr>
      <w:rFonts w:ascii="Times New Roman" w:eastAsia="ＭＳ 明朝" w:hAnsi="Times New Roman" w:cs="Times New Roman"/>
      <w:kern w:val="0"/>
      <w:sz w:val="24"/>
      <w:szCs w:val="24"/>
      <w:lang w:val="en-GB"/>
    </w:rPr>
  </w:style>
  <w:style w:type="character" w:styleId="af8">
    <w:name w:val="FollowedHyperlink"/>
    <w:basedOn w:val="a0"/>
    <w:uiPriority w:val="99"/>
    <w:semiHidden/>
    <w:unhideWhenUsed/>
    <w:rsid w:val="007A4BF9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F4B00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9F4B00"/>
    <w:rPr>
      <w:rFonts w:ascii="Times New Roman" w:eastAsia="ＭＳ 明朝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9F4B00"/>
    <w:pPr>
      <w:spacing w:line="480" w:lineRule="auto"/>
      <w:jc w:val="both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9F4B00"/>
    <w:rPr>
      <w:rFonts w:ascii="Times New Roman" w:eastAsia="ＭＳ 明朝" w:hAnsi="Times New Roman" w:cs="Times New Roman"/>
      <w:noProof/>
      <w:kern w:val="0"/>
      <w:sz w:val="24"/>
      <w:szCs w:val="24"/>
    </w:rPr>
  </w:style>
  <w:style w:type="table" w:styleId="af9">
    <w:name w:val="Table Grid"/>
    <w:basedOn w:val="a1"/>
    <w:uiPriority w:val="59"/>
    <w:rsid w:val="006B4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1438C1"/>
    <w:rPr>
      <w:rFonts w:ascii=".Hiragino Kaku Gothic Interface" w:eastAsia=".Hiragino Kaku Gothic Interface" w:hAnsi=".Hiragino Kaku Gothic Interface"/>
      <w:color w:val="454545"/>
      <w:sz w:val="18"/>
      <w:szCs w:val="18"/>
    </w:rPr>
  </w:style>
  <w:style w:type="paragraph" w:customStyle="1" w:styleId="p2">
    <w:name w:val="p2"/>
    <w:basedOn w:val="a"/>
    <w:rsid w:val="001438C1"/>
    <w:rPr>
      <w:rFonts w:ascii="Helvetica Neue" w:eastAsiaTheme="minorEastAsia" w:hAnsi="Helvetica Neue"/>
      <w:color w:val="454545"/>
      <w:sz w:val="18"/>
      <w:szCs w:val="18"/>
    </w:rPr>
  </w:style>
  <w:style w:type="character" w:customStyle="1" w:styleId="s1">
    <w:name w:val="s1"/>
    <w:basedOn w:val="a0"/>
    <w:rsid w:val="001438C1"/>
    <w:rPr>
      <w:rFonts w:ascii="Helvetica Neue" w:hAnsi="Helvetica Neue" w:hint="default"/>
      <w:sz w:val="18"/>
      <w:szCs w:val="18"/>
    </w:rPr>
  </w:style>
  <w:style w:type="character" w:customStyle="1" w:styleId="s2">
    <w:name w:val="s2"/>
    <w:basedOn w:val="a0"/>
    <w:rsid w:val="001438C1"/>
    <w:rPr>
      <w:rFonts w:ascii=".Hiragino Kaku Gothic Interface" w:eastAsia=".Hiragino Kaku Gothic Interface" w:hAnsi=".Hiragino Kaku Gothic Interface" w:hint="eastAsia"/>
      <w:sz w:val="18"/>
      <w:szCs w:val="18"/>
    </w:rPr>
  </w:style>
  <w:style w:type="character" w:customStyle="1" w:styleId="st">
    <w:name w:val="st"/>
    <w:basedOn w:val="a0"/>
    <w:rsid w:val="00A8583A"/>
  </w:style>
  <w:style w:type="character" w:customStyle="1" w:styleId="marksgt6d00tf">
    <w:name w:val="marksgt6d00tf"/>
    <w:basedOn w:val="a0"/>
    <w:rsid w:val="00BB2E88"/>
  </w:style>
  <w:style w:type="character" w:customStyle="1" w:styleId="highlight">
    <w:name w:val="highlight"/>
    <w:basedOn w:val="a0"/>
    <w:rsid w:val="00DA3C22"/>
  </w:style>
  <w:style w:type="character" w:customStyle="1" w:styleId="12">
    <w:name w:val="未解決のメンション1"/>
    <w:basedOn w:val="a0"/>
    <w:uiPriority w:val="99"/>
    <w:semiHidden/>
    <w:unhideWhenUsed/>
    <w:rsid w:val="004A5A21"/>
    <w:rPr>
      <w:color w:val="605E5C"/>
      <w:shd w:val="clear" w:color="auto" w:fill="E1DFDD"/>
    </w:rPr>
  </w:style>
  <w:style w:type="paragraph" w:customStyle="1" w:styleId="xmsonormal">
    <w:name w:val="x_msonormal"/>
    <w:basedOn w:val="a"/>
    <w:rsid w:val="002868E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22">
    <w:name w:val="未解決のメンション2"/>
    <w:basedOn w:val="a0"/>
    <w:uiPriority w:val="99"/>
    <w:semiHidden/>
    <w:unhideWhenUsed/>
    <w:rsid w:val="0060465B"/>
    <w:rPr>
      <w:color w:val="605E5C"/>
      <w:shd w:val="clear" w:color="auto" w:fill="E1DFDD"/>
    </w:rPr>
  </w:style>
  <w:style w:type="character" w:customStyle="1" w:styleId="32">
    <w:name w:val="未解決のメンション3"/>
    <w:basedOn w:val="a0"/>
    <w:uiPriority w:val="99"/>
    <w:semiHidden/>
    <w:unhideWhenUsed/>
    <w:rsid w:val="00B878FF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8857BE"/>
    <w:rPr>
      <w:color w:val="605E5C"/>
      <w:shd w:val="clear" w:color="auto" w:fill="E1DFDD"/>
    </w:rPr>
  </w:style>
  <w:style w:type="character" w:customStyle="1" w:styleId="40">
    <w:name w:val="未解決のメンション4"/>
    <w:basedOn w:val="a0"/>
    <w:uiPriority w:val="99"/>
    <w:semiHidden/>
    <w:unhideWhenUsed/>
    <w:rsid w:val="008F6414"/>
    <w:rPr>
      <w:color w:val="605E5C"/>
      <w:shd w:val="clear" w:color="auto" w:fill="E1DFDD"/>
    </w:rPr>
  </w:style>
  <w:style w:type="character" w:customStyle="1" w:styleId="50">
    <w:name w:val="未解決のメンション5"/>
    <w:basedOn w:val="a0"/>
    <w:uiPriority w:val="99"/>
    <w:semiHidden/>
    <w:unhideWhenUsed/>
    <w:rsid w:val="005309D2"/>
    <w:rPr>
      <w:color w:val="605E5C"/>
      <w:shd w:val="clear" w:color="auto" w:fill="E1DFDD"/>
    </w:rPr>
  </w:style>
  <w:style w:type="character" w:customStyle="1" w:styleId="60">
    <w:name w:val="未解決のメンション6"/>
    <w:basedOn w:val="a0"/>
    <w:uiPriority w:val="99"/>
    <w:semiHidden/>
    <w:unhideWhenUsed/>
    <w:rsid w:val="00F916E0"/>
    <w:rPr>
      <w:color w:val="605E5C"/>
      <w:shd w:val="clear" w:color="auto" w:fill="E1DFDD"/>
    </w:rPr>
  </w:style>
  <w:style w:type="character" w:styleId="afa">
    <w:name w:val="Strong"/>
    <w:basedOn w:val="a0"/>
    <w:uiPriority w:val="22"/>
    <w:qFormat/>
    <w:rsid w:val="00306D02"/>
    <w:rPr>
      <w:b/>
      <w:bCs/>
    </w:rPr>
  </w:style>
  <w:style w:type="paragraph" w:customStyle="1" w:styleId="afb">
    <w:name w:val="一太郎"/>
    <w:link w:val="afc"/>
    <w:rsid w:val="00306D02"/>
    <w:pPr>
      <w:widowControl w:val="0"/>
      <w:wordWrap w:val="0"/>
      <w:autoSpaceDE w:val="0"/>
      <w:autoSpaceDN w:val="0"/>
      <w:adjustRightInd w:val="0"/>
      <w:spacing w:line="210" w:lineRule="exact"/>
      <w:jc w:val="both"/>
    </w:pPr>
    <w:rPr>
      <w:rFonts w:ascii="ＭＳ 明朝" w:eastAsia="ＭＳ 明朝" w:hAnsi="ＭＳ 明朝" w:cs="ＭＳ 明朝"/>
      <w:spacing w:val="-1"/>
      <w:kern w:val="0"/>
      <w:szCs w:val="21"/>
    </w:rPr>
  </w:style>
  <w:style w:type="character" w:customStyle="1" w:styleId="afc">
    <w:name w:val="一太郎 (文字)"/>
    <w:basedOn w:val="a0"/>
    <w:link w:val="afb"/>
    <w:rsid w:val="00306D02"/>
    <w:rPr>
      <w:rFonts w:ascii="ＭＳ 明朝" w:eastAsia="ＭＳ 明朝" w:hAnsi="ＭＳ 明朝" w:cs="ＭＳ 明朝"/>
      <w:spacing w:val="-1"/>
      <w:kern w:val="0"/>
      <w:szCs w:val="21"/>
    </w:rPr>
  </w:style>
  <w:style w:type="character" w:customStyle="1" w:styleId="gzsstd">
    <w:name w:val="gzsstd"/>
    <w:basedOn w:val="a0"/>
    <w:rsid w:val="00306D02"/>
  </w:style>
  <w:style w:type="paragraph" w:styleId="afd">
    <w:name w:val="Body Text"/>
    <w:basedOn w:val="a"/>
    <w:link w:val="afe"/>
    <w:uiPriority w:val="1"/>
    <w:qFormat/>
    <w:rsid w:val="00306D02"/>
    <w:pPr>
      <w:widowControl w:val="0"/>
      <w:autoSpaceDE w:val="0"/>
      <w:autoSpaceDN w:val="0"/>
    </w:pPr>
    <w:rPr>
      <w:rFonts w:ascii="Malgun Gothic" w:eastAsia="Malgun Gothic" w:hAnsi="Malgun Gothic" w:cs="Malgun Gothic"/>
      <w:b/>
      <w:bCs/>
      <w:sz w:val="22"/>
      <w:szCs w:val="22"/>
      <w:lang w:eastAsia="en-US"/>
    </w:rPr>
  </w:style>
  <w:style w:type="character" w:customStyle="1" w:styleId="afe">
    <w:name w:val="本文 (文字)"/>
    <w:basedOn w:val="a0"/>
    <w:link w:val="afd"/>
    <w:uiPriority w:val="1"/>
    <w:rsid w:val="00306D02"/>
    <w:rPr>
      <w:rFonts w:ascii="Malgun Gothic" w:eastAsia="Malgun Gothic" w:hAnsi="Malgun Gothic" w:cs="Malgun Gothic"/>
      <w:b/>
      <w:bCs/>
      <w:kern w:val="0"/>
      <w:sz w:val="22"/>
      <w:lang w:eastAsia="en-US"/>
    </w:rPr>
  </w:style>
  <w:style w:type="paragraph" w:styleId="aff">
    <w:name w:val="footnote text"/>
    <w:basedOn w:val="a"/>
    <w:link w:val="aff0"/>
    <w:uiPriority w:val="99"/>
    <w:semiHidden/>
    <w:unhideWhenUsed/>
    <w:rsid w:val="00306D02"/>
    <w:pPr>
      <w:snapToGrid w:val="0"/>
    </w:pPr>
  </w:style>
  <w:style w:type="character" w:customStyle="1" w:styleId="aff0">
    <w:name w:val="脚注文字列 (文字)"/>
    <w:basedOn w:val="a0"/>
    <w:link w:val="aff"/>
    <w:uiPriority w:val="99"/>
    <w:semiHidden/>
    <w:rsid w:val="00306D02"/>
    <w:rPr>
      <w:rFonts w:ascii="Times New Roman" w:eastAsia="ＭＳ 明朝" w:hAnsi="Times New Roman" w:cs="Times New Roman"/>
      <w:kern w:val="0"/>
      <w:sz w:val="24"/>
      <w:szCs w:val="24"/>
    </w:rPr>
  </w:style>
  <w:style w:type="character" w:customStyle="1" w:styleId="aff1">
    <w:name w:val="文末脚注文字列 (文字)"/>
    <w:basedOn w:val="a0"/>
    <w:link w:val="aff2"/>
    <w:uiPriority w:val="99"/>
    <w:semiHidden/>
    <w:rsid w:val="00306D02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f2">
    <w:name w:val="endnote text"/>
    <w:basedOn w:val="a"/>
    <w:link w:val="aff1"/>
    <w:uiPriority w:val="99"/>
    <w:semiHidden/>
    <w:unhideWhenUsed/>
    <w:rsid w:val="00306D02"/>
    <w:pPr>
      <w:snapToGrid w:val="0"/>
    </w:pPr>
    <w:rPr>
      <w:rFonts w:ascii="ＭＳ Ｐゴシック" w:eastAsia="ＭＳ Ｐゴシック" w:hAnsi="ＭＳ Ｐゴシック" w:cs="ＭＳ Ｐゴシック"/>
    </w:rPr>
  </w:style>
  <w:style w:type="table" w:customStyle="1" w:styleId="23">
    <w:name w:val="表 (格子)2"/>
    <w:basedOn w:val="a1"/>
    <w:next w:val="af9"/>
    <w:uiPriority w:val="59"/>
    <w:rsid w:val="00306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8">
    <w:name w:val="未解決のメンション18"/>
    <w:basedOn w:val="a0"/>
    <w:uiPriority w:val="99"/>
    <w:semiHidden/>
    <w:unhideWhenUsed/>
    <w:rsid w:val="00306D02"/>
    <w:rPr>
      <w:color w:val="605E5C"/>
      <w:shd w:val="clear" w:color="auto" w:fill="E1DFDD"/>
    </w:rPr>
  </w:style>
  <w:style w:type="character" w:customStyle="1" w:styleId="content-explanation">
    <w:name w:val="content-explanation"/>
    <w:basedOn w:val="a0"/>
    <w:rsid w:val="00306D02"/>
  </w:style>
  <w:style w:type="table" w:customStyle="1" w:styleId="210">
    <w:name w:val="表 (格子)21"/>
    <w:basedOn w:val="a1"/>
    <w:next w:val="af9"/>
    <w:uiPriority w:val="59"/>
    <w:rsid w:val="00306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839402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2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37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3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827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195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31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179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3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0268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275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246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6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58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74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66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8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0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79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43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44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15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77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92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68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00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0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75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48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64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7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32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4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6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5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0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9051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5208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371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2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5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3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98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2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49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68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53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59710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3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3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6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6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0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4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7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3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0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0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8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5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5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2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9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1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7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31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4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9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1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9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39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1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1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1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50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538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85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4417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105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3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55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5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66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8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05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27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73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29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04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2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96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4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39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92815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4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5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90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73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62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57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71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38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55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05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23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20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67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1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40594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5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075299">
          <w:marLeft w:val="171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53990">
          <w:marLeft w:val="171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1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27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66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734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24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74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440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0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7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83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13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4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6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30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6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63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4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厚生労12</b:Tag>
    <b:SourceType>Report</b:SourceType>
    <b:Guid>{B5477F8C-FCC4-41CA-B83D-A009FE77E52D}</b:Guid>
    <b:Title>JANIS（一般向け）期報・年報 2012年 検査部門  p.30,　巻末資料2 公開情報集計方法  </b:Title>
    <b:Year>2012</b:Year>
    <b:Author>
      <b:Author>
        <b:Corporate>厚生労働省，院内感染症対策サーベイランス事業</b:Corporate>
      </b:Author>
    </b:Author>
    <b:Publisher>　https://www.nih-janis.jp/report/open_report/2012/3/1/ken_Open_Report_201200.pdf</b:Publisher>
    <b:RefOrder>3</b:RefOrder>
  </b:Source>
  <b:Source>
    <b:Tag>ERi04</b:Tag>
    <b:SourceType>Report</b:SourceType>
    <b:Guid>{4395E357-AA77-4EBF-8F1A-DC8974DC2D9F}</b:Guid>
    <b:Author>
      <b:Author>
        <b:NameList>
          <b:Person>
            <b:Last>E. Rivot</b:Last>
            <b:First>E.</b:First>
            <b:Middle>Erevost, E. Parent, J. L. Bagliniere</b:Middle>
          </b:Person>
        </b:NameList>
      </b:Author>
    </b:Author>
    <b:Title>A Bayesian state-space modelling framework for fitting a salmon state-structured population dynamic model to multiple time series of field data.</b:Title>
    <b:Year>2004</b:Year>
    <b:Publisher>Ecological Modelling 179: 463-485</b:Publisher>
    <b:RefOrder>1</b:RefOrder>
  </b:Source>
  <b:Source>
    <b:Tag>3Ko10</b:Tag>
    <b:SourceType>Book</b:SourceType>
    <b:Guid>{61AD4EC8-EA58-4ADB-ADAB-095FA5406918}</b:Guid>
    <b:Title>Bayesian Statistical Methods for Data Analysis</b:Title>
    <b:Year>2010</b:Year>
    <b:Publisher>. Kyoritsu Shuppan Co., Ltd.</b:Publisher>
    <b:Author>
      <b:Author>
        <b:NameList>
          <b:Person>
            <b:Last>Kyo</b:Last>
            <b:First>Koki</b:First>
          </b:Person>
        </b:NameList>
      </b:Author>
    </b:Author>
    <b:RefOrder>2</b:RefOrder>
  </b:Source>
  <b:Source>
    <b:Tag>高倉先12</b:Tag>
    <b:SourceType>Report</b:SourceType>
    <b:Guid>{31217115-1792-4C55-A4A2-5B8F531F6BC7}</b:Guid>
    <b:Title>Analyses and predictions of the presence and reproduction of three water birds at ponds in Osaka Prefecture with consideration of spatial auto- correlation.</b:Title>
    <b:Year> (2012) </b:Year>
    <b:Publisher> Ornithol Sci 12: 15-26　(2013)</b:Publisher>
    <b:Author>
      <b:Author>
        <b:NameList>
          <b:Person>
            <b:Last>高倉先生　Koh-ichi Takakura</b:Last>
            <b:First>Takayuki</b:First>
            <b:Middle>Nishino, Masaaki Kitano.</b:Middle>
          </b:Person>
        </b:NameList>
      </b:Author>
    </b:Author>
    <b:RefOrder>4</b:RefOrder>
  </b:Source>
</b:Sourc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>
  <b:Source>
    <b:Tag>厚生労12</b:Tag>
    <b:SourceType>Report</b:SourceType>
    <b:Guid>{B5477F8C-FCC4-41CA-B83D-A009FE77E52D}</b:Guid>
    <b:Title>JANIS（一般向け）期報・年報 2012年 検査部門  p.30,　巻末資料2 公開情報集計方法  </b:Title>
    <b:Year>2012</b:Year>
    <b:Author>
      <b:Author>
        <b:Corporate>厚生労働省，院内感染症対策サーベイランス事業</b:Corporate>
      </b:Author>
    </b:Author>
    <b:Publisher>　https://www.nih-janis.jp/report/open_report/2012/3/1/ken_Open_Report_201200.pdf</b:Publisher>
    <b:RefOrder>3</b:RefOrder>
  </b:Source>
  <b:Source>
    <b:Tag>ERi04</b:Tag>
    <b:SourceType>Report</b:SourceType>
    <b:Guid>{4395E357-AA77-4EBF-8F1A-DC8974DC2D9F}</b:Guid>
    <b:Author>
      <b:Author>
        <b:NameList>
          <b:Person>
            <b:Last>E. Rivot</b:Last>
            <b:First>E.</b:First>
            <b:Middle>Erevost, E. Parent, J. L. Bagliniere</b:Middle>
          </b:Person>
        </b:NameList>
      </b:Author>
    </b:Author>
    <b:Title>A Bayesian state-space modelling framework for fitting a salmon state-structured population dynamic model to multiple time series of field data.</b:Title>
    <b:Year>2004</b:Year>
    <b:Publisher>Ecological Modelling 179: 463-485</b:Publisher>
    <b:RefOrder>1</b:RefOrder>
  </b:Source>
  <b:Source>
    <b:Tag>3Ko10</b:Tag>
    <b:SourceType>Book</b:SourceType>
    <b:Guid>{61AD4EC8-EA58-4ADB-ADAB-095FA5406918}</b:Guid>
    <b:Title>Bayesian Statistical Methods for Data Analysis</b:Title>
    <b:Year>2010</b:Year>
    <b:Publisher>. Kyoritsu Shuppan Co., Ltd.</b:Publisher>
    <b:Author>
      <b:Author>
        <b:NameList>
          <b:Person>
            <b:Last>Kyo</b:Last>
            <b:First>Koki</b:First>
          </b:Person>
        </b:NameList>
      </b:Author>
    </b:Author>
    <b:RefOrder>2</b:RefOrder>
  </b:Source>
  <b:Source>
    <b:Tag>高倉先12</b:Tag>
    <b:SourceType>Report</b:SourceType>
    <b:Guid>{31217115-1792-4C55-A4A2-5B8F531F6BC7}</b:Guid>
    <b:Title>Analyses and predictions of the presence and reproduction of three water birds at ponds in Osaka Prefecture with consideration of spatial auto- correlation.</b:Title>
    <b:Year> (2012) </b:Year>
    <b:Publisher> Ornithol Sci 12: 15-26　(2013)</b:Publisher>
    <b:Author>
      <b:Author>
        <b:NameList>
          <b:Person>
            <b:Last>高倉先生　Koh-ichi Takakura</b:Last>
            <b:First>Takayuki</b:First>
            <b:Middle>Nishino, Masaaki Kitano.</b:Middle>
          </b:Person>
        </b:NameList>
      </b:Author>
    </b:Author>
    <b:RefOrder>4</b:RefOrder>
  </b:Source>
</b:Sources>
</file>

<file path=customXml/itemProps1.xml><?xml version="1.0" encoding="utf-8"?>
<ds:datastoreItem xmlns:ds="http://schemas.openxmlformats.org/officeDocument/2006/customXml" ds:itemID="{6C1C14F9-CBDD-4377-952B-FE2358509F5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CC92A25-4CF7-441D-9B00-D801F9631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548</Words>
  <Characters>20225</Characters>
  <Application>Microsoft Office Word</Application>
  <DocSecurity>0</DocSecurity>
  <Lines>168</Lines>
  <Paragraphs>4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3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26T06:39:00Z</dcterms:created>
  <dcterms:modified xsi:type="dcterms:W3CDTF">2025-08-26T06:39:00Z</dcterms:modified>
</cp:coreProperties>
</file>